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3631" w:rsidRDefault="00EB3631" w:rsidP="00B4730C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B73014">
        <w:rPr>
          <w:rFonts w:ascii="Times New Roman" w:hAnsi="Times New Roman"/>
          <w:b/>
          <w:sz w:val="24"/>
          <w:szCs w:val="24"/>
        </w:rPr>
        <w:t>Supplementary Information</w:t>
      </w:r>
    </w:p>
    <w:p w:rsidR="00EB3631" w:rsidRPr="007157CC" w:rsidRDefault="00EB3631" w:rsidP="00B4730C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EB3631" w:rsidRPr="00427328" w:rsidRDefault="00EB3631" w:rsidP="00205113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450238">
        <w:rPr>
          <w:rFonts w:ascii="Times New Roman" w:hAnsi="Times New Roman"/>
          <w:i/>
          <w:sz w:val="24"/>
          <w:szCs w:val="24"/>
        </w:rPr>
        <w:t>Benzylidenemalononitrile (BMN).</w:t>
      </w:r>
      <w:r w:rsidRPr="00427328">
        <w:rPr>
          <w:rFonts w:ascii="Times New Roman" w:hAnsi="Times New Roman"/>
          <w:sz w:val="24"/>
          <w:szCs w:val="24"/>
        </w:rPr>
        <w:t xml:space="preserve"> Method A. Pale yellow solid (93%). Mp 83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 xml:space="preserve">C (lit. 84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 [2]</w:t>
      </w:r>
      <w:r w:rsidRPr="00427328">
        <w:rPr>
          <w:rFonts w:ascii="Times New Roman" w:hAnsi="Times New Roman"/>
          <w:sz w:val="24"/>
          <w:szCs w:val="24"/>
        </w:rPr>
        <w:t>). ¹H NMR (4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7.93-7.90 (2H, m), 7.79 (1H, s), 7.67-7.61 (1H, m), 7.57-7.52 (2H, m)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3</w:t>
      </w:r>
      <w:r w:rsidRPr="00427328">
        <w:rPr>
          <w:rFonts w:ascii="Times New Roman" w:hAnsi="Times New Roman"/>
          <w:sz w:val="24"/>
          <w:szCs w:val="24"/>
        </w:rPr>
        <w:t>C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1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160, 134, 131, 130, 129, 113, 112, 83. LRI 1459, </w:t>
      </w:r>
      <w:r w:rsidRPr="00427328">
        <w:rPr>
          <w:rFonts w:ascii="Times New Roman" w:hAnsi="Times New Roman"/>
          <w:i/>
          <w:sz w:val="24"/>
          <w:szCs w:val="24"/>
        </w:rPr>
        <w:t>m/z</w:t>
      </w:r>
      <w:r w:rsidRPr="00427328">
        <w:rPr>
          <w:rFonts w:ascii="Times New Roman" w:hAnsi="Times New Roman"/>
          <w:sz w:val="24"/>
          <w:szCs w:val="24"/>
        </w:rPr>
        <w:t xml:space="preserve"> (%): 154 (100), 127 (81), 103 (77), 100 (17), 76 (22), 75 (16), 74 (11), 63 (11), 51 (14), 50 (14). </w:t>
      </w:r>
    </w:p>
    <w:p w:rsidR="00EB3631" w:rsidRPr="00427328" w:rsidRDefault="00EB3631" w:rsidP="00205113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450238">
        <w:rPr>
          <w:rFonts w:ascii="Times New Roman" w:hAnsi="Times New Roman"/>
          <w:i/>
          <w:sz w:val="24"/>
          <w:szCs w:val="24"/>
        </w:rPr>
        <w:t>2-Fluorobenzylidenemalononitrile (2-F).</w:t>
      </w:r>
      <w:r w:rsidRPr="00427328">
        <w:rPr>
          <w:rFonts w:ascii="Times New Roman" w:hAnsi="Times New Roman"/>
          <w:sz w:val="24"/>
          <w:szCs w:val="24"/>
        </w:rPr>
        <w:t xml:space="preserve"> Method A. Pale cream solid (93%). Mp 120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 xml:space="preserve">C (lit. 119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 [38]</w:t>
      </w:r>
      <w:r w:rsidRPr="00427328">
        <w:rPr>
          <w:rFonts w:ascii="Times New Roman" w:hAnsi="Times New Roman"/>
          <w:sz w:val="24"/>
          <w:szCs w:val="24"/>
        </w:rPr>
        <w:t>). ¹H NMR (4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8.31-8.26 (1H, m), 8.11 (1H, s), 7.68-7.62 (1H, m), 7.34 (1H, d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7.7, 7.7 Hz), 7.27-7.21 (1H, m)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3</w:t>
      </w:r>
      <w:r w:rsidRPr="00427328">
        <w:rPr>
          <w:rFonts w:ascii="Times New Roman" w:hAnsi="Times New Roman"/>
          <w:sz w:val="24"/>
          <w:szCs w:val="24"/>
        </w:rPr>
        <w:t>C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1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162, 160, 151, 136, 128, 125, 119, 116, 113, 112, 84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9</w:t>
      </w:r>
      <w:r w:rsidRPr="00427328">
        <w:rPr>
          <w:rFonts w:ascii="Times New Roman" w:hAnsi="Times New Roman"/>
          <w:sz w:val="24"/>
          <w:szCs w:val="24"/>
        </w:rPr>
        <w:t>F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376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-111. LRI 1391, </w:t>
      </w:r>
      <w:r w:rsidRPr="00427328">
        <w:rPr>
          <w:rFonts w:ascii="Times New Roman" w:hAnsi="Times New Roman"/>
          <w:i/>
          <w:sz w:val="24"/>
          <w:szCs w:val="24"/>
        </w:rPr>
        <w:t>m/z</w:t>
      </w:r>
      <w:r w:rsidRPr="00427328">
        <w:rPr>
          <w:rFonts w:ascii="Times New Roman" w:hAnsi="Times New Roman"/>
          <w:sz w:val="24"/>
          <w:szCs w:val="24"/>
        </w:rPr>
        <w:t xml:space="preserve"> (%): 173 (11), 172 (100), 146 (13), 145 (99), 121 (48), 100 (11), 99 (14), 94 (19), 75 (20), 74 (13).</w:t>
      </w:r>
    </w:p>
    <w:p w:rsidR="00EB3631" w:rsidRPr="00427328" w:rsidRDefault="00EB3631" w:rsidP="00205113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63682">
        <w:rPr>
          <w:rFonts w:ascii="Times New Roman" w:hAnsi="Times New Roman"/>
          <w:i/>
          <w:sz w:val="24"/>
          <w:szCs w:val="24"/>
        </w:rPr>
        <w:t>3-Fluorobenzylidenemalononitrile (3-F).</w:t>
      </w:r>
      <w:r w:rsidRPr="00427328">
        <w:rPr>
          <w:rFonts w:ascii="Times New Roman" w:hAnsi="Times New Roman"/>
          <w:sz w:val="24"/>
          <w:szCs w:val="24"/>
        </w:rPr>
        <w:t xml:space="preserve"> Method A. Pale cream solid (98%). Mp 93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>C. ¹H NMR (4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7.78 (1H, s), 7.72-7.64 (2H, m), 7.60-7.53 (1H, m), 7.40-7.34 (1H, m)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3</w:t>
      </w:r>
      <w:r w:rsidRPr="00427328">
        <w:rPr>
          <w:rFonts w:ascii="Times New Roman" w:hAnsi="Times New Roman"/>
          <w:sz w:val="24"/>
          <w:szCs w:val="24"/>
        </w:rPr>
        <w:t>C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1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164, 161, 158, 132, 131, 126, 121.7, 121.5, 117, 116, 113, 112, 84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9</w:t>
      </w:r>
      <w:r w:rsidRPr="00427328">
        <w:rPr>
          <w:rFonts w:ascii="Times New Roman" w:hAnsi="Times New Roman"/>
          <w:sz w:val="24"/>
          <w:szCs w:val="24"/>
        </w:rPr>
        <w:t>F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376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-109. LRI 1433, </w:t>
      </w:r>
      <w:r w:rsidRPr="00427328">
        <w:rPr>
          <w:rFonts w:ascii="Times New Roman" w:hAnsi="Times New Roman"/>
          <w:i/>
          <w:sz w:val="24"/>
          <w:szCs w:val="24"/>
        </w:rPr>
        <w:t>m/z</w:t>
      </w:r>
      <w:r w:rsidRPr="00427328">
        <w:rPr>
          <w:rFonts w:ascii="Times New Roman" w:hAnsi="Times New Roman"/>
          <w:sz w:val="24"/>
          <w:szCs w:val="24"/>
        </w:rPr>
        <w:t xml:space="preserve"> (%): 173 (12), 172 (100), 145 (81), 121 (71), 100 (13), 99 (13), 94 (23), 75 (28), 74 (14), 50 (13). </w:t>
      </w:r>
    </w:p>
    <w:p w:rsidR="00EB3631" w:rsidRPr="00427328" w:rsidRDefault="00EB3631" w:rsidP="00205113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E7A27">
        <w:rPr>
          <w:rFonts w:ascii="Times New Roman" w:hAnsi="Times New Roman"/>
          <w:i/>
          <w:sz w:val="24"/>
          <w:szCs w:val="24"/>
        </w:rPr>
        <w:t>4-Fluorobenzylidenemalononitrile (4-F).</w:t>
      </w:r>
      <w:r w:rsidRPr="00427328">
        <w:rPr>
          <w:rFonts w:ascii="Times New Roman" w:hAnsi="Times New Roman"/>
          <w:sz w:val="24"/>
          <w:szCs w:val="24"/>
        </w:rPr>
        <w:t xml:space="preserve"> Method A. Pale cream solid (96%). Mp 129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>C. ¹H NMR (4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7.99-7.94 (2H, m), 7.74 (1H, s), 7.27-7.22 (2H, m)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3</w:t>
      </w:r>
      <w:r w:rsidRPr="00427328">
        <w:rPr>
          <w:rFonts w:ascii="Times New Roman" w:hAnsi="Times New Roman"/>
          <w:sz w:val="24"/>
          <w:szCs w:val="24"/>
        </w:rPr>
        <w:t>C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1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167, 164, 158, 133, 127, 117, 113, 112, 82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9</w:t>
      </w:r>
      <w:r w:rsidRPr="00427328">
        <w:rPr>
          <w:rFonts w:ascii="Times New Roman" w:hAnsi="Times New Roman"/>
          <w:sz w:val="24"/>
          <w:szCs w:val="24"/>
        </w:rPr>
        <w:t>F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376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-100. LRI 1451, </w:t>
      </w:r>
      <w:r w:rsidRPr="00427328">
        <w:rPr>
          <w:rFonts w:ascii="Times New Roman" w:hAnsi="Times New Roman"/>
          <w:i/>
          <w:sz w:val="24"/>
          <w:szCs w:val="24"/>
        </w:rPr>
        <w:t>m/z</w:t>
      </w:r>
      <w:r w:rsidRPr="00427328">
        <w:rPr>
          <w:rFonts w:ascii="Times New Roman" w:hAnsi="Times New Roman"/>
          <w:sz w:val="24"/>
          <w:szCs w:val="24"/>
        </w:rPr>
        <w:t xml:space="preserve"> (%): 172 (100), 145 (77), 121 (75), 99 (13), 94 (21), 75 (27), 74 (14), 62 (12), 57 (12), 50 (12). </w:t>
      </w:r>
    </w:p>
    <w:p w:rsidR="00EB3631" w:rsidRPr="00427328" w:rsidRDefault="00EB3631" w:rsidP="00205113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2E7A27">
        <w:rPr>
          <w:rFonts w:ascii="Times New Roman" w:hAnsi="Times New Roman"/>
          <w:i/>
          <w:sz w:val="24"/>
          <w:szCs w:val="24"/>
        </w:rPr>
        <w:t>2-Chlorobenzylidenemalononitrile (2-Cl or CS).</w:t>
      </w:r>
      <w:r w:rsidRPr="00427328">
        <w:rPr>
          <w:rFonts w:ascii="Times New Roman" w:hAnsi="Times New Roman"/>
          <w:sz w:val="24"/>
          <w:szCs w:val="24"/>
        </w:rPr>
        <w:t xml:space="preserve"> Method A. Cream solid (90%). Mp 95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 xml:space="preserve">C (lit. 95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 [2]</w:t>
      </w:r>
      <w:r w:rsidRPr="00427328">
        <w:rPr>
          <w:rFonts w:ascii="Times New Roman" w:hAnsi="Times New Roman"/>
          <w:sz w:val="24"/>
          <w:szCs w:val="24"/>
        </w:rPr>
        <w:t>). ¹H NMR (6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8.30 (1H, s, </w:t>
      </w:r>
      <w:r w:rsidRPr="00F204E5">
        <w:rPr>
          <w:rFonts w:ascii="Symbol" w:hAnsi="Symbol"/>
          <w:i/>
          <w:sz w:val="24"/>
          <w:szCs w:val="24"/>
        </w:rPr>
        <w:t></w:t>
      </w:r>
      <w:r w:rsidRPr="00427328">
        <w:rPr>
          <w:rFonts w:ascii="Times New Roman" w:hAnsi="Times New Roman"/>
          <w:sz w:val="24"/>
          <w:szCs w:val="24"/>
        </w:rPr>
        <w:t xml:space="preserve">-H), 8.21 (1H, 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7.7 Hz), 7.59-7.58 (2H, m), 7.51-7.45 (1H, m)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3</w:t>
      </w:r>
      <w:r w:rsidRPr="00427328">
        <w:rPr>
          <w:rFonts w:ascii="Times New Roman" w:hAnsi="Times New Roman"/>
          <w:sz w:val="24"/>
          <w:szCs w:val="24"/>
        </w:rPr>
        <w:t>C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15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>) 156 (</w:t>
      </w:r>
      <w:r w:rsidRPr="00F204E5">
        <w:rPr>
          <w:rFonts w:ascii="Symbol" w:hAnsi="Symbol"/>
          <w:i/>
          <w:sz w:val="24"/>
          <w:szCs w:val="24"/>
        </w:rPr>
        <w:t></w:t>
      </w:r>
      <w:r w:rsidRPr="00427328">
        <w:rPr>
          <w:rFonts w:ascii="Times New Roman" w:hAnsi="Times New Roman"/>
          <w:sz w:val="24"/>
          <w:szCs w:val="24"/>
        </w:rPr>
        <w:t xml:space="preserve">-C), 136, 135, 130, 129.5, 129, 127, 113, 112, 86. LRI 1554, </w:t>
      </w:r>
      <w:r w:rsidRPr="00427328">
        <w:rPr>
          <w:rFonts w:ascii="Times New Roman" w:hAnsi="Times New Roman"/>
          <w:i/>
          <w:sz w:val="24"/>
          <w:szCs w:val="24"/>
        </w:rPr>
        <w:t>m/z</w:t>
      </w:r>
      <w:r w:rsidRPr="00427328">
        <w:rPr>
          <w:rFonts w:ascii="Times New Roman" w:hAnsi="Times New Roman"/>
          <w:sz w:val="24"/>
          <w:szCs w:val="24"/>
        </w:rPr>
        <w:t xml:space="preserve"> (%): 188 (41), 161 (15), 153 (100), 126 (21), 100 (19), 99 (24), 76 (15), 75 (30), 74 (18), 50 (13). </w:t>
      </w:r>
    </w:p>
    <w:p w:rsidR="00EB3631" w:rsidRPr="00427328" w:rsidRDefault="00EB3631" w:rsidP="00205113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E7A27">
        <w:rPr>
          <w:rFonts w:ascii="Times New Roman" w:hAnsi="Times New Roman"/>
          <w:i/>
          <w:sz w:val="24"/>
          <w:szCs w:val="24"/>
        </w:rPr>
        <w:t>3-Chlorobenzylidenemalononitrile (3-Cl).</w:t>
      </w:r>
      <w:r w:rsidRPr="00427328">
        <w:rPr>
          <w:rFonts w:ascii="Times New Roman" w:hAnsi="Times New Roman"/>
          <w:sz w:val="24"/>
          <w:szCs w:val="24"/>
        </w:rPr>
        <w:t xml:space="preserve"> Method A. Recrystallised from hot ethanol to give pale cream needles (93%). Mp 116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 xml:space="preserve">C (lit. 116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 [39]</w:t>
      </w:r>
      <w:r w:rsidRPr="00427328">
        <w:rPr>
          <w:rFonts w:ascii="Times New Roman" w:hAnsi="Times New Roman"/>
          <w:sz w:val="24"/>
          <w:szCs w:val="24"/>
        </w:rPr>
        <w:t>). ¹H NMR (4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7.85-7.83 (2H, m), 7.73 (1H, s), 7.62-7.60 (1H, m), 7.50 (1H, d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8.2, 8.2 Hz)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3</w:t>
      </w:r>
      <w:r w:rsidRPr="00427328">
        <w:rPr>
          <w:rFonts w:ascii="Times New Roman" w:hAnsi="Times New Roman"/>
          <w:sz w:val="24"/>
          <w:szCs w:val="24"/>
        </w:rPr>
        <w:t>C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1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158, 135, 134, 132, 130.9, 130.4, 128, 113, 112, 85. LRI 1626, </w:t>
      </w:r>
      <w:r w:rsidRPr="00427328">
        <w:rPr>
          <w:rFonts w:ascii="Times New Roman" w:hAnsi="Times New Roman"/>
          <w:i/>
          <w:sz w:val="24"/>
          <w:szCs w:val="24"/>
        </w:rPr>
        <w:t>m/z</w:t>
      </w:r>
      <w:r w:rsidRPr="00427328">
        <w:rPr>
          <w:rFonts w:ascii="Times New Roman" w:hAnsi="Times New Roman"/>
          <w:sz w:val="24"/>
          <w:szCs w:val="24"/>
        </w:rPr>
        <w:t xml:space="preserve"> (%): 190 (19), 188 (54), 161 (23), 153 (100), 137 (25), 126 (22), 100 (21), 99 (20), 75 (31), 74 (20). </w:t>
      </w:r>
    </w:p>
    <w:p w:rsidR="00EB3631" w:rsidRPr="00427328" w:rsidRDefault="00EB3631" w:rsidP="00205113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FC1E6E">
        <w:rPr>
          <w:rFonts w:ascii="Times New Roman" w:hAnsi="Times New Roman"/>
          <w:i/>
          <w:sz w:val="24"/>
          <w:szCs w:val="24"/>
        </w:rPr>
        <w:t>4-Chlorobenzylidenemalononitrile (4-Cl).</w:t>
      </w:r>
      <w:r w:rsidRPr="00427328">
        <w:rPr>
          <w:rFonts w:ascii="Times New Roman" w:hAnsi="Times New Roman"/>
          <w:sz w:val="24"/>
          <w:szCs w:val="24"/>
        </w:rPr>
        <w:t xml:space="preserve"> Method A. Recrystallised twice from hot ethanol to give white crystals (58%). Mp 162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 xml:space="preserve">C (lit. 163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 [38]</w:t>
      </w:r>
      <w:r w:rsidRPr="00427328">
        <w:rPr>
          <w:rFonts w:ascii="Times New Roman" w:hAnsi="Times New Roman"/>
          <w:sz w:val="24"/>
          <w:szCs w:val="24"/>
        </w:rPr>
        <w:t>). ¹H NMR (4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7.86 (2H, d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1.7, 6.8 Hz), 7.73 (1H, s), 7.53 (2H, d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1.9, 6.7 Hz)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3</w:t>
      </w:r>
      <w:r w:rsidRPr="00427328">
        <w:rPr>
          <w:rFonts w:ascii="Times New Roman" w:hAnsi="Times New Roman"/>
          <w:sz w:val="24"/>
          <w:szCs w:val="24"/>
        </w:rPr>
        <w:t>C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1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158, 141, 131, 130, 129, 113, 112, 83. LRI 1647, </w:t>
      </w:r>
      <w:r w:rsidRPr="00427328">
        <w:rPr>
          <w:rFonts w:ascii="Times New Roman" w:hAnsi="Times New Roman"/>
          <w:i/>
          <w:sz w:val="24"/>
          <w:szCs w:val="24"/>
        </w:rPr>
        <w:t>m/z</w:t>
      </w:r>
      <w:r w:rsidRPr="00427328">
        <w:rPr>
          <w:rFonts w:ascii="Times New Roman" w:hAnsi="Times New Roman"/>
          <w:sz w:val="24"/>
          <w:szCs w:val="24"/>
        </w:rPr>
        <w:t xml:space="preserve"> (%): 190 (23), 188 (72), 161 (30), 153 (100), 137 (30), 126 (26), 100 (23), 99 (26), 75 (40), 74 (24). </w:t>
      </w:r>
    </w:p>
    <w:p w:rsidR="00EB3631" w:rsidRPr="00427328" w:rsidRDefault="00EB3631" w:rsidP="00205113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FC1E6E">
        <w:rPr>
          <w:rFonts w:ascii="Times New Roman" w:hAnsi="Times New Roman"/>
          <w:i/>
          <w:sz w:val="24"/>
          <w:szCs w:val="24"/>
        </w:rPr>
        <w:t>2-Bromobenzylidenemalononitrile (2-Br).</w:t>
      </w:r>
      <w:r w:rsidRPr="00427328">
        <w:rPr>
          <w:rFonts w:ascii="Times New Roman" w:hAnsi="Times New Roman"/>
          <w:sz w:val="24"/>
          <w:szCs w:val="24"/>
        </w:rPr>
        <w:t xml:space="preserve"> Method A. Recrystallised from hot ethanol to give pale cream crystals (86%). Mp 91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 xml:space="preserve">C (lit. 90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 [39]</w:t>
      </w:r>
      <w:r w:rsidRPr="00427328">
        <w:rPr>
          <w:rFonts w:ascii="Times New Roman" w:hAnsi="Times New Roman"/>
          <w:sz w:val="24"/>
          <w:szCs w:val="24"/>
        </w:rPr>
        <w:t>). ¹H NMR (4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8.22 (1H, s), 8.13 (1H, d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1.8, 7.6 Hz), 7.75 (1H, d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1.5, 7.8 Hz), 7.52-7.43 (2H, m)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3</w:t>
      </w:r>
      <w:r w:rsidRPr="00427328">
        <w:rPr>
          <w:rFonts w:ascii="Times New Roman" w:hAnsi="Times New Roman"/>
          <w:sz w:val="24"/>
          <w:szCs w:val="24"/>
        </w:rPr>
        <w:t>C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1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158, 135, 134, 130, 129, 128, 126, 113, 112, 86. LRI 1651, </w:t>
      </w:r>
      <w:r w:rsidRPr="00427328">
        <w:rPr>
          <w:rFonts w:ascii="Times New Roman" w:hAnsi="Times New Roman"/>
          <w:i/>
          <w:sz w:val="24"/>
          <w:szCs w:val="24"/>
        </w:rPr>
        <w:t>m/z</w:t>
      </w:r>
      <w:r w:rsidRPr="00427328">
        <w:rPr>
          <w:rFonts w:ascii="Times New Roman" w:hAnsi="Times New Roman"/>
          <w:sz w:val="24"/>
          <w:szCs w:val="24"/>
        </w:rPr>
        <w:t xml:space="preserve"> (%): 234 (19), 232 (20), 154 (12), 153 (100), 126 (28), 100 (11), 99 (12), 76 (8), 75 (12), 50 (9). </w:t>
      </w:r>
    </w:p>
    <w:p w:rsidR="00EB3631" w:rsidRPr="00427328" w:rsidRDefault="00EB3631" w:rsidP="00205113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056E1C">
        <w:rPr>
          <w:rFonts w:ascii="Times New Roman" w:hAnsi="Times New Roman"/>
          <w:i/>
          <w:sz w:val="24"/>
          <w:szCs w:val="24"/>
        </w:rPr>
        <w:t>3-Bromobenzylidenemalononitrile (3-Br).</w:t>
      </w:r>
      <w:r w:rsidRPr="00427328">
        <w:rPr>
          <w:rFonts w:ascii="Times New Roman" w:hAnsi="Times New Roman"/>
          <w:sz w:val="24"/>
          <w:szCs w:val="24"/>
        </w:rPr>
        <w:t xml:space="preserve"> Method A. Rinsed with isopropanol then petroleum ether (bp 40-60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 xml:space="preserve">C) to give a cream solid (64%). Mp 110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 xml:space="preserve">C (lit. 110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 [39]</w:t>
      </w:r>
      <w:r w:rsidRPr="00427328">
        <w:rPr>
          <w:rFonts w:ascii="Times New Roman" w:hAnsi="Times New Roman"/>
          <w:sz w:val="24"/>
          <w:szCs w:val="24"/>
        </w:rPr>
        <w:t>). ¹H NMR (6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7.97 (1H, s), 7.91 (1H, 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7.9 Hz), 7.76 (1H, 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7.5 Hz), 7.71 (1H, s), 7.44 (1H, d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8.0, 8.0 Hz)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3</w:t>
      </w:r>
      <w:r w:rsidRPr="00427328">
        <w:rPr>
          <w:rFonts w:ascii="Times New Roman" w:hAnsi="Times New Roman"/>
          <w:sz w:val="24"/>
          <w:szCs w:val="24"/>
        </w:rPr>
        <w:t>C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15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158, 137, 133, 132, 131, 128, 123, 113, 112, 84. LRI 1730, </w:t>
      </w:r>
      <w:r w:rsidRPr="00427328">
        <w:rPr>
          <w:rFonts w:ascii="Times New Roman" w:hAnsi="Times New Roman"/>
          <w:i/>
          <w:sz w:val="24"/>
          <w:szCs w:val="24"/>
        </w:rPr>
        <w:t>m/z</w:t>
      </w:r>
      <w:r w:rsidRPr="00427328">
        <w:rPr>
          <w:rFonts w:ascii="Times New Roman" w:hAnsi="Times New Roman"/>
          <w:sz w:val="24"/>
          <w:szCs w:val="24"/>
        </w:rPr>
        <w:t xml:space="preserve"> (%): </w:t>
      </w:r>
      <w:r w:rsidRPr="00427328">
        <w:rPr>
          <w:rFonts w:ascii="Times New Roman" w:hAnsi="Times New Roman"/>
          <w:bCs/>
          <w:color w:val="000000"/>
          <w:sz w:val="24"/>
          <w:szCs w:val="24"/>
        </w:rPr>
        <w:t xml:space="preserve">234 (31), 232 (31), 153 (100), 126 (37), 100 (18), 99 (17), 76 (16), 75 (19), 51 (12), 50 (16). </w:t>
      </w:r>
    </w:p>
    <w:p w:rsidR="00EB3631" w:rsidRPr="00427328" w:rsidRDefault="00EB3631" w:rsidP="00205113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056E1C">
        <w:rPr>
          <w:rFonts w:ascii="Times New Roman" w:hAnsi="Times New Roman"/>
          <w:i/>
          <w:sz w:val="24"/>
          <w:szCs w:val="24"/>
        </w:rPr>
        <w:t>4-Bromobenzylidenemalononitrile (4-Br).</w:t>
      </w:r>
      <w:r w:rsidRPr="00427328">
        <w:rPr>
          <w:rFonts w:ascii="Times New Roman" w:hAnsi="Times New Roman"/>
          <w:sz w:val="24"/>
          <w:szCs w:val="24"/>
        </w:rPr>
        <w:t xml:space="preserve"> Method B. Rinsed with isopropanol then petroleum ether (bp 40-60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 xml:space="preserve">C) to give a cream solid (73%). Mp 164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>C. ¹H NMR (4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7.80 (2H, m), 7.75-7.70 (3H, m)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3</w:t>
      </w:r>
      <w:r w:rsidRPr="00427328">
        <w:rPr>
          <w:rFonts w:ascii="Times New Roman" w:hAnsi="Times New Roman"/>
          <w:sz w:val="24"/>
          <w:szCs w:val="24"/>
        </w:rPr>
        <w:t>C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1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158, 133, 131, 129.9, 129.6, 113, 112, 83. LRI 1753, </w:t>
      </w:r>
      <w:r w:rsidRPr="00427328">
        <w:rPr>
          <w:rFonts w:ascii="Times New Roman" w:hAnsi="Times New Roman"/>
          <w:i/>
          <w:sz w:val="24"/>
          <w:szCs w:val="24"/>
        </w:rPr>
        <w:t>m/z</w:t>
      </w:r>
      <w:r w:rsidRPr="00427328">
        <w:rPr>
          <w:rFonts w:ascii="Times New Roman" w:hAnsi="Times New Roman"/>
          <w:sz w:val="24"/>
          <w:szCs w:val="24"/>
        </w:rPr>
        <w:t xml:space="preserve"> (%): </w:t>
      </w:r>
      <w:r w:rsidRPr="00427328">
        <w:rPr>
          <w:rFonts w:ascii="Times New Roman" w:hAnsi="Times New Roman"/>
          <w:bCs/>
          <w:color w:val="000000"/>
          <w:sz w:val="24"/>
          <w:szCs w:val="24"/>
        </w:rPr>
        <w:t xml:space="preserve">234 (41), 232 (38), 153 (100), 126 (42), 100 (19), 99 (18), 76 (18), 75 (23), 74 (14), 50 (20). </w:t>
      </w:r>
    </w:p>
    <w:p w:rsidR="00EB3631" w:rsidRPr="00427328" w:rsidRDefault="00EB3631" w:rsidP="00205113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056E1C">
        <w:rPr>
          <w:rFonts w:ascii="Times New Roman" w:hAnsi="Times New Roman"/>
          <w:i/>
          <w:sz w:val="24"/>
          <w:szCs w:val="24"/>
        </w:rPr>
        <w:t>2-Iodobenzylidenemalononitrile (2-I).</w:t>
      </w:r>
      <w:r w:rsidRPr="00427328">
        <w:rPr>
          <w:rFonts w:ascii="Times New Roman" w:hAnsi="Times New Roman"/>
          <w:sz w:val="24"/>
          <w:szCs w:val="24"/>
        </w:rPr>
        <w:t xml:space="preserve"> Method B. Recrystallised from hot ethanol to give a sand-coloured powder (60%). Mp 100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>C. ¹H NMR (4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8.09 (1H, s), 8.07-8.03 (2H, m), 7.56 (1H, d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7.7, 7.7 Hz), 7.32-7.27 (1H, m)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3</w:t>
      </w:r>
      <w:r w:rsidRPr="00427328">
        <w:rPr>
          <w:rFonts w:ascii="Times New Roman" w:hAnsi="Times New Roman"/>
          <w:sz w:val="24"/>
          <w:szCs w:val="24"/>
        </w:rPr>
        <w:t>C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1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163, 140, 134.6, 134, 129.7, 129, 113, 112, 101, 86. LRI 1773, </w:t>
      </w:r>
      <w:r w:rsidRPr="00427328">
        <w:rPr>
          <w:rFonts w:ascii="Times New Roman" w:hAnsi="Times New Roman"/>
          <w:i/>
          <w:sz w:val="24"/>
          <w:szCs w:val="24"/>
        </w:rPr>
        <w:t>m/z</w:t>
      </w:r>
      <w:r w:rsidRPr="00427328">
        <w:rPr>
          <w:rFonts w:ascii="Times New Roman" w:hAnsi="Times New Roman"/>
          <w:sz w:val="24"/>
          <w:szCs w:val="24"/>
        </w:rPr>
        <w:t xml:space="preserve"> (%): 280 (36), 154 (10), 153 (100), 127 (13), 126 (37), 100 (13), 99 (14), 75 (13), 51 (10), 50 (10). </w:t>
      </w:r>
    </w:p>
    <w:p w:rsidR="00EB3631" w:rsidRPr="00427328" w:rsidRDefault="00EB3631" w:rsidP="00205113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056E1C">
        <w:rPr>
          <w:rFonts w:ascii="Times New Roman" w:hAnsi="Times New Roman"/>
          <w:i/>
          <w:sz w:val="24"/>
          <w:szCs w:val="24"/>
        </w:rPr>
        <w:t>3-Iodobenzylidenemalononitrile (3-I).</w:t>
      </w:r>
      <w:r w:rsidRPr="00427328">
        <w:rPr>
          <w:rFonts w:ascii="Times New Roman" w:hAnsi="Times New Roman"/>
          <w:sz w:val="24"/>
          <w:szCs w:val="24"/>
        </w:rPr>
        <w:t xml:space="preserve"> Method B. Rinsed with isopropanol then petroleum ether (bp 40-60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 xml:space="preserve">C) to give a pale orange solid (58%). Mp 103-104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 xml:space="preserve">C (lit. 107-108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 [39]</w:t>
      </w:r>
      <w:r w:rsidRPr="00427328">
        <w:rPr>
          <w:rFonts w:ascii="Times New Roman" w:hAnsi="Times New Roman"/>
          <w:sz w:val="24"/>
          <w:szCs w:val="24"/>
        </w:rPr>
        <w:t>). ¹H NMR (4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8.15 (1H, t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1.7 Hz), 8.00-7.95 (2H, m), 7.70 (1H, s), 7.31 (1H, d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7.9, 7.9 Hz)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3</w:t>
      </w:r>
      <w:r w:rsidRPr="00427328">
        <w:rPr>
          <w:rFonts w:ascii="Times New Roman" w:hAnsi="Times New Roman"/>
          <w:sz w:val="24"/>
          <w:szCs w:val="24"/>
        </w:rPr>
        <w:t>C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1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158, 143, 139, 132, 131, 128.9, 113, 112, 94.9, 84. LRI 1862, </w:t>
      </w:r>
      <w:r w:rsidRPr="00427328">
        <w:rPr>
          <w:rFonts w:ascii="Times New Roman" w:hAnsi="Times New Roman"/>
          <w:i/>
          <w:sz w:val="24"/>
          <w:szCs w:val="24"/>
        </w:rPr>
        <w:t>m/z</w:t>
      </w:r>
      <w:r w:rsidRPr="00427328">
        <w:rPr>
          <w:rFonts w:ascii="Times New Roman" w:hAnsi="Times New Roman"/>
          <w:sz w:val="24"/>
          <w:szCs w:val="24"/>
        </w:rPr>
        <w:t xml:space="preserve"> (%): </w:t>
      </w:r>
      <w:r w:rsidRPr="00427328">
        <w:rPr>
          <w:rFonts w:ascii="Times New Roman" w:hAnsi="Times New Roman"/>
          <w:bCs/>
          <w:color w:val="000000"/>
          <w:sz w:val="24"/>
          <w:szCs w:val="24"/>
        </w:rPr>
        <w:t xml:space="preserve">280 (70), 154 (12), 153 (100), 127 (29), 126 (50), 100 (19), 99 (16), 76 (13), 75 (17), 50 (15). </w:t>
      </w:r>
    </w:p>
    <w:p w:rsidR="00EB3631" w:rsidRPr="00427328" w:rsidRDefault="00EB3631" w:rsidP="00205113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CC13EC">
        <w:rPr>
          <w:rFonts w:ascii="Times New Roman" w:hAnsi="Times New Roman"/>
          <w:i/>
          <w:sz w:val="24"/>
          <w:szCs w:val="24"/>
        </w:rPr>
        <w:t>4-Iodobenzylidenemalononitrile (4-I).</w:t>
      </w:r>
      <w:r w:rsidRPr="00427328">
        <w:rPr>
          <w:rFonts w:ascii="Times New Roman" w:hAnsi="Times New Roman"/>
          <w:sz w:val="24"/>
          <w:szCs w:val="24"/>
        </w:rPr>
        <w:t xml:space="preserve"> Method B. Rinsed with isopropanol then petroleum ether (bp 40-60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 xml:space="preserve">C) to give a cream solid (68%). Mp 150-151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>C. ¹H NMR (4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7.93 (2H, 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8.5 Hz), 7.72 (1H, s), 7.63 (2H, 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8.3 Hz)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3</w:t>
      </w:r>
      <w:r w:rsidRPr="00427328">
        <w:rPr>
          <w:rFonts w:ascii="Times New Roman" w:hAnsi="Times New Roman"/>
          <w:sz w:val="24"/>
          <w:szCs w:val="24"/>
        </w:rPr>
        <w:t>C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1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158, 139, 131, 130, 113, 112, 102, 83. LRI 1891, </w:t>
      </w:r>
      <w:r w:rsidRPr="00427328">
        <w:rPr>
          <w:rFonts w:ascii="Times New Roman" w:hAnsi="Times New Roman"/>
          <w:i/>
          <w:sz w:val="24"/>
          <w:szCs w:val="24"/>
        </w:rPr>
        <w:t>m/z</w:t>
      </w:r>
      <w:r w:rsidRPr="00427328">
        <w:rPr>
          <w:rFonts w:ascii="Times New Roman" w:hAnsi="Times New Roman"/>
          <w:sz w:val="24"/>
          <w:szCs w:val="24"/>
        </w:rPr>
        <w:t xml:space="preserve"> (%): </w:t>
      </w:r>
      <w:r w:rsidRPr="00427328">
        <w:rPr>
          <w:rFonts w:ascii="Times New Roman" w:hAnsi="Times New Roman"/>
          <w:bCs/>
          <w:color w:val="000000"/>
          <w:sz w:val="24"/>
          <w:szCs w:val="24"/>
        </w:rPr>
        <w:t xml:space="preserve">280 (65), 153 (100), 127 (46), 126 (75), 100 (26), 99 (24), 76 (19), 75 (25), 51 (22), 50 (28). </w:t>
      </w:r>
    </w:p>
    <w:p w:rsidR="00EB3631" w:rsidRPr="00427328" w:rsidRDefault="00EB3631" w:rsidP="00205113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CC13EC">
        <w:rPr>
          <w:rFonts w:ascii="Times New Roman" w:hAnsi="Times New Roman"/>
          <w:i/>
          <w:sz w:val="24"/>
          <w:szCs w:val="24"/>
        </w:rPr>
        <w:t>2-Nitrobenzylidenemalononitrile (2-NO</w:t>
      </w:r>
      <w:r w:rsidRPr="00CC13EC">
        <w:rPr>
          <w:rFonts w:ascii="Times New Roman" w:hAnsi="Times New Roman"/>
          <w:i/>
          <w:sz w:val="24"/>
          <w:szCs w:val="24"/>
          <w:vertAlign w:val="subscript"/>
        </w:rPr>
        <w:t>2</w:t>
      </w:r>
      <w:r w:rsidRPr="00CC13EC">
        <w:rPr>
          <w:rFonts w:ascii="Times New Roman" w:hAnsi="Times New Roman"/>
          <w:i/>
          <w:sz w:val="24"/>
          <w:szCs w:val="24"/>
        </w:rPr>
        <w:t>).</w:t>
      </w:r>
      <w:r w:rsidRPr="00427328">
        <w:rPr>
          <w:rFonts w:ascii="Times New Roman" w:hAnsi="Times New Roman"/>
          <w:sz w:val="24"/>
          <w:szCs w:val="24"/>
        </w:rPr>
        <w:t xml:space="preserve"> Method A. Recrystallised twice from hot ethanol to give coffee-coloured needles (94%). Mp 140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 xml:space="preserve">C (lit. 138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 [38]</w:t>
      </w:r>
      <w:r w:rsidRPr="00427328">
        <w:rPr>
          <w:rFonts w:ascii="Times New Roman" w:hAnsi="Times New Roman"/>
          <w:sz w:val="24"/>
          <w:szCs w:val="24"/>
        </w:rPr>
        <w:t>). ¹H NMR (4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8.45 (1H, s), 8.38-8.35 (1H, m), 7.91-7.86 (1H, m), 7.84-7.79 (2H, m)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3</w:t>
      </w:r>
      <w:r w:rsidRPr="00427328">
        <w:rPr>
          <w:rFonts w:ascii="Times New Roman" w:hAnsi="Times New Roman"/>
          <w:sz w:val="24"/>
          <w:szCs w:val="24"/>
        </w:rPr>
        <w:t>C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1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158, 146, 134, 133, 130, 126, 125, 112, 111, 88. LRI 1747, </w:t>
      </w:r>
      <w:r w:rsidRPr="00427328">
        <w:rPr>
          <w:rFonts w:ascii="Times New Roman" w:hAnsi="Times New Roman"/>
          <w:i/>
          <w:sz w:val="24"/>
          <w:szCs w:val="24"/>
        </w:rPr>
        <w:t>m/z</w:t>
      </w:r>
      <w:r w:rsidRPr="00427328">
        <w:rPr>
          <w:rFonts w:ascii="Times New Roman" w:hAnsi="Times New Roman"/>
          <w:sz w:val="24"/>
          <w:szCs w:val="24"/>
        </w:rPr>
        <w:t xml:space="preserve"> (%): 126 (55), 119 (34), 114 (54), 100 (35), 99 (32), 92 (100), 91 (33), 76 (32), 75 (34), 51 (31).</w:t>
      </w:r>
    </w:p>
    <w:p w:rsidR="00EB3631" w:rsidRPr="00427328" w:rsidRDefault="00EB3631" w:rsidP="00205113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5A7693">
        <w:rPr>
          <w:rFonts w:ascii="Times New Roman" w:hAnsi="Times New Roman"/>
          <w:i/>
          <w:sz w:val="24"/>
          <w:szCs w:val="24"/>
        </w:rPr>
        <w:t>3-Nitrobenzylidenemalononitrile (3-NO</w:t>
      </w:r>
      <w:r w:rsidRPr="005A7693">
        <w:rPr>
          <w:rFonts w:ascii="Times New Roman" w:hAnsi="Times New Roman"/>
          <w:i/>
          <w:sz w:val="24"/>
          <w:szCs w:val="24"/>
          <w:vertAlign w:val="subscript"/>
        </w:rPr>
        <w:t>3</w:t>
      </w:r>
      <w:r w:rsidRPr="005A7693">
        <w:rPr>
          <w:rFonts w:ascii="Times New Roman" w:hAnsi="Times New Roman"/>
          <w:i/>
          <w:sz w:val="24"/>
          <w:szCs w:val="24"/>
        </w:rPr>
        <w:t>).</w:t>
      </w:r>
      <w:r w:rsidRPr="00427328">
        <w:rPr>
          <w:rFonts w:ascii="Times New Roman" w:hAnsi="Times New Roman"/>
          <w:sz w:val="24"/>
          <w:szCs w:val="24"/>
        </w:rPr>
        <w:t xml:space="preserve"> Method A. Recrystallised thrice from hot ethanol to give dark cream crystals (46%). Mp 105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 xml:space="preserve">C (lit. 105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 [2]</w:t>
      </w:r>
      <w:r w:rsidRPr="00427328">
        <w:rPr>
          <w:rFonts w:ascii="Times New Roman" w:hAnsi="Times New Roman"/>
          <w:sz w:val="24"/>
          <w:szCs w:val="24"/>
        </w:rPr>
        <w:t>). ¹H NMR (6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8.67 (1H, s), 8.48 (1H, 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8.1 Hz), 8.33 (1H, 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7.7 Hz), 7.92 (1H, s), 7.80 (1H, d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8.0, 8.0 Hz)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3</w:t>
      </w:r>
      <w:r w:rsidRPr="00427328">
        <w:rPr>
          <w:rFonts w:ascii="Times New Roman" w:hAnsi="Times New Roman"/>
          <w:sz w:val="24"/>
          <w:szCs w:val="24"/>
        </w:rPr>
        <w:t>C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15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157, 148, 134.9, 134.7, 132, 131, 128, 125, 112, 111, 86. LRI 1892, </w:t>
      </w:r>
      <w:r w:rsidRPr="00427328">
        <w:rPr>
          <w:rFonts w:ascii="Times New Roman" w:hAnsi="Times New Roman"/>
          <w:i/>
          <w:sz w:val="24"/>
          <w:szCs w:val="24"/>
        </w:rPr>
        <w:t>m/z</w:t>
      </w:r>
      <w:r w:rsidRPr="00427328">
        <w:rPr>
          <w:rFonts w:ascii="Times New Roman" w:hAnsi="Times New Roman"/>
          <w:sz w:val="24"/>
          <w:szCs w:val="24"/>
        </w:rPr>
        <w:t xml:space="preserve"> (%): 199 (61), 153 (100), 141 (30), 126 (82), 114 (21), 100 (32), 99 (28), 75 (30), 51 (24), 50 (26). </w:t>
      </w:r>
    </w:p>
    <w:p w:rsidR="00EB3631" w:rsidRPr="00427328" w:rsidRDefault="00EB3631" w:rsidP="00205113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5A7693">
        <w:rPr>
          <w:rFonts w:ascii="Times New Roman" w:hAnsi="Times New Roman"/>
          <w:i/>
          <w:sz w:val="24"/>
          <w:szCs w:val="24"/>
        </w:rPr>
        <w:t>4-Nitrobenzylidenemalononitrile (4-NO</w:t>
      </w:r>
      <w:r w:rsidRPr="005A7693">
        <w:rPr>
          <w:rFonts w:ascii="Times New Roman" w:hAnsi="Times New Roman"/>
          <w:i/>
          <w:sz w:val="24"/>
          <w:szCs w:val="24"/>
          <w:vertAlign w:val="subscript"/>
        </w:rPr>
        <w:t>2</w:t>
      </w:r>
      <w:r w:rsidRPr="005A7693">
        <w:rPr>
          <w:rFonts w:ascii="Times New Roman" w:hAnsi="Times New Roman"/>
          <w:i/>
          <w:sz w:val="24"/>
          <w:szCs w:val="24"/>
        </w:rPr>
        <w:t>).</w:t>
      </w:r>
      <w:r w:rsidRPr="00427328">
        <w:rPr>
          <w:rFonts w:ascii="Times New Roman" w:hAnsi="Times New Roman"/>
          <w:sz w:val="24"/>
          <w:szCs w:val="24"/>
        </w:rPr>
        <w:t xml:space="preserve"> Method A. Recrystallised from hot ethanol to give a sand-coloured powder (88%). Mp 161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>
        <w:rPr>
          <w:rFonts w:ascii="Times New Roman" w:hAnsi="Times New Roman"/>
          <w:sz w:val="24"/>
          <w:szCs w:val="24"/>
        </w:rPr>
        <w:t xml:space="preserve">C (lit. </w:t>
      </w:r>
      <w:r w:rsidRPr="00427328">
        <w:rPr>
          <w:rFonts w:ascii="Times New Roman" w:hAnsi="Times New Roman"/>
          <w:sz w:val="24"/>
          <w:szCs w:val="24"/>
        </w:rPr>
        <w:t xml:space="preserve">160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 [38]</w:t>
      </w:r>
      <w:r w:rsidRPr="00427328">
        <w:rPr>
          <w:rFonts w:ascii="Times New Roman" w:hAnsi="Times New Roman"/>
          <w:sz w:val="24"/>
          <w:szCs w:val="24"/>
        </w:rPr>
        <w:t>). ¹H NMR (400 MHz, CD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CN) 8.38 (2H, 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8.9 Hz), 8.25 (1H, s), 8.11 (2H, 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8.9 Hz)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3</w:t>
      </w:r>
      <w:r w:rsidRPr="00427328">
        <w:rPr>
          <w:rFonts w:ascii="Times New Roman" w:hAnsi="Times New Roman"/>
          <w:sz w:val="24"/>
          <w:szCs w:val="24"/>
        </w:rPr>
        <w:t>C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100 MHz, CD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CN) 159, 150, 137, 131, 125, 113, 112, 87. LRI 1888, </w:t>
      </w:r>
      <w:r w:rsidRPr="00427328">
        <w:rPr>
          <w:rFonts w:ascii="Times New Roman" w:hAnsi="Times New Roman"/>
          <w:i/>
          <w:sz w:val="24"/>
          <w:szCs w:val="24"/>
        </w:rPr>
        <w:t>m/z</w:t>
      </w:r>
      <w:r w:rsidRPr="00427328">
        <w:rPr>
          <w:rFonts w:ascii="Times New Roman" w:hAnsi="Times New Roman"/>
          <w:sz w:val="24"/>
          <w:szCs w:val="24"/>
        </w:rPr>
        <w:t xml:space="preserve"> (%): 199 (65), 153 (66), 141 (79), 126 (100), 114 (49), 100 (41), 99 (37), 75 (42), 51 (33), 50 (36). </w:t>
      </w:r>
    </w:p>
    <w:p w:rsidR="00EB3631" w:rsidRPr="00427328" w:rsidRDefault="00EB3631" w:rsidP="00205113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5A7693">
        <w:rPr>
          <w:rFonts w:ascii="Times New Roman" w:hAnsi="Times New Roman"/>
          <w:i/>
          <w:sz w:val="24"/>
          <w:szCs w:val="24"/>
        </w:rPr>
        <w:t>2-Cyanobenzylidenemalononitrile (2-CN).</w:t>
      </w:r>
      <w:r w:rsidRPr="00427328">
        <w:rPr>
          <w:rFonts w:ascii="Times New Roman" w:hAnsi="Times New Roman"/>
          <w:sz w:val="24"/>
          <w:szCs w:val="24"/>
        </w:rPr>
        <w:t xml:space="preserve"> 2-Cyanobenzaldehyde (5.37 g, 41 mmol) was added to a stirred mixture of malononitrile (2.60 g, 39 mmol) and absolute ethanol (20 ml). The precipitate that formed was filtered off, washed with cold ethanol, and dried under vacuum to give a cream solid (5.80 g, 82%). Mp 127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 xml:space="preserve">C (lit. 130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 [4]</w:t>
      </w:r>
      <w:r w:rsidRPr="00427328">
        <w:rPr>
          <w:rFonts w:ascii="Times New Roman" w:hAnsi="Times New Roman"/>
          <w:sz w:val="24"/>
          <w:szCs w:val="24"/>
        </w:rPr>
        <w:t>). ¹H NMR (4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8.43 (1H, 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8.1 Hz), 8.21 (1H, s), 7.92-7.83 (2H, m), 7.80-7.77 (1H, m)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3</w:t>
      </w:r>
      <w:r w:rsidRPr="00427328">
        <w:rPr>
          <w:rFonts w:ascii="Times New Roman" w:hAnsi="Times New Roman"/>
          <w:sz w:val="24"/>
          <w:szCs w:val="24"/>
        </w:rPr>
        <w:t>C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1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154, 134.1, 134, 133.7, 132.7, 128, 115, 114, 112, 111, 88. LRI 1655, </w:t>
      </w:r>
      <w:r w:rsidRPr="00427328">
        <w:rPr>
          <w:rFonts w:ascii="Times New Roman" w:hAnsi="Times New Roman"/>
          <w:i/>
          <w:sz w:val="24"/>
          <w:szCs w:val="24"/>
        </w:rPr>
        <w:t>m/z</w:t>
      </w:r>
      <w:r w:rsidRPr="00427328">
        <w:rPr>
          <w:rFonts w:ascii="Times New Roman" w:hAnsi="Times New Roman"/>
          <w:sz w:val="24"/>
          <w:szCs w:val="24"/>
        </w:rPr>
        <w:t xml:space="preserve"> (%): 179 (75), 152 (100), 128 (16), 125 (14), 100 (16), 99 (16), 76 (20), 75 (27), 51.1 (15), 50 (20). </w:t>
      </w:r>
    </w:p>
    <w:p w:rsidR="00EB3631" w:rsidRPr="00427328" w:rsidRDefault="00EB3631" w:rsidP="00205113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5A7693">
        <w:rPr>
          <w:rFonts w:ascii="Times New Roman" w:hAnsi="Times New Roman"/>
          <w:i/>
          <w:sz w:val="24"/>
          <w:szCs w:val="24"/>
        </w:rPr>
        <w:t>3-Cyanobenzylidenemalononitrile (3-CN).</w:t>
      </w:r>
      <w:r w:rsidRPr="00427328">
        <w:rPr>
          <w:rFonts w:ascii="Times New Roman" w:hAnsi="Times New Roman"/>
          <w:sz w:val="24"/>
          <w:szCs w:val="24"/>
        </w:rPr>
        <w:t xml:space="preserve"> Method B. Rinsed with isopropanol then petroleum ether (bp 40-60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 xml:space="preserve">C) to give an off-white solid (85%). Mp 149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 xml:space="preserve">C (lit. 149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 [4]</w:t>
      </w:r>
      <w:r w:rsidRPr="00427328">
        <w:rPr>
          <w:rFonts w:ascii="Times New Roman" w:hAnsi="Times New Roman"/>
          <w:sz w:val="24"/>
          <w:szCs w:val="24"/>
        </w:rPr>
        <w:t>). ¹H NMR (6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8.21 (1H, 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8.1 Hz), 8.08 (1H, s), 7.91 (1H, 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7.9 Hz), 7.80 (1H, s), 7.72 (1H, d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8.0, 8.0 Hz)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3</w:t>
      </w:r>
      <w:r w:rsidRPr="00427328">
        <w:rPr>
          <w:rFonts w:ascii="Times New Roman" w:hAnsi="Times New Roman"/>
          <w:sz w:val="24"/>
          <w:szCs w:val="24"/>
        </w:rPr>
        <w:t>C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15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157, 137.2, 137.0, 136.9, 133.9, 133.5, 131, 130, 116.9, 114, 112.7, 111.6, 86. LRI 1786, </w:t>
      </w:r>
      <w:r w:rsidRPr="00427328">
        <w:rPr>
          <w:rFonts w:ascii="Times New Roman" w:hAnsi="Times New Roman"/>
          <w:i/>
          <w:sz w:val="24"/>
          <w:szCs w:val="24"/>
        </w:rPr>
        <w:t>m/z</w:t>
      </w:r>
      <w:r w:rsidRPr="00427328">
        <w:rPr>
          <w:rFonts w:ascii="Times New Roman" w:hAnsi="Times New Roman"/>
          <w:sz w:val="24"/>
          <w:szCs w:val="24"/>
        </w:rPr>
        <w:t xml:space="preserve"> (%): </w:t>
      </w:r>
      <w:r w:rsidRPr="00427328">
        <w:rPr>
          <w:rFonts w:ascii="Times New Roman" w:hAnsi="Times New Roman"/>
          <w:bCs/>
          <w:color w:val="000000"/>
          <w:sz w:val="24"/>
          <w:szCs w:val="24"/>
        </w:rPr>
        <w:t xml:space="preserve">180 (13), 179 (100), 153 (14), 152 (92), 128 (37), 125 (12), 101 (15), 76 (17), 75 (22), 50 (14). </w:t>
      </w:r>
    </w:p>
    <w:p w:rsidR="00EB3631" w:rsidRPr="00427328" w:rsidRDefault="00EB3631" w:rsidP="00205113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5A7693">
        <w:rPr>
          <w:rFonts w:ascii="Times New Roman" w:hAnsi="Times New Roman"/>
          <w:i/>
          <w:sz w:val="24"/>
          <w:szCs w:val="24"/>
        </w:rPr>
        <w:t>4-Cyanobenzylidenemalononitrile (4-CN).</w:t>
      </w:r>
      <w:r w:rsidRPr="00427328">
        <w:rPr>
          <w:rFonts w:ascii="Times New Roman" w:hAnsi="Times New Roman"/>
          <w:sz w:val="24"/>
          <w:szCs w:val="24"/>
        </w:rPr>
        <w:t xml:space="preserve"> Method B. Rinsed with isopropanol then petroleum ether (bp 40-60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 xml:space="preserve">C) to give an off-white solid (95%). Mp 154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 xml:space="preserve">C (lit. 154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 [4]</w:t>
      </w:r>
      <w:r w:rsidRPr="00427328">
        <w:rPr>
          <w:rFonts w:ascii="Times New Roman" w:hAnsi="Times New Roman"/>
          <w:sz w:val="24"/>
          <w:szCs w:val="24"/>
        </w:rPr>
        <w:t>). ¹H NMR (6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8.00 (2H, 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8.5 Hz), 7.85-7.83 (3H, m)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3</w:t>
      </w:r>
      <w:r w:rsidRPr="00427328">
        <w:rPr>
          <w:rFonts w:ascii="Times New Roman" w:hAnsi="Times New Roman"/>
          <w:sz w:val="24"/>
          <w:szCs w:val="24"/>
        </w:rPr>
        <w:t>C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15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157, 134, 133, 130, 117, 112, 111, 87. LRI 1778, </w:t>
      </w:r>
      <w:r w:rsidRPr="00427328">
        <w:rPr>
          <w:rFonts w:ascii="Times New Roman" w:hAnsi="Times New Roman"/>
          <w:i/>
          <w:sz w:val="24"/>
          <w:szCs w:val="24"/>
        </w:rPr>
        <w:t>m/z</w:t>
      </w:r>
      <w:r w:rsidRPr="00427328">
        <w:rPr>
          <w:rFonts w:ascii="Times New Roman" w:hAnsi="Times New Roman"/>
          <w:sz w:val="24"/>
          <w:szCs w:val="24"/>
        </w:rPr>
        <w:t xml:space="preserve"> (%): </w:t>
      </w:r>
      <w:r w:rsidRPr="00427328">
        <w:rPr>
          <w:rFonts w:ascii="Times New Roman" w:hAnsi="Times New Roman"/>
          <w:bCs/>
          <w:color w:val="000000"/>
          <w:sz w:val="24"/>
          <w:szCs w:val="24"/>
        </w:rPr>
        <w:t xml:space="preserve">180 (13), 179 (100), 153 (13), 152 (92), 128 (38), 125 (12), 101 (15), 76 (17), 75 (21), 50 (15). </w:t>
      </w:r>
    </w:p>
    <w:p w:rsidR="00EB3631" w:rsidRPr="00427328" w:rsidRDefault="00EB3631" w:rsidP="00205113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45329C">
        <w:rPr>
          <w:rFonts w:ascii="Times New Roman" w:hAnsi="Times New Roman"/>
          <w:i/>
          <w:sz w:val="24"/>
          <w:szCs w:val="24"/>
        </w:rPr>
        <w:t>2-(Trifluoromethyl)benzylidenemalononitrile (2-CF</w:t>
      </w:r>
      <w:r w:rsidRPr="0045329C">
        <w:rPr>
          <w:rFonts w:ascii="Times New Roman" w:hAnsi="Times New Roman"/>
          <w:i/>
          <w:sz w:val="24"/>
          <w:szCs w:val="24"/>
          <w:vertAlign w:val="subscript"/>
        </w:rPr>
        <w:t>3</w:t>
      </w:r>
      <w:r w:rsidRPr="0045329C">
        <w:rPr>
          <w:rFonts w:ascii="Times New Roman" w:hAnsi="Times New Roman"/>
          <w:i/>
          <w:sz w:val="24"/>
          <w:szCs w:val="24"/>
        </w:rPr>
        <w:t>).</w:t>
      </w:r>
      <w:r w:rsidRPr="00427328">
        <w:rPr>
          <w:rFonts w:ascii="Times New Roman" w:hAnsi="Times New Roman"/>
          <w:sz w:val="24"/>
          <w:szCs w:val="24"/>
        </w:rPr>
        <w:t xml:space="preserve"> Method A. Cream needles (92%). Mp 47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>C. ¹H NMR (4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8.24-8.22 (1H, m), 8.08 (1H, 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6.9 Hz), 7.87-7.83 (1H, m), 7.77-7.72 (2H, m)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3</w:t>
      </w:r>
      <w:r w:rsidRPr="00427328">
        <w:rPr>
          <w:rFonts w:ascii="Times New Roman" w:hAnsi="Times New Roman"/>
          <w:sz w:val="24"/>
          <w:szCs w:val="24"/>
        </w:rPr>
        <w:t>C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1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156, 133, 132, 130, 129.7, 129.4, 129.1, 128.6, 127, 126, 124, 121, 119, 112, 111, 88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9</w:t>
      </w:r>
      <w:r w:rsidRPr="00427328">
        <w:rPr>
          <w:rFonts w:ascii="Times New Roman" w:hAnsi="Times New Roman"/>
          <w:sz w:val="24"/>
          <w:szCs w:val="24"/>
        </w:rPr>
        <w:t>F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376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-58. LRI 1317, </w:t>
      </w:r>
      <w:r w:rsidRPr="00427328">
        <w:rPr>
          <w:rFonts w:ascii="Times New Roman" w:hAnsi="Times New Roman"/>
          <w:i/>
          <w:sz w:val="24"/>
          <w:szCs w:val="24"/>
        </w:rPr>
        <w:t>m/z</w:t>
      </w:r>
      <w:r w:rsidRPr="00427328">
        <w:rPr>
          <w:rFonts w:ascii="Times New Roman" w:hAnsi="Times New Roman"/>
          <w:sz w:val="24"/>
          <w:szCs w:val="24"/>
        </w:rPr>
        <w:t xml:space="preserve"> (%): 168 (36), 142 (12), 141 (100), 140 (56), 114 (34), 113 (13), 89 (12), 63 (18), 51 (15), 50 (12). </w:t>
      </w:r>
    </w:p>
    <w:p w:rsidR="00EB3631" w:rsidRPr="00427328" w:rsidRDefault="00EB3631" w:rsidP="00205113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45329C">
        <w:rPr>
          <w:rFonts w:ascii="Times New Roman" w:hAnsi="Times New Roman"/>
          <w:i/>
          <w:sz w:val="24"/>
          <w:szCs w:val="24"/>
        </w:rPr>
        <w:t>3-(Trifluoromethyl)benzylidenemalononitrile (3-CF</w:t>
      </w:r>
      <w:r w:rsidRPr="0045329C">
        <w:rPr>
          <w:rFonts w:ascii="Times New Roman" w:hAnsi="Times New Roman"/>
          <w:i/>
          <w:sz w:val="24"/>
          <w:szCs w:val="24"/>
          <w:vertAlign w:val="subscript"/>
        </w:rPr>
        <w:t>3</w:t>
      </w:r>
      <w:r w:rsidRPr="0045329C">
        <w:rPr>
          <w:rFonts w:ascii="Times New Roman" w:hAnsi="Times New Roman"/>
          <w:i/>
          <w:sz w:val="24"/>
          <w:szCs w:val="24"/>
        </w:rPr>
        <w:t>).</w:t>
      </w:r>
      <w:r w:rsidRPr="00427328">
        <w:rPr>
          <w:rFonts w:ascii="Times New Roman" w:hAnsi="Times New Roman"/>
          <w:sz w:val="24"/>
          <w:szCs w:val="24"/>
        </w:rPr>
        <w:t xml:space="preserve"> Method A. Recrystallised from hot ethanol to give pale cream crystals (60%). Mp 83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>C. ¹H NMR (4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8.20 (1H, 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7.9 Hz), 8.05 (1H, s), 7.89 (1H, 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7.9 Hz), 7.84 (1H, s), 7.72 (1H, d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7.9, 7.9 Hz)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3</w:t>
      </w:r>
      <w:r w:rsidRPr="00427328">
        <w:rPr>
          <w:rFonts w:ascii="Times New Roman" w:hAnsi="Times New Roman"/>
          <w:sz w:val="24"/>
          <w:szCs w:val="24"/>
        </w:rPr>
        <w:t>C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1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158, 132.7, 132.5, 132.1, 131.3, 130.7, 130.4, 127.7, 124, 121, 113, 112, 85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9</w:t>
      </w:r>
      <w:r w:rsidRPr="00427328">
        <w:rPr>
          <w:rFonts w:ascii="Times New Roman" w:hAnsi="Times New Roman"/>
          <w:sz w:val="24"/>
          <w:szCs w:val="24"/>
        </w:rPr>
        <w:t>F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376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-63. LRI 1429, </w:t>
      </w:r>
      <w:r w:rsidRPr="00427328">
        <w:rPr>
          <w:rFonts w:ascii="Times New Roman" w:hAnsi="Times New Roman"/>
          <w:i/>
          <w:sz w:val="24"/>
          <w:szCs w:val="24"/>
        </w:rPr>
        <w:t>m/z</w:t>
      </w:r>
      <w:r w:rsidRPr="00427328">
        <w:rPr>
          <w:rFonts w:ascii="Times New Roman" w:hAnsi="Times New Roman"/>
          <w:sz w:val="24"/>
          <w:szCs w:val="24"/>
        </w:rPr>
        <w:t xml:space="preserve"> (%): 222 (100), 203 (27), 195 (37), 172 (22), 171 (26), 153 (29), 126 (24), 99 (25), 75 (33), 69 (20). </w:t>
      </w:r>
    </w:p>
    <w:p w:rsidR="00EB3631" w:rsidRDefault="00EB3631" w:rsidP="00205113">
      <w:pPr>
        <w:spacing w:line="36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  <w:r w:rsidRPr="0045329C">
        <w:rPr>
          <w:rFonts w:ascii="Times New Roman" w:hAnsi="Times New Roman"/>
          <w:i/>
          <w:sz w:val="24"/>
          <w:szCs w:val="24"/>
        </w:rPr>
        <w:t>4-(Trifluoromethyl)benzylidenemalononitrile (4-CF</w:t>
      </w:r>
      <w:r w:rsidRPr="0045329C">
        <w:rPr>
          <w:rFonts w:ascii="Times New Roman" w:hAnsi="Times New Roman"/>
          <w:i/>
          <w:sz w:val="24"/>
          <w:szCs w:val="24"/>
          <w:vertAlign w:val="subscript"/>
        </w:rPr>
        <w:t>3</w:t>
      </w:r>
      <w:r w:rsidRPr="0045329C">
        <w:rPr>
          <w:rFonts w:ascii="Times New Roman" w:hAnsi="Times New Roman"/>
          <w:i/>
          <w:sz w:val="24"/>
          <w:szCs w:val="24"/>
        </w:rPr>
        <w:t>).</w:t>
      </w:r>
      <w:r w:rsidRPr="00427328">
        <w:rPr>
          <w:rFonts w:ascii="Times New Roman" w:hAnsi="Times New Roman"/>
          <w:sz w:val="24"/>
          <w:szCs w:val="24"/>
        </w:rPr>
        <w:t xml:space="preserve"> Method A. White solid (96%). Mp 113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>C. ¹H NMR (6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8.02 (2H, 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8.3 Hz), 7.85 (1H, s), 7.81 (2H, d, </w:t>
      </w:r>
      <w:r w:rsidRPr="00427328">
        <w:rPr>
          <w:rFonts w:ascii="Times New Roman" w:hAnsi="Times New Roman"/>
          <w:i/>
          <w:sz w:val="24"/>
          <w:szCs w:val="24"/>
        </w:rPr>
        <w:t xml:space="preserve">J </w:t>
      </w:r>
      <w:r w:rsidRPr="00427328">
        <w:rPr>
          <w:rFonts w:ascii="Times New Roman" w:hAnsi="Times New Roman"/>
          <w:sz w:val="24"/>
          <w:szCs w:val="24"/>
        </w:rPr>
        <w:t xml:space="preserve">= 8.5 Hz)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3</w:t>
      </w:r>
      <w:r w:rsidRPr="00427328">
        <w:rPr>
          <w:rFonts w:ascii="Times New Roman" w:hAnsi="Times New Roman"/>
          <w:sz w:val="24"/>
          <w:szCs w:val="24"/>
        </w:rPr>
        <w:t>C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15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158, 135, 133, 130, 126, 125, 124, 122, 120, 113, 111, 86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9</w:t>
      </w:r>
      <w:r w:rsidRPr="00427328">
        <w:rPr>
          <w:rFonts w:ascii="Times New Roman" w:hAnsi="Times New Roman"/>
          <w:sz w:val="24"/>
          <w:szCs w:val="24"/>
        </w:rPr>
        <w:t>F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376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-63. LRI 1426, </w:t>
      </w:r>
      <w:r w:rsidRPr="00427328">
        <w:rPr>
          <w:rFonts w:ascii="Times New Roman" w:hAnsi="Times New Roman"/>
          <w:i/>
          <w:sz w:val="24"/>
          <w:szCs w:val="24"/>
        </w:rPr>
        <w:t>m/z</w:t>
      </w:r>
      <w:r w:rsidRPr="00427328">
        <w:rPr>
          <w:rFonts w:ascii="Times New Roman" w:hAnsi="Times New Roman"/>
          <w:sz w:val="24"/>
          <w:szCs w:val="24"/>
        </w:rPr>
        <w:t xml:space="preserve"> (%): </w:t>
      </w:r>
      <w:r w:rsidRPr="00427328">
        <w:rPr>
          <w:rFonts w:ascii="Times New Roman" w:hAnsi="Times New Roman"/>
          <w:bCs/>
          <w:color w:val="000000"/>
          <w:sz w:val="24"/>
          <w:szCs w:val="24"/>
        </w:rPr>
        <w:t>222 (100), 203 (31), 195 (54), 171 (32), 153 (43), 145 (23), 126 (</w:t>
      </w:r>
      <w:r>
        <w:rPr>
          <w:rFonts w:ascii="Times New Roman" w:hAnsi="Times New Roman"/>
          <w:bCs/>
          <w:color w:val="000000"/>
          <w:sz w:val="24"/>
          <w:szCs w:val="24"/>
        </w:rPr>
        <w:t>24), 100 (21), 99 (24), 75 (34).</w:t>
      </w:r>
    </w:p>
    <w:p w:rsidR="00EB3631" w:rsidRPr="00427328" w:rsidRDefault="00EB3631" w:rsidP="00C379C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C68AB">
        <w:rPr>
          <w:rFonts w:ascii="Times New Roman" w:hAnsi="Times New Roman"/>
          <w:i/>
          <w:sz w:val="24"/>
          <w:szCs w:val="24"/>
        </w:rPr>
        <w:t>3-Hydroxybenzylidenemalononitrile (3-OH).</w:t>
      </w:r>
      <w:r w:rsidRPr="00427328">
        <w:rPr>
          <w:rFonts w:ascii="Times New Roman" w:hAnsi="Times New Roman"/>
          <w:sz w:val="24"/>
          <w:szCs w:val="24"/>
        </w:rPr>
        <w:t xml:space="preserve"> Method A. Recrystallised twice from hot ethanol to give yellow crystals (28%). Mp 152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 xml:space="preserve">C (lit. 153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 [4]</w:t>
      </w:r>
      <w:r w:rsidRPr="00427328">
        <w:rPr>
          <w:rFonts w:ascii="Times New Roman" w:hAnsi="Times New Roman"/>
          <w:sz w:val="24"/>
          <w:szCs w:val="24"/>
        </w:rPr>
        <w:t>). ¹H NMR (400 MHz, CD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CN) 8.04 (1H, s), 7.56 (1H, s), 7.47-7.38 (3H, m), 7.15-7.12 (1H, m)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3</w:t>
      </w:r>
      <w:r w:rsidRPr="00427328">
        <w:rPr>
          <w:rFonts w:ascii="Times New Roman" w:hAnsi="Times New Roman"/>
          <w:sz w:val="24"/>
          <w:szCs w:val="24"/>
        </w:rPr>
        <w:t>C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100 MHz, CD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CN) 161, 158, 133, 131, 123, 122, 116, 114, 113, 83. LRI 1468, </w:t>
      </w:r>
      <w:r w:rsidRPr="00427328">
        <w:rPr>
          <w:rFonts w:ascii="Times New Roman" w:hAnsi="Times New Roman"/>
          <w:i/>
          <w:sz w:val="24"/>
          <w:szCs w:val="24"/>
        </w:rPr>
        <w:t>m/z</w:t>
      </w:r>
      <w:r w:rsidRPr="00427328">
        <w:rPr>
          <w:rFonts w:ascii="Times New Roman" w:hAnsi="Times New Roman"/>
          <w:sz w:val="24"/>
          <w:szCs w:val="24"/>
        </w:rPr>
        <w:t xml:space="preserve"> (%): 298 (64), 190 (88), 171 (43), 163 (100), 151 (27), 144 (29), 139 (45), 124 (37), 127 (34), 89 (47).</w:t>
      </w:r>
    </w:p>
    <w:p w:rsidR="00EB3631" w:rsidRPr="00427328" w:rsidRDefault="00EB3631" w:rsidP="00C379C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C68AB">
        <w:rPr>
          <w:rFonts w:ascii="Times New Roman" w:hAnsi="Times New Roman"/>
          <w:i/>
          <w:sz w:val="24"/>
          <w:szCs w:val="24"/>
        </w:rPr>
        <w:t>4-Hydroxybenzylidenemalononitrile (4-OH).</w:t>
      </w:r>
      <w:r w:rsidRPr="00427328">
        <w:rPr>
          <w:rFonts w:ascii="Times New Roman" w:hAnsi="Times New Roman"/>
          <w:sz w:val="24"/>
          <w:szCs w:val="24"/>
        </w:rPr>
        <w:t xml:space="preserve"> Method A. Crude product dissolved in acetonitrile and refrigerated to produce lemon crystals (88%). Mp 190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 xml:space="preserve">C (lit. 190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 [2]</w:t>
      </w:r>
      <w:r w:rsidRPr="00427328">
        <w:rPr>
          <w:rFonts w:ascii="Times New Roman" w:hAnsi="Times New Roman"/>
          <w:sz w:val="24"/>
          <w:szCs w:val="24"/>
        </w:rPr>
        <w:t>). ¹H NMR (400 MHz, CD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CN) 7.95 (1H, s), 7.93-7.88 (2H, m), 7.03-7.00 (2H, m)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3</w:t>
      </w:r>
      <w:r w:rsidRPr="00427328">
        <w:rPr>
          <w:rFonts w:ascii="Times New Roman" w:hAnsi="Times New Roman"/>
          <w:sz w:val="24"/>
          <w:szCs w:val="24"/>
        </w:rPr>
        <w:t>C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100 MHz, CD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CN) 163, 160, 134, 124, 117, 115, 114, 77. LRI 1916, </w:t>
      </w:r>
      <w:r w:rsidRPr="00427328">
        <w:rPr>
          <w:rFonts w:ascii="Times New Roman" w:hAnsi="Times New Roman"/>
          <w:i/>
          <w:sz w:val="24"/>
          <w:szCs w:val="24"/>
        </w:rPr>
        <w:t>m/z</w:t>
      </w:r>
      <w:r w:rsidRPr="00427328">
        <w:rPr>
          <w:rFonts w:ascii="Times New Roman" w:hAnsi="Times New Roman"/>
          <w:sz w:val="24"/>
          <w:szCs w:val="24"/>
        </w:rPr>
        <w:t xml:space="preserve"> (%): 170 (100), 143 (22), 142 (33), 119 (45), 115 (37), 114 (29), 91 (27), 88 (20), 63 (19), 62 (15).</w:t>
      </w:r>
    </w:p>
    <w:p w:rsidR="00EB3631" w:rsidRPr="00427328" w:rsidRDefault="00EB3631" w:rsidP="00C379C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A93E1F">
        <w:rPr>
          <w:rFonts w:ascii="Times New Roman" w:hAnsi="Times New Roman"/>
          <w:i/>
          <w:sz w:val="24"/>
          <w:szCs w:val="24"/>
        </w:rPr>
        <w:t>2-(Difluoromethoxy)benzylidenemalononitrile (2-OCF</w:t>
      </w:r>
      <w:r w:rsidRPr="00A93E1F">
        <w:rPr>
          <w:rFonts w:ascii="Times New Roman" w:hAnsi="Times New Roman"/>
          <w:i/>
          <w:sz w:val="24"/>
          <w:szCs w:val="24"/>
          <w:vertAlign w:val="subscript"/>
        </w:rPr>
        <w:t>2</w:t>
      </w:r>
      <w:r w:rsidRPr="00A93E1F">
        <w:rPr>
          <w:rFonts w:ascii="Times New Roman" w:hAnsi="Times New Roman"/>
          <w:i/>
          <w:sz w:val="24"/>
          <w:szCs w:val="24"/>
        </w:rPr>
        <w:t>H).</w:t>
      </w:r>
      <w:r w:rsidRPr="00427328">
        <w:rPr>
          <w:rFonts w:ascii="Times New Roman" w:hAnsi="Times New Roman"/>
          <w:sz w:val="24"/>
          <w:szCs w:val="24"/>
        </w:rPr>
        <w:t xml:space="preserve"> Method A. Fine creamy-orange powder (98%). Mp 55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>C. ¹H NMR (4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8.28 (2H, d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1.4, 8.0 Hz), 8.19 (1H, s), 7.68-7.62 (1H, m), 7.42-7.37 (1H, m), 7.30-7.26 (2H, m), 6.64 (1H, t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72.4 Hz)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3</w:t>
      </w:r>
      <w:r w:rsidRPr="00427328">
        <w:rPr>
          <w:rFonts w:ascii="Times New Roman" w:hAnsi="Times New Roman"/>
          <w:sz w:val="24"/>
          <w:szCs w:val="24"/>
        </w:rPr>
        <w:t>C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1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153, 150, 135, 129, 126, 123, 119, 118, 115, 113, 112.6, 112.2, 85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9</w:t>
      </w:r>
      <w:r w:rsidRPr="00427328">
        <w:rPr>
          <w:rFonts w:ascii="Times New Roman" w:hAnsi="Times New Roman"/>
          <w:sz w:val="24"/>
          <w:szCs w:val="24"/>
        </w:rPr>
        <w:t>F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376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-81. LRI 1521, </w:t>
      </w:r>
      <w:r w:rsidRPr="00427328">
        <w:rPr>
          <w:rFonts w:ascii="Times New Roman" w:hAnsi="Times New Roman"/>
          <w:i/>
          <w:sz w:val="24"/>
          <w:szCs w:val="24"/>
        </w:rPr>
        <w:t>m/z</w:t>
      </w:r>
      <w:r w:rsidRPr="00427328">
        <w:rPr>
          <w:rFonts w:ascii="Times New Roman" w:hAnsi="Times New Roman"/>
          <w:sz w:val="24"/>
          <w:szCs w:val="24"/>
        </w:rPr>
        <w:t xml:space="preserve"> (%): 220 (43), 219 (17), 170 (50), 143 (100), 115 (36), 114 (39), 88 (22), 63 (18), 51 (47), 50 (13). </w:t>
      </w:r>
    </w:p>
    <w:p w:rsidR="00EB3631" w:rsidRPr="00427328" w:rsidRDefault="00EB3631" w:rsidP="00C379C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A93E1F">
        <w:rPr>
          <w:rFonts w:ascii="Times New Roman" w:hAnsi="Times New Roman"/>
          <w:i/>
          <w:sz w:val="24"/>
          <w:szCs w:val="24"/>
        </w:rPr>
        <w:t>2-Methoxybenzylidenemalononitrile (2-OMe).</w:t>
      </w:r>
      <w:r w:rsidRPr="00427328">
        <w:rPr>
          <w:rFonts w:ascii="Times New Roman" w:hAnsi="Times New Roman"/>
          <w:sz w:val="24"/>
          <w:szCs w:val="24"/>
        </w:rPr>
        <w:t xml:space="preserve"> Method A. Sunflower-yellow solid (91%). Mp 84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 xml:space="preserve">C (lit. 84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 [2]</w:t>
      </w:r>
      <w:r w:rsidRPr="00427328">
        <w:rPr>
          <w:rFonts w:ascii="Times New Roman" w:hAnsi="Times New Roman"/>
          <w:sz w:val="24"/>
          <w:szCs w:val="24"/>
        </w:rPr>
        <w:t>). ¹H NMR (4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8.31 (1H, s), 8.19 (1H, d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1.5, 8.0 Hz), 7.61-7.56 (1H, m), 7.08 (1H, d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7.7, 7.7 Hz), 6.99 (1H, 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8.5 Hz), 3.93 (3H, s)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3</w:t>
      </w:r>
      <w:r w:rsidRPr="00427328">
        <w:rPr>
          <w:rFonts w:ascii="Times New Roman" w:hAnsi="Times New Roman"/>
          <w:sz w:val="24"/>
          <w:szCs w:val="24"/>
        </w:rPr>
        <w:t>C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1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159, 154, 136, 128, 121, 120, 114, 113, 111, 81, 55. LRI 1701, </w:t>
      </w:r>
      <w:r w:rsidRPr="00427328">
        <w:rPr>
          <w:rFonts w:ascii="Times New Roman" w:hAnsi="Times New Roman"/>
          <w:i/>
          <w:sz w:val="24"/>
          <w:szCs w:val="24"/>
        </w:rPr>
        <w:t>m/z</w:t>
      </w:r>
      <w:r w:rsidRPr="00427328">
        <w:rPr>
          <w:rFonts w:ascii="Times New Roman" w:hAnsi="Times New Roman"/>
          <w:sz w:val="24"/>
          <w:szCs w:val="24"/>
        </w:rPr>
        <w:t xml:space="preserve"> (%): 184 (74), 156 (42), 141 (24), 127 (25), 119 (86), 114 (100), 91 (61), 88 (30), 78 (34), 63 (28). </w:t>
      </w:r>
    </w:p>
    <w:p w:rsidR="00EB3631" w:rsidRPr="00427328" w:rsidRDefault="00EB3631" w:rsidP="00C379C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A93E1F">
        <w:rPr>
          <w:rFonts w:ascii="Times New Roman" w:hAnsi="Times New Roman"/>
          <w:i/>
          <w:sz w:val="24"/>
          <w:szCs w:val="24"/>
        </w:rPr>
        <w:t>3-Methoxybenzylidenemalononitrile (3-OMe).</w:t>
      </w:r>
      <w:r w:rsidRPr="00427328">
        <w:rPr>
          <w:rFonts w:ascii="Times New Roman" w:hAnsi="Times New Roman"/>
          <w:sz w:val="24"/>
          <w:szCs w:val="24"/>
        </w:rPr>
        <w:t xml:space="preserve"> Method A. Pale cream crystals (84%). Mp 106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 xml:space="preserve">C (lit. 104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 [38]</w:t>
      </w:r>
      <w:r w:rsidRPr="00427328">
        <w:rPr>
          <w:rFonts w:ascii="Times New Roman" w:hAnsi="Times New Roman"/>
          <w:sz w:val="24"/>
          <w:szCs w:val="24"/>
        </w:rPr>
        <w:t>). ¹H NMR (4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7.75 (1H, s), 7.49 (1H, s), 7.47-7.43 (2H, m), 7.19-7.16 (1H, m), 3.87 (3H, s)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3</w:t>
      </w:r>
      <w:r w:rsidRPr="00427328">
        <w:rPr>
          <w:rFonts w:ascii="Times New Roman" w:hAnsi="Times New Roman"/>
          <w:sz w:val="24"/>
          <w:szCs w:val="24"/>
        </w:rPr>
        <w:t>C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1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160, 159, 132, 130, 124, 121, 114, 113, 112, 83, 55. LRI 1665, </w:t>
      </w:r>
      <w:r w:rsidRPr="00427328">
        <w:rPr>
          <w:rFonts w:ascii="Times New Roman" w:hAnsi="Times New Roman"/>
          <w:i/>
          <w:sz w:val="24"/>
          <w:szCs w:val="24"/>
        </w:rPr>
        <w:t>m/z</w:t>
      </w:r>
      <w:r w:rsidRPr="00427328">
        <w:rPr>
          <w:rFonts w:ascii="Times New Roman" w:hAnsi="Times New Roman"/>
          <w:sz w:val="24"/>
          <w:szCs w:val="24"/>
        </w:rPr>
        <w:t xml:space="preserve"> (%): 184 (100), 156 (35), 155 (33), 154 (20), 141 (32), 127 (56), 114 (74), 103 (22), 88 (20), 63 (23).</w:t>
      </w:r>
    </w:p>
    <w:p w:rsidR="00EB3631" w:rsidRPr="00427328" w:rsidRDefault="00EB3631" w:rsidP="00C379C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EA1D73">
        <w:rPr>
          <w:rFonts w:ascii="Times New Roman" w:hAnsi="Times New Roman"/>
          <w:i/>
          <w:sz w:val="24"/>
          <w:szCs w:val="24"/>
        </w:rPr>
        <w:t>4-Methoxybenzylidenemalononitrile (4-OMe).</w:t>
      </w:r>
      <w:r w:rsidRPr="00427328">
        <w:rPr>
          <w:rFonts w:ascii="Times New Roman" w:hAnsi="Times New Roman"/>
          <w:sz w:val="24"/>
          <w:szCs w:val="24"/>
        </w:rPr>
        <w:t xml:space="preserve"> Method A. Recrystallised twice from hot ethanol to give pale yellow needles (63%). Mp 114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 xml:space="preserve">C (lit. 114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 [2]</w:t>
      </w:r>
      <w:r w:rsidRPr="00427328">
        <w:rPr>
          <w:rFonts w:ascii="Times New Roman" w:hAnsi="Times New Roman"/>
          <w:sz w:val="24"/>
          <w:szCs w:val="24"/>
        </w:rPr>
        <w:t>). ¹H NMR (4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7.92 (2H, d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1.9, 7.0 Hz), 7.66 (1H, s), 7.02 (2H, d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2.0, 7.0 Hz), 3.92 (3H, s)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3</w:t>
      </w:r>
      <w:r w:rsidRPr="00427328">
        <w:rPr>
          <w:rFonts w:ascii="Times New Roman" w:hAnsi="Times New Roman"/>
          <w:sz w:val="24"/>
          <w:szCs w:val="24"/>
        </w:rPr>
        <w:t>C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1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164, 158, 133, 124, 115, 114, 113, 78, 55. LRI 1786, </w:t>
      </w:r>
      <w:r w:rsidRPr="00427328">
        <w:rPr>
          <w:rFonts w:ascii="Times New Roman" w:hAnsi="Times New Roman"/>
          <w:i/>
          <w:sz w:val="24"/>
          <w:szCs w:val="24"/>
        </w:rPr>
        <w:t>m/z</w:t>
      </w:r>
      <w:r w:rsidRPr="00427328">
        <w:rPr>
          <w:rFonts w:ascii="Times New Roman" w:hAnsi="Times New Roman"/>
          <w:sz w:val="24"/>
          <w:szCs w:val="24"/>
        </w:rPr>
        <w:t xml:space="preserve"> (%): 185 (12), 184 (100), 169 (12), 141 (36), 133 (15), 115 (10), 114 (65), 88 (16), 63 (16), 62 (10). </w:t>
      </w:r>
    </w:p>
    <w:p w:rsidR="00EB3631" w:rsidRPr="00427328" w:rsidRDefault="00EB3631" w:rsidP="00C379C8">
      <w:pPr>
        <w:spacing w:line="36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  <w:r w:rsidRPr="00EA1D73">
        <w:rPr>
          <w:rFonts w:ascii="Times New Roman" w:hAnsi="Times New Roman"/>
          <w:i/>
          <w:sz w:val="24"/>
          <w:szCs w:val="24"/>
        </w:rPr>
        <w:t>2-Ethoxybenzylidenemalononitrile (2-OEt).</w:t>
      </w:r>
      <w:r w:rsidRPr="00427328">
        <w:rPr>
          <w:rFonts w:ascii="Times New Roman" w:hAnsi="Times New Roman"/>
          <w:sz w:val="24"/>
          <w:szCs w:val="24"/>
        </w:rPr>
        <w:t xml:space="preserve"> Method B. Rinsed with isopropanol then petroleum ether (bp 40-60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 xml:space="preserve">C) to give a pale yellow solid (70%). Mp 77-78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 xml:space="preserve">C (lit. 80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 [4]</w:t>
      </w:r>
      <w:r w:rsidRPr="00427328">
        <w:rPr>
          <w:rFonts w:ascii="Times New Roman" w:hAnsi="Times New Roman"/>
          <w:sz w:val="24"/>
          <w:szCs w:val="24"/>
        </w:rPr>
        <w:t>). ¹H NMR (6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8.34 (1H, s), 8.21 (1H, d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1.6, 8.1 Hz), 7.56 (1H, d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7.6, 7.6 Hz), 7.06 (1H, d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7.6, 7.6 Hz), 6.96 (1H, 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8.5 Hz), 4.14 (2H, q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7.0 Hz), 1.49 (3H, t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7.0 Hz)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3</w:t>
      </w:r>
      <w:r w:rsidRPr="00427328">
        <w:rPr>
          <w:rFonts w:ascii="Times New Roman" w:hAnsi="Times New Roman"/>
          <w:sz w:val="24"/>
          <w:szCs w:val="24"/>
        </w:rPr>
        <w:t>C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15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158, 154, 136, 128, 121, 120, 114, 113, 112, 81, 64, 14. LRI 1734, </w:t>
      </w:r>
      <w:r w:rsidRPr="00427328">
        <w:rPr>
          <w:rFonts w:ascii="Times New Roman" w:hAnsi="Times New Roman"/>
          <w:i/>
          <w:sz w:val="24"/>
          <w:szCs w:val="24"/>
        </w:rPr>
        <w:t>m/z</w:t>
      </w:r>
      <w:r w:rsidRPr="00427328">
        <w:rPr>
          <w:rFonts w:ascii="Times New Roman" w:hAnsi="Times New Roman"/>
          <w:sz w:val="24"/>
          <w:szCs w:val="24"/>
        </w:rPr>
        <w:t xml:space="preserve"> (%): </w:t>
      </w:r>
      <w:r w:rsidRPr="00427328">
        <w:rPr>
          <w:rFonts w:ascii="Times New Roman" w:hAnsi="Times New Roman"/>
          <w:bCs/>
          <w:color w:val="000000"/>
          <w:sz w:val="24"/>
          <w:szCs w:val="24"/>
        </w:rPr>
        <w:t xml:space="preserve">198 (21), 183 (19), 170 (26), 144 (10), 143 (100), 115 (25), 114 (22), 88 (11), 63 (8), 51 (7). </w:t>
      </w:r>
    </w:p>
    <w:p w:rsidR="00EB3631" w:rsidRPr="00427328" w:rsidRDefault="00EB3631" w:rsidP="00C379C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EA1D73">
        <w:rPr>
          <w:rFonts w:ascii="Times New Roman" w:hAnsi="Times New Roman"/>
          <w:i/>
          <w:sz w:val="24"/>
          <w:szCs w:val="24"/>
        </w:rPr>
        <w:t>2,3-Dichlorobenzylidenemalononitrile (2,3-di-Cl).</w:t>
      </w:r>
      <w:r w:rsidRPr="00427328">
        <w:rPr>
          <w:rFonts w:ascii="Times New Roman" w:hAnsi="Times New Roman"/>
          <w:sz w:val="24"/>
          <w:szCs w:val="24"/>
        </w:rPr>
        <w:t xml:space="preserve"> Method B. Rinsed with isopropanol then petroleum ether (bp 40-60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 xml:space="preserve">C) to give a fine white powder (86%). Mp 104-105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>C. ¹H NMR (6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8.28 (1H, s), 8.04 (1H, 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7.9 Hz), 7.73 (1H, 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8.1 Hz), 7.44 (1H, d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8.1, 8.1 Hz)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3</w:t>
      </w:r>
      <w:r w:rsidRPr="00427328">
        <w:rPr>
          <w:rFonts w:ascii="Times New Roman" w:hAnsi="Times New Roman"/>
          <w:sz w:val="24"/>
          <w:szCs w:val="24"/>
        </w:rPr>
        <w:t>C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15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156, 135, 134.9, 134, 131, 128, 127, 112, 111, 87. LRI 1725, </w:t>
      </w:r>
      <w:r w:rsidRPr="00427328">
        <w:rPr>
          <w:rFonts w:ascii="Times New Roman" w:hAnsi="Times New Roman"/>
          <w:i/>
          <w:sz w:val="24"/>
          <w:szCs w:val="24"/>
        </w:rPr>
        <w:t>m/z</w:t>
      </w:r>
      <w:r w:rsidRPr="00427328">
        <w:rPr>
          <w:rFonts w:ascii="Times New Roman" w:hAnsi="Times New Roman"/>
          <w:sz w:val="24"/>
          <w:szCs w:val="24"/>
        </w:rPr>
        <w:t xml:space="preserve"> (%): 224 (29), 222 (45), 189 (33), 187 (100), 152 (18), 151 (17), 124 (25), 99 (19), 75 (21), 74 (17). </w:t>
      </w:r>
    </w:p>
    <w:p w:rsidR="00EB3631" w:rsidRPr="00427328" w:rsidRDefault="00EB3631" w:rsidP="00C379C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EA1D73">
        <w:rPr>
          <w:rFonts w:ascii="Times New Roman" w:hAnsi="Times New Roman"/>
          <w:i/>
          <w:sz w:val="24"/>
          <w:szCs w:val="24"/>
        </w:rPr>
        <w:t>2,4-Dichlorobenzylidenemalononitrile (2,4-di-Cl).</w:t>
      </w:r>
      <w:r w:rsidRPr="00427328">
        <w:rPr>
          <w:rFonts w:ascii="Times New Roman" w:hAnsi="Times New Roman"/>
          <w:sz w:val="24"/>
          <w:szCs w:val="24"/>
        </w:rPr>
        <w:t xml:space="preserve"> Method B. Rinsed with isopropanol then petroleum ether (bp 40-60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 xml:space="preserve">C) to give a fine cream solid (87%). Mp 149-150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 xml:space="preserve">C (lit. 148-150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 [4]</w:t>
      </w:r>
      <w:r w:rsidRPr="00427328">
        <w:rPr>
          <w:rFonts w:ascii="Times New Roman" w:hAnsi="Times New Roman"/>
          <w:sz w:val="24"/>
          <w:szCs w:val="24"/>
        </w:rPr>
        <w:t>). ¹H NMR (6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8.21 (1H, s), 8.18 (1H, 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8.7 Hz), 7.61 (1H, s), 7.47 (1H, 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8.5 Hz)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3</w:t>
      </w:r>
      <w:r w:rsidRPr="00427328">
        <w:rPr>
          <w:rFonts w:ascii="Times New Roman" w:hAnsi="Times New Roman"/>
          <w:sz w:val="24"/>
          <w:szCs w:val="24"/>
        </w:rPr>
        <w:t>C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15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154, 141, 137, 130.7, 130.1, 128, 127, 113, 111, 86. LRI 1701, </w:t>
      </w:r>
      <w:r w:rsidRPr="00427328">
        <w:rPr>
          <w:rFonts w:ascii="Times New Roman" w:hAnsi="Times New Roman"/>
          <w:i/>
          <w:sz w:val="24"/>
          <w:szCs w:val="24"/>
        </w:rPr>
        <w:t>m/z</w:t>
      </w:r>
      <w:r w:rsidRPr="00427328">
        <w:rPr>
          <w:rFonts w:ascii="Times New Roman" w:hAnsi="Times New Roman"/>
          <w:sz w:val="24"/>
          <w:szCs w:val="24"/>
        </w:rPr>
        <w:t xml:space="preserve"> (%): </w:t>
      </w:r>
      <w:r w:rsidRPr="00427328">
        <w:rPr>
          <w:rFonts w:ascii="Times New Roman" w:hAnsi="Times New Roman"/>
          <w:bCs/>
          <w:color w:val="000000"/>
          <w:sz w:val="24"/>
          <w:szCs w:val="24"/>
        </w:rPr>
        <w:t xml:space="preserve">224 (44), 222 (69), 189 (31), 187 (100), 152 (20), 124 (31), 100 (22), 99 (23), 75 (26), 74 (22). </w:t>
      </w:r>
    </w:p>
    <w:p w:rsidR="00EB3631" w:rsidRPr="00427328" w:rsidRDefault="00EB3631" w:rsidP="00C379C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EA1D73">
        <w:rPr>
          <w:rFonts w:ascii="Times New Roman" w:hAnsi="Times New Roman"/>
          <w:i/>
          <w:sz w:val="24"/>
          <w:szCs w:val="24"/>
        </w:rPr>
        <w:t>2,5-Dichlorobenzylidenemalononitrile (2,5-di-Cl).</w:t>
      </w:r>
      <w:r w:rsidRPr="00427328">
        <w:rPr>
          <w:rFonts w:ascii="Times New Roman" w:hAnsi="Times New Roman"/>
          <w:sz w:val="24"/>
          <w:szCs w:val="24"/>
        </w:rPr>
        <w:t xml:space="preserve"> Method B. Rinsed with isopropanol then petroleum ether (bp 40-60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 xml:space="preserve">C) to give a greenish-brown solid (68%). Mp 87-88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>C. ¹H NMR (4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8.19 (1H, s), 8.13 (1H, 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2.2 Hz), 7.54-7.50 (2H, m)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3</w:t>
      </w:r>
      <w:r w:rsidRPr="00427328">
        <w:rPr>
          <w:rFonts w:ascii="Times New Roman" w:hAnsi="Times New Roman"/>
          <w:sz w:val="24"/>
          <w:szCs w:val="24"/>
        </w:rPr>
        <w:t>C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1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154, 134.7, 134.3, 134.0, 131, 130, 129, 112, 111, 87. LRI 1691, </w:t>
      </w:r>
      <w:r w:rsidRPr="00427328">
        <w:rPr>
          <w:rFonts w:ascii="Times New Roman" w:hAnsi="Times New Roman"/>
          <w:i/>
          <w:sz w:val="24"/>
          <w:szCs w:val="24"/>
        </w:rPr>
        <w:t>m/z</w:t>
      </w:r>
      <w:r w:rsidRPr="00427328">
        <w:rPr>
          <w:rFonts w:ascii="Times New Roman" w:hAnsi="Times New Roman"/>
          <w:sz w:val="24"/>
          <w:szCs w:val="24"/>
        </w:rPr>
        <w:t xml:space="preserve"> (%): </w:t>
      </w:r>
      <w:r w:rsidRPr="00427328">
        <w:rPr>
          <w:rFonts w:ascii="Times New Roman" w:hAnsi="Times New Roman"/>
          <w:bCs/>
          <w:color w:val="000000"/>
          <w:sz w:val="24"/>
          <w:szCs w:val="24"/>
        </w:rPr>
        <w:t xml:space="preserve">224 (45), 222 (69), 189 (32), 187 (100), 152 (22), 124 (30), 100 (18), 99 (20), 75 (23), 74 (18). </w:t>
      </w:r>
    </w:p>
    <w:p w:rsidR="00EB3631" w:rsidRPr="00427328" w:rsidRDefault="00EB3631" w:rsidP="00C379C8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1E73C5">
        <w:rPr>
          <w:rFonts w:ascii="Times New Roman" w:hAnsi="Times New Roman"/>
          <w:i/>
          <w:sz w:val="24"/>
          <w:szCs w:val="24"/>
        </w:rPr>
        <w:t>2,6-Dichlorobenzylidenemalononitrile (2,6-di-Cl).</w:t>
      </w:r>
      <w:r w:rsidRPr="00427328">
        <w:rPr>
          <w:rFonts w:ascii="Times New Roman" w:hAnsi="Times New Roman"/>
          <w:sz w:val="24"/>
          <w:szCs w:val="24"/>
        </w:rPr>
        <w:t xml:space="preserve"> Method A. White solid recrystallised twice from hot ethanol (93%). Mp 79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>C. ¹H NMR (4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7.95 (1H, s), 7.48-7.39 (3H, m)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3</w:t>
      </w:r>
      <w:r w:rsidRPr="00427328">
        <w:rPr>
          <w:rFonts w:ascii="Times New Roman" w:hAnsi="Times New Roman"/>
          <w:sz w:val="24"/>
          <w:szCs w:val="24"/>
        </w:rPr>
        <w:t>C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1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156, 134, 133, 128, 111, 110, 94. LRI 1633, </w:t>
      </w:r>
      <w:r w:rsidRPr="00427328">
        <w:rPr>
          <w:rFonts w:ascii="Times New Roman" w:hAnsi="Times New Roman"/>
          <w:i/>
          <w:sz w:val="24"/>
          <w:szCs w:val="24"/>
        </w:rPr>
        <w:t>m/z</w:t>
      </w:r>
      <w:r w:rsidRPr="00427328">
        <w:rPr>
          <w:rFonts w:ascii="Times New Roman" w:hAnsi="Times New Roman"/>
          <w:sz w:val="24"/>
          <w:szCs w:val="24"/>
        </w:rPr>
        <w:t xml:space="preserve"> (%): </w:t>
      </w:r>
      <w:r w:rsidRPr="00427328">
        <w:rPr>
          <w:rFonts w:ascii="Times New Roman" w:hAnsi="Times New Roman"/>
          <w:bCs/>
          <w:color w:val="000000"/>
          <w:sz w:val="24"/>
          <w:szCs w:val="24"/>
        </w:rPr>
        <w:t xml:space="preserve">224 (31), 222 (46), 189 (32), 187 (100), 152 (15), 151 (18), 124 (22), 100 (15), 99 (16), 75 (16). </w:t>
      </w:r>
    </w:p>
    <w:p w:rsidR="00EB3631" w:rsidRPr="00427328" w:rsidRDefault="00EB3631" w:rsidP="00C379C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761A25">
        <w:rPr>
          <w:rFonts w:ascii="Times New Roman" w:hAnsi="Times New Roman"/>
          <w:i/>
          <w:sz w:val="24"/>
          <w:szCs w:val="24"/>
        </w:rPr>
        <w:t>3,4-Dichlorobenzylidenemalononitrile (3,4-di-Cl).</w:t>
      </w:r>
      <w:r w:rsidRPr="00427328">
        <w:rPr>
          <w:rFonts w:ascii="Times New Roman" w:hAnsi="Times New Roman"/>
          <w:sz w:val="24"/>
          <w:szCs w:val="24"/>
        </w:rPr>
        <w:t xml:space="preserve"> Method B. Rinsed with isopropanol then petroleum ether (bp 40-60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 xml:space="preserve">C) to give a cream solid (70%). Mp 151-152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>C. ¹H NMR (4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7.96 (1H, 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2.2 Hz), 7.84 (1H, d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2.1, 8.4 Hz), 7.71 (1H, s), 7.66 (1H, 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8.5 Hz)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3</w:t>
      </w:r>
      <w:r w:rsidRPr="00427328">
        <w:rPr>
          <w:rFonts w:ascii="Times New Roman" w:hAnsi="Times New Roman"/>
          <w:sz w:val="24"/>
          <w:szCs w:val="24"/>
        </w:rPr>
        <w:t>C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1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157, 139, 134, 132, 131.7, 130, 129, 113, 112, 84. LRI 1820, </w:t>
      </w:r>
      <w:r w:rsidRPr="00427328">
        <w:rPr>
          <w:rFonts w:ascii="Times New Roman" w:hAnsi="Times New Roman"/>
          <w:i/>
          <w:sz w:val="24"/>
          <w:szCs w:val="24"/>
        </w:rPr>
        <w:t>m/z</w:t>
      </w:r>
      <w:r w:rsidRPr="00427328">
        <w:rPr>
          <w:rFonts w:ascii="Times New Roman" w:hAnsi="Times New Roman"/>
          <w:sz w:val="24"/>
          <w:szCs w:val="24"/>
        </w:rPr>
        <w:t xml:space="preserve"> (%): </w:t>
      </w:r>
      <w:r w:rsidRPr="00427328">
        <w:rPr>
          <w:rFonts w:ascii="Times New Roman" w:hAnsi="Times New Roman"/>
          <w:bCs/>
          <w:color w:val="000000"/>
          <w:sz w:val="24"/>
          <w:szCs w:val="24"/>
        </w:rPr>
        <w:t xml:space="preserve">224 (50), 222 (79), 195 (26), 189 (32), 187 (100), 152 (25), 124 (37), 99 (26), 75 (32), 74 (27). </w:t>
      </w:r>
    </w:p>
    <w:p w:rsidR="00EB3631" w:rsidRPr="00427328" w:rsidRDefault="00EB3631" w:rsidP="00C379C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3E6765">
        <w:rPr>
          <w:rFonts w:ascii="Times New Roman" w:hAnsi="Times New Roman"/>
          <w:i/>
          <w:sz w:val="24"/>
          <w:szCs w:val="24"/>
        </w:rPr>
        <w:t>3,5-Dichlorobenzylidenemalononitrile (3,5-di-Cl).</w:t>
      </w:r>
      <w:r w:rsidRPr="00427328">
        <w:rPr>
          <w:rFonts w:ascii="Times New Roman" w:hAnsi="Times New Roman"/>
          <w:sz w:val="24"/>
          <w:szCs w:val="24"/>
        </w:rPr>
        <w:t xml:space="preserve"> Method B. Rinsed with isopropanol then petroleum ether (bp 40-60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 xml:space="preserve">C) to give a cream solid (40%). Mp 109-110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>C. ¹H NMR (4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7.78 (2H, 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2.0 Hz), 7.70 (1H, s), 7.63 (1H, t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1.7 Hz)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3</w:t>
      </w:r>
      <w:r w:rsidRPr="00427328">
        <w:rPr>
          <w:rFonts w:ascii="Times New Roman" w:hAnsi="Times New Roman"/>
          <w:sz w:val="24"/>
          <w:szCs w:val="24"/>
        </w:rPr>
        <w:t>C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1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156, 136, 133.9, 133, 128, 112, 111, 86. LRI 1769, </w:t>
      </w:r>
      <w:r w:rsidRPr="00427328">
        <w:rPr>
          <w:rFonts w:ascii="Times New Roman" w:hAnsi="Times New Roman"/>
          <w:i/>
          <w:sz w:val="24"/>
          <w:szCs w:val="24"/>
        </w:rPr>
        <w:t>m/z</w:t>
      </w:r>
      <w:r w:rsidRPr="00427328">
        <w:rPr>
          <w:rFonts w:ascii="Times New Roman" w:hAnsi="Times New Roman"/>
          <w:sz w:val="24"/>
          <w:szCs w:val="24"/>
        </w:rPr>
        <w:t xml:space="preserve"> (%): </w:t>
      </w:r>
      <w:r w:rsidRPr="00427328">
        <w:rPr>
          <w:rFonts w:ascii="Times New Roman" w:hAnsi="Times New Roman"/>
          <w:bCs/>
          <w:color w:val="000000"/>
          <w:sz w:val="24"/>
          <w:szCs w:val="24"/>
        </w:rPr>
        <w:t xml:space="preserve">224 (50), 222 (79), 195 (26), 189 (32), 187 (100), 152 (25), 124 (37), 99 (26), 75 (32), 74 (27). </w:t>
      </w:r>
    </w:p>
    <w:p w:rsidR="00EB3631" w:rsidRPr="00427328" w:rsidRDefault="00EB3631" w:rsidP="00C379C8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3E6765">
        <w:rPr>
          <w:rFonts w:ascii="Times New Roman" w:hAnsi="Times New Roman"/>
          <w:i/>
          <w:sz w:val="24"/>
          <w:szCs w:val="24"/>
        </w:rPr>
        <w:t>2,3,6-Trichlorobenzylidenemalononitrile (2,3,6-tri-Cl).</w:t>
      </w:r>
      <w:r w:rsidRPr="00427328">
        <w:rPr>
          <w:rFonts w:ascii="Times New Roman" w:hAnsi="Times New Roman"/>
          <w:sz w:val="24"/>
          <w:szCs w:val="24"/>
        </w:rPr>
        <w:t xml:space="preserve"> Method A. Recrystallised thrice from hot ethanol to give a pale cream solid (25%). Mp 84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>C. ¹H NMR (4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7.90 (1H, s), 7.57 (1H, 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8.8 Hz), 7.42 (1H, 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8.8 Hz)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3</w:t>
      </w:r>
      <w:r w:rsidRPr="00427328">
        <w:rPr>
          <w:rFonts w:ascii="Times New Roman" w:hAnsi="Times New Roman"/>
          <w:sz w:val="24"/>
          <w:szCs w:val="24"/>
        </w:rPr>
        <w:t>C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1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156, 133.1, 133.0, 132.4, 132.1, 130, 129, 111, 110, 95. LRI 1787, </w:t>
      </w:r>
      <w:r w:rsidRPr="00427328">
        <w:rPr>
          <w:rFonts w:ascii="Times New Roman" w:hAnsi="Times New Roman"/>
          <w:i/>
          <w:sz w:val="24"/>
          <w:szCs w:val="24"/>
        </w:rPr>
        <w:t>m/z</w:t>
      </w:r>
      <w:r w:rsidRPr="00427328">
        <w:rPr>
          <w:rFonts w:ascii="Times New Roman" w:hAnsi="Times New Roman"/>
          <w:sz w:val="24"/>
          <w:szCs w:val="24"/>
        </w:rPr>
        <w:t xml:space="preserve"> (%): </w:t>
      </w:r>
      <w:r w:rsidRPr="00427328">
        <w:rPr>
          <w:rFonts w:ascii="Times New Roman" w:hAnsi="Times New Roman"/>
          <w:bCs/>
          <w:color w:val="000000"/>
          <w:sz w:val="24"/>
          <w:szCs w:val="24"/>
        </w:rPr>
        <w:t xml:space="preserve">260 (19), 258 (61), 256 (64), 223 (66), 221 (100), 186 (28), 149 (16), 123 (17), 99 (21), 12 (19). </w:t>
      </w:r>
    </w:p>
    <w:p w:rsidR="00EB3631" w:rsidRPr="00427328" w:rsidRDefault="00EB3631" w:rsidP="00C379C8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3E6765">
        <w:rPr>
          <w:rFonts w:ascii="Times New Roman" w:hAnsi="Times New Roman"/>
          <w:i/>
          <w:sz w:val="24"/>
          <w:szCs w:val="24"/>
        </w:rPr>
        <w:t>2,6-Difluorobenzylidenemalononitrile (2,6-di-F).</w:t>
      </w:r>
      <w:r w:rsidRPr="00427328">
        <w:rPr>
          <w:rFonts w:ascii="Times New Roman" w:hAnsi="Times New Roman"/>
          <w:sz w:val="24"/>
          <w:szCs w:val="24"/>
        </w:rPr>
        <w:t xml:space="preserve"> Method A. Cream solid (96%). Mp 68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>C. ¹H NMR (4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7.86 (1H, s), 7.63-7.55 (1H, m), 7.09 (2H, d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8.5, 8.5 Hz)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3</w:t>
      </w:r>
      <w:r w:rsidRPr="00427328">
        <w:rPr>
          <w:rFonts w:ascii="Times New Roman" w:hAnsi="Times New Roman"/>
          <w:sz w:val="24"/>
          <w:szCs w:val="24"/>
        </w:rPr>
        <w:t>C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1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161, 159, 148, 135, 112.8, 112.5, 112.3, 109, 91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9</w:t>
      </w:r>
      <w:r w:rsidRPr="00427328">
        <w:rPr>
          <w:rFonts w:ascii="Times New Roman" w:hAnsi="Times New Roman"/>
          <w:sz w:val="24"/>
          <w:szCs w:val="24"/>
        </w:rPr>
        <w:t>F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376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-104. LRI 1377, </w:t>
      </w:r>
      <w:r w:rsidRPr="00427328">
        <w:rPr>
          <w:rFonts w:ascii="Times New Roman" w:hAnsi="Times New Roman"/>
          <w:i/>
          <w:sz w:val="24"/>
          <w:szCs w:val="24"/>
        </w:rPr>
        <w:t>m/z</w:t>
      </w:r>
      <w:r w:rsidRPr="00427328">
        <w:rPr>
          <w:rFonts w:ascii="Times New Roman" w:hAnsi="Times New Roman"/>
          <w:sz w:val="24"/>
          <w:szCs w:val="24"/>
        </w:rPr>
        <w:t xml:space="preserve"> (%): </w:t>
      </w:r>
      <w:r w:rsidRPr="00427328">
        <w:rPr>
          <w:rFonts w:ascii="Times New Roman" w:hAnsi="Times New Roman"/>
          <w:bCs/>
          <w:color w:val="000000"/>
          <w:sz w:val="24"/>
          <w:szCs w:val="24"/>
        </w:rPr>
        <w:t xml:space="preserve">191 (11), 190 (100), 171 (5), 164 (5), 163 (24), 139 (8), 112 (7), 99 (5), 75 (7), 63 (6). </w:t>
      </w:r>
    </w:p>
    <w:p w:rsidR="00EB3631" w:rsidRPr="00427328" w:rsidRDefault="00EB3631" w:rsidP="00C379C8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AF1F9D">
        <w:rPr>
          <w:rFonts w:ascii="Times New Roman" w:hAnsi="Times New Roman"/>
          <w:i/>
          <w:sz w:val="24"/>
          <w:szCs w:val="24"/>
        </w:rPr>
        <w:t>2,3,6-Trifluorobenzylidenemalononitrile (2,3,6-tri-F).</w:t>
      </w:r>
      <w:r w:rsidRPr="00427328">
        <w:rPr>
          <w:rFonts w:ascii="Times New Roman" w:hAnsi="Times New Roman"/>
          <w:sz w:val="24"/>
          <w:szCs w:val="24"/>
        </w:rPr>
        <w:t xml:space="preserve"> Method A. Pale brown solid (96%). Mp 77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>C. ¹H NMR (400 MHz, CD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CN) 8.12 (1H, s), 7.63-7.54 (1H, m), 7.23-7.16 (1H, m), 2.19 (1H, s)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3</w:t>
      </w:r>
      <w:r w:rsidRPr="00427328">
        <w:rPr>
          <w:rFonts w:ascii="Times New Roman" w:hAnsi="Times New Roman"/>
          <w:sz w:val="24"/>
          <w:szCs w:val="24"/>
        </w:rPr>
        <w:t>C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1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157, 154, 149.7, 149.2, 149.0, 147.0, 146.5, 122, 119, 113.2, 113.0, 112.8, 92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9</w:t>
      </w:r>
      <w:r w:rsidRPr="00427328">
        <w:rPr>
          <w:rFonts w:ascii="Times New Roman" w:hAnsi="Times New Roman"/>
          <w:sz w:val="24"/>
          <w:szCs w:val="24"/>
        </w:rPr>
        <w:t>F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376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-142, -130, -111. LRI 1347, </w:t>
      </w:r>
      <w:r w:rsidRPr="00427328">
        <w:rPr>
          <w:rFonts w:ascii="Times New Roman" w:hAnsi="Times New Roman"/>
          <w:i/>
          <w:sz w:val="24"/>
          <w:szCs w:val="24"/>
        </w:rPr>
        <w:t>m/z</w:t>
      </w:r>
      <w:r w:rsidRPr="00427328">
        <w:rPr>
          <w:rFonts w:ascii="Times New Roman" w:hAnsi="Times New Roman"/>
          <w:sz w:val="24"/>
          <w:szCs w:val="24"/>
        </w:rPr>
        <w:t xml:space="preserve"> (%): </w:t>
      </w:r>
      <w:r w:rsidRPr="00427328">
        <w:rPr>
          <w:rFonts w:ascii="Times New Roman" w:hAnsi="Times New Roman"/>
          <w:bCs/>
          <w:color w:val="000000"/>
          <w:sz w:val="24"/>
          <w:szCs w:val="24"/>
        </w:rPr>
        <w:t xml:space="preserve">209 (11), 208 (100), 189 (8), 181 (24), 157 (12), 130 (7), 112 (12), 99 (8), 81 (14), 75 (9). </w:t>
      </w:r>
    </w:p>
    <w:p w:rsidR="00EB3631" w:rsidRPr="00427328" w:rsidRDefault="00EB3631" w:rsidP="00C379C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AF1F9D">
        <w:rPr>
          <w:rFonts w:ascii="Times New Roman" w:hAnsi="Times New Roman"/>
          <w:i/>
          <w:sz w:val="24"/>
          <w:szCs w:val="24"/>
        </w:rPr>
        <w:t>2-Chloro-3-hydroxybenzylidenemalononitrile (2-Cl-3-OMe).</w:t>
      </w:r>
      <w:r w:rsidRPr="00427328">
        <w:rPr>
          <w:rFonts w:ascii="Times New Roman" w:hAnsi="Times New Roman"/>
          <w:sz w:val="24"/>
          <w:szCs w:val="24"/>
        </w:rPr>
        <w:t xml:space="preserve"> Method A. Recrystallised twice from hot ethanol to yield a yellow solid (16%). Mp 160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>C. ¹H NMR (400 MHz, CD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CN) 8.40 (1H, s), 7.94-7.93 (1H, m), 7.61 (1H, d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1.2, 7.8 Hz), 7.38 (1H, d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8.1, 8.1 Hz), 7.25 (1H, d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1.3, 8.2 Hz)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3</w:t>
      </w:r>
      <w:r w:rsidRPr="00427328">
        <w:rPr>
          <w:rFonts w:ascii="Times New Roman" w:hAnsi="Times New Roman"/>
          <w:sz w:val="24"/>
          <w:szCs w:val="24"/>
        </w:rPr>
        <w:t>C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100 MHz, CD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CN) 157, 154, 131, 128, 121.9, 121.7, 121.3, 114, 112, 87. LRI 1748, </w:t>
      </w:r>
      <w:r w:rsidRPr="00427328">
        <w:rPr>
          <w:rFonts w:ascii="Times New Roman" w:hAnsi="Times New Roman"/>
          <w:i/>
          <w:sz w:val="24"/>
          <w:szCs w:val="24"/>
        </w:rPr>
        <w:t>m/z</w:t>
      </w:r>
      <w:r w:rsidRPr="00427328">
        <w:rPr>
          <w:rFonts w:ascii="Times New Roman" w:hAnsi="Times New Roman"/>
          <w:sz w:val="24"/>
          <w:szCs w:val="24"/>
        </w:rPr>
        <w:t xml:space="preserve"> (%): </w:t>
      </w:r>
      <w:r w:rsidRPr="00427328">
        <w:rPr>
          <w:rFonts w:ascii="Times New Roman" w:hAnsi="Times New Roman"/>
          <w:bCs/>
          <w:color w:val="000000"/>
          <w:sz w:val="24"/>
          <w:szCs w:val="24"/>
        </w:rPr>
        <w:t xml:space="preserve">206 (32), 204 (100), 176 (51), 169 (39), 149 (23), 141 (91), 125 (35), 114 (69), 87 (26), 62 (22). </w:t>
      </w:r>
    </w:p>
    <w:p w:rsidR="00EB3631" w:rsidRPr="00427328" w:rsidRDefault="00EB3631" w:rsidP="00C379C8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AF1F9D">
        <w:rPr>
          <w:rFonts w:ascii="Times New Roman" w:hAnsi="Times New Roman"/>
          <w:i/>
          <w:sz w:val="24"/>
          <w:szCs w:val="24"/>
        </w:rPr>
        <w:t>3-Methoxy-4-hydroxybenzylidenemalononitrile (3-OMe-4-OH).</w:t>
      </w:r>
      <w:r w:rsidRPr="00427328">
        <w:rPr>
          <w:rFonts w:ascii="Times New Roman" w:hAnsi="Times New Roman"/>
          <w:sz w:val="24"/>
          <w:szCs w:val="24"/>
        </w:rPr>
        <w:t xml:space="preserve"> Method A. Lemon</w:t>
      </w:r>
      <w:r w:rsidRPr="00427328">
        <w:rPr>
          <w:rFonts w:ascii="Times New Roman" w:hAnsi="Times New Roman"/>
          <w:b/>
          <w:sz w:val="24"/>
          <w:szCs w:val="24"/>
        </w:rPr>
        <w:t xml:space="preserve"> </w:t>
      </w:r>
      <w:r w:rsidRPr="00427328">
        <w:rPr>
          <w:rFonts w:ascii="Times New Roman" w:hAnsi="Times New Roman"/>
          <w:sz w:val="24"/>
          <w:szCs w:val="24"/>
        </w:rPr>
        <w:t xml:space="preserve">solid recrystallised twice from hot ethanol (23%). Mp 134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 xml:space="preserve">C (lit. 134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 [2]</w:t>
      </w:r>
      <w:r w:rsidRPr="00427328">
        <w:rPr>
          <w:rFonts w:ascii="Times New Roman" w:hAnsi="Times New Roman"/>
          <w:sz w:val="24"/>
          <w:szCs w:val="24"/>
        </w:rPr>
        <w:t>). ¹H NMR (4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7.73 (1H, 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1.9 Hz), 7.63 (1H, s), 7.31 (1H, d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1.9, 8.3 Hz), 7.03 (1H, 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8.3 Hz), 6.35 (1H, s), 3.99 (3H, s)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3</w:t>
      </w:r>
      <w:r w:rsidRPr="00427328">
        <w:rPr>
          <w:rFonts w:ascii="Times New Roman" w:hAnsi="Times New Roman"/>
          <w:sz w:val="24"/>
          <w:szCs w:val="24"/>
        </w:rPr>
        <w:t>C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1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159, 152, 129, 124, 115, 114, 113, 110, 78, 56. LRI 1868, </w:t>
      </w:r>
      <w:r w:rsidRPr="00427328">
        <w:rPr>
          <w:rFonts w:ascii="Times New Roman" w:hAnsi="Times New Roman"/>
          <w:i/>
          <w:sz w:val="24"/>
          <w:szCs w:val="24"/>
        </w:rPr>
        <w:t>m/z</w:t>
      </w:r>
      <w:r w:rsidRPr="00427328">
        <w:rPr>
          <w:rFonts w:ascii="Times New Roman" w:hAnsi="Times New Roman"/>
          <w:sz w:val="24"/>
          <w:szCs w:val="24"/>
        </w:rPr>
        <w:t xml:space="preserve"> (%): </w:t>
      </w:r>
      <w:r w:rsidRPr="00427328">
        <w:rPr>
          <w:rFonts w:ascii="Times New Roman" w:hAnsi="Times New Roman"/>
          <w:bCs/>
          <w:color w:val="000000"/>
          <w:sz w:val="24"/>
          <w:szCs w:val="24"/>
        </w:rPr>
        <w:t>200 (81), 158 (10), 157 (100), 129 (25), 103 (19), 102 (64), 101 (16), 78 (17), 76 (14), 75 (20).</w:t>
      </w:r>
      <w:r w:rsidRPr="00427328">
        <w:rPr>
          <w:rFonts w:ascii="Times New Roman" w:hAnsi="Times New Roman"/>
          <w:sz w:val="24"/>
          <w:szCs w:val="24"/>
        </w:rPr>
        <w:t xml:space="preserve"> </w:t>
      </w:r>
    </w:p>
    <w:p w:rsidR="00EB3631" w:rsidRPr="00427328" w:rsidRDefault="00EB3631" w:rsidP="00C379C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AF1F9D">
        <w:rPr>
          <w:rFonts w:ascii="Times New Roman" w:hAnsi="Times New Roman"/>
          <w:i/>
          <w:sz w:val="24"/>
          <w:szCs w:val="24"/>
        </w:rPr>
        <w:t>3,4-Dimethoxybenzylidenemalononitrile (3,4-di-OMe).</w:t>
      </w:r>
      <w:r w:rsidRPr="00427328">
        <w:rPr>
          <w:rFonts w:ascii="Times New Roman" w:hAnsi="Times New Roman"/>
          <w:sz w:val="24"/>
          <w:szCs w:val="24"/>
        </w:rPr>
        <w:t xml:space="preserve"> Method A. Yellow solid (95%). Mp 147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>C. ¹H NMR (4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7.69 (1H, 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2.1 Hz), 7.65 (1H, s), 7.39 (1H, d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2.1, 8.4 Hz), 6.97 (1H, 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8.5 Hz), 3.99 (6H, s), 3.95 (6H, s)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3</w:t>
      </w:r>
      <w:r w:rsidRPr="00427328">
        <w:rPr>
          <w:rFonts w:ascii="Times New Roman" w:hAnsi="Times New Roman"/>
          <w:sz w:val="24"/>
          <w:szCs w:val="24"/>
        </w:rPr>
        <w:t>C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1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159, 154, 149, 128, 124, 114, 113, 111, 110, 78, 56.3, 56.1. LRI 1946, </w:t>
      </w:r>
      <w:r w:rsidRPr="00427328">
        <w:rPr>
          <w:rFonts w:ascii="Times New Roman" w:hAnsi="Times New Roman"/>
          <w:i/>
          <w:sz w:val="24"/>
          <w:szCs w:val="24"/>
        </w:rPr>
        <w:t>m/z</w:t>
      </w:r>
      <w:r w:rsidRPr="00427328">
        <w:rPr>
          <w:rFonts w:ascii="Times New Roman" w:hAnsi="Times New Roman"/>
          <w:sz w:val="24"/>
          <w:szCs w:val="24"/>
        </w:rPr>
        <w:t xml:space="preserve"> (%): </w:t>
      </w:r>
      <w:r w:rsidRPr="00427328">
        <w:rPr>
          <w:rFonts w:ascii="Times New Roman" w:hAnsi="Times New Roman"/>
          <w:bCs/>
          <w:color w:val="000000"/>
          <w:sz w:val="24"/>
          <w:szCs w:val="24"/>
        </w:rPr>
        <w:t xml:space="preserve">214 (100), 199 (19), 171 (43), 143 (27), 142 (16), 128 (22), 116 (53), 114 (24), 101 (38), 89 (15). </w:t>
      </w:r>
    </w:p>
    <w:p w:rsidR="00EB3631" w:rsidRPr="00427328" w:rsidRDefault="00EB3631" w:rsidP="00C379C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AF1F9D">
        <w:rPr>
          <w:rFonts w:ascii="Times New Roman" w:hAnsi="Times New Roman"/>
          <w:i/>
          <w:sz w:val="24"/>
          <w:szCs w:val="24"/>
        </w:rPr>
        <w:t>3,4-Diethoxybenzylidenemalononitrile (3,4-di-OEt).</w:t>
      </w:r>
      <w:r w:rsidRPr="00427328">
        <w:rPr>
          <w:rFonts w:ascii="Times New Roman" w:hAnsi="Times New Roman"/>
          <w:sz w:val="24"/>
          <w:szCs w:val="24"/>
        </w:rPr>
        <w:t xml:space="preserve"> Method B. Rinsed with isopropanol then petroleum ether (bp 40-60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 xml:space="preserve">C) to give fine yellow crystals (85%). Mp 103-104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 xml:space="preserve">C (lit. 106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 [4]</w:t>
      </w:r>
      <w:r w:rsidRPr="00427328">
        <w:rPr>
          <w:rFonts w:ascii="Times New Roman" w:hAnsi="Times New Roman"/>
          <w:sz w:val="24"/>
          <w:szCs w:val="24"/>
        </w:rPr>
        <w:t>). ¹H NMR (6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7.67 (1H, 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2.1 Hz), 7.62 (1H, s), 7.34 (1H, d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2.1, 8.5 Hz), 6.93 (1H, 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8.5 Hz), 4.21 (2H, q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7.1 Hz), 4.15 (2H, q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7.0 Hz), 1.51 (3H, t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7.0 Hz), 1.49 (3H, t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7.1 Hz)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3</w:t>
      </w:r>
      <w:r w:rsidRPr="00427328">
        <w:rPr>
          <w:rFonts w:ascii="Times New Roman" w:hAnsi="Times New Roman"/>
          <w:sz w:val="24"/>
          <w:szCs w:val="24"/>
        </w:rPr>
        <w:t>C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15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159, 154, 149, 128, 124, 114, 113, 112, 111, 77.8, 64.8, 64.4, 14.5, 14.4. LRI 2028, </w:t>
      </w:r>
      <w:r w:rsidRPr="00427328">
        <w:rPr>
          <w:rFonts w:ascii="Times New Roman" w:hAnsi="Times New Roman"/>
          <w:i/>
          <w:sz w:val="24"/>
          <w:szCs w:val="24"/>
        </w:rPr>
        <w:t>m/z</w:t>
      </w:r>
      <w:r w:rsidRPr="00427328">
        <w:rPr>
          <w:rFonts w:ascii="Times New Roman" w:hAnsi="Times New Roman"/>
          <w:sz w:val="24"/>
          <w:szCs w:val="24"/>
        </w:rPr>
        <w:t xml:space="preserve"> (%): </w:t>
      </w:r>
      <w:r w:rsidRPr="00427328">
        <w:rPr>
          <w:rFonts w:ascii="Times New Roman" w:hAnsi="Times New Roman"/>
          <w:bCs/>
          <w:color w:val="000000"/>
          <w:sz w:val="24"/>
          <w:szCs w:val="24"/>
        </w:rPr>
        <w:t xml:space="preserve">242 (39), 187 (12), 186 (100), 158 (36), 157 (25), 130 (32), 129 (24), 114 (17), 103 (23), 102 (24). </w:t>
      </w:r>
    </w:p>
    <w:p w:rsidR="00EB3631" w:rsidRPr="00427328" w:rsidRDefault="00EB3631" w:rsidP="00C379C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AF1F9D">
        <w:rPr>
          <w:rFonts w:ascii="Times New Roman" w:hAnsi="Times New Roman"/>
          <w:i/>
          <w:sz w:val="24"/>
          <w:szCs w:val="24"/>
        </w:rPr>
        <w:t>2-Fluoro-4-(pentafluorosulfanyl)benzylidenemalononitrile (2-F-4-SF</w:t>
      </w:r>
      <w:r w:rsidRPr="00AF1F9D">
        <w:rPr>
          <w:rFonts w:ascii="Times New Roman" w:hAnsi="Times New Roman"/>
          <w:i/>
          <w:sz w:val="24"/>
          <w:szCs w:val="24"/>
          <w:vertAlign w:val="subscript"/>
        </w:rPr>
        <w:t>5</w:t>
      </w:r>
      <w:r w:rsidRPr="00AF1F9D">
        <w:rPr>
          <w:rFonts w:ascii="Times New Roman" w:hAnsi="Times New Roman"/>
          <w:i/>
          <w:sz w:val="24"/>
          <w:szCs w:val="24"/>
        </w:rPr>
        <w:t>).</w:t>
      </w:r>
      <w:r w:rsidRPr="00427328">
        <w:rPr>
          <w:rFonts w:ascii="Times New Roman" w:hAnsi="Times New Roman"/>
          <w:sz w:val="24"/>
          <w:szCs w:val="24"/>
        </w:rPr>
        <w:t xml:space="preserve"> Method A. Recrystallised from hot ethanol to give yellow plates (40%). Mp 118-119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>C. ¹H NMR (4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8.37 (1H, m), 8.08 (1H, s), 7.77 (1H, m), 7.70-7.66 (1H, m)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3</w:t>
      </w:r>
      <w:r w:rsidRPr="00427328">
        <w:rPr>
          <w:rFonts w:ascii="Times New Roman" w:hAnsi="Times New Roman"/>
          <w:sz w:val="24"/>
          <w:szCs w:val="24"/>
        </w:rPr>
        <w:t>C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1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161, 149, 128, 123, 122, 115, 112, 111, 87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9</w:t>
      </w:r>
      <w:r w:rsidRPr="00427328">
        <w:rPr>
          <w:rFonts w:ascii="Times New Roman" w:hAnsi="Times New Roman"/>
          <w:sz w:val="24"/>
          <w:szCs w:val="24"/>
        </w:rPr>
        <w:t>F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376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81-79 (1F, quint, </w:t>
      </w:r>
      <w:r w:rsidRPr="00427328">
        <w:rPr>
          <w:rFonts w:ascii="Times New Roman" w:hAnsi="Times New Roman"/>
          <w:sz w:val="24"/>
          <w:szCs w:val="24"/>
          <w:vertAlign w:val="superscript"/>
        </w:rPr>
        <w:t>2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  <w:vertAlign w:val="subscript"/>
        </w:rPr>
        <w:t>FF</w:t>
      </w:r>
      <w:r w:rsidRPr="00427328">
        <w:rPr>
          <w:rFonts w:ascii="Times New Roman" w:hAnsi="Times New Roman"/>
          <w:sz w:val="24"/>
          <w:szCs w:val="24"/>
        </w:rPr>
        <w:t xml:space="preserve"> = 152 Hz), 62 (4F, d, </w:t>
      </w:r>
      <w:r w:rsidRPr="00427328">
        <w:rPr>
          <w:rFonts w:ascii="Times New Roman" w:hAnsi="Times New Roman"/>
          <w:sz w:val="24"/>
          <w:szCs w:val="24"/>
          <w:vertAlign w:val="superscript"/>
        </w:rPr>
        <w:t>2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  <w:vertAlign w:val="subscript"/>
        </w:rPr>
        <w:t>FF</w:t>
      </w:r>
      <w:r w:rsidRPr="00427328">
        <w:rPr>
          <w:rFonts w:ascii="Times New Roman" w:hAnsi="Times New Roman"/>
          <w:sz w:val="24"/>
          <w:szCs w:val="24"/>
        </w:rPr>
        <w:t xml:space="preserve"> = 153 Hz), -107 (1F, s). LRI 1468, </w:t>
      </w:r>
      <w:r w:rsidRPr="00427328">
        <w:rPr>
          <w:rFonts w:ascii="Times New Roman" w:hAnsi="Times New Roman"/>
          <w:i/>
          <w:sz w:val="24"/>
          <w:szCs w:val="24"/>
        </w:rPr>
        <w:t>m/z</w:t>
      </w:r>
      <w:r w:rsidRPr="00427328">
        <w:rPr>
          <w:rFonts w:ascii="Times New Roman" w:hAnsi="Times New Roman"/>
          <w:sz w:val="24"/>
          <w:szCs w:val="24"/>
        </w:rPr>
        <w:t xml:space="preserve"> (%): </w:t>
      </w:r>
      <w:r w:rsidRPr="00427328">
        <w:rPr>
          <w:rFonts w:ascii="Times New Roman" w:hAnsi="Times New Roman"/>
          <w:bCs/>
          <w:color w:val="000000"/>
          <w:sz w:val="24"/>
          <w:szCs w:val="24"/>
        </w:rPr>
        <w:t>298 (64), 190 (88), 171 (43), 163 (100), 151 (27), 144 (29), 139 (45), 127 (34), 124 (37), 89 (47).</w:t>
      </w:r>
    </w:p>
    <w:p w:rsidR="00EB3631" w:rsidRPr="00427328" w:rsidRDefault="00EB3631" w:rsidP="00C379C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AF1F9D">
        <w:rPr>
          <w:rFonts w:ascii="Times New Roman" w:hAnsi="Times New Roman"/>
          <w:i/>
          <w:sz w:val="24"/>
          <w:szCs w:val="24"/>
        </w:rPr>
        <w:t>2-Fluoro-5-(pentafluorosulfanyl)benzylidenemalononitrile (2-F-5-SF</w:t>
      </w:r>
      <w:r w:rsidRPr="00AF1F9D">
        <w:rPr>
          <w:rFonts w:ascii="Times New Roman" w:hAnsi="Times New Roman"/>
          <w:i/>
          <w:sz w:val="24"/>
          <w:szCs w:val="24"/>
          <w:vertAlign w:val="subscript"/>
        </w:rPr>
        <w:t>5</w:t>
      </w:r>
      <w:r w:rsidRPr="00AF1F9D">
        <w:rPr>
          <w:rFonts w:ascii="Times New Roman" w:hAnsi="Times New Roman"/>
          <w:i/>
          <w:sz w:val="24"/>
          <w:szCs w:val="24"/>
        </w:rPr>
        <w:t>). Method</w:t>
      </w:r>
      <w:r w:rsidRPr="00427328">
        <w:rPr>
          <w:rFonts w:ascii="Times New Roman" w:hAnsi="Times New Roman"/>
          <w:sz w:val="24"/>
          <w:szCs w:val="24"/>
        </w:rPr>
        <w:t xml:space="preserve"> A. Recrystallised from hot isopropanol to give salmon-pink plates (35%). Mp 81-82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>C. ¹H NMR (4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8.66 (1H, m), 8.08 (1H, s), 8.07-8.03 (1H, m), 7.39 (1H, m)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3</w:t>
      </w:r>
      <w:r w:rsidRPr="00427328">
        <w:rPr>
          <w:rFonts w:ascii="Times New Roman" w:hAnsi="Times New Roman"/>
          <w:sz w:val="24"/>
          <w:szCs w:val="24"/>
        </w:rPr>
        <w:t>C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1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162, 160, 150, 133, 127, 119, 112, 111, 87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9</w:t>
      </w:r>
      <w:r w:rsidRPr="00427328">
        <w:rPr>
          <w:rFonts w:ascii="Times New Roman" w:hAnsi="Times New Roman"/>
          <w:sz w:val="24"/>
          <w:szCs w:val="24"/>
        </w:rPr>
        <w:t>F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376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81-79 (1F, quint, </w:t>
      </w:r>
      <w:r w:rsidRPr="00427328">
        <w:rPr>
          <w:rFonts w:ascii="Times New Roman" w:hAnsi="Times New Roman"/>
          <w:sz w:val="24"/>
          <w:szCs w:val="24"/>
          <w:vertAlign w:val="superscript"/>
        </w:rPr>
        <w:t>2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  <w:vertAlign w:val="subscript"/>
        </w:rPr>
        <w:t>FF</w:t>
      </w:r>
      <w:r w:rsidRPr="00427328">
        <w:rPr>
          <w:rFonts w:ascii="Times New Roman" w:hAnsi="Times New Roman"/>
          <w:sz w:val="24"/>
          <w:szCs w:val="24"/>
        </w:rPr>
        <w:t xml:space="preserve"> = 152 Hz), 63 (4F, d, </w:t>
      </w:r>
      <w:r w:rsidRPr="00427328">
        <w:rPr>
          <w:rFonts w:ascii="Times New Roman" w:hAnsi="Times New Roman"/>
          <w:sz w:val="24"/>
          <w:szCs w:val="24"/>
          <w:vertAlign w:val="superscript"/>
        </w:rPr>
        <w:t>2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  <w:vertAlign w:val="subscript"/>
        </w:rPr>
        <w:t>FF</w:t>
      </w:r>
      <w:r w:rsidRPr="00427328">
        <w:rPr>
          <w:rFonts w:ascii="Times New Roman" w:hAnsi="Times New Roman"/>
          <w:sz w:val="24"/>
          <w:szCs w:val="24"/>
        </w:rPr>
        <w:t xml:space="preserve">  = 153 Hz), -104 (1F, s). LRI 1498, </w:t>
      </w:r>
      <w:r w:rsidRPr="00427328">
        <w:rPr>
          <w:rFonts w:ascii="Times New Roman" w:hAnsi="Times New Roman"/>
          <w:i/>
          <w:sz w:val="24"/>
          <w:szCs w:val="24"/>
        </w:rPr>
        <w:t>m/z</w:t>
      </w:r>
      <w:r w:rsidRPr="00427328">
        <w:rPr>
          <w:rFonts w:ascii="Times New Roman" w:hAnsi="Times New Roman"/>
          <w:sz w:val="24"/>
          <w:szCs w:val="24"/>
        </w:rPr>
        <w:t xml:space="preserve"> (%): </w:t>
      </w:r>
      <w:r w:rsidRPr="00427328">
        <w:rPr>
          <w:rFonts w:ascii="Times New Roman" w:hAnsi="Times New Roman"/>
          <w:bCs/>
          <w:color w:val="000000"/>
          <w:sz w:val="24"/>
          <w:szCs w:val="24"/>
        </w:rPr>
        <w:t>298 (83), 190 (86), 171 (29), 163 (100), 151 (30), 144 (33), 139 (48), 127 (35), 124 (43), 89 (67).</w:t>
      </w:r>
    </w:p>
    <w:p w:rsidR="00EB3631" w:rsidRPr="00427328" w:rsidRDefault="00EB3631" w:rsidP="00C379C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83633">
        <w:rPr>
          <w:rFonts w:ascii="Times New Roman" w:hAnsi="Times New Roman"/>
          <w:i/>
          <w:sz w:val="24"/>
          <w:szCs w:val="24"/>
        </w:rPr>
        <w:t>1-Naphthylidenemalononitrile (1-Np).</w:t>
      </w:r>
      <w:r w:rsidRPr="00427328">
        <w:rPr>
          <w:rFonts w:ascii="Times New Roman" w:hAnsi="Times New Roman"/>
          <w:sz w:val="24"/>
          <w:szCs w:val="24"/>
        </w:rPr>
        <w:t xml:space="preserve"> Method B. Rinsed with isopropanol to give a fine bright yellow solid (86%). Mp 167-168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 xml:space="preserve">C (lit. mp 166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 [4]</w:t>
      </w:r>
      <w:r w:rsidRPr="00427328">
        <w:rPr>
          <w:rFonts w:ascii="Times New Roman" w:hAnsi="Times New Roman"/>
          <w:sz w:val="24"/>
          <w:szCs w:val="24"/>
        </w:rPr>
        <w:t>). ¹H NMR (4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8.68 (1H, s), 8.30 (1H, 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7.3 Hz), 8.14 (1H, 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8.1 Hz), 8.00-7.96 (2H, m), 7.74-7.61 (3H, m)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3</w:t>
      </w:r>
      <w:r w:rsidRPr="00427328">
        <w:rPr>
          <w:rFonts w:ascii="Times New Roman" w:hAnsi="Times New Roman"/>
          <w:sz w:val="24"/>
          <w:szCs w:val="24"/>
        </w:rPr>
        <w:t>C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1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>) 158, 135, 133, 131, 129, 128, 127.5, 127.3, 125, 122, 114, 113, 85.</w:t>
      </w:r>
      <w:r w:rsidRPr="00427328"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427328">
        <w:rPr>
          <w:rFonts w:ascii="Times New Roman" w:hAnsi="Times New Roman"/>
          <w:sz w:val="24"/>
          <w:szCs w:val="24"/>
        </w:rPr>
        <w:t xml:space="preserve">LRI 1984, </w:t>
      </w:r>
      <w:r w:rsidRPr="00427328">
        <w:rPr>
          <w:rFonts w:ascii="Times New Roman" w:hAnsi="Times New Roman"/>
          <w:i/>
          <w:sz w:val="24"/>
          <w:szCs w:val="24"/>
        </w:rPr>
        <w:t>m/z</w:t>
      </w:r>
      <w:r w:rsidRPr="00427328">
        <w:rPr>
          <w:rFonts w:ascii="Times New Roman" w:hAnsi="Times New Roman"/>
          <w:sz w:val="24"/>
          <w:szCs w:val="24"/>
        </w:rPr>
        <w:t xml:space="preserve"> (%): </w:t>
      </w:r>
      <w:r w:rsidRPr="00427328">
        <w:rPr>
          <w:rFonts w:ascii="Times New Roman" w:hAnsi="Times New Roman"/>
          <w:bCs/>
          <w:color w:val="000000"/>
          <w:sz w:val="24"/>
          <w:szCs w:val="24"/>
        </w:rPr>
        <w:t>205 (13), 204 (84), 203 (40), 178 (26), 177 (100), 176 (32), 151 (15), 150 (20), 126 (13), 75 (18).</w:t>
      </w:r>
    </w:p>
    <w:p w:rsidR="00EB3631" w:rsidRDefault="00EB3631" w:rsidP="00C379C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83633">
        <w:rPr>
          <w:rFonts w:ascii="Times New Roman" w:hAnsi="Times New Roman"/>
          <w:i/>
          <w:sz w:val="24"/>
          <w:szCs w:val="24"/>
        </w:rPr>
        <w:t>Dibenz[b,f][1,4]oxazepine (CR).</w:t>
      </w:r>
      <w:r w:rsidRPr="00427328">
        <w:rPr>
          <w:rFonts w:ascii="Times New Roman" w:hAnsi="Times New Roman"/>
          <w:sz w:val="24"/>
          <w:szCs w:val="24"/>
        </w:rPr>
        <w:t xml:space="preserve"> Mp 72 </w:t>
      </w:r>
      <w:r w:rsidRPr="00427328">
        <w:rPr>
          <w:rFonts w:ascii="Times New Roman" w:hAnsi="Times New Roman"/>
          <w:sz w:val="24"/>
          <w:szCs w:val="24"/>
          <w:lang w:eastAsia="en-GB"/>
        </w:rPr>
        <w:t>°</w:t>
      </w:r>
      <w:r w:rsidRPr="00427328">
        <w:rPr>
          <w:rFonts w:ascii="Times New Roman" w:hAnsi="Times New Roman"/>
          <w:sz w:val="24"/>
          <w:szCs w:val="24"/>
        </w:rPr>
        <w:t xml:space="preserve">C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 NMR (60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8.56 (1H, s, CH=N), 7.49 (1H, dd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7.8, 7.8, 1.4 Hz), 7.39 (2H, ddd, </w:t>
      </w:r>
      <w:r w:rsidRPr="00427328">
        <w:rPr>
          <w:rFonts w:ascii="Times New Roman" w:hAnsi="Times New Roman"/>
          <w:i/>
          <w:sz w:val="24"/>
          <w:szCs w:val="24"/>
        </w:rPr>
        <w:t>J</w:t>
      </w:r>
      <w:r w:rsidRPr="00427328">
        <w:rPr>
          <w:rFonts w:ascii="Times New Roman" w:hAnsi="Times New Roman"/>
          <w:sz w:val="24"/>
          <w:szCs w:val="24"/>
        </w:rPr>
        <w:t xml:space="preserve"> = 7.8, 7.8, 1.6 Hz), 7.28-7.15 (5H, m). </w:t>
      </w:r>
      <w:r w:rsidRPr="00427328">
        <w:rPr>
          <w:rFonts w:ascii="Times New Roman" w:hAnsi="Times New Roman"/>
          <w:sz w:val="24"/>
          <w:szCs w:val="24"/>
          <w:vertAlign w:val="superscript"/>
        </w:rPr>
        <w:t>13</w:t>
      </w:r>
      <w:r w:rsidRPr="00427328">
        <w:rPr>
          <w:rFonts w:ascii="Times New Roman" w:hAnsi="Times New Roman"/>
          <w:sz w:val="24"/>
          <w:szCs w:val="24"/>
        </w:rPr>
        <w:t>C{</w:t>
      </w:r>
      <w:r w:rsidRPr="00427328">
        <w:rPr>
          <w:rFonts w:ascii="Times New Roman" w:hAnsi="Times New Roman"/>
          <w:sz w:val="24"/>
          <w:szCs w:val="24"/>
          <w:vertAlign w:val="superscript"/>
        </w:rPr>
        <w:t>1</w:t>
      </w:r>
      <w:r w:rsidRPr="00427328">
        <w:rPr>
          <w:rFonts w:ascii="Times New Roman" w:hAnsi="Times New Roman"/>
          <w:sz w:val="24"/>
          <w:szCs w:val="24"/>
        </w:rPr>
        <w:t>H} NMR (150 MHz, CDCl</w:t>
      </w:r>
      <w:r w:rsidRPr="00427328">
        <w:rPr>
          <w:rFonts w:ascii="Times New Roman" w:hAnsi="Times New Roman"/>
          <w:sz w:val="24"/>
          <w:szCs w:val="24"/>
          <w:vertAlign w:val="subscript"/>
        </w:rPr>
        <w:t>3</w:t>
      </w:r>
      <w:r w:rsidRPr="00427328">
        <w:rPr>
          <w:rFonts w:ascii="Times New Roman" w:hAnsi="Times New Roman"/>
          <w:sz w:val="24"/>
          <w:szCs w:val="24"/>
        </w:rPr>
        <w:t xml:space="preserve">) 160.6 (C=N), 160.4, 152, 140, 133, 130, 129, 128, 127, 125.7, 125.1, 121, 120. </w:t>
      </w:r>
    </w:p>
    <w:p w:rsidR="00EB3631" w:rsidRDefault="00EB3631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EB3631" w:rsidRDefault="00EB3631" w:rsidP="00C379C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EB3631" w:rsidRDefault="00EB3631" w:rsidP="00C379C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EB3631" w:rsidRDefault="00EB3631" w:rsidP="00C379C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EB3631" w:rsidRDefault="00EB3631" w:rsidP="00C379C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EB3631" w:rsidRDefault="00EB3631" w:rsidP="00C379C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EB3631" w:rsidRDefault="00EB3631" w:rsidP="00C379C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EB3631" w:rsidRPr="00F27D70" w:rsidRDefault="00EB3631" w:rsidP="00106843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BC41C1">
        <w:rPr>
          <w:noProof/>
          <w:sz w:val="24"/>
          <w:szCs w:val="24"/>
          <w:lang w:val="en-US"/>
        </w:rPr>
        <w:pict>
          <v:shape id="Picture 1" o:spid="_x0000_i1026" type="#_x0000_t75" style="width:241.5pt;height:213.75pt;visibility:visible">
            <v:imagedata r:id="rId7" o:title=""/>
          </v:shape>
        </w:pict>
      </w:r>
    </w:p>
    <w:p w:rsidR="00EB3631" w:rsidRPr="009C0EE0" w:rsidRDefault="00EB3631" w:rsidP="00106843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Supplementary figure</w:t>
      </w:r>
      <w:r w:rsidRPr="009C0EE0">
        <w:rPr>
          <w:rFonts w:ascii="Times New Roman" w:hAnsi="Times New Roman"/>
          <w:b/>
          <w:sz w:val="20"/>
          <w:szCs w:val="20"/>
        </w:rPr>
        <w:t xml:space="preserve">. </w:t>
      </w:r>
      <w:r w:rsidRPr="009C0EE0">
        <w:rPr>
          <w:rFonts w:ascii="Times New Roman" w:hAnsi="Times New Roman"/>
          <w:sz w:val="20"/>
          <w:szCs w:val="20"/>
        </w:rPr>
        <w:t>Antagonism of hTRPA1 activated by CS by two compounds. Oxime A-967079 had a more potent antagonistic effect than the purine HC-030031 (log</w:t>
      </w:r>
      <w:r w:rsidRPr="009C0EE0">
        <w:rPr>
          <w:rFonts w:ascii="Times New Roman" w:hAnsi="Times New Roman"/>
          <w:sz w:val="20"/>
          <w:szCs w:val="20"/>
          <w:vertAlign w:val="subscript"/>
        </w:rPr>
        <w:t>10</w:t>
      </w:r>
      <w:r w:rsidRPr="009C0EE0">
        <w:rPr>
          <w:rFonts w:ascii="Times New Roman" w:hAnsi="Times New Roman"/>
          <w:sz w:val="20"/>
          <w:szCs w:val="20"/>
        </w:rPr>
        <w:t xml:space="preserve"> EC</w:t>
      </w:r>
      <w:r w:rsidRPr="009C0EE0">
        <w:rPr>
          <w:rFonts w:ascii="Times New Roman" w:hAnsi="Times New Roman"/>
          <w:sz w:val="20"/>
          <w:szCs w:val="20"/>
          <w:vertAlign w:val="subscript"/>
        </w:rPr>
        <w:t>50</w:t>
      </w:r>
      <w:r w:rsidRPr="009C0EE0">
        <w:rPr>
          <w:rFonts w:ascii="Times New Roman" w:hAnsi="Times New Roman"/>
          <w:sz w:val="20"/>
          <w:szCs w:val="20"/>
        </w:rPr>
        <w:t xml:space="preserve"> -6.85 and -4.37 respectively).</w:t>
      </w:r>
    </w:p>
    <w:p w:rsidR="00EB3631" w:rsidRPr="00427328" w:rsidRDefault="00EB3631" w:rsidP="00C379C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EB3631" w:rsidRDefault="00EB3631">
      <w:pPr>
        <w:spacing w:after="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>
        <w:rPr>
          <w:rFonts w:ascii="Times New Roman" w:hAnsi="Times New Roman"/>
          <w:bCs/>
          <w:color w:val="000000"/>
          <w:sz w:val="24"/>
          <w:szCs w:val="24"/>
        </w:rPr>
        <w:br w:type="page"/>
      </w:r>
    </w:p>
    <w:p w:rsidR="00EB3631" w:rsidRDefault="00EB3631" w:rsidP="00F27D70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 1</w:t>
      </w:r>
      <w:r w:rsidRPr="009F7F02">
        <w:rPr>
          <w:rFonts w:ascii="Times New Roman" w:hAnsi="Times New Roman"/>
          <w:b/>
          <w:sz w:val="24"/>
          <w:szCs w:val="24"/>
        </w:rPr>
        <w:t>.</w:t>
      </w:r>
      <w:r w:rsidRPr="009F7F02">
        <w:rPr>
          <w:rFonts w:ascii="Times New Roman" w:hAnsi="Times New Roman"/>
          <w:sz w:val="24"/>
          <w:szCs w:val="24"/>
        </w:rPr>
        <w:t xml:space="preserve"> </w:t>
      </w:r>
      <w:r w:rsidRPr="00FB4E63">
        <w:rPr>
          <w:rFonts w:ascii="Times New Roman" w:hAnsi="Times New Roman"/>
          <w:sz w:val="24"/>
          <w:szCs w:val="24"/>
        </w:rPr>
        <w:t>Percentage conversion of BMNs to products</w:t>
      </w:r>
      <w:r w:rsidRPr="00FB4E63">
        <w:rPr>
          <w:rFonts w:ascii="Times New Roman" w:hAnsi="Times New Roman"/>
          <w:sz w:val="24"/>
          <w:szCs w:val="24"/>
          <w:vertAlign w:val="superscript"/>
        </w:rPr>
        <w:t>a</w:t>
      </w:r>
      <w:r w:rsidRPr="00FB4E63">
        <w:rPr>
          <w:rFonts w:ascii="Times New Roman" w:hAnsi="Times New Roman"/>
          <w:sz w:val="24"/>
          <w:szCs w:val="24"/>
        </w:rPr>
        <w:t xml:space="preserve"> of addition of </w:t>
      </w:r>
      <w:r w:rsidRPr="00FB4E63">
        <w:rPr>
          <w:rFonts w:ascii="Times New Roman" w:hAnsi="Times New Roman"/>
          <w:i/>
          <w:sz w:val="24"/>
          <w:szCs w:val="24"/>
        </w:rPr>
        <w:t>N</w:t>
      </w:r>
      <w:r w:rsidRPr="00FB4E63">
        <w:rPr>
          <w:rFonts w:ascii="Times New Roman" w:hAnsi="Times New Roman"/>
          <w:sz w:val="24"/>
          <w:szCs w:val="24"/>
        </w:rPr>
        <w:t>-acetyl-L-cysteine methyl ester upon heating and cooling.</w:t>
      </w:r>
    </w:p>
    <w:p w:rsidR="00EB3631" w:rsidRPr="009F7F02" w:rsidRDefault="00EB3631" w:rsidP="00F27D70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110"/>
        <w:gridCol w:w="1146"/>
        <w:gridCol w:w="1146"/>
        <w:gridCol w:w="1146"/>
        <w:gridCol w:w="1146"/>
        <w:gridCol w:w="1146"/>
        <w:gridCol w:w="1147"/>
        <w:gridCol w:w="1147"/>
      </w:tblGrid>
      <w:tr w:rsidR="00EB3631" w:rsidRPr="00CC5DA2" w:rsidTr="00BC41C1">
        <w:tc>
          <w:tcPr>
            <w:tcW w:w="1047" w:type="dxa"/>
          </w:tcPr>
          <w:p w:rsidR="00EB3631" w:rsidRPr="00BC41C1" w:rsidRDefault="00EB3631" w:rsidP="00287416">
            <w:pPr>
              <w:rPr>
                <w:rFonts w:ascii="Times New Roman" w:hAnsi="Times New Roman"/>
                <w:b/>
              </w:rPr>
            </w:pPr>
            <w:r w:rsidRPr="00BC41C1">
              <w:rPr>
                <w:rFonts w:ascii="Times New Roman" w:hAnsi="Times New Roman"/>
                <w:b/>
              </w:rPr>
              <w:t>Analogue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  <w:b/>
              </w:rPr>
            </w:pPr>
            <w:r w:rsidRPr="00BC41C1">
              <w:rPr>
                <w:rFonts w:ascii="Times New Roman" w:hAnsi="Times New Roman"/>
                <w:b/>
              </w:rPr>
              <w:t>t = 0 h</w:t>
            </w:r>
          </w:p>
          <w:p w:rsidR="00EB3631" w:rsidRPr="00BC41C1" w:rsidRDefault="00EB3631" w:rsidP="00BC41C1">
            <w:pPr>
              <w:jc w:val="center"/>
              <w:rPr>
                <w:rFonts w:ascii="Times New Roman" w:hAnsi="Times New Roman"/>
                <w:b/>
              </w:rPr>
            </w:pPr>
            <w:r w:rsidRPr="00BC41C1">
              <w:rPr>
                <w:rFonts w:ascii="Times New Roman" w:hAnsi="Times New Roman"/>
                <w:b/>
              </w:rPr>
              <w:t xml:space="preserve">25 </w:t>
            </w:r>
            <w:r w:rsidRPr="00BC41C1">
              <w:rPr>
                <w:rFonts w:ascii="Times New Roman" w:hAnsi="Times New Roman"/>
                <w:b/>
                <w:lang w:eastAsia="en-GB"/>
              </w:rPr>
              <w:t>°</w:t>
            </w:r>
            <w:r w:rsidRPr="00BC41C1">
              <w:rPr>
                <w:rFonts w:ascii="Times New Roman" w:hAnsi="Times New Roman"/>
                <w:b/>
              </w:rPr>
              <w:t>C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  <w:b/>
              </w:rPr>
            </w:pPr>
            <w:r w:rsidRPr="00BC41C1">
              <w:rPr>
                <w:rFonts w:ascii="Times New Roman" w:hAnsi="Times New Roman"/>
                <w:b/>
              </w:rPr>
              <w:t>t = 2 h</w:t>
            </w:r>
          </w:p>
          <w:p w:rsidR="00EB3631" w:rsidRPr="00BC41C1" w:rsidRDefault="00EB3631" w:rsidP="00BC41C1">
            <w:pPr>
              <w:jc w:val="center"/>
              <w:rPr>
                <w:rFonts w:ascii="Times New Roman" w:hAnsi="Times New Roman"/>
                <w:b/>
              </w:rPr>
            </w:pPr>
            <w:r w:rsidRPr="00BC41C1">
              <w:rPr>
                <w:rFonts w:ascii="Times New Roman" w:hAnsi="Times New Roman"/>
                <w:b/>
              </w:rPr>
              <w:t xml:space="preserve">25 </w:t>
            </w:r>
            <w:r w:rsidRPr="00BC41C1">
              <w:rPr>
                <w:rFonts w:ascii="Times New Roman" w:hAnsi="Times New Roman"/>
                <w:b/>
                <w:lang w:eastAsia="en-GB"/>
              </w:rPr>
              <w:t>°</w:t>
            </w:r>
            <w:r w:rsidRPr="00BC41C1">
              <w:rPr>
                <w:rFonts w:ascii="Times New Roman" w:hAnsi="Times New Roman"/>
                <w:b/>
              </w:rPr>
              <w:t>C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  <w:b/>
              </w:rPr>
            </w:pPr>
            <w:r w:rsidRPr="00BC41C1">
              <w:rPr>
                <w:rFonts w:ascii="Times New Roman" w:hAnsi="Times New Roman"/>
                <w:b/>
              </w:rPr>
              <w:t>t = 4 h</w:t>
            </w:r>
          </w:p>
          <w:p w:rsidR="00EB3631" w:rsidRPr="00BC41C1" w:rsidRDefault="00EB3631" w:rsidP="00BC41C1">
            <w:pPr>
              <w:jc w:val="center"/>
              <w:rPr>
                <w:rFonts w:ascii="Times New Roman" w:hAnsi="Times New Roman"/>
                <w:b/>
              </w:rPr>
            </w:pPr>
            <w:r w:rsidRPr="00BC41C1">
              <w:rPr>
                <w:rFonts w:ascii="Times New Roman" w:hAnsi="Times New Roman"/>
                <w:b/>
              </w:rPr>
              <w:t xml:space="preserve">37 </w:t>
            </w:r>
            <w:r w:rsidRPr="00BC41C1">
              <w:rPr>
                <w:rFonts w:ascii="Times New Roman" w:hAnsi="Times New Roman"/>
                <w:b/>
                <w:lang w:eastAsia="en-GB"/>
              </w:rPr>
              <w:t>°</w:t>
            </w:r>
            <w:r w:rsidRPr="00BC41C1">
              <w:rPr>
                <w:rFonts w:ascii="Times New Roman" w:hAnsi="Times New Roman"/>
                <w:b/>
              </w:rPr>
              <w:t>C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  <w:b/>
              </w:rPr>
            </w:pPr>
            <w:r w:rsidRPr="00BC41C1">
              <w:rPr>
                <w:rFonts w:ascii="Times New Roman" w:hAnsi="Times New Roman"/>
                <w:b/>
              </w:rPr>
              <w:t>t = 6 h</w:t>
            </w:r>
          </w:p>
          <w:p w:rsidR="00EB3631" w:rsidRPr="00BC41C1" w:rsidRDefault="00EB3631" w:rsidP="00BC41C1">
            <w:pPr>
              <w:jc w:val="center"/>
              <w:rPr>
                <w:rFonts w:ascii="Times New Roman" w:hAnsi="Times New Roman"/>
                <w:b/>
              </w:rPr>
            </w:pPr>
            <w:r w:rsidRPr="00BC41C1">
              <w:rPr>
                <w:rFonts w:ascii="Times New Roman" w:hAnsi="Times New Roman"/>
                <w:b/>
              </w:rPr>
              <w:t xml:space="preserve">37 </w:t>
            </w:r>
            <w:r w:rsidRPr="00BC41C1">
              <w:rPr>
                <w:rFonts w:ascii="Times New Roman" w:hAnsi="Times New Roman"/>
                <w:b/>
                <w:lang w:eastAsia="en-GB"/>
              </w:rPr>
              <w:t>°</w:t>
            </w:r>
            <w:r w:rsidRPr="00BC41C1">
              <w:rPr>
                <w:rFonts w:ascii="Times New Roman" w:hAnsi="Times New Roman"/>
                <w:b/>
              </w:rPr>
              <w:t>C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  <w:b/>
              </w:rPr>
            </w:pPr>
            <w:r w:rsidRPr="00BC41C1">
              <w:rPr>
                <w:rFonts w:ascii="Times New Roman" w:hAnsi="Times New Roman"/>
                <w:b/>
              </w:rPr>
              <w:t>t = 10 h</w:t>
            </w:r>
          </w:p>
          <w:p w:rsidR="00EB3631" w:rsidRPr="00BC41C1" w:rsidRDefault="00EB3631" w:rsidP="00BC41C1">
            <w:pPr>
              <w:jc w:val="center"/>
              <w:rPr>
                <w:rFonts w:ascii="Times New Roman" w:hAnsi="Times New Roman"/>
                <w:b/>
              </w:rPr>
            </w:pPr>
            <w:r w:rsidRPr="00BC41C1">
              <w:rPr>
                <w:rFonts w:ascii="Times New Roman" w:hAnsi="Times New Roman"/>
                <w:b/>
              </w:rPr>
              <w:t xml:space="preserve">25 </w:t>
            </w:r>
            <w:r w:rsidRPr="00BC41C1">
              <w:rPr>
                <w:rFonts w:ascii="Times New Roman" w:hAnsi="Times New Roman"/>
                <w:b/>
                <w:lang w:eastAsia="en-GB"/>
              </w:rPr>
              <w:t>°</w:t>
            </w:r>
            <w:r w:rsidRPr="00BC41C1">
              <w:rPr>
                <w:rFonts w:ascii="Times New Roman" w:hAnsi="Times New Roman"/>
                <w:b/>
              </w:rPr>
              <w:t>C</w:t>
            </w:r>
          </w:p>
        </w:tc>
        <w:tc>
          <w:tcPr>
            <w:tcW w:w="1156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  <w:b/>
              </w:rPr>
            </w:pPr>
            <w:r w:rsidRPr="00BC41C1">
              <w:rPr>
                <w:rFonts w:ascii="Times New Roman" w:hAnsi="Times New Roman"/>
                <w:b/>
              </w:rPr>
              <w:t>t = 14 h</w:t>
            </w:r>
          </w:p>
          <w:p w:rsidR="00EB3631" w:rsidRPr="00BC41C1" w:rsidRDefault="00EB3631" w:rsidP="00BC41C1">
            <w:pPr>
              <w:jc w:val="center"/>
              <w:rPr>
                <w:rFonts w:ascii="Times New Roman" w:hAnsi="Times New Roman"/>
                <w:b/>
              </w:rPr>
            </w:pPr>
            <w:r w:rsidRPr="00BC41C1">
              <w:rPr>
                <w:rFonts w:ascii="Times New Roman" w:hAnsi="Times New Roman"/>
                <w:b/>
              </w:rPr>
              <w:t xml:space="preserve">25 </w:t>
            </w:r>
            <w:r w:rsidRPr="00BC41C1">
              <w:rPr>
                <w:rFonts w:ascii="Times New Roman" w:hAnsi="Times New Roman"/>
                <w:b/>
                <w:lang w:eastAsia="en-GB"/>
              </w:rPr>
              <w:t>°</w:t>
            </w:r>
            <w:r w:rsidRPr="00BC41C1">
              <w:rPr>
                <w:rFonts w:ascii="Times New Roman" w:hAnsi="Times New Roman"/>
                <w:b/>
              </w:rPr>
              <w:t>C</w:t>
            </w:r>
          </w:p>
        </w:tc>
        <w:tc>
          <w:tcPr>
            <w:tcW w:w="1156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  <w:b/>
              </w:rPr>
            </w:pPr>
            <w:r w:rsidRPr="00BC41C1">
              <w:rPr>
                <w:rFonts w:ascii="Times New Roman" w:hAnsi="Times New Roman"/>
                <w:b/>
              </w:rPr>
              <w:t>t = 24 h</w:t>
            </w:r>
          </w:p>
          <w:p w:rsidR="00EB3631" w:rsidRPr="00BC41C1" w:rsidRDefault="00EB3631" w:rsidP="00BC41C1">
            <w:pPr>
              <w:jc w:val="center"/>
              <w:rPr>
                <w:rFonts w:ascii="Times New Roman" w:hAnsi="Times New Roman"/>
                <w:b/>
              </w:rPr>
            </w:pPr>
            <w:r w:rsidRPr="00BC41C1">
              <w:rPr>
                <w:rFonts w:ascii="Times New Roman" w:hAnsi="Times New Roman"/>
                <w:b/>
              </w:rPr>
              <w:t xml:space="preserve">37 </w:t>
            </w:r>
            <w:r w:rsidRPr="00BC41C1">
              <w:rPr>
                <w:rFonts w:ascii="Times New Roman" w:hAnsi="Times New Roman"/>
                <w:b/>
                <w:lang w:eastAsia="en-GB"/>
              </w:rPr>
              <w:t>°</w:t>
            </w:r>
            <w:r w:rsidRPr="00BC41C1">
              <w:rPr>
                <w:rFonts w:ascii="Times New Roman" w:hAnsi="Times New Roman"/>
                <w:b/>
              </w:rPr>
              <w:t>C</w:t>
            </w:r>
          </w:p>
        </w:tc>
      </w:tr>
      <w:tr w:rsidR="00EB3631" w:rsidRPr="00CC5DA2" w:rsidTr="00BC41C1">
        <w:tc>
          <w:tcPr>
            <w:tcW w:w="1047" w:type="dxa"/>
          </w:tcPr>
          <w:p w:rsidR="00EB3631" w:rsidRPr="00BC41C1" w:rsidRDefault="00EB3631" w:rsidP="00287416">
            <w:pPr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 xml:space="preserve">  2-F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1.56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10.6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11.7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21.3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22.4</w:t>
            </w:r>
          </w:p>
        </w:tc>
        <w:tc>
          <w:tcPr>
            <w:tcW w:w="1156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40.5</w:t>
            </w:r>
          </w:p>
        </w:tc>
        <w:tc>
          <w:tcPr>
            <w:tcW w:w="1156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41.4</w:t>
            </w:r>
          </w:p>
        </w:tc>
      </w:tr>
      <w:tr w:rsidR="00EB3631" w:rsidRPr="00CC5DA2" w:rsidTr="00BC41C1">
        <w:tc>
          <w:tcPr>
            <w:tcW w:w="1047" w:type="dxa"/>
          </w:tcPr>
          <w:p w:rsidR="00EB3631" w:rsidRPr="00BC41C1" w:rsidRDefault="00EB3631" w:rsidP="00287416">
            <w:pPr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 xml:space="preserve">  2-Cl </w:t>
            </w:r>
            <w:r w:rsidRPr="00BC41C1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23.3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50.9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50.7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43.6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46.3</w:t>
            </w:r>
          </w:p>
        </w:tc>
        <w:tc>
          <w:tcPr>
            <w:tcW w:w="1156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56.5</w:t>
            </w:r>
          </w:p>
        </w:tc>
        <w:tc>
          <w:tcPr>
            <w:tcW w:w="1156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51.6</w:t>
            </w:r>
          </w:p>
        </w:tc>
      </w:tr>
      <w:tr w:rsidR="00EB3631" w:rsidRPr="00CC5DA2" w:rsidTr="00BC41C1">
        <w:tc>
          <w:tcPr>
            <w:tcW w:w="1047" w:type="dxa"/>
          </w:tcPr>
          <w:p w:rsidR="00EB3631" w:rsidRPr="00BC41C1" w:rsidRDefault="00EB3631" w:rsidP="00287416">
            <w:pPr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 xml:space="preserve">  3-Cl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&lt; 1.0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11.4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12.6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26.4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28.0</w:t>
            </w:r>
          </w:p>
        </w:tc>
        <w:tc>
          <w:tcPr>
            <w:tcW w:w="1156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55.6</w:t>
            </w:r>
          </w:p>
        </w:tc>
        <w:tc>
          <w:tcPr>
            <w:tcW w:w="1156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57.0</w:t>
            </w:r>
          </w:p>
        </w:tc>
      </w:tr>
      <w:tr w:rsidR="00EB3631" w:rsidRPr="00CC5DA2" w:rsidTr="00BC41C1">
        <w:tc>
          <w:tcPr>
            <w:tcW w:w="1047" w:type="dxa"/>
          </w:tcPr>
          <w:p w:rsidR="00EB3631" w:rsidRPr="00BC41C1" w:rsidRDefault="00EB3631" w:rsidP="00287416">
            <w:pPr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 xml:space="preserve">  4-Cl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&lt; 1.0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2.0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2.3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5.2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5.7</w:t>
            </w:r>
          </w:p>
        </w:tc>
        <w:tc>
          <w:tcPr>
            <w:tcW w:w="1156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15.9</w:t>
            </w:r>
          </w:p>
        </w:tc>
        <w:tc>
          <w:tcPr>
            <w:tcW w:w="1156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16.8</w:t>
            </w:r>
          </w:p>
        </w:tc>
      </w:tr>
      <w:tr w:rsidR="00EB3631" w:rsidRPr="00CC5DA2" w:rsidTr="00BC41C1">
        <w:tc>
          <w:tcPr>
            <w:tcW w:w="1047" w:type="dxa"/>
          </w:tcPr>
          <w:p w:rsidR="00EB3631" w:rsidRPr="00BC41C1" w:rsidRDefault="00EB3631" w:rsidP="00287416">
            <w:pPr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 xml:space="preserve">  2-Br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&lt; 1.0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6.8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7.7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16.8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18.2</w:t>
            </w:r>
          </w:p>
        </w:tc>
        <w:tc>
          <w:tcPr>
            <w:tcW w:w="1156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 xml:space="preserve">  55.9 </w:t>
            </w:r>
            <w:r w:rsidRPr="00BC41C1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1156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 xml:space="preserve">  56.3 </w:t>
            </w:r>
            <w:r w:rsidRPr="00BC41C1">
              <w:rPr>
                <w:rFonts w:ascii="Times New Roman" w:hAnsi="Times New Roman"/>
                <w:vertAlign w:val="superscript"/>
              </w:rPr>
              <w:t>c</w:t>
            </w:r>
          </w:p>
        </w:tc>
      </w:tr>
      <w:tr w:rsidR="00EB3631" w:rsidRPr="00CC5DA2" w:rsidTr="00BC41C1">
        <w:tc>
          <w:tcPr>
            <w:tcW w:w="1047" w:type="dxa"/>
          </w:tcPr>
          <w:p w:rsidR="00EB3631" w:rsidRPr="00BC41C1" w:rsidRDefault="00EB3631" w:rsidP="00287416">
            <w:pPr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 xml:space="preserve">  2-I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&lt; 1.0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7.6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8.7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16.9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18.4</w:t>
            </w:r>
          </w:p>
        </w:tc>
        <w:tc>
          <w:tcPr>
            <w:tcW w:w="1156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38.3</w:t>
            </w:r>
          </w:p>
        </w:tc>
        <w:tc>
          <w:tcPr>
            <w:tcW w:w="1156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39.8</w:t>
            </w:r>
          </w:p>
        </w:tc>
      </w:tr>
      <w:tr w:rsidR="00EB3631" w:rsidRPr="00CC5DA2" w:rsidTr="00BC41C1">
        <w:tc>
          <w:tcPr>
            <w:tcW w:w="1047" w:type="dxa"/>
          </w:tcPr>
          <w:p w:rsidR="00EB3631" w:rsidRPr="00BC41C1" w:rsidRDefault="00EB3631" w:rsidP="00287416">
            <w:pPr>
              <w:rPr>
                <w:rFonts w:ascii="Times New Roman" w:hAnsi="Times New Roman"/>
                <w:vertAlign w:val="subscript"/>
              </w:rPr>
            </w:pPr>
            <w:r w:rsidRPr="00BC41C1">
              <w:rPr>
                <w:rFonts w:ascii="Times New Roman" w:hAnsi="Times New Roman"/>
              </w:rPr>
              <w:t xml:space="preserve">  2-NO</w:t>
            </w:r>
            <w:r w:rsidRPr="00BC41C1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2.3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18.1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21.3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39.3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42.4</w:t>
            </w:r>
          </w:p>
        </w:tc>
        <w:tc>
          <w:tcPr>
            <w:tcW w:w="1156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68.8</w:t>
            </w:r>
          </w:p>
        </w:tc>
        <w:tc>
          <w:tcPr>
            <w:tcW w:w="1156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69.1</w:t>
            </w:r>
          </w:p>
        </w:tc>
      </w:tr>
      <w:tr w:rsidR="00EB3631" w:rsidRPr="00CC5DA2" w:rsidTr="00BC41C1">
        <w:tc>
          <w:tcPr>
            <w:tcW w:w="1047" w:type="dxa"/>
          </w:tcPr>
          <w:p w:rsidR="00EB3631" w:rsidRPr="00BC41C1" w:rsidRDefault="00EB3631" w:rsidP="00287416">
            <w:pPr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 xml:space="preserve">  2-OMe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1.6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11.7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12.7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19.4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20.7</w:t>
            </w:r>
          </w:p>
        </w:tc>
        <w:tc>
          <w:tcPr>
            <w:tcW w:w="1156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32.4</w:t>
            </w:r>
          </w:p>
        </w:tc>
        <w:tc>
          <w:tcPr>
            <w:tcW w:w="1156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32.1</w:t>
            </w:r>
          </w:p>
        </w:tc>
      </w:tr>
      <w:tr w:rsidR="00EB3631" w:rsidRPr="00CC5DA2" w:rsidTr="00BC41C1">
        <w:tc>
          <w:tcPr>
            <w:tcW w:w="1047" w:type="dxa"/>
          </w:tcPr>
          <w:p w:rsidR="00EB3631" w:rsidRPr="00BC41C1" w:rsidRDefault="00EB3631" w:rsidP="00287416">
            <w:pPr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 xml:space="preserve">  3-OMe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&lt; 1.0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5.8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6.6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13.6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14.6</w:t>
            </w:r>
          </w:p>
        </w:tc>
        <w:tc>
          <w:tcPr>
            <w:tcW w:w="1156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32.0</w:t>
            </w:r>
          </w:p>
        </w:tc>
        <w:tc>
          <w:tcPr>
            <w:tcW w:w="1156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32.6</w:t>
            </w:r>
          </w:p>
        </w:tc>
      </w:tr>
      <w:tr w:rsidR="00EB3631" w:rsidRPr="00CC5DA2" w:rsidTr="00BC41C1">
        <w:tc>
          <w:tcPr>
            <w:tcW w:w="1047" w:type="dxa"/>
          </w:tcPr>
          <w:p w:rsidR="00EB3631" w:rsidRPr="00BC41C1" w:rsidRDefault="00EB3631" w:rsidP="00287416">
            <w:pPr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 xml:space="preserve">  4-OMe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&lt; 1.0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&lt; 1.0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&lt; 1.0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&lt; 1.0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&lt; 1.0</w:t>
            </w:r>
          </w:p>
        </w:tc>
        <w:tc>
          <w:tcPr>
            <w:tcW w:w="1156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2.0</w:t>
            </w:r>
          </w:p>
        </w:tc>
        <w:tc>
          <w:tcPr>
            <w:tcW w:w="1156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2.0</w:t>
            </w:r>
          </w:p>
        </w:tc>
      </w:tr>
      <w:tr w:rsidR="00EB3631" w:rsidRPr="00CC5DA2" w:rsidTr="00BC41C1">
        <w:tc>
          <w:tcPr>
            <w:tcW w:w="1047" w:type="dxa"/>
          </w:tcPr>
          <w:p w:rsidR="00EB3631" w:rsidRPr="00BC41C1" w:rsidRDefault="00EB3631" w:rsidP="00287416">
            <w:pPr>
              <w:rPr>
                <w:rFonts w:ascii="Times New Roman" w:hAnsi="Times New Roman"/>
                <w:vertAlign w:val="subscript"/>
              </w:rPr>
            </w:pPr>
            <w:r w:rsidRPr="00BC41C1">
              <w:rPr>
                <w:rFonts w:ascii="Times New Roman" w:hAnsi="Times New Roman"/>
              </w:rPr>
              <w:t xml:space="preserve">  2-SF</w:t>
            </w:r>
            <w:r w:rsidRPr="00BC41C1">
              <w:rPr>
                <w:rFonts w:ascii="Times New Roman" w:hAnsi="Times New Roman"/>
                <w:vertAlign w:val="subscript"/>
              </w:rPr>
              <w:t>5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37.2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41.4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37.8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34.5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39.6</w:t>
            </w:r>
          </w:p>
        </w:tc>
        <w:tc>
          <w:tcPr>
            <w:tcW w:w="1156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43.2</w:t>
            </w:r>
          </w:p>
        </w:tc>
        <w:tc>
          <w:tcPr>
            <w:tcW w:w="1156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38.2</w:t>
            </w:r>
          </w:p>
        </w:tc>
      </w:tr>
      <w:tr w:rsidR="00EB3631" w:rsidRPr="00CC5DA2" w:rsidTr="00BC41C1">
        <w:tc>
          <w:tcPr>
            <w:tcW w:w="1047" w:type="dxa"/>
          </w:tcPr>
          <w:p w:rsidR="00EB3631" w:rsidRPr="00BC41C1" w:rsidRDefault="00EB3631" w:rsidP="00287416">
            <w:pPr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 xml:space="preserve">  CR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38.7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36.8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28.3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27.6</w:t>
            </w:r>
          </w:p>
        </w:tc>
        <w:tc>
          <w:tcPr>
            <w:tcW w:w="1155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37.8</w:t>
            </w:r>
          </w:p>
        </w:tc>
        <w:tc>
          <w:tcPr>
            <w:tcW w:w="1156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37.3</w:t>
            </w:r>
          </w:p>
        </w:tc>
        <w:tc>
          <w:tcPr>
            <w:tcW w:w="1156" w:type="dxa"/>
          </w:tcPr>
          <w:p w:rsidR="00EB3631" w:rsidRPr="00BC41C1" w:rsidRDefault="00EB3631" w:rsidP="00BC41C1">
            <w:pPr>
              <w:jc w:val="center"/>
              <w:rPr>
                <w:rFonts w:ascii="Times New Roman" w:hAnsi="Times New Roman"/>
              </w:rPr>
            </w:pPr>
            <w:r w:rsidRPr="00BC41C1">
              <w:rPr>
                <w:rFonts w:ascii="Times New Roman" w:hAnsi="Times New Roman"/>
              </w:rPr>
              <w:t>28.0</w:t>
            </w:r>
          </w:p>
        </w:tc>
      </w:tr>
    </w:tbl>
    <w:p w:rsidR="00EB3631" w:rsidRPr="00F067AD" w:rsidRDefault="00EB3631" w:rsidP="00F27D70">
      <w:pPr>
        <w:spacing w:line="360" w:lineRule="auto"/>
        <w:jc w:val="both"/>
        <w:rPr>
          <w:rFonts w:ascii="Times New Roman" w:hAnsi="Times New Roman"/>
          <w:sz w:val="2"/>
          <w:szCs w:val="2"/>
        </w:rPr>
      </w:pPr>
    </w:p>
    <w:p w:rsidR="00EB3631" w:rsidRPr="00F067AD" w:rsidRDefault="00EB3631" w:rsidP="00F27D70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Time </w:t>
      </w:r>
      <w:r w:rsidRPr="00FA660F">
        <w:rPr>
          <w:rFonts w:ascii="Times New Roman" w:hAnsi="Times New Roman"/>
          <w:i/>
          <w:sz w:val="20"/>
          <w:szCs w:val="20"/>
        </w:rPr>
        <w:t>t</w:t>
      </w:r>
      <w:r>
        <w:rPr>
          <w:rFonts w:ascii="Times New Roman" w:hAnsi="Times New Roman"/>
          <w:sz w:val="20"/>
          <w:szCs w:val="20"/>
        </w:rPr>
        <w:t xml:space="preserve"> is the time elapsed after mixing. </w:t>
      </w:r>
      <w:r w:rsidRPr="00F067AD">
        <w:rPr>
          <w:rFonts w:ascii="Times New Roman" w:hAnsi="Times New Roman"/>
          <w:sz w:val="20"/>
          <w:szCs w:val="20"/>
        </w:rPr>
        <w:t xml:space="preserve">a. </w:t>
      </w:r>
      <w:r>
        <w:rPr>
          <w:rFonts w:ascii="Times New Roman" w:hAnsi="Times New Roman"/>
          <w:sz w:val="20"/>
          <w:szCs w:val="20"/>
        </w:rPr>
        <w:t>Sum of both diastereomeric products. b. CS. c</w:t>
      </w:r>
      <w:r w:rsidRPr="00F067AD">
        <w:rPr>
          <w:rFonts w:ascii="Times New Roman" w:hAnsi="Times New Roman"/>
          <w:sz w:val="20"/>
          <w:szCs w:val="20"/>
        </w:rPr>
        <w:t xml:space="preserve">. Measurement </w:t>
      </w:r>
      <w:r>
        <w:rPr>
          <w:rFonts w:ascii="Times New Roman" w:hAnsi="Times New Roman"/>
          <w:sz w:val="20"/>
          <w:szCs w:val="20"/>
        </w:rPr>
        <w:t xml:space="preserve">made </w:t>
      </w:r>
      <w:r w:rsidRPr="00F067AD">
        <w:rPr>
          <w:rFonts w:ascii="Times New Roman" w:hAnsi="Times New Roman"/>
          <w:sz w:val="20"/>
          <w:szCs w:val="20"/>
        </w:rPr>
        <w:t xml:space="preserve">at 72 h due to spectrometer failure. </w:t>
      </w:r>
    </w:p>
    <w:p w:rsidR="00EB3631" w:rsidRDefault="00EB3631" w:rsidP="00F27D70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:rsidR="00EB3631" w:rsidRDefault="00EB3631" w:rsidP="00F27D70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</w:t>
      </w:r>
      <w:r w:rsidRPr="005111D5">
        <w:rPr>
          <w:rFonts w:ascii="Times New Roman" w:hAnsi="Times New Roman"/>
          <w:b/>
          <w:sz w:val="24"/>
          <w:szCs w:val="24"/>
        </w:rPr>
        <w:t xml:space="preserve">able </w:t>
      </w:r>
      <w:r>
        <w:rPr>
          <w:rFonts w:ascii="Times New Roman" w:hAnsi="Times New Roman"/>
          <w:b/>
          <w:sz w:val="24"/>
          <w:szCs w:val="24"/>
        </w:rPr>
        <w:t>2.</w:t>
      </w:r>
      <w:r w:rsidRPr="005111D5">
        <w:rPr>
          <w:rFonts w:ascii="Times New Roman" w:hAnsi="Times New Roman"/>
          <w:b/>
          <w:sz w:val="24"/>
          <w:szCs w:val="24"/>
        </w:rPr>
        <w:t xml:space="preserve"> </w:t>
      </w:r>
      <w:r w:rsidRPr="00FB4E63">
        <w:rPr>
          <w:rFonts w:ascii="Times New Roman" w:hAnsi="Times New Roman"/>
          <w:sz w:val="24"/>
          <w:szCs w:val="24"/>
        </w:rPr>
        <w:t>Equilibrium constants</w:t>
      </w:r>
      <w:r>
        <w:rPr>
          <w:rFonts w:ascii="Times New Roman" w:hAnsi="Times New Roman"/>
          <w:sz w:val="24"/>
          <w:szCs w:val="24"/>
        </w:rPr>
        <w:t xml:space="preserve"> [55] </w:t>
      </w:r>
      <w:r w:rsidRPr="00FB4E63">
        <w:rPr>
          <w:rFonts w:ascii="Times New Roman" w:hAnsi="Times New Roman"/>
          <w:sz w:val="24"/>
          <w:szCs w:val="24"/>
        </w:rPr>
        <w:t xml:space="preserve">for reaction of BMNs with </w:t>
      </w:r>
      <w:r w:rsidRPr="00FB4E63">
        <w:rPr>
          <w:rFonts w:ascii="Times New Roman" w:hAnsi="Times New Roman"/>
          <w:i/>
          <w:sz w:val="24"/>
          <w:szCs w:val="24"/>
        </w:rPr>
        <w:t>n-</w:t>
      </w:r>
      <w:r w:rsidRPr="00FB4E63">
        <w:rPr>
          <w:rFonts w:ascii="Times New Roman" w:hAnsi="Times New Roman"/>
          <w:sz w:val="24"/>
          <w:szCs w:val="24"/>
        </w:rPr>
        <w:t xml:space="preserve">butanethiol in aqueous phosphate buffer at pH 7 and 25 </w:t>
      </w:r>
      <w:r w:rsidRPr="00FB4E63">
        <w:rPr>
          <w:rFonts w:ascii="Times New Roman" w:hAnsi="Times New Roman"/>
          <w:sz w:val="24"/>
          <w:szCs w:val="24"/>
          <w:lang w:eastAsia="en-GB"/>
        </w:rPr>
        <w:t>°</w:t>
      </w:r>
      <w:r w:rsidRPr="00FB4E63">
        <w:rPr>
          <w:rFonts w:ascii="Times New Roman" w:hAnsi="Times New Roman"/>
          <w:sz w:val="24"/>
          <w:szCs w:val="24"/>
        </w:rPr>
        <w:t>C versus hTRPA1 responses</w:t>
      </w:r>
      <w:r>
        <w:rPr>
          <w:rFonts w:ascii="Times New Roman" w:hAnsi="Times New Roman"/>
          <w:sz w:val="24"/>
          <w:szCs w:val="24"/>
        </w:rPr>
        <w:t>.</w:t>
      </w:r>
    </w:p>
    <w:p w:rsidR="00EB3631" w:rsidRDefault="00EB3631" w:rsidP="00F27D70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EB3631" w:rsidRPr="00D83161" w:rsidRDefault="00EB3631" w:rsidP="00F27D70">
      <w:pPr>
        <w:spacing w:line="360" w:lineRule="auto"/>
        <w:jc w:val="center"/>
      </w:pPr>
      <w:r>
        <w:object w:dxaOrig="4730" w:dyaOrig="1039">
          <v:shape id="_x0000_i1027" type="#_x0000_t75" style="width:198.75pt;height:45pt" o:ole="">
            <v:imagedata r:id="rId8" o:title=""/>
          </v:shape>
          <o:OLEObject Type="Embed" ProgID="ChemDraw.Document.6.0" ShapeID="_x0000_i1027" DrawAspect="Content" ObjectID="_1483543940" r:id="rId9"/>
        </w:object>
      </w:r>
    </w:p>
    <w:tbl>
      <w:tblPr>
        <w:tblW w:w="4908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859"/>
        <w:gridCol w:w="3720"/>
        <w:gridCol w:w="3493"/>
      </w:tblGrid>
      <w:tr w:rsidR="00EB3631" w:rsidTr="00BC41C1">
        <w:tc>
          <w:tcPr>
            <w:tcW w:w="1025" w:type="pct"/>
          </w:tcPr>
          <w:p w:rsidR="00EB3631" w:rsidRPr="00BC41C1" w:rsidRDefault="00EB3631" w:rsidP="00BC41C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C41C1">
              <w:rPr>
                <w:rFonts w:ascii="Times New Roman" w:hAnsi="Times New Roman"/>
                <w:b/>
                <w:sz w:val="20"/>
                <w:szCs w:val="20"/>
              </w:rPr>
              <w:t>Substituent</w:t>
            </w:r>
          </w:p>
        </w:tc>
        <w:tc>
          <w:tcPr>
            <w:tcW w:w="2050" w:type="pct"/>
          </w:tcPr>
          <w:p w:rsidR="00EB3631" w:rsidRPr="00BC41C1" w:rsidRDefault="00EB3631" w:rsidP="00BC41C1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C41C1">
              <w:rPr>
                <w:rFonts w:ascii="Times New Roman" w:hAnsi="Times New Roman"/>
                <w:b/>
                <w:sz w:val="20"/>
                <w:szCs w:val="20"/>
              </w:rPr>
              <w:t xml:space="preserve">Equilibrium constant </w:t>
            </w:r>
            <w:r w:rsidRPr="00BC41C1"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</w:rPr>
              <w:t>a</w:t>
            </w:r>
          </w:p>
          <w:p w:rsidR="00EB3631" w:rsidRPr="00BC41C1" w:rsidRDefault="00EB3631" w:rsidP="00BC41C1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C41C1">
              <w:rPr>
                <w:rFonts w:ascii="Times New Roman" w:hAnsi="Times New Roman"/>
                <w:b/>
                <w:i/>
                <w:sz w:val="20"/>
                <w:szCs w:val="20"/>
              </w:rPr>
              <w:t>K</w:t>
            </w:r>
            <w:r w:rsidRPr="00BC41C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BC41C1">
              <w:rPr>
                <w:rFonts w:ascii="Times New Roman" w:hAnsi="Times New Roman"/>
                <w:sz w:val="24"/>
                <w:szCs w:val="24"/>
                <w:lang w:eastAsia="en-GB"/>
              </w:rPr>
              <w:t>×</w:t>
            </w:r>
            <w:r w:rsidRPr="00BC41C1">
              <w:rPr>
                <w:rFonts w:ascii="Times New Roman" w:hAnsi="Times New Roman"/>
                <w:b/>
                <w:sz w:val="20"/>
                <w:szCs w:val="20"/>
              </w:rPr>
              <w:t xml:space="preserve"> 10</w:t>
            </w:r>
            <w:r w:rsidRPr="00BC41C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-2 </w:t>
            </w:r>
            <w:r w:rsidRPr="00BC41C1">
              <w:rPr>
                <w:rFonts w:ascii="Times New Roman" w:hAnsi="Times New Roman"/>
                <w:b/>
                <w:sz w:val="20"/>
                <w:szCs w:val="20"/>
              </w:rPr>
              <w:t>(M</w:t>
            </w:r>
            <w:r w:rsidRPr="00BC41C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  <w:r w:rsidRPr="00BC41C1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925" w:type="pct"/>
          </w:tcPr>
          <w:p w:rsidR="00EB3631" w:rsidRPr="00BC41C1" w:rsidRDefault="00EB3631" w:rsidP="00BC41C1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C41C1">
              <w:rPr>
                <w:rFonts w:ascii="Times New Roman" w:hAnsi="Times New Roman"/>
                <w:b/>
                <w:sz w:val="20"/>
                <w:szCs w:val="20"/>
              </w:rPr>
              <w:t>hTRPA1 response</w:t>
            </w:r>
          </w:p>
          <w:p w:rsidR="00EB3631" w:rsidRPr="00BC41C1" w:rsidRDefault="00EB3631" w:rsidP="00BC41C1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C41C1">
              <w:rPr>
                <w:rFonts w:ascii="Times New Roman" w:hAnsi="Times New Roman"/>
                <w:b/>
                <w:sz w:val="20"/>
                <w:szCs w:val="20"/>
              </w:rPr>
              <w:t>Log</w:t>
            </w:r>
            <w:r w:rsidRPr="00BC41C1"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>10</w:t>
            </w:r>
            <w:r w:rsidRPr="00BC41C1">
              <w:rPr>
                <w:rFonts w:ascii="Times New Roman" w:hAnsi="Times New Roman"/>
                <w:b/>
                <w:sz w:val="20"/>
                <w:szCs w:val="20"/>
              </w:rPr>
              <w:t xml:space="preserve"> EC</w:t>
            </w:r>
            <w:r w:rsidRPr="00BC41C1"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>50</w:t>
            </w:r>
            <w:r w:rsidRPr="00BC41C1">
              <w:rPr>
                <w:rFonts w:ascii="Times New Roman" w:hAnsi="Times New Roman"/>
                <w:b/>
                <w:sz w:val="20"/>
                <w:szCs w:val="20"/>
              </w:rPr>
              <w:t xml:space="preserve"> (M)</w:t>
            </w:r>
          </w:p>
        </w:tc>
      </w:tr>
      <w:tr w:rsidR="00EB3631" w:rsidTr="00BC41C1">
        <w:tc>
          <w:tcPr>
            <w:tcW w:w="1025" w:type="pct"/>
          </w:tcPr>
          <w:p w:rsidR="00EB3631" w:rsidRPr="00BC41C1" w:rsidRDefault="00EB3631" w:rsidP="00BC41C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>2-Cl (CS)</w:t>
            </w:r>
          </w:p>
        </w:tc>
        <w:tc>
          <w:tcPr>
            <w:tcW w:w="2050" w:type="pct"/>
          </w:tcPr>
          <w:p w:rsidR="00EB3631" w:rsidRPr="00BC41C1" w:rsidRDefault="00EB3631" w:rsidP="00BC41C1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 xml:space="preserve">7.0 </w:t>
            </w:r>
            <w:r w:rsidRPr="00BC41C1">
              <w:rPr>
                <w:rFonts w:ascii="Times New Roman" w:hAnsi="Times New Roman"/>
                <w:sz w:val="20"/>
                <w:szCs w:val="20"/>
                <w:lang w:eastAsia="en-GB"/>
              </w:rPr>
              <w:t>±</w:t>
            </w:r>
            <w:r w:rsidRPr="00BC41C1">
              <w:rPr>
                <w:rFonts w:ascii="Times New Roman" w:hAnsi="Times New Roman"/>
                <w:sz w:val="20"/>
                <w:szCs w:val="20"/>
              </w:rPr>
              <w:t xml:space="preserve"> 0.6</w:t>
            </w:r>
          </w:p>
        </w:tc>
        <w:tc>
          <w:tcPr>
            <w:tcW w:w="1925" w:type="pct"/>
          </w:tcPr>
          <w:p w:rsidR="00EB3631" w:rsidRPr="00BC41C1" w:rsidRDefault="00EB3631" w:rsidP="00BC41C1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>-8.102</w:t>
            </w:r>
          </w:p>
        </w:tc>
      </w:tr>
      <w:tr w:rsidR="00EB3631" w:rsidTr="00BC41C1">
        <w:tc>
          <w:tcPr>
            <w:tcW w:w="1025" w:type="pct"/>
          </w:tcPr>
          <w:p w:rsidR="00EB3631" w:rsidRPr="00BC41C1" w:rsidRDefault="00EB3631" w:rsidP="00BC41C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>3-Cl</w:t>
            </w:r>
          </w:p>
        </w:tc>
        <w:tc>
          <w:tcPr>
            <w:tcW w:w="2050" w:type="pct"/>
          </w:tcPr>
          <w:p w:rsidR="00EB3631" w:rsidRPr="00BC41C1" w:rsidRDefault="00EB3631" w:rsidP="00BC41C1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 xml:space="preserve">6.7 </w:t>
            </w:r>
            <w:r w:rsidRPr="00BC41C1">
              <w:rPr>
                <w:rFonts w:ascii="Times New Roman" w:hAnsi="Times New Roman"/>
                <w:sz w:val="20"/>
                <w:szCs w:val="20"/>
                <w:lang w:eastAsia="en-GB"/>
              </w:rPr>
              <w:t>±</w:t>
            </w:r>
            <w:r w:rsidRPr="00BC41C1">
              <w:rPr>
                <w:rFonts w:ascii="Times New Roman" w:hAnsi="Times New Roman"/>
                <w:sz w:val="20"/>
                <w:szCs w:val="20"/>
              </w:rPr>
              <w:t xml:space="preserve"> 0.1</w:t>
            </w:r>
          </w:p>
        </w:tc>
        <w:tc>
          <w:tcPr>
            <w:tcW w:w="1925" w:type="pct"/>
          </w:tcPr>
          <w:p w:rsidR="00EB3631" w:rsidRPr="00BC41C1" w:rsidRDefault="00EB3631" w:rsidP="00BC41C1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>-6.836</w:t>
            </w:r>
          </w:p>
        </w:tc>
      </w:tr>
      <w:tr w:rsidR="00EB3631" w:rsidTr="00BC41C1">
        <w:tc>
          <w:tcPr>
            <w:tcW w:w="1025" w:type="pct"/>
          </w:tcPr>
          <w:p w:rsidR="00EB3631" w:rsidRPr="00BC41C1" w:rsidRDefault="00EB3631" w:rsidP="00BC41C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>4-Cl</w:t>
            </w:r>
          </w:p>
        </w:tc>
        <w:tc>
          <w:tcPr>
            <w:tcW w:w="2050" w:type="pct"/>
          </w:tcPr>
          <w:p w:rsidR="00EB3631" w:rsidRPr="00BC41C1" w:rsidRDefault="00EB3631" w:rsidP="00BC41C1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 xml:space="preserve">2.5 </w:t>
            </w:r>
            <w:r w:rsidRPr="00BC41C1">
              <w:rPr>
                <w:rFonts w:ascii="Times New Roman" w:hAnsi="Times New Roman"/>
                <w:sz w:val="20"/>
                <w:szCs w:val="20"/>
                <w:lang w:eastAsia="en-GB"/>
              </w:rPr>
              <w:t>±</w:t>
            </w:r>
            <w:r w:rsidRPr="00BC41C1">
              <w:rPr>
                <w:rFonts w:ascii="Times New Roman" w:hAnsi="Times New Roman"/>
                <w:sz w:val="20"/>
                <w:szCs w:val="20"/>
              </w:rPr>
              <w:t xml:space="preserve"> 0.2</w:t>
            </w:r>
          </w:p>
        </w:tc>
        <w:tc>
          <w:tcPr>
            <w:tcW w:w="1925" w:type="pct"/>
          </w:tcPr>
          <w:p w:rsidR="00EB3631" w:rsidRPr="00BC41C1" w:rsidRDefault="00EB3631" w:rsidP="00BC41C1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 xml:space="preserve">  67.4 *</w:t>
            </w:r>
          </w:p>
        </w:tc>
      </w:tr>
      <w:tr w:rsidR="00EB3631" w:rsidTr="00BC41C1">
        <w:tc>
          <w:tcPr>
            <w:tcW w:w="1025" w:type="pct"/>
          </w:tcPr>
          <w:p w:rsidR="00EB3631" w:rsidRPr="00BC41C1" w:rsidRDefault="00EB3631" w:rsidP="00BC41C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>2-Br</w:t>
            </w:r>
          </w:p>
        </w:tc>
        <w:tc>
          <w:tcPr>
            <w:tcW w:w="2050" w:type="pct"/>
          </w:tcPr>
          <w:p w:rsidR="00EB3631" w:rsidRPr="00BC41C1" w:rsidRDefault="00EB3631" w:rsidP="00BC41C1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 xml:space="preserve">8.2 </w:t>
            </w:r>
            <w:r w:rsidRPr="00BC41C1">
              <w:rPr>
                <w:rFonts w:ascii="Times New Roman" w:hAnsi="Times New Roman"/>
                <w:sz w:val="20"/>
                <w:szCs w:val="20"/>
                <w:lang w:eastAsia="en-GB"/>
              </w:rPr>
              <w:t>±</w:t>
            </w:r>
            <w:r w:rsidRPr="00BC41C1">
              <w:rPr>
                <w:rFonts w:ascii="Times New Roman" w:hAnsi="Times New Roman"/>
                <w:sz w:val="20"/>
                <w:szCs w:val="20"/>
              </w:rPr>
              <w:t xml:space="preserve"> 0.6</w:t>
            </w:r>
          </w:p>
        </w:tc>
        <w:tc>
          <w:tcPr>
            <w:tcW w:w="1925" w:type="pct"/>
          </w:tcPr>
          <w:p w:rsidR="00EB3631" w:rsidRPr="00BC41C1" w:rsidRDefault="00EB3631" w:rsidP="00BC41C1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>-7.979</w:t>
            </w:r>
          </w:p>
        </w:tc>
      </w:tr>
      <w:tr w:rsidR="00EB3631" w:rsidTr="00BC41C1">
        <w:tc>
          <w:tcPr>
            <w:tcW w:w="1025" w:type="pct"/>
          </w:tcPr>
          <w:p w:rsidR="00EB3631" w:rsidRPr="00BC41C1" w:rsidRDefault="00EB3631" w:rsidP="00BC41C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>3-Br</w:t>
            </w:r>
          </w:p>
        </w:tc>
        <w:tc>
          <w:tcPr>
            <w:tcW w:w="2050" w:type="pct"/>
          </w:tcPr>
          <w:p w:rsidR="00EB3631" w:rsidRPr="00BC41C1" w:rsidRDefault="00EB3631" w:rsidP="00BC41C1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 xml:space="preserve">4.6 </w:t>
            </w:r>
            <w:r w:rsidRPr="00BC41C1">
              <w:rPr>
                <w:rFonts w:ascii="Times New Roman" w:hAnsi="Times New Roman"/>
                <w:sz w:val="20"/>
                <w:szCs w:val="20"/>
                <w:lang w:eastAsia="en-GB"/>
              </w:rPr>
              <w:t>±</w:t>
            </w:r>
            <w:r w:rsidRPr="00BC41C1">
              <w:rPr>
                <w:rFonts w:ascii="Times New Roman" w:hAnsi="Times New Roman"/>
                <w:sz w:val="20"/>
                <w:szCs w:val="20"/>
              </w:rPr>
              <w:t xml:space="preserve"> 0.4</w:t>
            </w:r>
          </w:p>
        </w:tc>
        <w:tc>
          <w:tcPr>
            <w:tcW w:w="1925" w:type="pct"/>
          </w:tcPr>
          <w:p w:rsidR="00EB3631" w:rsidRPr="00BC41C1" w:rsidRDefault="00EB3631" w:rsidP="00BC41C1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>-6.943</w:t>
            </w:r>
          </w:p>
        </w:tc>
      </w:tr>
      <w:tr w:rsidR="00EB3631" w:rsidTr="00BC41C1">
        <w:tc>
          <w:tcPr>
            <w:tcW w:w="1025" w:type="pct"/>
          </w:tcPr>
          <w:p w:rsidR="00EB3631" w:rsidRPr="00BC41C1" w:rsidRDefault="00EB3631" w:rsidP="00BC41C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>4-Br</w:t>
            </w:r>
          </w:p>
        </w:tc>
        <w:tc>
          <w:tcPr>
            <w:tcW w:w="2050" w:type="pct"/>
          </w:tcPr>
          <w:p w:rsidR="00EB3631" w:rsidRPr="00BC41C1" w:rsidRDefault="00EB3631" w:rsidP="00BC41C1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 xml:space="preserve">2.6 </w:t>
            </w:r>
            <w:r w:rsidRPr="00BC41C1">
              <w:rPr>
                <w:rFonts w:ascii="Times New Roman" w:hAnsi="Times New Roman"/>
                <w:sz w:val="20"/>
                <w:szCs w:val="20"/>
                <w:lang w:eastAsia="en-GB"/>
              </w:rPr>
              <w:t>±</w:t>
            </w:r>
            <w:r w:rsidRPr="00BC41C1">
              <w:rPr>
                <w:rFonts w:ascii="Times New Roman" w:hAnsi="Times New Roman"/>
                <w:sz w:val="20"/>
                <w:szCs w:val="20"/>
              </w:rPr>
              <w:t xml:space="preserve"> 0.3</w:t>
            </w:r>
          </w:p>
        </w:tc>
        <w:tc>
          <w:tcPr>
            <w:tcW w:w="1925" w:type="pct"/>
          </w:tcPr>
          <w:p w:rsidR="00EB3631" w:rsidRPr="00BC41C1" w:rsidRDefault="00EB3631" w:rsidP="00BC41C1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 xml:space="preserve">  86.6 *</w:t>
            </w:r>
          </w:p>
        </w:tc>
      </w:tr>
      <w:tr w:rsidR="00EB3631" w:rsidTr="00BC41C1">
        <w:tc>
          <w:tcPr>
            <w:tcW w:w="1025" w:type="pct"/>
          </w:tcPr>
          <w:p w:rsidR="00EB3631" w:rsidRPr="00BC41C1" w:rsidRDefault="00EB3631" w:rsidP="00BC41C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>2-F</w:t>
            </w:r>
          </w:p>
        </w:tc>
        <w:tc>
          <w:tcPr>
            <w:tcW w:w="2050" w:type="pct"/>
          </w:tcPr>
          <w:p w:rsidR="00EB3631" w:rsidRPr="00BC41C1" w:rsidRDefault="00EB3631" w:rsidP="00BC41C1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 xml:space="preserve">4.5 </w:t>
            </w:r>
            <w:r w:rsidRPr="00BC41C1">
              <w:rPr>
                <w:rFonts w:ascii="Times New Roman" w:hAnsi="Times New Roman"/>
                <w:sz w:val="20"/>
                <w:szCs w:val="20"/>
                <w:lang w:eastAsia="en-GB"/>
              </w:rPr>
              <w:t>±</w:t>
            </w:r>
            <w:r w:rsidRPr="00BC41C1">
              <w:rPr>
                <w:rFonts w:ascii="Times New Roman" w:hAnsi="Times New Roman"/>
                <w:sz w:val="20"/>
                <w:szCs w:val="20"/>
              </w:rPr>
              <w:t xml:space="preserve"> 0.2</w:t>
            </w:r>
          </w:p>
        </w:tc>
        <w:tc>
          <w:tcPr>
            <w:tcW w:w="1925" w:type="pct"/>
          </w:tcPr>
          <w:p w:rsidR="00EB3631" w:rsidRPr="00BC41C1" w:rsidRDefault="00EB3631" w:rsidP="00BC41C1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>-8.022</w:t>
            </w:r>
          </w:p>
        </w:tc>
      </w:tr>
      <w:tr w:rsidR="00EB3631" w:rsidTr="00BC41C1">
        <w:tc>
          <w:tcPr>
            <w:tcW w:w="1025" w:type="pct"/>
          </w:tcPr>
          <w:p w:rsidR="00EB3631" w:rsidRPr="00BC41C1" w:rsidRDefault="00EB3631" w:rsidP="00BC41C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>3-F</w:t>
            </w:r>
          </w:p>
        </w:tc>
        <w:tc>
          <w:tcPr>
            <w:tcW w:w="2050" w:type="pct"/>
          </w:tcPr>
          <w:p w:rsidR="00EB3631" w:rsidRPr="00BC41C1" w:rsidRDefault="00EB3631" w:rsidP="00BC41C1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 xml:space="preserve">5.5 </w:t>
            </w:r>
            <w:r w:rsidRPr="00BC41C1">
              <w:rPr>
                <w:rFonts w:ascii="Times New Roman" w:hAnsi="Times New Roman"/>
                <w:sz w:val="20"/>
                <w:szCs w:val="20"/>
                <w:lang w:eastAsia="en-GB"/>
              </w:rPr>
              <w:t>±</w:t>
            </w:r>
            <w:r w:rsidRPr="00BC41C1">
              <w:rPr>
                <w:rFonts w:ascii="Times New Roman" w:hAnsi="Times New Roman"/>
                <w:sz w:val="20"/>
                <w:szCs w:val="20"/>
              </w:rPr>
              <w:t xml:space="preserve"> 0.2</w:t>
            </w:r>
          </w:p>
        </w:tc>
        <w:tc>
          <w:tcPr>
            <w:tcW w:w="1925" w:type="pct"/>
          </w:tcPr>
          <w:p w:rsidR="00EB3631" w:rsidRPr="00BC41C1" w:rsidRDefault="00EB3631" w:rsidP="00BC41C1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>-7.214</w:t>
            </w:r>
          </w:p>
        </w:tc>
      </w:tr>
      <w:tr w:rsidR="00EB3631" w:rsidTr="00BC41C1">
        <w:tc>
          <w:tcPr>
            <w:tcW w:w="1025" w:type="pct"/>
          </w:tcPr>
          <w:p w:rsidR="00EB3631" w:rsidRPr="00BC41C1" w:rsidRDefault="00EB3631" w:rsidP="00BC41C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>4-F</w:t>
            </w:r>
          </w:p>
        </w:tc>
        <w:tc>
          <w:tcPr>
            <w:tcW w:w="2050" w:type="pct"/>
          </w:tcPr>
          <w:p w:rsidR="00EB3631" w:rsidRPr="00BC41C1" w:rsidRDefault="00EB3631" w:rsidP="00BC41C1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 xml:space="preserve">1.2 </w:t>
            </w:r>
            <w:r w:rsidRPr="00BC41C1">
              <w:rPr>
                <w:rFonts w:ascii="Times New Roman" w:hAnsi="Times New Roman"/>
                <w:sz w:val="20"/>
                <w:szCs w:val="20"/>
                <w:lang w:eastAsia="en-GB"/>
              </w:rPr>
              <w:t>±</w:t>
            </w:r>
            <w:r w:rsidRPr="00BC41C1">
              <w:rPr>
                <w:rFonts w:ascii="Times New Roman" w:hAnsi="Times New Roman"/>
                <w:sz w:val="20"/>
                <w:szCs w:val="20"/>
              </w:rPr>
              <w:t xml:space="preserve"> 0.1</w:t>
            </w:r>
          </w:p>
        </w:tc>
        <w:tc>
          <w:tcPr>
            <w:tcW w:w="1925" w:type="pct"/>
          </w:tcPr>
          <w:p w:rsidR="00EB3631" w:rsidRPr="00BC41C1" w:rsidRDefault="00EB3631" w:rsidP="00BC41C1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 xml:space="preserve">  88.6 *</w:t>
            </w:r>
          </w:p>
        </w:tc>
      </w:tr>
      <w:tr w:rsidR="00EB3631" w:rsidTr="00BC41C1">
        <w:tc>
          <w:tcPr>
            <w:tcW w:w="1025" w:type="pct"/>
          </w:tcPr>
          <w:p w:rsidR="00EB3631" w:rsidRPr="00BC41C1" w:rsidRDefault="00EB3631" w:rsidP="00BC41C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>3-OH</w:t>
            </w:r>
          </w:p>
        </w:tc>
        <w:tc>
          <w:tcPr>
            <w:tcW w:w="2050" w:type="pct"/>
          </w:tcPr>
          <w:p w:rsidR="00EB3631" w:rsidRPr="00BC41C1" w:rsidRDefault="00EB3631" w:rsidP="00BC41C1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 xml:space="preserve">1.9 </w:t>
            </w:r>
            <w:r w:rsidRPr="00BC41C1">
              <w:rPr>
                <w:rFonts w:ascii="Times New Roman" w:hAnsi="Times New Roman"/>
                <w:sz w:val="20"/>
                <w:szCs w:val="20"/>
                <w:lang w:eastAsia="en-GB"/>
              </w:rPr>
              <w:t>±</w:t>
            </w:r>
            <w:r w:rsidRPr="00BC41C1">
              <w:rPr>
                <w:rFonts w:ascii="Times New Roman" w:hAnsi="Times New Roman"/>
                <w:sz w:val="20"/>
                <w:szCs w:val="20"/>
              </w:rPr>
              <w:t xml:space="preserve"> 0.2</w:t>
            </w:r>
          </w:p>
        </w:tc>
        <w:tc>
          <w:tcPr>
            <w:tcW w:w="1925" w:type="pct"/>
          </w:tcPr>
          <w:p w:rsidR="00EB3631" w:rsidRPr="00BC41C1" w:rsidRDefault="00EB3631" w:rsidP="00BC41C1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>-7.175</w:t>
            </w:r>
          </w:p>
        </w:tc>
      </w:tr>
      <w:tr w:rsidR="00EB3631" w:rsidTr="00BC41C1">
        <w:tc>
          <w:tcPr>
            <w:tcW w:w="1025" w:type="pct"/>
          </w:tcPr>
          <w:p w:rsidR="00EB3631" w:rsidRPr="00BC41C1" w:rsidRDefault="00EB3631" w:rsidP="00BC41C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>4-OH</w:t>
            </w:r>
          </w:p>
        </w:tc>
        <w:tc>
          <w:tcPr>
            <w:tcW w:w="2050" w:type="pct"/>
          </w:tcPr>
          <w:p w:rsidR="00EB3631" w:rsidRPr="00BC41C1" w:rsidRDefault="00EB3631" w:rsidP="00BC41C1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>no reaction</w:t>
            </w:r>
          </w:p>
        </w:tc>
        <w:tc>
          <w:tcPr>
            <w:tcW w:w="1925" w:type="pct"/>
          </w:tcPr>
          <w:p w:rsidR="00EB3631" w:rsidRPr="00BC41C1" w:rsidRDefault="00EB3631" w:rsidP="00BC41C1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 xml:space="preserve">   1.6 *</w:t>
            </w:r>
          </w:p>
        </w:tc>
      </w:tr>
      <w:tr w:rsidR="00EB3631" w:rsidTr="00BC41C1">
        <w:tc>
          <w:tcPr>
            <w:tcW w:w="1025" w:type="pct"/>
          </w:tcPr>
          <w:p w:rsidR="00EB3631" w:rsidRPr="00BC41C1" w:rsidRDefault="00EB3631" w:rsidP="00BC41C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>2-OMe</w:t>
            </w:r>
          </w:p>
        </w:tc>
        <w:tc>
          <w:tcPr>
            <w:tcW w:w="2050" w:type="pct"/>
          </w:tcPr>
          <w:p w:rsidR="00EB3631" w:rsidRPr="00BC41C1" w:rsidRDefault="00EB3631" w:rsidP="00BC41C1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 xml:space="preserve">1.3 </w:t>
            </w:r>
            <w:r w:rsidRPr="00BC41C1">
              <w:rPr>
                <w:rFonts w:ascii="Times New Roman" w:hAnsi="Times New Roman"/>
                <w:sz w:val="20"/>
                <w:szCs w:val="20"/>
                <w:lang w:eastAsia="en-GB"/>
              </w:rPr>
              <w:t>±</w:t>
            </w:r>
            <w:r w:rsidRPr="00BC41C1">
              <w:rPr>
                <w:rFonts w:ascii="Times New Roman" w:hAnsi="Times New Roman"/>
                <w:sz w:val="20"/>
                <w:szCs w:val="20"/>
              </w:rPr>
              <w:t xml:space="preserve"> 0.1</w:t>
            </w:r>
          </w:p>
        </w:tc>
        <w:tc>
          <w:tcPr>
            <w:tcW w:w="1925" w:type="pct"/>
          </w:tcPr>
          <w:p w:rsidR="00EB3631" w:rsidRPr="00BC41C1" w:rsidRDefault="00EB3631" w:rsidP="00BC41C1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>-6.531</w:t>
            </w:r>
          </w:p>
        </w:tc>
      </w:tr>
      <w:tr w:rsidR="00EB3631" w:rsidTr="00BC41C1">
        <w:tc>
          <w:tcPr>
            <w:tcW w:w="1025" w:type="pct"/>
          </w:tcPr>
          <w:p w:rsidR="00EB3631" w:rsidRPr="00BC41C1" w:rsidRDefault="00EB3631" w:rsidP="00BC41C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>3-OMe</w:t>
            </w:r>
          </w:p>
        </w:tc>
        <w:tc>
          <w:tcPr>
            <w:tcW w:w="2050" w:type="pct"/>
          </w:tcPr>
          <w:p w:rsidR="00EB3631" w:rsidRPr="00BC41C1" w:rsidRDefault="00EB3631" w:rsidP="00BC41C1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 xml:space="preserve">2.5 </w:t>
            </w:r>
            <w:r w:rsidRPr="00BC41C1">
              <w:rPr>
                <w:rFonts w:ascii="Times New Roman" w:hAnsi="Times New Roman"/>
                <w:sz w:val="20"/>
                <w:szCs w:val="20"/>
                <w:lang w:eastAsia="en-GB"/>
              </w:rPr>
              <w:t>±</w:t>
            </w:r>
            <w:r w:rsidRPr="00BC41C1">
              <w:rPr>
                <w:rFonts w:ascii="Times New Roman" w:hAnsi="Times New Roman"/>
                <w:sz w:val="20"/>
                <w:szCs w:val="20"/>
              </w:rPr>
              <w:t xml:space="preserve"> 0.1</w:t>
            </w:r>
          </w:p>
        </w:tc>
        <w:tc>
          <w:tcPr>
            <w:tcW w:w="1925" w:type="pct"/>
          </w:tcPr>
          <w:p w:rsidR="00EB3631" w:rsidRPr="00BC41C1" w:rsidRDefault="00EB3631" w:rsidP="00BC41C1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>-7.135</w:t>
            </w:r>
          </w:p>
        </w:tc>
      </w:tr>
      <w:tr w:rsidR="00EB3631" w:rsidTr="00BC41C1">
        <w:tc>
          <w:tcPr>
            <w:tcW w:w="1025" w:type="pct"/>
          </w:tcPr>
          <w:p w:rsidR="00EB3631" w:rsidRPr="00BC41C1" w:rsidRDefault="00EB3631" w:rsidP="00BC41C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>4-OMe</w:t>
            </w:r>
          </w:p>
        </w:tc>
        <w:tc>
          <w:tcPr>
            <w:tcW w:w="2050" w:type="pct"/>
          </w:tcPr>
          <w:p w:rsidR="00EB3631" w:rsidRPr="00BC41C1" w:rsidRDefault="00EB3631" w:rsidP="00BC41C1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 xml:space="preserve">0.2 </w:t>
            </w:r>
            <w:r w:rsidRPr="00BC41C1">
              <w:rPr>
                <w:rFonts w:ascii="Times New Roman" w:hAnsi="Times New Roman"/>
                <w:sz w:val="20"/>
                <w:szCs w:val="20"/>
                <w:lang w:eastAsia="en-GB"/>
              </w:rPr>
              <w:t>±</w:t>
            </w:r>
            <w:r w:rsidRPr="00BC41C1">
              <w:rPr>
                <w:rFonts w:ascii="Times New Roman" w:hAnsi="Times New Roman"/>
                <w:sz w:val="20"/>
                <w:szCs w:val="20"/>
              </w:rPr>
              <w:t xml:space="preserve"> 0.0</w:t>
            </w:r>
          </w:p>
        </w:tc>
        <w:tc>
          <w:tcPr>
            <w:tcW w:w="1925" w:type="pct"/>
          </w:tcPr>
          <w:p w:rsidR="00EB3631" w:rsidRPr="00BC41C1" w:rsidRDefault="00EB3631" w:rsidP="00BC41C1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 xml:space="preserve">   8.5 *</w:t>
            </w:r>
          </w:p>
        </w:tc>
      </w:tr>
      <w:tr w:rsidR="00EB3631" w:rsidTr="00BC41C1">
        <w:tc>
          <w:tcPr>
            <w:tcW w:w="1025" w:type="pct"/>
          </w:tcPr>
          <w:p w:rsidR="00EB3631" w:rsidRPr="00BC41C1" w:rsidRDefault="00EB3631" w:rsidP="00BC41C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>2-OEt</w:t>
            </w:r>
          </w:p>
        </w:tc>
        <w:tc>
          <w:tcPr>
            <w:tcW w:w="2050" w:type="pct"/>
          </w:tcPr>
          <w:p w:rsidR="00EB3631" w:rsidRPr="00BC41C1" w:rsidRDefault="00EB3631" w:rsidP="00BC41C1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 xml:space="preserve">1.2 </w:t>
            </w:r>
            <w:r w:rsidRPr="00BC41C1">
              <w:rPr>
                <w:rFonts w:ascii="Times New Roman" w:hAnsi="Times New Roman"/>
                <w:sz w:val="20"/>
                <w:szCs w:val="20"/>
                <w:lang w:eastAsia="en-GB"/>
              </w:rPr>
              <w:t>±</w:t>
            </w:r>
            <w:r w:rsidRPr="00BC41C1">
              <w:rPr>
                <w:rFonts w:ascii="Times New Roman" w:hAnsi="Times New Roman"/>
                <w:sz w:val="20"/>
                <w:szCs w:val="20"/>
              </w:rPr>
              <w:t xml:space="preserve"> 0.2</w:t>
            </w:r>
          </w:p>
        </w:tc>
        <w:tc>
          <w:tcPr>
            <w:tcW w:w="1925" w:type="pct"/>
          </w:tcPr>
          <w:p w:rsidR="00EB3631" w:rsidRPr="00BC41C1" w:rsidRDefault="00EB3631" w:rsidP="00BC41C1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 xml:space="preserve">  71.1 *</w:t>
            </w:r>
          </w:p>
        </w:tc>
      </w:tr>
      <w:tr w:rsidR="00EB3631" w:rsidTr="00BC41C1">
        <w:tc>
          <w:tcPr>
            <w:tcW w:w="1025" w:type="pct"/>
          </w:tcPr>
          <w:p w:rsidR="00EB3631" w:rsidRPr="00BC41C1" w:rsidRDefault="00EB3631" w:rsidP="00BC41C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>2-H (BMN)</w:t>
            </w:r>
          </w:p>
        </w:tc>
        <w:tc>
          <w:tcPr>
            <w:tcW w:w="2050" w:type="pct"/>
          </w:tcPr>
          <w:p w:rsidR="00EB3631" w:rsidRPr="00BC41C1" w:rsidRDefault="00EB3631" w:rsidP="00BC41C1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 xml:space="preserve">1.7 </w:t>
            </w:r>
            <w:r w:rsidRPr="00BC41C1">
              <w:rPr>
                <w:rFonts w:ascii="Times New Roman" w:hAnsi="Times New Roman"/>
                <w:sz w:val="20"/>
                <w:szCs w:val="20"/>
                <w:lang w:eastAsia="en-GB"/>
              </w:rPr>
              <w:t>±</w:t>
            </w:r>
            <w:r w:rsidRPr="00BC41C1">
              <w:rPr>
                <w:rFonts w:ascii="Times New Roman" w:hAnsi="Times New Roman"/>
                <w:sz w:val="20"/>
                <w:szCs w:val="20"/>
              </w:rPr>
              <w:t xml:space="preserve"> 0.3</w:t>
            </w:r>
          </w:p>
        </w:tc>
        <w:tc>
          <w:tcPr>
            <w:tcW w:w="1925" w:type="pct"/>
          </w:tcPr>
          <w:p w:rsidR="00EB3631" w:rsidRPr="00BC41C1" w:rsidRDefault="00EB3631" w:rsidP="00BC41C1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>-6.847</w:t>
            </w:r>
          </w:p>
        </w:tc>
      </w:tr>
      <w:tr w:rsidR="00EB3631" w:rsidTr="00BC41C1">
        <w:tc>
          <w:tcPr>
            <w:tcW w:w="1025" w:type="pct"/>
          </w:tcPr>
          <w:p w:rsidR="00EB3631" w:rsidRPr="00BC41C1" w:rsidRDefault="00EB3631" w:rsidP="00BC41C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>2-Me</w:t>
            </w:r>
          </w:p>
        </w:tc>
        <w:tc>
          <w:tcPr>
            <w:tcW w:w="2050" w:type="pct"/>
          </w:tcPr>
          <w:p w:rsidR="00EB3631" w:rsidRPr="00BC41C1" w:rsidRDefault="00EB3631" w:rsidP="00BC41C1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 xml:space="preserve">0.9 </w:t>
            </w:r>
            <w:r w:rsidRPr="00BC41C1">
              <w:rPr>
                <w:rFonts w:ascii="Times New Roman" w:hAnsi="Times New Roman"/>
                <w:sz w:val="20"/>
                <w:szCs w:val="20"/>
                <w:lang w:eastAsia="en-GB"/>
              </w:rPr>
              <w:t>±</w:t>
            </w:r>
            <w:r w:rsidRPr="00BC41C1">
              <w:rPr>
                <w:rFonts w:ascii="Times New Roman" w:hAnsi="Times New Roman"/>
                <w:sz w:val="20"/>
                <w:szCs w:val="20"/>
              </w:rPr>
              <w:t xml:space="preserve"> 0.1</w:t>
            </w:r>
          </w:p>
        </w:tc>
        <w:tc>
          <w:tcPr>
            <w:tcW w:w="1925" w:type="pct"/>
          </w:tcPr>
          <w:p w:rsidR="00EB3631" w:rsidRPr="00BC41C1" w:rsidRDefault="00EB3631" w:rsidP="00BC41C1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>-7.370</w:t>
            </w:r>
          </w:p>
        </w:tc>
      </w:tr>
      <w:tr w:rsidR="00EB3631" w:rsidTr="00BC41C1">
        <w:tc>
          <w:tcPr>
            <w:tcW w:w="1025" w:type="pct"/>
          </w:tcPr>
          <w:p w:rsidR="00EB3631" w:rsidRPr="00BC41C1" w:rsidRDefault="00EB3631" w:rsidP="00BC41C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>2-Et</w:t>
            </w:r>
          </w:p>
        </w:tc>
        <w:tc>
          <w:tcPr>
            <w:tcW w:w="2050" w:type="pct"/>
          </w:tcPr>
          <w:p w:rsidR="00EB3631" w:rsidRPr="00BC41C1" w:rsidRDefault="00EB3631" w:rsidP="00BC41C1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 xml:space="preserve">0.4 </w:t>
            </w:r>
            <w:r w:rsidRPr="00BC41C1">
              <w:rPr>
                <w:rFonts w:ascii="Times New Roman" w:hAnsi="Times New Roman"/>
                <w:sz w:val="20"/>
                <w:szCs w:val="20"/>
                <w:lang w:eastAsia="en-GB"/>
              </w:rPr>
              <w:t>±</w:t>
            </w:r>
            <w:r w:rsidRPr="00BC41C1">
              <w:rPr>
                <w:rFonts w:ascii="Times New Roman" w:hAnsi="Times New Roman"/>
                <w:sz w:val="20"/>
                <w:szCs w:val="20"/>
              </w:rPr>
              <w:t xml:space="preserve"> 0.0</w:t>
            </w:r>
          </w:p>
        </w:tc>
        <w:tc>
          <w:tcPr>
            <w:tcW w:w="1925" w:type="pct"/>
          </w:tcPr>
          <w:p w:rsidR="00EB3631" w:rsidRPr="00BC41C1" w:rsidRDefault="00EB3631" w:rsidP="00BC41C1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41C1">
              <w:rPr>
                <w:rFonts w:ascii="Times New Roman" w:hAnsi="Times New Roman"/>
                <w:sz w:val="20"/>
                <w:szCs w:val="20"/>
              </w:rPr>
              <w:t>-6.533</w:t>
            </w:r>
          </w:p>
        </w:tc>
      </w:tr>
    </w:tbl>
    <w:p w:rsidR="00EB3631" w:rsidRPr="00280F0F" w:rsidRDefault="00EB3631" w:rsidP="00F27D70">
      <w:pPr>
        <w:spacing w:line="360" w:lineRule="auto"/>
        <w:jc w:val="both"/>
        <w:rPr>
          <w:rFonts w:ascii="Times New Roman" w:hAnsi="Times New Roman"/>
          <w:i/>
          <w:sz w:val="2"/>
          <w:szCs w:val="2"/>
        </w:rPr>
      </w:pPr>
    </w:p>
    <w:p w:rsidR="00EB3631" w:rsidRDefault="00EB3631" w:rsidP="00205113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  <w:r w:rsidRPr="0093363E">
        <w:rPr>
          <w:rFonts w:ascii="Times New Roman" w:hAnsi="Times New Roman"/>
          <w:i/>
          <w:sz w:val="20"/>
          <w:szCs w:val="20"/>
        </w:rPr>
        <w:t xml:space="preserve">a. </w:t>
      </w:r>
      <w:r w:rsidRPr="0093363E">
        <w:rPr>
          <w:rFonts w:ascii="Times New Roman" w:hAnsi="Times New Roman"/>
          <w:sz w:val="20"/>
          <w:szCs w:val="20"/>
        </w:rPr>
        <w:t xml:space="preserve">Measured in 20% ethanol-80% pH 7 buffer </w:t>
      </w:r>
      <w:r>
        <w:rPr>
          <w:rFonts w:ascii="Times New Roman" w:hAnsi="Times New Roman"/>
          <w:sz w:val="20"/>
          <w:szCs w:val="20"/>
        </w:rPr>
        <w:t>(</w:t>
      </w:r>
      <w:r w:rsidRPr="0093363E">
        <w:rPr>
          <w:rFonts w:ascii="Times New Roman" w:hAnsi="Times New Roman"/>
          <w:sz w:val="20"/>
          <w:szCs w:val="20"/>
        </w:rPr>
        <w:t>M/15 Na</w:t>
      </w:r>
      <w:r>
        <w:rPr>
          <w:rFonts w:ascii="Times New Roman" w:hAnsi="Times New Roman"/>
          <w:sz w:val="20"/>
          <w:szCs w:val="20"/>
          <w:vertAlign w:val="subscript"/>
        </w:rPr>
        <w:t>3</w:t>
      </w:r>
      <w:r>
        <w:rPr>
          <w:rFonts w:ascii="Times New Roman" w:hAnsi="Times New Roman"/>
          <w:sz w:val="20"/>
          <w:szCs w:val="20"/>
        </w:rPr>
        <w:t>P</w:t>
      </w:r>
      <w:r w:rsidRPr="0093363E">
        <w:rPr>
          <w:rFonts w:ascii="Times New Roman" w:hAnsi="Times New Roman"/>
          <w:sz w:val="20"/>
          <w:szCs w:val="20"/>
        </w:rPr>
        <w:t>O</w:t>
      </w:r>
      <w:r w:rsidRPr="0093363E">
        <w:rPr>
          <w:rFonts w:ascii="Times New Roman" w:hAnsi="Times New Roman"/>
          <w:sz w:val="20"/>
          <w:szCs w:val="20"/>
          <w:vertAlign w:val="subscript"/>
        </w:rPr>
        <w:t>4</w:t>
      </w:r>
      <w:r>
        <w:rPr>
          <w:rFonts w:ascii="Times New Roman" w:hAnsi="Times New Roman"/>
          <w:sz w:val="20"/>
          <w:szCs w:val="20"/>
        </w:rPr>
        <w:t xml:space="preserve"> (60%) and</w:t>
      </w:r>
      <w:r w:rsidRPr="0093363E">
        <w:rPr>
          <w:rFonts w:ascii="Times New Roman" w:hAnsi="Times New Roman"/>
          <w:sz w:val="20"/>
          <w:szCs w:val="20"/>
        </w:rPr>
        <w:t xml:space="preserve"> M/15 KH</w:t>
      </w:r>
      <w:r w:rsidRPr="0093363E">
        <w:rPr>
          <w:rFonts w:ascii="Times New Roman" w:hAnsi="Times New Roman"/>
          <w:sz w:val="20"/>
          <w:szCs w:val="20"/>
          <w:vertAlign w:val="subscript"/>
        </w:rPr>
        <w:t>2</w:t>
      </w:r>
      <w:r w:rsidRPr="0093363E">
        <w:rPr>
          <w:rFonts w:ascii="Times New Roman" w:hAnsi="Times New Roman"/>
          <w:sz w:val="20"/>
          <w:szCs w:val="20"/>
        </w:rPr>
        <w:t>PO</w:t>
      </w:r>
      <w:r w:rsidRPr="0093363E">
        <w:rPr>
          <w:rFonts w:ascii="Times New Roman" w:hAnsi="Times New Roman"/>
          <w:sz w:val="20"/>
          <w:szCs w:val="20"/>
          <w:vertAlign w:val="subscript"/>
        </w:rPr>
        <w:t>4</w:t>
      </w:r>
      <w:r>
        <w:rPr>
          <w:rFonts w:ascii="Times New Roman" w:hAnsi="Times New Roman"/>
          <w:sz w:val="20"/>
          <w:szCs w:val="20"/>
        </w:rPr>
        <w:t xml:space="preserve"> (40%))</w:t>
      </w:r>
      <w:r w:rsidRPr="0093363E">
        <w:rPr>
          <w:rFonts w:ascii="Times New Roman" w:hAnsi="Times New Roman"/>
          <w:sz w:val="20"/>
          <w:szCs w:val="20"/>
        </w:rPr>
        <w:t xml:space="preserve">. </w:t>
      </w:r>
      <w:r>
        <w:rPr>
          <w:rFonts w:ascii="Times New Roman" w:hAnsi="Times New Roman"/>
          <w:sz w:val="20"/>
          <w:szCs w:val="20"/>
        </w:rPr>
        <w:t>* E</w:t>
      </w:r>
      <w:r w:rsidRPr="00C46F05">
        <w:rPr>
          <w:rFonts w:ascii="Times New Roman" w:hAnsi="Times New Roman"/>
          <w:sz w:val="20"/>
          <w:szCs w:val="20"/>
        </w:rPr>
        <w:t>C</w:t>
      </w:r>
      <w:r w:rsidRPr="00C46F05">
        <w:rPr>
          <w:rFonts w:ascii="Times New Roman" w:hAnsi="Times New Roman"/>
          <w:sz w:val="20"/>
          <w:szCs w:val="20"/>
          <w:vertAlign w:val="subscript"/>
        </w:rPr>
        <w:t>50</w:t>
      </w:r>
      <w:r>
        <w:rPr>
          <w:rFonts w:ascii="Times New Roman" w:hAnsi="Times New Roman"/>
          <w:sz w:val="20"/>
          <w:szCs w:val="20"/>
        </w:rPr>
        <w:t xml:space="preserve"> could not be determined;</w:t>
      </w:r>
      <w:r w:rsidRPr="00C46F05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data </w:t>
      </w:r>
      <w:r w:rsidRPr="00C46F05">
        <w:rPr>
          <w:rFonts w:ascii="Times New Roman" w:hAnsi="Times New Roman"/>
          <w:sz w:val="20"/>
          <w:szCs w:val="20"/>
        </w:rPr>
        <w:t>presented as % of maximum mean fluorescence at 3 µM</w:t>
      </w:r>
      <w:r>
        <w:rPr>
          <w:rFonts w:ascii="Times New Roman" w:hAnsi="Times New Roman"/>
          <w:sz w:val="20"/>
          <w:szCs w:val="20"/>
        </w:rPr>
        <w:t xml:space="preserve">, as </w:t>
      </w:r>
      <w:r w:rsidRPr="00C46F05">
        <w:rPr>
          <w:rFonts w:ascii="Times New Roman" w:hAnsi="Times New Roman"/>
          <w:sz w:val="20"/>
          <w:szCs w:val="20"/>
        </w:rPr>
        <w:t>titra</w:t>
      </w:r>
      <w:r>
        <w:rPr>
          <w:rFonts w:ascii="Times New Roman" w:hAnsi="Times New Roman"/>
          <w:sz w:val="20"/>
          <w:szCs w:val="20"/>
        </w:rPr>
        <w:t xml:space="preserve">tion curves </w:t>
      </w:r>
      <w:r w:rsidRPr="00C46F05">
        <w:rPr>
          <w:rFonts w:ascii="Times New Roman" w:hAnsi="Times New Roman"/>
          <w:sz w:val="20"/>
          <w:szCs w:val="20"/>
        </w:rPr>
        <w:t>did not reach completion.</w:t>
      </w:r>
      <w:r>
        <w:rPr>
          <w:rFonts w:ascii="Times New Roman" w:hAnsi="Times New Roman"/>
          <w:sz w:val="20"/>
          <w:szCs w:val="20"/>
        </w:rPr>
        <w:t xml:space="preserve"> NM = not measured.</w:t>
      </w:r>
    </w:p>
    <w:p w:rsidR="00EB3631" w:rsidRPr="002E5F53" w:rsidRDefault="00EB3631" w:rsidP="00205113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</w:p>
    <w:sectPr w:rsidR="00EB3631" w:rsidRPr="002E5F53" w:rsidSect="003B1F40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B3631" w:rsidRDefault="00EB3631" w:rsidP="00115460">
      <w:pPr>
        <w:spacing w:after="0" w:line="240" w:lineRule="auto"/>
      </w:pPr>
      <w:r>
        <w:separator/>
      </w:r>
    </w:p>
  </w:endnote>
  <w:endnote w:type="continuationSeparator" w:id="0">
    <w:p w:rsidR="00EB3631" w:rsidRDefault="00EB3631" w:rsidP="001154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B3631" w:rsidRDefault="00EB3631">
    <w:pPr>
      <w:pStyle w:val="Footer"/>
      <w:jc w:val="center"/>
    </w:pPr>
    <w:fldSimple w:instr=" PAGE   \* MERGEFORMAT ">
      <w:r>
        <w:rPr>
          <w:noProof/>
        </w:rPr>
        <w:t>12</w:t>
      </w:r>
    </w:fldSimple>
  </w:p>
  <w:p w:rsidR="00EB3631" w:rsidRDefault="00EB363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B3631" w:rsidRDefault="00EB3631" w:rsidP="00115460">
      <w:pPr>
        <w:spacing w:after="0" w:line="240" w:lineRule="auto"/>
      </w:pPr>
      <w:r>
        <w:separator/>
      </w:r>
    </w:p>
  </w:footnote>
  <w:footnote w:type="continuationSeparator" w:id="0">
    <w:p w:rsidR="00EB3631" w:rsidRDefault="00EB3631" w:rsidP="001154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5" type="#_x0000_t75" style="width:10.5pt;height:10.5pt" o:bullet="t">
        <v:imagedata r:id="rId1" o:title=""/>
      </v:shape>
    </w:pict>
  </w:numPicBullet>
  <w:abstractNum w:abstractNumId="0">
    <w:nsid w:val="03F741CE"/>
    <w:multiLevelType w:val="hybridMultilevel"/>
    <w:tmpl w:val="F650F598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8DA461D"/>
    <w:multiLevelType w:val="multilevel"/>
    <w:tmpl w:val="14263FA2"/>
    <w:lvl w:ilvl="0"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cs="Times New Roman" w:hint="default"/>
      </w:rPr>
    </w:lvl>
  </w:abstractNum>
  <w:abstractNum w:abstractNumId="2">
    <w:nsid w:val="1C702F13"/>
    <w:multiLevelType w:val="hybridMultilevel"/>
    <w:tmpl w:val="482E6858"/>
    <w:lvl w:ilvl="0" w:tplc="0809000F">
      <w:start w:val="2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311E1837"/>
    <w:multiLevelType w:val="multilevel"/>
    <w:tmpl w:val="50C40028"/>
    <w:lvl w:ilvl="0"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Zero"/>
      <w:lvlText w:val="%1.%2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2520" w:hanging="72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3600" w:hanging="108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3960" w:hanging="1080"/>
      </w:pPr>
      <w:rPr>
        <w:rFonts w:cs="Times New Roman" w:hint="default"/>
      </w:rPr>
    </w:lvl>
  </w:abstractNum>
  <w:abstractNum w:abstractNumId="4">
    <w:nsid w:val="432F296E"/>
    <w:multiLevelType w:val="multilevel"/>
    <w:tmpl w:val="40FEBE90"/>
    <w:lvl w:ilvl="0"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cs="Times New Roman" w:hint="default"/>
      </w:rPr>
    </w:lvl>
  </w:abstractNum>
  <w:abstractNum w:abstractNumId="5">
    <w:nsid w:val="456F7F8D"/>
    <w:multiLevelType w:val="multilevel"/>
    <w:tmpl w:val="14263FA2"/>
    <w:lvl w:ilvl="0"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cs="Times New Roman" w:hint="default"/>
      </w:rPr>
    </w:lvl>
  </w:abstractNum>
  <w:abstractNum w:abstractNumId="6">
    <w:nsid w:val="47747F3D"/>
    <w:multiLevelType w:val="hybridMultilevel"/>
    <w:tmpl w:val="0F2C7952"/>
    <w:lvl w:ilvl="0" w:tplc="0809000F">
      <w:start w:val="3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483E2A9F"/>
    <w:multiLevelType w:val="hybridMultilevel"/>
    <w:tmpl w:val="730639AA"/>
    <w:lvl w:ilvl="0" w:tplc="586CADC8">
      <w:start w:val="4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8">
    <w:nsid w:val="498817CB"/>
    <w:multiLevelType w:val="hybridMultilevel"/>
    <w:tmpl w:val="EC2A9E36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4D8E75CD"/>
    <w:multiLevelType w:val="multilevel"/>
    <w:tmpl w:val="14263FA2"/>
    <w:lvl w:ilvl="0"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cs="Times New Roman" w:hint="default"/>
      </w:rPr>
    </w:lvl>
  </w:abstractNum>
  <w:abstractNum w:abstractNumId="10">
    <w:nsid w:val="4FB473E8"/>
    <w:multiLevelType w:val="hybridMultilevel"/>
    <w:tmpl w:val="3CA4C546"/>
    <w:lvl w:ilvl="0" w:tplc="EE7470DC">
      <w:start w:val="1"/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59751582"/>
    <w:multiLevelType w:val="multilevel"/>
    <w:tmpl w:val="14263FA2"/>
    <w:lvl w:ilvl="0"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cs="Times New Roman" w:hint="default"/>
      </w:rPr>
    </w:lvl>
  </w:abstractNum>
  <w:abstractNum w:abstractNumId="12">
    <w:nsid w:val="6E434595"/>
    <w:multiLevelType w:val="hybridMultilevel"/>
    <w:tmpl w:val="0C383250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73624FAD"/>
    <w:multiLevelType w:val="hybridMultilevel"/>
    <w:tmpl w:val="A1E2D8A2"/>
    <w:lvl w:ilvl="0" w:tplc="A7866CA6">
      <w:start w:val="1"/>
      <w:numFmt w:val="lowerLetter"/>
      <w:lvlText w:val="%1."/>
      <w:lvlJc w:val="left"/>
      <w:pPr>
        <w:ind w:left="720" w:hanging="360"/>
      </w:pPr>
      <w:rPr>
        <w:rFonts w:ascii="Calibri" w:hAnsi="Calibri" w:cs="Times New Roman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791B4490"/>
    <w:multiLevelType w:val="multilevel"/>
    <w:tmpl w:val="14263FA2"/>
    <w:lvl w:ilvl="0"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cs="Times New Roman" w:hint="default"/>
      </w:rPr>
    </w:lvl>
  </w:abstractNum>
  <w:abstractNum w:abstractNumId="15">
    <w:nsid w:val="7F9D6CDE"/>
    <w:multiLevelType w:val="hybridMultilevel"/>
    <w:tmpl w:val="5CC8DC7C"/>
    <w:lvl w:ilvl="0" w:tplc="7074A8DA">
      <w:start w:val="6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num w:numId="1">
    <w:abstractNumId w:val="8"/>
  </w:num>
  <w:num w:numId="2">
    <w:abstractNumId w:val="0"/>
  </w:num>
  <w:num w:numId="3">
    <w:abstractNumId w:val="12"/>
  </w:num>
  <w:num w:numId="4">
    <w:abstractNumId w:val="6"/>
  </w:num>
  <w:num w:numId="5">
    <w:abstractNumId w:val="7"/>
  </w:num>
  <w:num w:numId="6">
    <w:abstractNumId w:val="13"/>
  </w:num>
  <w:num w:numId="7">
    <w:abstractNumId w:val="2"/>
  </w:num>
  <w:num w:numId="8">
    <w:abstractNumId w:val="15"/>
  </w:num>
  <w:num w:numId="9">
    <w:abstractNumId w:val="4"/>
  </w:num>
  <w:num w:numId="10">
    <w:abstractNumId w:val="3"/>
  </w:num>
  <w:num w:numId="11">
    <w:abstractNumId w:val="5"/>
  </w:num>
  <w:num w:numId="12">
    <w:abstractNumId w:val="10"/>
  </w:num>
  <w:num w:numId="13">
    <w:abstractNumId w:val="14"/>
  </w:num>
  <w:num w:numId="14">
    <w:abstractNumId w:val="1"/>
  </w:num>
  <w:num w:numId="15">
    <w:abstractNumId w:val="9"/>
  </w:num>
  <w:num w:numId="16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E7E53"/>
    <w:rsid w:val="00000F3B"/>
    <w:rsid w:val="00001005"/>
    <w:rsid w:val="00001739"/>
    <w:rsid w:val="000017E4"/>
    <w:rsid w:val="00002ED7"/>
    <w:rsid w:val="00003403"/>
    <w:rsid w:val="0000340D"/>
    <w:rsid w:val="00003604"/>
    <w:rsid w:val="00004D16"/>
    <w:rsid w:val="00004E90"/>
    <w:rsid w:val="00004F59"/>
    <w:rsid w:val="0000514B"/>
    <w:rsid w:val="00005280"/>
    <w:rsid w:val="000056D6"/>
    <w:rsid w:val="00005B16"/>
    <w:rsid w:val="00006152"/>
    <w:rsid w:val="000069AD"/>
    <w:rsid w:val="00006EEC"/>
    <w:rsid w:val="0001026F"/>
    <w:rsid w:val="0001103B"/>
    <w:rsid w:val="00011303"/>
    <w:rsid w:val="00011B18"/>
    <w:rsid w:val="00011DD3"/>
    <w:rsid w:val="0001268E"/>
    <w:rsid w:val="00012693"/>
    <w:rsid w:val="00012E63"/>
    <w:rsid w:val="00014877"/>
    <w:rsid w:val="00014EDD"/>
    <w:rsid w:val="0001546B"/>
    <w:rsid w:val="000155DC"/>
    <w:rsid w:val="000164AD"/>
    <w:rsid w:val="00016834"/>
    <w:rsid w:val="00016A76"/>
    <w:rsid w:val="000174DD"/>
    <w:rsid w:val="000204D4"/>
    <w:rsid w:val="0002057F"/>
    <w:rsid w:val="00020EB5"/>
    <w:rsid w:val="000226F0"/>
    <w:rsid w:val="00022AE4"/>
    <w:rsid w:val="00023A22"/>
    <w:rsid w:val="00023BBD"/>
    <w:rsid w:val="000244FC"/>
    <w:rsid w:val="00024947"/>
    <w:rsid w:val="00030092"/>
    <w:rsid w:val="000300C4"/>
    <w:rsid w:val="00030B61"/>
    <w:rsid w:val="00030C33"/>
    <w:rsid w:val="00030CE2"/>
    <w:rsid w:val="0003115F"/>
    <w:rsid w:val="0003169A"/>
    <w:rsid w:val="00031D6A"/>
    <w:rsid w:val="000322FE"/>
    <w:rsid w:val="00032D1A"/>
    <w:rsid w:val="00032D69"/>
    <w:rsid w:val="00033EE5"/>
    <w:rsid w:val="00033F61"/>
    <w:rsid w:val="0003480E"/>
    <w:rsid w:val="0003496E"/>
    <w:rsid w:val="00034D97"/>
    <w:rsid w:val="0003517F"/>
    <w:rsid w:val="00035315"/>
    <w:rsid w:val="00035A3E"/>
    <w:rsid w:val="00035BF9"/>
    <w:rsid w:val="000365E7"/>
    <w:rsid w:val="00036FE8"/>
    <w:rsid w:val="00037578"/>
    <w:rsid w:val="000378F6"/>
    <w:rsid w:val="00037F58"/>
    <w:rsid w:val="00040026"/>
    <w:rsid w:val="000403A3"/>
    <w:rsid w:val="000403E0"/>
    <w:rsid w:val="00040446"/>
    <w:rsid w:val="00040A7F"/>
    <w:rsid w:val="00040DBA"/>
    <w:rsid w:val="00040E41"/>
    <w:rsid w:val="000415B2"/>
    <w:rsid w:val="00041999"/>
    <w:rsid w:val="00042C39"/>
    <w:rsid w:val="00043A87"/>
    <w:rsid w:val="00043E25"/>
    <w:rsid w:val="00043EAB"/>
    <w:rsid w:val="00043ED5"/>
    <w:rsid w:val="0004487A"/>
    <w:rsid w:val="00044FCA"/>
    <w:rsid w:val="00045753"/>
    <w:rsid w:val="00045794"/>
    <w:rsid w:val="00045AE4"/>
    <w:rsid w:val="000464CD"/>
    <w:rsid w:val="0004719F"/>
    <w:rsid w:val="0005045F"/>
    <w:rsid w:val="0005065A"/>
    <w:rsid w:val="00050DB0"/>
    <w:rsid w:val="00050EE7"/>
    <w:rsid w:val="000512AA"/>
    <w:rsid w:val="00053029"/>
    <w:rsid w:val="0005353F"/>
    <w:rsid w:val="00053BE2"/>
    <w:rsid w:val="00054274"/>
    <w:rsid w:val="0005437E"/>
    <w:rsid w:val="000543D4"/>
    <w:rsid w:val="00054659"/>
    <w:rsid w:val="00054948"/>
    <w:rsid w:val="00054AD8"/>
    <w:rsid w:val="00054CEA"/>
    <w:rsid w:val="000560B0"/>
    <w:rsid w:val="00056185"/>
    <w:rsid w:val="000562F1"/>
    <w:rsid w:val="0005689A"/>
    <w:rsid w:val="00056E1C"/>
    <w:rsid w:val="0005716B"/>
    <w:rsid w:val="00060500"/>
    <w:rsid w:val="00060508"/>
    <w:rsid w:val="00060782"/>
    <w:rsid w:val="0006098F"/>
    <w:rsid w:val="000611B1"/>
    <w:rsid w:val="000618D9"/>
    <w:rsid w:val="00061E1A"/>
    <w:rsid w:val="00061F69"/>
    <w:rsid w:val="00063393"/>
    <w:rsid w:val="000635DB"/>
    <w:rsid w:val="000635F3"/>
    <w:rsid w:val="00063780"/>
    <w:rsid w:val="00064BB2"/>
    <w:rsid w:val="000651C1"/>
    <w:rsid w:val="000658F3"/>
    <w:rsid w:val="00065ECF"/>
    <w:rsid w:val="00067211"/>
    <w:rsid w:val="00067CBF"/>
    <w:rsid w:val="0007066E"/>
    <w:rsid w:val="00070839"/>
    <w:rsid w:val="000712E5"/>
    <w:rsid w:val="00071E51"/>
    <w:rsid w:val="00072868"/>
    <w:rsid w:val="00073803"/>
    <w:rsid w:val="00073E7B"/>
    <w:rsid w:val="00073F22"/>
    <w:rsid w:val="000748EC"/>
    <w:rsid w:val="00074F06"/>
    <w:rsid w:val="00074F2B"/>
    <w:rsid w:val="000754E8"/>
    <w:rsid w:val="00075D60"/>
    <w:rsid w:val="000760A6"/>
    <w:rsid w:val="00076A23"/>
    <w:rsid w:val="00076B99"/>
    <w:rsid w:val="00076CE9"/>
    <w:rsid w:val="00077169"/>
    <w:rsid w:val="00080569"/>
    <w:rsid w:val="00080C34"/>
    <w:rsid w:val="00080D48"/>
    <w:rsid w:val="00080F2A"/>
    <w:rsid w:val="00081911"/>
    <w:rsid w:val="00081966"/>
    <w:rsid w:val="0008196F"/>
    <w:rsid w:val="000839E1"/>
    <w:rsid w:val="00083B03"/>
    <w:rsid w:val="00083BE0"/>
    <w:rsid w:val="00083BED"/>
    <w:rsid w:val="00083E56"/>
    <w:rsid w:val="00084380"/>
    <w:rsid w:val="000849FA"/>
    <w:rsid w:val="00084B00"/>
    <w:rsid w:val="00084B73"/>
    <w:rsid w:val="00084E97"/>
    <w:rsid w:val="00085947"/>
    <w:rsid w:val="00085B09"/>
    <w:rsid w:val="00085D68"/>
    <w:rsid w:val="00086565"/>
    <w:rsid w:val="000873CA"/>
    <w:rsid w:val="00090325"/>
    <w:rsid w:val="00091A3C"/>
    <w:rsid w:val="00092A11"/>
    <w:rsid w:val="00092BF5"/>
    <w:rsid w:val="00092F46"/>
    <w:rsid w:val="00094199"/>
    <w:rsid w:val="00094C56"/>
    <w:rsid w:val="00094D9F"/>
    <w:rsid w:val="0009542D"/>
    <w:rsid w:val="0009562D"/>
    <w:rsid w:val="000957D7"/>
    <w:rsid w:val="000957E0"/>
    <w:rsid w:val="000958CE"/>
    <w:rsid w:val="00095FFB"/>
    <w:rsid w:val="000960F7"/>
    <w:rsid w:val="00096772"/>
    <w:rsid w:val="00096C0A"/>
    <w:rsid w:val="00096EE2"/>
    <w:rsid w:val="00096F54"/>
    <w:rsid w:val="0009749F"/>
    <w:rsid w:val="00097B35"/>
    <w:rsid w:val="00097F03"/>
    <w:rsid w:val="000A0C72"/>
    <w:rsid w:val="000A12E0"/>
    <w:rsid w:val="000A15B7"/>
    <w:rsid w:val="000A184E"/>
    <w:rsid w:val="000A1BC0"/>
    <w:rsid w:val="000A1EBE"/>
    <w:rsid w:val="000A2310"/>
    <w:rsid w:val="000A24ED"/>
    <w:rsid w:val="000A25FD"/>
    <w:rsid w:val="000A26D8"/>
    <w:rsid w:val="000A3147"/>
    <w:rsid w:val="000A3793"/>
    <w:rsid w:val="000A3CCE"/>
    <w:rsid w:val="000A3ED9"/>
    <w:rsid w:val="000A3EFE"/>
    <w:rsid w:val="000A43E7"/>
    <w:rsid w:val="000A44F2"/>
    <w:rsid w:val="000A45E8"/>
    <w:rsid w:val="000A4866"/>
    <w:rsid w:val="000A4EC4"/>
    <w:rsid w:val="000A52B9"/>
    <w:rsid w:val="000A576D"/>
    <w:rsid w:val="000A5880"/>
    <w:rsid w:val="000A6297"/>
    <w:rsid w:val="000A6BA7"/>
    <w:rsid w:val="000B004A"/>
    <w:rsid w:val="000B151B"/>
    <w:rsid w:val="000B1785"/>
    <w:rsid w:val="000B210D"/>
    <w:rsid w:val="000B24DF"/>
    <w:rsid w:val="000B2942"/>
    <w:rsid w:val="000B3483"/>
    <w:rsid w:val="000B3DA1"/>
    <w:rsid w:val="000B4C09"/>
    <w:rsid w:val="000B5123"/>
    <w:rsid w:val="000B6151"/>
    <w:rsid w:val="000B62F2"/>
    <w:rsid w:val="000B6D56"/>
    <w:rsid w:val="000B7A2D"/>
    <w:rsid w:val="000B7D6F"/>
    <w:rsid w:val="000C042D"/>
    <w:rsid w:val="000C04A1"/>
    <w:rsid w:val="000C06BA"/>
    <w:rsid w:val="000C0A6E"/>
    <w:rsid w:val="000C0F54"/>
    <w:rsid w:val="000C10B9"/>
    <w:rsid w:val="000C1827"/>
    <w:rsid w:val="000C1E82"/>
    <w:rsid w:val="000C2D65"/>
    <w:rsid w:val="000C3279"/>
    <w:rsid w:val="000C33F4"/>
    <w:rsid w:val="000C3E67"/>
    <w:rsid w:val="000C418A"/>
    <w:rsid w:val="000C51E4"/>
    <w:rsid w:val="000C699B"/>
    <w:rsid w:val="000C7175"/>
    <w:rsid w:val="000C76FD"/>
    <w:rsid w:val="000D09B7"/>
    <w:rsid w:val="000D0E81"/>
    <w:rsid w:val="000D285E"/>
    <w:rsid w:val="000D2D18"/>
    <w:rsid w:val="000D32F7"/>
    <w:rsid w:val="000D3FEE"/>
    <w:rsid w:val="000D4007"/>
    <w:rsid w:val="000D42D8"/>
    <w:rsid w:val="000D4405"/>
    <w:rsid w:val="000D4C4B"/>
    <w:rsid w:val="000D57D4"/>
    <w:rsid w:val="000D5FC3"/>
    <w:rsid w:val="000D69A3"/>
    <w:rsid w:val="000E0DF4"/>
    <w:rsid w:val="000E0E14"/>
    <w:rsid w:val="000E0FE5"/>
    <w:rsid w:val="000E1239"/>
    <w:rsid w:val="000E1326"/>
    <w:rsid w:val="000E1459"/>
    <w:rsid w:val="000E14C1"/>
    <w:rsid w:val="000E218E"/>
    <w:rsid w:val="000E24C5"/>
    <w:rsid w:val="000E3DD6"/>
    <w:rsid w:val="000E3DDB"/>
    <w:rsid w:val="000E42D2"/>
    <w:rsid w:val="000E503A"/>
    <w:rsid w:val="000E5278"/>
    <w:rsid w:val="000E54CB"/>
    <w:rsid w:val="000E5838"/>
    <w:rsid w:val="000E60E6"/>
    <w:rsid w:val="000E63A9"/>
    <w:rsid w:val="000E6B6D"/>
    <w:rsid w:val="000E783D"/>
    <w:rsid w:val="000E7F5A"/>
    <w:rsid w:val="000F07D1"/>
    <w:rsid w:val="000F0836"/>
    <w:rsid w:val="000F24A2"/>
    <w:rsid w:val="000F25A0"/>
    <w:rsid w:val="000F294E"/>
    <w:rsid w:val="000F3063"/>
    <w:rsid w:val="000F34CF"/>
    <w:rsid w:val="000F484E"/>
    <w:rsid w:val="000F4A51"/>
    <w:rsid w:val="000F4BA9"/>
    <w:rsid w:val="000F4C4F"/>
    <w:rsid w:val="000F53A0"/>
    <w:rsid w:val="000F5ED6"/>
    <w:rsid w:val="000F5F91"/>
    <w:rsid w:val="000F6C6B"/>
    <w:rsid w:val="001003E1"/>
    <w:rsid w:val="001022E0"/>
    <w:rsid w:val="00102E95"/>
    <w:rsid w:val="00102FB5"/>
    <w:rsid w:val="00103A2E"/>
    <w:rsid w:val="00103D37"/>
    <w:rsid w:val="00103E26"/>
    <w:rsid w:val="00103E62"/>
    <w:rsid w:val="00103EE3"/>
    <w:rsid w:val="00105321"/>
    <w:rsid w:val="00106843"/>
    <w:rsid w:val="00106CA0"/>
    <w:rsid w:val="00106D8D"/>
    <w:rsid w:val="001076EC"/>
    <w:rsid w:val="00110080"/>
    <w:rsid w:val="001102F4"/>
    <w:rsid w:val="00110671"/>
    <w:rsid w:val="00111129"/>
    <w:rsid w:val="0011125D"/>
    <w:rsid w:val="001117B3"/>
    <w:rsid w:val="00111A0F"/>
    <w:rsid w:val="00111B0F"/>
    <w:rsid w:val="00111B32"/>
    <w:rsid w:val="00111FCD"/>
    <w:rsid w:val="001126E7"/>
    <w:rsid w:val="0011296D"/>
    <w:rsid w:val="00113739"/>
    <w:rsid w:val="0011392D"/>
    <w:rsid w:val="0011395B"/>
    <w:rsid w:val="00114E42"/>
    <w:rsid w:val="00115460"/>
    <w:rsid w:val="00116BF8"/>
    <w:rsid w:val="00117C10"/>
    <w:rsid w:val="00117DF0"/>
    <w:rsid w:val="0012013B"/>
    <w:rsid w:val="0012040C"/>
    <w:rsid w:val="0012092B"/>
    <w:rsid w:val="00120961"/>
    <w:rsid w:val="00120F62"/>
    <w:rsid w:val="001211D6"/>
    <w:rsid w:val="00121CE8"/>
    <w:rsid w:val="00121DD0"/>
    <w:rsid w:val="00122B7B"/>
    <w:rsid w:val="00123D65"/>
    <w:rsid w:val="00124167"/>
    <w:rsid w:val="001249AD"/>
    <w:rsid w:val="00124D8F"/>
    <w:rsid w:val="00125237"/>
    <w:rsid w:val="00125A9D"/>
    <w:rsid w:val="00125C65"/>
    <w:rsid w:val="001265D3"/>
    <w:rsid w:val="00126657"/>
    <w:rsid w:val="00126B0F"/>
    <w:rsid w:val="00126B3E"/>
    <w:rsid w:val="00126C14"/>
    <w:rsid w:val="0013052A"/>
    <w:rsid w:val="0013131F"/>
    <w:rsid w:val="001314B2"/>
    <w:rsid w:val="00131903"/>
    <w:rsid w:val="00131D68"/>
    <w:rsid w:val="00133659"/>
    <w:rsid w:val="0013374E"/>
    <w:rsid w:val="001338EE"/>
    <w:rsid w:val="00134307"/>
    <w:rsid w:val="001344EF"/>
    <w:rsid w:val="00135E33"/>
    <w:rsid w:val="001363FD"/>
    <w:rsid w:val="00136997"/>
    <w:rsid w:val="0013744B"/>
    <w:rsid w:val="00137DC9"/>
    <w:rsid w:val="00137FED"/>
    <w:rsid w:val="00137FF0"/>
    <w:rsid w:val="0014138D"/>
    <w:rsid w:val="0014141C"/>
    <w:rsid w:val="00141930"/>
    <w:rsid w:val="00142241"/>
    <w:rsid w:val="00142735"/>
    <w:rsid w:val="00142EE0"/>
    <w:rsid w:val="00143376"/>
    <w:rsid w:val="001438FA"/>
    <w:rsid w:val="00144486"/>
    <w:rsid w:val="001445F6"/>
    <w:rsid w:val="001447A6"/>
    <w:rsid w:val="00144802"/>
    <w:rsid w:val="00144E20"/>
    <w:rsid w:val="0014503C"/>
    <w:rsid w:val="001458DC"/>
    <w:rsid w:val="001469D3"/>
    <w:rsid w:val="0014720A"/>
    <w:rsid w:val="00147F50"/>
    <w:rsid w:val="00150ACD"/>
    <w:rsid w:val="00151284"/>
    <w:rsid w:val="0015146A"/>
    <w:rsid w:val="001515FB"/>
    <w:rsid w:val="001519CB"/>
    <w:rsid w:val="00152149"/>
    <w:rsid w:val="0015232B"/>
    <w:rsid w:val="00153212"/>
    <w:rsid w:val="001539D3"/>
    <w:rsid w:val="0015497E"/>
    <w:rsid w:val="00156052"/>
    <w:rsid w:val="00156D60"/>
    <w:rsid w:val="00157118"/>
    <w:rsid w:val="00157940"/>
    <w:rsid w:val="001579D2"/>
    <w:rsid w:val="0016032A"/>
    <w:rsid w:val="00160561"/>
    <w:rsid w:val="00160F32"/>
    <w:rsid w:val="0016188F"/>
    <w:rsid w:val="001618B7"/>
    <w:rsid w:val="00161C4C"/>
    <w:rsid w:val="00162873"/>
    <w:rsid w:val="00162ACD"/>
    <w:rsid w:val="00163618"/>
    <w:rsid w:val="00163C78"/>
    <w:rsid w:val="00163E13"/>
    <w:rsid w:val="00164473"/>
    <w:rsid w:val="00164943"/>
    <w:rsid w:val="001651D9"/>
    <w:rsid w:val="001653F4"/>
    <w:rsid w:val="00165826"/>
    <w:rsid w:val="00165836"/>
    <w:rsid w:val="001675FB"/>
    <w:rsid w:val="00167B38"/>
    <w:rsid w:val="0017119A"/>
    <w:rsid w:val="001714BD"/>
    <w:rsid w:val="001714EA"/>
    <w:rsid w:val="0017164A"/>
    <w:rsid w:val="00171671"/>
    <w:rsid w:val="001717F0"/>
    <w:rsid w:val="00171B08"/>
    <w:rsid w:val="00171EDC"/>
    <w:rsid w:val="00172041"/>
    <w:rsid w:val="001727B2"/>
    <w:rsid w:val="00172A22"/>
    <w:rsid w:val="00172B9D"/>
    <w:rsid w:val="00172CC4"/>
    <w:rsid w:val="00172ED9"/>
    <w:rsid w:val="00173BAF"/>
    <w:rsid w:val="00173F27"/>
    <w:rsid w:val="0017421C"/>
    <w:rsid w:val="00174628"/>
    <w:rsid w:val="00174E7E"/>
    <w:rsid w:val="001751FA"/>
    <w:rsid w:val="00175CF7"/>
    <w:rsid w:val="001764B3"/>
    <w:rsid w:val="00176CBA"/>
    <w:rsid w:val="00180AD8"/>
    <w:rsid w:val="001816DD"/>
    <w:rsid w:val="00181DEB"/>
    <w:rsid w:val="00181F50"/>
    <w:rsid w:val="00182235"/>
    <w:rsid w:val="001827F8"/>
    <w:rsid w:val="00182C5B"/>
    <w:rsid w:val="00183633"/>
    <w:rsid w:val="00183D8F"/>
    <w:rsid w:val="00184A3E"/>
    <w:rsid w:val="00184B58"/>
    <w:rsid w:val="001856DA"/>
    <w:rsid w:val="00185D64"/>
    <w:rsid w:val="00185E0B"/>
    <w:rsid w:val="00185EFB"/>
    <w:rsid w:val="00186604"/>
    <w:rsid w:val="00187888"/>
    <w:rsid w:val="001879E9"/>
    <w:rsid w:val="00187CB7"/>
    <w:rsid w:val="00187F76"/>
    <w:rsid w:val="0019033A"/>
    <w:rsid w:val="00190C84"/>
    <w:rsid w:val="00190FDE"/>
    <w:rsid w:val="0019182E"/>
    <w:rsid w:val="00191A6D"/>
    <w:rsid w:val="00192993"/>
    <w:rsid w:val="00192B55"/>
    <w:rsid w:val="00193C3B"/>
    <w:rsid w:val="001940A5"/>
    <w:rsid w:val="0019420C"/>
    <w:rsid w:val="00194C4C"/>
    <w:rsid w:val="00194DDC"/>
    <w:rsid w:val="001954D5"/>
    <w:rsid w:val="00195C0C"/>
    <w:rsid w:val="001962EA"/>
    <w:rsid w:val="0019660B"/>
    <w:rsid w:val="00196B78"/>
    <w:rsid w:val="00197008"/>
    <w:rsid w:val="0019771A"/>
    <w:rsid w:val="001A0682"/>
    <w:rsid w:val="001A09F2"/>
    <w:rsid w:val="001A0B66"/>
    <w:rsid w:val="001A11CE"/>
    <w:rsid w:val="001A1274"/>
    <w:rsid w:val="001A1C35"/>
    <w:rsid w:val="001A2338"/>
    <w:rsid w:val="001A2BCE"/>
    <w:rsid w:val="001A2EBC"/>
    <w:rsid w:val="001A374B"/>
    <w:rsid w:val="001A3D20"/>
    <w:rsid w:val="001A4692"/>
    <w:rsid w:val="001A4738"/>
    <w:rsid w:val="001A48A5"/>
    <w:rsid w:val="001A48B0"/>
    <w:rsid w:val="001A51ED"/>
    <w:rsid w:val="001A58C4"/>
    <w:rsid w:val="001A6D0A"/>
    <w:rsid w:val="001A715E"/>
    <w:rsid w:val="001A71F5"/>
    <w:rsid w:val="001A721E"/>
    <w:rsid w:val="001A7999"/>
    <w:rsid w:val="001A7DE4"/>
    <w:rsid w:val="001B07E4"/>
    <w:rsid w:val="001B0C1C"/>
    <w:rsid w:val="001B0CC5"/>
    <w:rsid w:val="001B0E2B"/>
    <w:rsid w:val="001B150A"/>
    <w:rsid w:val="001B1E0E"/>
    <w:rsid w:val="001B2A2B"/>
    <w:rsid w:val="001B2D0A"/>
    <w:rsid w:val="001B308C"/>
    <w:rsid w:val="001B32AC"/>
    <w:rsid w:val="001B343F"/>
    <w:rsid w:val="001B365A"/>
    <w:rsid w:val="001B36FB"/>
    <w:rsid w:val="001B3D0B"/>
    <w:rsid w:val="001B4418"/>
    <w:rsid w:val="001B49B2"/>
    <w:rsid w:val="001B4BB8"/>
    <w:rsid w:val="001B4DD7"/>
    <w:rsid w:val="001B51A5"/>
    <w:rsid w:val="001B5ABB"/>
    <w:rsid w:val="001B5BB6"/>
    <w:rsid w:val="001B67E3"/>
    <w:rsid w:val="001B7114"/>
    <w:rsid w:val="001B79B3"/>
    <w:rsid w:val="001C04F1"/>
    <w:rsid w:val="001C050C"/>
    <w:rsid w:val="001C122A"/>
    <w:rsid w:val="001C1AB9"/>
    <w:rsid w:val="001C1CB5"/>
    <w:rsid w:val="001C22F9"/>
    <w:rsid w:val="001C23C6"/>
    <w:rsid w:val="001C269D"/>
    <w:rsid w:val="001C2CCC"/>
    <w:rsid w:val="001C2CD4"/>
    <w:rsid w:val="001C313C"/>
    <w:rsid w:val="001C3FDB"/>
    <w:rsid w:val="001C5156"/>
    <w:rsid w:val="001C5700"/>
    <w:rsid w:val="001C5FA3"/>
    <w:rsid w:val="001C615E"/>
    <w:rsid w:val="001C618D"/>
    <w:rsid w:val="001C6328"/>
    <w:rsid w:val="001C659E"/>
    <w:rsid w:val="001C66B5"/>
    <w:rsid w:val="001C760B"/>
    <w:rsid w:val="001C76E6"/>
    <w:rsid w:val="001C78E4"/>
    <w:rsid w:val="001C7B10"/>
    <w:rsid w:val="001D0242"/>
    <w:rsid w:val="001D0990"/>
    <w:rsid w:val="001D11EB"/>
    <w:rsid w:val="001D135B"/>
    <w:rsid w:val="001D214F"/>
    <w:rsid w:val="001D29EF"/>
    <w:rsid w:val="001D2D0D"/>
    <w:rsid w:val="001D35D7"/>
    <w:rsid w:val="001D3742"/>
    <w:rsid w:val="001D3F2B"/>
    <w:rsid w:val="001D4585"/>
    <w:rsid w:val="001D50A2"/>
    <w:rsid w:val="001D53F2"/>
    <w:rsid w:val="001D555F"/>
    <w:rsid w:val="001D5608"/>
    <w:rsid w:val="001D5F43"/>
    <w:rsid w:val="001D60E8"/>
    <w:rsid w:val="001D6961"/>
    <w:rsid w:val="001D7271"/>
    <w:rsid w:val="001D72B3"/>
    <w:rsid w:val="001E0C34"/>
    <w:rsid w:val="001E1794"/>
    <w:rsid w:val="001E1795"/>
    <w:rsid w:val="001E179B"/>
    <w:rsid w:val="001E1FAC"/>
    <w:rsid w:val="001E218B"/>
    <w:rsid w:val="001E281F"/>
    <w:rsid w:val="001E2FDF"/>
    <w:rsid w:val="001E31B6"/>
    <w:rsid w:val="001E359F"/>
    <w:rsid w:val="001E3753"/>
    <w:rsid w:val="001E38DB"/>
    <w:rsid w:val="001E3D4A"/>
    <w:rsid w:val="001E53A4"/>
    <w:rsid w:val="001E558D"/>
    <w:rsid w:val="001E6175"/>
    <w:rsid w:val="001E6307"/>
    <w:rsid w:val="001E6A6A"/>
    <w:rsid w:val="001E6BD3"/>
    <w:rsid w:val="001E73C5"/>
    <w:rsid w:val="001F0155"/>
    <w:rsid w:val="001F0B41"/>
    <w:rsid w:val="001F1294"/>
    <w:rsid w:val="001F1C13"/>
    <w:rsid w:val="001F1EC4"/>
    <w:rsid w:val="001F223D"/>
    <w:rsid w:val="001F28D9"/>
    <w:rsid w:val="001F3163"/>
    <w:rsid w:val="001F3281"/>
    <w:rsid w:val="001F4603"/>
    <w:rsid w:val="001F4D55"/>
    <w:rsid w:val="001F4E64"/>
    <w:rsid w:val="001F52DC"/>
    <w:rsid w:val="001F6146"/>
    <w:rsid w:val="001F61B6"/>
    <w:rsid w:val="001F652E"/>
    <w:rsid w:val="001F6A32"/>
    <w:rsid w:val="001F6C03"/>
    <w:rsid w:val="001F6C77"/>
    <w:rsid w:val="001F6F04"/>
    <w:rsid w:val="001F71AF"/>
    <w:rsid w:val="001F7A0E"/>
    <w:rsid w:val="002004CE"/>
    <w:rsid w:val="00200C64"/>
    <w:rsid w:val="00200DF4"/>
    <w:rsid w:val="002011E1"/>
    <w:rsid w:val="002012A8"/>
    <w:rsid w:val="002015DF"/>
    <w:rsid w:val="00203201"/>
    <w:rsid w:val="00203B43"/>
    <w:rsid w:val="00204085"/>
    <w:rsid w:val="00204A57"/>
    <w:rsid w:val="00204EBC"/>
    <w:rsid w:val="00205113"/>
    <w:rsid w:val="0020547E"/>
    <w:rsid w:val="00206529"/>
    <w:rsid w:val="00206904"/>
    <w:rsid w:val="0020699A"/>
    <w:rsid w:val="0021115A"/>
    <w:rsid w:val="00211A14"/>
    <w:rsid w:val="00212B22"/>
    <w:rsid w:val="00214935"/>
    <w:rsid w:val="0021499D"/>
    <w:rsid w:val="00214B40"/>
    <w:rsid w:val="0021565D"/>
    <w:rsid w:val="00215D94"/>
    <w:rsid w:val="0021646A"/>
    <w:rsid w:val="00216C03"/>
    <w:rsid w:val="00216E60"/>
    <w:rsid w:val="00217075"/>
    <w:rsid w:val="00217A2A"/>
    <w:rsid w:val="00217AC9"/>
    <w:rsid w:val="002208FF"/>
    <w:rsid w:val="00220977"/>
    <w:rsid w:val="002209F4"/>
    <w:rsid w:val="00220C98"/>
    <w:rsid w:val="00220E09"/>
    <w:rsid w:val="00220EF5"/>
    <w:rsid w:val="0022186E"/>
    <w:rsid w:val="00221A5F"/>
    <w:rsid w:val="00222070"/>
    <w:rsid w:val="00222DD6"/>
    <w:rsid w:val="002237E4"/>
    <w:rsid w:val="00223AD8"/>
    <w:rsid w:val="00223EAC"/>
    <w:rsid w:val="00224054"/>
    <w:rsid w:val="00224B32"/>
    <w:rsid w:val="00224B93"/>
    <w:rsid w:val="00224E0C"/>
    <w:rsid w:val="00225485"/>
    <w:rsid w:val="00226013"/>
    <w:rsid w:val="0022618F"/>
    <w:rsid w:val="00226724"/>
    <w:rsid w:val="00226AAD"/>
    <w:rsid w:val="00227415"/>
    <w:rsid w:val="0022744C"/>
    <w:rsid w:val="0022785D"/>
    <w:rsid w:val="00230887"/>
    <w:rsid w:val="00230C2C"/>
    <w:rsid w:val="002313F5"/>
    <w:rsid w:val="002314CF"/>
    <w:rsid w:val="00231DD0"/>
    <w:rsid w:val="00231FD5"/>
    <w:rsid w:val="00232EC8"/>
    <w:rsid w:val="00232FDD"/>
    <w:rsid w:val="00234341"/>
    <w:rsid w:val="0023449A"/>
    <w:rsid w:val="00234B2E"/>
    <w:rsid w:val="0023546F"/>
    <w:rsid w:val="00236338"/>
    <w:rsid w:val="00236558"/>
    <w:rsid w:val="00236766"/>
    <w:rsid w:val="0023750C"/>
    <w:rsid w:val="00237F57"/>
    <w:rsid w:val="00237FE2"/>
    <w:rsid w:val="00240E2B"/>
    <w:rsid w:val="002413EA"/>
    <w:rsid w:val="00241FDA"/>
    <w:rsid w:val="00242C74"/>
    <w:rsid w:val="00242DE5"/>
    <w:rsid w:val="002430AA"/>
    <w:rsid w:val="00243455"/>
    <w:rsid w:val="00243FA9"/>
    <w:rsid w:val="00243FDB"/>
    <w:rsid w:val="00244300"/>
    <w:rsid w:val="00244E11"/>
    <w:rsid w:val="00245D24"/>
    <w:rsid w:val="00245D7F"/>
    <w:rsid w:val="00246A69"/>
    <w:rsid w:val="00246E62"/>
    <w:rsid w:val="00247058"/>
    <w:rsid w:val="00247CE0"/>
    <w:rsid w:val="00250E11"/>
    <w:rsid w:val="00250FE3"/>
    <w:rsid w:val="002512F6"/>
    <w:rsid w:val="0025196C"/>
    <w:rsid w:val="00251B11"/>
    <w:rsid w:val="00252BEF"/>
    <w:rsid w:val="00253672"/>
    <w:rsid w:val="002536A1"/>
    <w:rsid w:val="00253DBD"/>
    <w:rsid w:val="0025495B"/>
    <w:rsid w:val="00255489"/>
    <w:rsid w:val="00256268"/>
    <w:rsid w:val="00257A88"/>
    <w:rsid w:val="00257B6C"/>
    <w:rsid w:val="0026108C"/>
    <w:rsid w:val="00261778"/>
    <w:rsid w:val="00261C15"/>
    <w:rsid w:val="00261DAE"/>
    <w:rsid w:val="00262C28"/>
    <w:rsid w:val="00262E47"/>
    <w:rsid w:val="00263682"/>
    <w:rsid w:val="00263922"/>
    <w:rsid w:val="00263ACF"/>
    <w:rsid w:val="0026404F"/>
    <w:rsid w:val="002643DF"/>
    <w:rsid w:val="002644B6"/>
    <w:rsid w:val="002648A3"/>
    <w:rsid w:val="0026520F"/>
    <w:rsid w:val="002659CF"/>
    <w:rsid w:val="00266513"/>
    <w:rsid w:val="0026675E"/>
    <w:rsid w:val="00266A21"/>
    <w:rsid w:val="00267598"/>
    <w:rsid w:val="00270ECA"/>
    <w:rsid w:val="00271231"/>
    <w:rsid w:val="00271D91"/>
    <w:rsid w:val="00272458"/>
    <w:rsid w:val="00272547"/>
    <w:rsid w:val="0027285A"/>
    <w:rsid w:val="0027327D"/>
    <w:rsid w:val="00273AF0"/>
    <w:rsid w:val="00273FD1"/>
    <w:rsid w:val="0027422E"/>
    <w:rsid w:val="00274361"/>
    <w:rsid w:val="00274796"/>
    <w:rsid w:val="0027501D"/>
    <w:rsid w:val="00275533"/>
    <w:rsid w:val="00275925"/>
    <w:rsid w:val="0027619F"/>
    <w:rsid w:val="00276AC1"/>
    <w:rsid w:val="00276EB1"/>
    <w:rsid w:val="002771BB"/>
    <w:rsid w:val="002774D8"/>
    <w:rsid w:val="00280F0F"/>
    <w:rsid w:val="00280F4F"/>
    <w:rsid w:val="0028129F"/>
    <w:rsid w:val="00281BA0"/>
    <w:rsid w:val="00281D67"/>
    <w:rsid w:val="00281EA7"/>
    <w:rsid w:val="00281FEF"/>
    <w:rsid w:val="0028234E"/>
    <w:rsid w:val="00283375"/>
    <w:rsid w:val="00283BD4"/>
    <w:rsid w:val="00283E97"/>
    <w:rsid w:val="00284391"/>
    <w:rsid w:val="00284523"/>
    <w:rsid w:val="00285C38"/>
    <w:rsid w:val="00285D07"/>
    <w:rsid w:val="00286370"/>
    <w:rsid w:val="00287416"/>
    <w:rsid w:val="0028771F"/>
    <w:rsid w:val="00287858"/>
    <w:rsid w:val="00287D33"/>
    <w:rsid w:val="00290F15"/>
    <w:rsid w:val="0029137A"/>
    <w:rsid w:val="0029143F"/>
    <w:rsid w:val="00291B1E"/>
    <w:rsid w:val="002925AC"/>
    <w:rsid w:val="00292E7B"/>
    <w:rsid w:val="0029339D"/>
    <w:rsid w:val="002935A5"/>
    <w:rsid w:val="00293AC5"/>
    <w:rsid w:val="00293DD7"/>
    <w:rsid w:val="0029474C"/>
    <w:rsid w:val="00295287"/>
    <w:rsid w:val="002953F7"/>
    <w:rsid w:val="00295FAF"/>
    <w:rsid w:val="00296E0C"/>
    <w:rsid w:val="00296E1F"/>
    <w:rsid w:val="002A0323"/>
    <w:rsid w:val="002A2148"/>
    <w:rsid w:val="002A26C2"/>
    <w:rsid w:val="002A29C6"/>
    <w:rsid w:val="002A29CB"/>
    <w:rsid w:val="002A2A88"/>
    <w:rsid w:val="002A2DDA"/>
    <w:rsid w:val="002A3141"/>
    <w:rsid w:val="002A3212"/>
    <w:rsid w:val="002A3A8B"/>
    <w:rsid w:val="002A5533"/>
    <w:rsid w:val="002A57B3"/>
    <w:rsid w:val="002A590C"/>
    <w:rsid w:val="002A5B3B"/>
    <w:rsid w:val="002A6EB7"/>
    <w:rsid w:val="002A6EF9"/>
    <w:rsid w:val="002A6F84"/>
    <w:rsid w:val="002A7E24"/>
    <w:rsid w:val="002B0338"/>
    <w:rsid w:val="002B0C12"/>
    <w:rsid w:val="002B0C17"/>
    <w:rsid w:val="002B125C"/>
    <w:rsid w:val="002B12AB"/>
    <w:rsid w:val="002B191C"/>
    <w:rsid w:val="002B1C2B"/>
    <w:rsid w:val="002B2150"/>
    <w:rsid w:val="002B3F82"/>
    <w:rsid w:val="002B4D1A"/>
    <w:rsid w:val="002B5C3E"/>
    <w:rsid w:val="002B5D1F"/>
    <w:rsid w:val="002B6996"/>
    <w:rsid w:val="002B7141"/>
    <w:rsid w:val="002B7169"/>
    <w:rsid w:val="002B71C9"/>
    <w:rsid w:val="002B7BC7"/>
    <w:rsid w:val="002B7C6F"/>
    <w:rsid w:val="002C016A"/>
    <w:rsid w:val="002C075D"/>
    <w:rsid w:val="002C0B62"/>
    <w:rsid w:val="002C113B"/>
    <w:rsid w:val="002C143B"/>
    <w:rsid w:val="002C1793"/>
    <w:rsid w:val="002C1943"/>
    <w:rsid w:val="002C1C07"/>
    <w:rsid w:val="002C2CBE"/>
    <w:rsid w:val="002C3412"/>
    <w:rsid w:val="002C36C8"/>
    <w:rsid w:val="002C3E90"/>
    <w:rsid w:val="002C433A"/>
    <w:rsid w:val="002C6625"/>
    <w:rsid w:val="002C7CDB"/>
    <w:rsid w:val="002C7E11"/>
    <w:rsid w:val="002C7ED1"/>
    <w:rsid w:val="002D00BD"/>
    <w:rsid w:val="002D0862"/>
    <w:rsid w:val="002D0924"/>
    <w:rsid w:val="002D0D19"/>
    <w:rsid w:val="002D1604"/>
    <w:rsid w:val="002D1A34"/>
    <w:rsid w:val="002D1C47"/>
    <w:rsid w:val="002D1DF0"/>
    <w:rsid w:val="002D1E0D"/>
    <w:rsid w:val="002D1F1C"/>
    <w:rsid w:val="002D1FC3"/>
    <w:rsid w:val="002D26B2"/>
    <w:rsid w:val="002D2B55"/>
    <w:rsid w:val="002D3575"/>
    <w:rsid w:val="002D3AC0"/>
    <w:rsid w:val="002D3DCF"/>
    <w:rsid w:val="002D41DF"/>
    <w:rsid w:val="002D4221"/>
    <w:rsid w:val="002D43E4"/>
    <w:rsid w:val="002D4791"/>
    <w:rsid w:val="002D5482"/>
    <w:rsid w:val="002D6107"/>
    <w:rsid w:val="002D633D"/>
    <w:rsid w:val="002D6AA9"/>
    <w:rsid w:val="002D75F9"/>
    <w:rsid w:val="002D78DE"/>
    <w:rsid w:val="002D7E8D"/>
    <w:rsid w:val="002E0704"/>
    <w:rsid w:val="002E093F"/>
    <w:rsid w:val="002E09B0"/>
    <w:rsid w:val="002E0BF1"/>
    <w:rsid w:val="002E0E5A"/>
    <w:rsid w:val="002E111D"/>
    <w:rsid w:val="002E11B8"/>
    <w:rsid w:val="002E1392"/>
    <w:rsid w:val="002E1477"/>
    <w:rsid w:val="002E204A"/>
    <w:rsid w:val="002E2182"/>
    <w:rsid w:val="002E27CC"/>
    <w:rsid w:val="002E289C"/>
    <w:rsid w:val="002E4375"/>
    <w:rsid w:val="002E44A6"/>
    <w:rsid w:val="002E4846"/>
    <w:rsid w:val="002E5A00"/>
    <w:rsid w:val="002E5F53"/>
    <w:rsid w:val="002E5F7A"/>
    <w:rsid w:val="002E7144"/>
    <w:rsid w:val="002E7A27"/>
    <w:rsid w:val="002F0546"/>
    <w:rsid w:val="002F119A"/>
    <w:rsid w:val="002F17FD"/>
    <w:rsid w:val="002F1B63"/>
    <w:rsid w:val="002F2245"/>
    <w:rsid w:val="002F252D"/>
    <w:rsid w:val="002F2C80"/>
    <w:rsid w:val="002F354F"/>
    <w:rsid w:val="002F35EB"/>
    <w:rsid w:val="002F36E0"/>
    <w:rsid w:val="002F411B"/>
    <w:rsid w:val="002F43A0"/>
    <w:rsid w:val="002F443B"/>
    <w:rsid w:val="002F4606"/>
    <w:rsid w:val="002F4747"/>
    <w:rsid w:val="002F4894"/>
    <w:rsid w:val="002F49A7"/>
    <w:rsid w:val="002F58E3"/>
    <w:rsid w:val="002F5EF7"/>
    <w:rsid w:val="002F5F7E"/>
    <w:rsid w:val="002F6052"/>
    <w:rsid w:val="002F63CE"/>
    <w:rsid w:val="002F6453"/>
    <w:rsid w:val="002F6757"/>
    <w:rsid w:val="002F6BFC"/>
    <w:rsid w:val="002F78DC"/>
    <w:rsid w:val="002F78F2"/>
    <w:rsid w:val="002F7CE7"/>
    <w:rsid w:val="002F7EE2"/>
    <w:rsid w:val="00300829"/>
    <w:rsid w:val="00300ADA"/>
    <w:rsid w:val="00300E31"/>
    <w:rsid w:val="003014A4"/>
    <w:rsid w:val="0030179F"/>
    <w:rsid w:val="00301ABA"/>
    <w:rsid w:val="003029BF"/>
    <w:rsid w:val="00302B30"/>
    <w:rsid w:val="003030A3"/>
    <w:rsid w:val="00303D3C"/>
    <w:rsid w:val="00303DD6"/>
    <w:rsid w:val="003048BD"/>
    <w:rsid w:val="00304BC3"/>
    <w:rsid w:val="00304D52"/>
    <w:rsid w:val="00304DE2"/>
    <w:rsid w:val="0030506A"/>
    <w:rsid w:val="00306C6E"/>
    <w:rsid w:val="00306D90"/>
    <w:rsid w:val="0030776E"/>
    <w:rsid w:val="003107F2"/>
    <w:rsid w:val="00312186"/>
    <w:rsid w:val="0031312A"/>
    <w:rsid w:val="00313407"/>
    <w:rsid w:val="003134C2"/>
    <w:rsid w:val="003135A5"/>
    <w:rsid w:val="00313741"/>
    <w:rsid w:val="003139C9"/>
    <w:rsid w:val="00313B5D"/>
    <w:rsid w:val="0031405C"/>
    <w:rsid w:val="00314802"/>
    <w:rsid w:val="003154EF"/>
    <w:rsid w:val="00316CC0"/>
    <w:rsid w:val="00320184"/>
    <w:rsid w:val="00320692"/>
    <w:rsid w:val="00320918"/>
    <w:rsid w:val="00320D7E"/>
    <w:rsid w:val="00322208"/>
    <w:rsid w:val="00322717"/>
    <w:rsid w:val="003229DF"/>
    <w:rsid w:val="003241DF"/>
    <w:rsid w:val="00324F26"/>
    <w:rsid w:val="00325C7C"/>
    <w:rsid w:val="00326344"/>
    <w:rsid w:val="00326539"/>
    <w:rsid w:val="00326739"/>
    <w:rsid w:val="00326A5A"/>
    <w:rsid w:val="00326C7E"/>
    <w:rsid w:val="00326DE1"/>
    <w:rsid w:val="00326E48"/>
    <w:rsid w:val="0032709A"/>
    <w:rsid w:val="00327F13"/>
    <w:rsid w:val="003306A1"/>
    <w:rsid w:val="00330963"/>
    <w:rsid w:val="00330CE4"/>
    <w:rsid w:val="00331862"/>
    <w:rsid w:val="00331917"/>
    <w:rsid w:val="00331C72"/>
    <w:rsid w:val="00331C92"/>
    <w:rsid w:val="0033252B"/>
    <w:rsid w:val="003326BC"/>
    <w:rsid w:val="00332785"/>
    <w:rsid w:val="00332D01"/>
    <w:rsid w:val="00333414"/>
    <w:rsid w:val="0033378C"/>
    <w:rsid w:val="00333793"/>
    <w:rsid w:val="00333861"/>
    <w:rsid w:val="003348DC"/>
    <w:rsid w:val="00334E43"/>
    <w:rsid w:val="003351D3"/>
    <w:rsid w:val="003360BB"/>
    <w:rsid w:val="00336E47"/>
    <w:rsid w:val="00336FD0"/>
    <w:rsid w:val="00337632"/>
    <w:rsid w:val="003379F8"/>
    <w:rsid w:val="00337CC7"/>
    <w:rsid w:val="00340DC5"/>
    <w:rsid w:val="003414DF"/>
    <w:rsid w:val="003431D0"/>
    <w:rsid w:val="00343B09"/>
    <w:rsid w:val="00343F09"/>
    <w:rsid w:val="00343F89"/>
    <w:rsid w:val="00344ACF"/>
    <w:rsid w:val="00344B5D"/>
    <w:rsid w:val="00344BF1"/>
    <w:rsid w:val="00344C80"/>
    <w:rsid w:val="00344DAC"/>
    <w:rsid w:val="00344DE0"/>
    <w:rsid w:val="00344E8A"/>
    <w:rsid w:val="00345529"/>
    <w:rsid w:val="00345540"/>
    <w:rsid w:val="003462B8"/>
    <w:rsid w:val="0034637B"/>
    <w:rsid w:val="003464D2"/>
    <w:rsid w:val="0034666B"/>
    <w:rsid w:val="00346D45"/>
    <w:rsid w:val="00347911"/>
    <w:rsid w:val="00347C61"/>
    <w:rsid w:val="00347D94"/>
    <w:rsid w:val="003504FC"/>
    <w:rsid w:val="00350730"/>
    <w:rsid w:val="00351468"/>
    <w:rsid w:val="00351539"/>
    <w:rsid w:val="003521DE"/>
    <w:rsid w:val="00352A98"/>
    <w:rsid w:val="00353077"/>
    <w:rsid w:val="00353BDB"/>
    <w:rsid w:val="00354659"/>
    <w:rsid w:val="003547F4"/>
    <w:rsid w:val="00354C51"/>
    <w:rsid w:val="00356715"/>
    <w:rsid w:val="00356F6F"/>
    <w:rsid w:val="00357264"/>
    <w:rsid w:val="00357689"/>
    <w:rsid w:val="003576CB"/>
    <w:rsid w:val="00357E7A"/>
    <w:rsid w:val="00360754"/>
    <w:rsid w:val="003609DC"/>
    <w:rsid w:val="003615F5"/>
    <w:rsid w:val="00361978"/>
    <w:rsid w:val="0036280B"/>
    <w:rsid w:val="003629FC"/>
    <w:rsid w:val="00362C78"/>
    <w:rsid w:val="0036321B"/>
    <w:rsid w:val="003633D3"/>
    <w:rsid w:val="00363A05"/>
    <w:rsid w:val="00363EF3"/>
    <w:rsid w:val="00364D1D"/>
    <w:rsid w:val="00365503"/>
    <w:rsid w:val="00365BE7"/>
    <w:rsid w:val="00366830"/>
    <w:rsid w:val="00366B55"/>
    <w:rsid w:val="00366B97"/>
    <w:rsid w:val="00367A2B"/>
    <w:rsid w:val="00367B09"/>
    <w:rsid w:val="00367C6B"/>
    <w:rsid w:val="00370849"/>
    <w:rsid w:val="00370DC8"/>
    <w:rsid w:val="003717FA"/>
    <w:rsid w:val="00371956"/>
    <w:rsid w:val="00371A75"/>
    <w:rsid w:val="00372593"/>
    <w:rsid w:val="00372747"/>
    <w:rsid w:val="003736F3"/>
    <w:rsid w:val="003748FA"/>
    <w:rsid w:val="00374F51"/>
    <w:rsid w:val="00374FC0"/>
    <w:rsid w:val="00375623"/>
    <w:rsid w:val="00375BE1"/>
    <w:rsid w:val="0037686E"/>
    <w:rsid w:val="00377250"/>
    <w:rsid w:val="00377D9B"/>
    <w:rsid w:val="00380C81"/>
    <w:rsid w:val="00380F0F"/>
    <w:rsid w:val="00380FAE"/>
    <w:rsid w:val="00381129"/>
    <w:rsid w:val="003818CD"/>
    <w:rsid w:val="00381F3D"/>
    <w:rsid w:val="003828B1"/>
    <w:rsid w:val="00382B65"/>
    <w:rsid w:val="00383D04"/>
    <w:rsid w:val="003852A4"/>
    <w:rsid w:val="00385588"/>
    <w:rsid w:val="00385D8E"/>
    <w:rsid w:val="00385FA7"/>
    <w:rsid w:val="0038670D"/>
    <w:rsid w:val="00386833"/>
    <w:rsid w:val="003873E3"/>
    <w:rsid w:val="003877A0"/>
    <w:rsid w:val="00387998"/>
    <w:rsid w:val="00387CC0"/>
    <w:rsid w:val="00390143"/>
    <w:rsid w:val="003905F0"/>
    <w:rsid w:val="003909BC"/>
    <w:rsid w:val="00391CF2"/>
    <w:rsid w:val="00391E2F"/>
    <w:rsid w:val="00391EC7"/>
    <w:rsid w:val="00391F39"/>
    <w:rsid w:val="00392431"/>
    <w:rsid w:val="00392D04"/>
    <w:rsid w:val="00392E22"/>
    <w:rsid w:val="00392FA7"/>
    <w:rsid w:val="00393F6D"/>
    <w:rsid w:val="0039459C"/>
    <w:rsid w:val="00396117"/>
    <w:rsid w:val="00397D3E"/>
    <w:rsid w:val="003A0DC8"/>
    <w:rsid w:val="003A0FC6"/>
    <w:rsid w:val="003A11A4"/>
    <w:rsid w:val="003A1BCD"/>
    <w:rsid w:val="003A1EAA"/>
    <w:rsid w:val="003A2C35"/>
    <w:rsid w:val="003A3196"/>
    <w:rsid w:val="003A4040"/>
    <w:rsid w:val="003A491B"/>
    <w:rsid w:val="003A4FDB"/>
    <w:rsid w:val="003A5A20"/>
    <w:rsid w:val="003A6338"/>
    <w:rsid w:val="003A6868"/>
    <w:rsid w:val="003A6B16"/>
    <w:rsid w:val="003A7404"/>
    <w:rsid w:val="003A78FF"/>
    <w:rsid w:val="003A7F78"/>
    <w:rsid w:val="003B08C3"/>
    <w:rsid w:val="003B1F40"/>
    <w:rsid w:val="003B1F4C"/>
    <w:rsid w:val="003B215F"/>
    <w:rsid w:val="003B281C"/>
    <w:rsid w:val="003B2B12"/>
    <w:rsid w:val="003B3AF6"/>
    <w:rsid w:val="003B3DB3"/>
    <w:rsid w:val="003B438F"/>
    <w:rsid w:val="003B451F"/>
    <w:rsid w:val="003B4F3F"/>
    <w:rsid w:val="003B559D"/>
    <w:rsid w:val="003B6651"/>
    <w:rsid w:val="003B73C8"/>
    <w:rsid w:val="003C026D"/>
    <w:rsid w:val="003C02C9"/>
    <w:rsid w:val="003C08AA"/>
    <w:rsid w:val="003C0B65"/>
    <w:rsid w:val="003C0D70"/>
    <w:rsid w:val="003C166F"/>
    <w:rsid w:val="003C2460"/>
    <w:rsid w:val="003C26DF"/>
    <w:rsid w:val="003C38F9"/>
    <w:rsid w:val="003C3BEC"/>
    <w:rsid w:val="003C4FC0"/>
    <w:rsid w:val="003C56EE"/>
    <w:rsid w:val="003C5764"/>
    <w:rsid w:val="003C6A85"/>
    <w:rsid w:val="003C6D6F"/>
    <w:rsid w:val="003C73A7"/>
    <w:rsid w:val="003C7AE4"/>
    <w:rsid w:val="003C7D67"/>
    <w:rsid w:val="003C7F18"/>
    <w:rsid w:val="003D015E"/>
    <w:rsid w:val="003D0AC2"/>
    <w:rsid w:val="003D0FD2"/>
    <w:rsid w:val="003D115F"/>
    <w:rsid w:val="003D1776"/>
    <w:rsid w:val="003D1800"/>
    <w:rsid w:val="003D1859"/>
    <w:rsid w:val="003D197B"/>
    <w:rsid w:val="003D1CC4"/>
    <w:rsid w:val="003D23CD"/>
    <w:rsid w:val="003D2D35"/>
    <w:rsid w:val="003D3600"/>
    <w:rsid w:val="003D3C6C"/>
    <w:rsid w:val="003D576B"/>
    <w:rsid w:val="003D6E15"/>
    <w:rsid w:val="003D7FFB"/>
    <w:rsid w:val="003E0654"/>
    <w:rsid w:val="003E08A9"/>
    <w:rsid w:val="003E0E6A"/>
    <w:rsid w:val="003E10CC"/>
    <w:rsid w:val="003E1779"/>
    <w:rsid w:val="003E1862"/>
    <w:rsid w:val="003E1ACB"/>
    <w:rsid w:val="003E25A7"/>
    <w:rsid w:val="003E2670"/>
    <w:rsid w:val="003E29DF"/>
    <w:rsid w:val="003E34C5"/>
    <w:rsid w:val="003E435E"/>
    <w:rsid w:val="003E49D3"/>
    <w:rsid w:val="003E4D88"/>
    <w:rsid w:val="003E500A"/>
    <w:rsid w:val="003E543E"/>
    <w:rsid w:val="003E5602"/>
    <w:rsid w:val="003E6765"/>
    <w:rsid w:val="003E77F4"/>
    <w:rsid w:val="003E7E7A"/>
    <w:rsid w:val="003F0203"/>
    <w:rsid w:val="003F020C"/>
    <w:rsid w:val="003F0984"/>
    <w:rsid w:val="003F0D60"/>
    <w:rsid w:val="003F0F5A"/>
    <w:rsid w:val="003F19C4"/>
    <w:rsid w:val="003F23FF"/>
    <w:rsid w:val="003F2AE8"/>
    <w:rsid w:val="003F313E"/>
    <w:rsid w:val="003F34D3"/>
    <w:rsid w:val="003F34D5"/>
    <w:rsid w:val="003F3773"/>
    <w:rsid w:val="003F3D2E"/>
    <w:rsid w:val="003F3E70"/>
    <w:rsid w:val="003F424F"/>
    <w:rsid w:val="003F43CF"/>
    <w:rsid w:val="003F45C7"/>
    <w:rsid w:val="003F46A1"/>
    <w:rsid w:val="003F48A7"/>
    <w:rsid w:val="003F510D"/>
    <w:rsid w:val="003F5407"/>
    <w:rsid w:val="003F5CFB"/>
    <w:rsid w:val="003F5D2D"/>
    <w:rsid w:val="003F6144"/>
    <w:rsid w:val="003F6280"/>
    <w:rsid w:val="003F62CF"/>
    <w:rsid w:val="003F78F5"/>
    <w:rsid w:val="003F79F8"/>
    <w:rsid w:val="003F7A24"/>
    <w:rsid w:val="00400C85"/>
    <w:rsid w:val="00400E4C"/>
    <w:rsid w:val="00400EA1"/>
    <w:rsid w:val="00401365"/>
    <w:rsid w:val="004013FA"/>
    <w:rsid w:val="004017BF"/>
    <w:rsid w:val="004028FC"/>
    <w:rsid w:val="00402CDC"/>
    <w:rsid w:val="00402EB6"/>
    <w:rsid w:val="00403406"/>
    <w:rsid w:val="004042AE"/>
    <w:rsid w:val="00405B11"/>
    <w:rsid w:val="004060F1"/>
    <w:rsid w:val="00406265"/>
    <w:rsid w:val="00406429"/>
    <w:rsid w:val="004068F8"/>
    <w:rsid w:val="0040728F"/>
    <w:rsid w:val="0040731E"/>
    <w:rsid w:val="0040734D"/>
    <w:rsid w:val="0040792C"/>
    <w:rsid w:val="00410063"/>
    <w:rsid w:val="004104DF"/>
    <w:rsid w:val="0041113A"/>
    <w:rsid w:val="004114CF"/>
    <w:rsid w:val="00412366"/>
    <w:rsid w:val="004139BE"/>
    <w:rsid w:val="0041459B"/>
    <w:rsid w:val="0041522C"/>
    <w:rsid w:val="0041541E"/>
    <w:rsid w:val="0041551A"/>
    <w:rsid w:val="0041581C"/>
    <w:rsid w:val="00415FA5"/>
    <w:rsid w:val="00416869"/>
    <w:rsid w:val="00417660"/>
    <w:rsid w:val="004176F1"/>
    <w:rsid w:val="00420FE9"/>
    <w:rsid w:val="00421646"/>
    <w:rsid w:val="00421CD5"/>
    <w:rsid w:val="004220E4"/>
    <w:rsid w:val="00422FA2"/>
    <w:rsid w:val="00423083"/>
    <w:rsid w:val="0042384C"/>
    <w:rsid w:val="00423AE2"/>
    <w:rsid w:val="004240B9"/>
    <w:rsid w:val="00425165"/>
    <w:rsid w:val="00425866"/>
    <w:rsid w:val="0042624C"/>
    <w:rsid w:val="00426CE4"/>
    <w:rsid w:val="00427328"/>
    <w:rsid w:val="004279F3"/>
    <w:rsid w:val="00430B65"/>
    <w:rsid w:val="004315DD"/>
    <w:rsid w:val="0043189A"/>
    <w:rsid w:val="00431BCE"/>
    <w:rsid w:val="00431EFE"/>
    <w:rsid w:val="0043233F"/>
    <w:rsid w:val="0043240E"/>
    <w:rsid w:val="00433102"/>
    <w:rsid w:val="00433358"/>
    <w:rsid w:val="00433BAF"/>
    <w:rsid w:val="004341D1"/>
    <w:rsid w:val="004348AB"/>
    <w:rsid w:val="00434C03"/>
    <w:rsid w:val="00435180"/>
    <w:rsid w:val="00435369"/>
    <w:rsid w:val="004354B5"/>
    <w:rsid w:val="004364F5"/>
    <w:rsid w:val="004377E4"/>
    <w:rsid w:val="00440B7B"/>
    <w:rsid w:val="004414D3"/>
    <w:rsid w:val="00441A1C"/>
    <w:rsid w:val="00441EEB"/>
    <w:rsid w:val="00442CF8"/>
    <w:rsid w:val="004431F5"/>
    <w:rsid w:val="004438C7"/>
    <w:rsid w:val="00443E28"/>
    <w:rsid w:val="00443FB5"/>
    <w:rsid w:val="0044424E"/>
    <w:rsid w:val="00444CFE"/>
    <w:rsid w:val="004458BC"/>
    <w:rsid w:val="00445CE5"/>
    <w:rsid w:val="0044613E"/>
    <w:rsid w:val="004464D5"/>
    <w:rsid w:val="00450238"/>
    <w:rsid w:val="00450505"/>
    <w:rsid w:val="0045057D"/>
    <w:rsid w:val="00450C24"/>
    <w:rsid w:val="00450EB3"/>
    <w:rsid w:val="00451AE4"/>
    <w:rsid w:val="00451B1F"/>
    <w:rsid w:val="00451C98"/>
    <w:rsid w:val="0045201B"/>
    <w:rsid w:val="004523C5"/>
    <w:rsid w:val="004528E4"/>
    <w:rsid w:val="00452AEA"/>
    <w:rsid w:val="004531FA"/>
    <w:rsid w:val="0045329C"/>
    <w:rsid w:val="00453F7B"/>
    <w:rsid w:val="00454EAA"/>
    <w:rsid w:val="00454F6B"/>
    <w:rsid w:val="00454FEE"/>
    <w:rsid w:val="00455F82"/>
    <w:rsid w:val="00456703"/>
    <w:rsid w:val="004568BF"/>
    <w:rsid w:val="00456CEF"/>
    <w:rsid w:val="00456E8F"/>
    <w:rsid w:val="00457669"/>
    <w:rsid w:val="00457712"/>
    <w:rsid w:val="00457D42"/>
    <w:rsid w:val="00460AC3"/>
    <w:rsid w:val="00460CD9"/>
    <w:rsid w:val="00461339"/>
    <w:rsid w:val="00461418"/>
    <w:rsid w:val="00461852"/>
    <w:rsid w:val="0046213F"/>
    <w:rsid w:val="0046250E"/>
    <w:rsid w:val="00462694"/>
    <w:rsid w:val="00462695"/>
    <w:rsid w:val="0046273D"/>
    <w:rsid w:val="00462C62"/>
    <w:rsid w:val="00462D06"/>
    <w:rsid w:val="004638C0"/>
    <w:rsid w:val="00463C93"/>
    <w:rsid w:val="00463DB9"/>
    <w:rsid w:val="00465BB5"/>
    <w:rsid w:val="0046643A"/>
    <w:rsid w:val="004679E6"/>
    <w:rsid w:val="0047023C"/>
    <w:rsid w:val="0047040C"/>
    <w:rsid w:val="00471688"/>
    <w:rsid w:val="004716E1"/>
    <w:rsid w:val="004727EF"/>
    <w:rsid w:val="004737F8"/>
    <w:rsid w:val="00473EF5"/>
    <w:rsid w:val="004746DD"/>
    <w:rsid w:val="00474731"/>
    <w:rsid w:val="004749E5"/>
    <w:rsid w:val="00476F17"/>
    <w:rsid w:val="004772FE"/>
    <w:rsid w:val="004774C9"/>
    <w:rsid w:val="00477C18"/>
    <w:rsid w:val="00481015"/>
    <w:rsid w:val="0048192D"/>
    <w:rsid w:val="00483207"/>
    <w:rsid w:val="004847DB"/>
    <w:rsid w:val="00484DF2"/>
    <w:rsid w:val="00485458"/>
    <w:rsid w:val="00485ACC"/>
    <w:rsid w:val="00485B2C"/>
    <w:rsid w:val="00486606"/>
    <w:rsid w:val="004866A1"/>
    <w:rsid w:val="00487454"/>
    <w:rsid w:val="0048751E"/>
    <w:rsid w:val="0048754C"/>
    <w:rsid w:val="00487948"/>
    <w:rsid w:val="004901EE"/>
    <w:rsid w:val="004904DA"/>
    <w:rsid w:val="0049127C"/>
    <w:rsid w:val="00491E8B"/>
    <w:rsid w:val="0049211E"/>
    <w:rsid w:val="00492316"/>
    <w:rsid w:val="0049389F"/>
    <w:rsid w:val="00493F8B"/>
    <w:rsid w:val="00494FA3"/>
    <w:rsid w:val="0049531F"/>
    <w:rsid w:val="004957BB"/>
    <w:rsid w:val="00495982"/>
    <w:rsid w:val="0049640B"/>
    <w:rsid w:val="00496824"/>
    <w:rsid w:val="00496927"/>
    <w:rsid w:val="0049694C"/>
    <w:rsid w:val="00496A7D"/>
    <w:rsid w:val="00497680"/>
    <w:rsid w:val="004A069F"/>
    <w:rsid w:val="004A0EFB"/>
    <w:rsid w:val="004A12B3"/>
    <w:rsid w:val="004A184A"/>
    <w:rsid w:val="004A1992"/>
    <w:rsid w:val="004A19BD"/>
    <w:rsid w:val="004A1FC3"/>
    <w:rsid w:val="004A281B"/>
    <w:rsid w:val="004A37C2"/>
    <w:rsid w:val="004A3F31"/>
    <w:rsid w:val="004A480F"/>
    <w:rsid w:val="004A49CD"/>
    <w:rsid w:val="004A4A56"/>
    <w:rsid w:val="004A4C25"/>
    <w:rsid w:val="004A4E2F"/>
    <w:rsid w:val="004A54DB"/>
    <w:rsid w:val="004A5530"/>
    <w:rsid w:val="004A60DF"/>
    <w:rsid w:val="004A6900"/>
    <w:rsid w:val="004A6B18"/>
    <w:rsid w:val="004A6C69"/>
    <w:rsid w:val="004A6F75"/>
    <w:rsid w:val="004A6FAA"/>
    <w:rsid w:val="004A719D"/>
    <w:rsid w:val="004B1887"/>
    <w:rsid w:val="004B215A"/>
    <w:rsid w:val="004B24A9"/>
    <w:rsid w:val="004B24E7"/>
    <w:rsid w:val="004B2EE5"/>
    <w:rsid w:val="004B33BD"/>
    <w:rsid w:val="004B3EBA"/>
    <w:rsid w:val="004B4C41"/>
    <w:rsid w:val="004B612E"/>
    <w:rsid w:val="004B615F"/>
    <w:rsid w:val="004B6BAA"/>
    <w:rsid w:val="004B7291"/>
    <w:rsid w:val="004C06BE"/>
    <w:rsid w:val="004C1FE4"/>
    <w:rsid w:val="004C221C"/>
    <w:rsid w:val="004C2AEE"/>
    <w:rsid w:val="004C317E"/>
    <w:rsid w:val="004C3E68"/>
    <w:rsid w:val="004C42B7"/>
    <w:rsid w:val="004C443D"/>
    <w:rsid w:val="004C573C"/>
    <w:rsid w:val="004C70C9"/>
    <w:rsid w:val="004C75A9"/>
    <w:rsid w:val="004C7BBB"/>
    <w:rsid w:val="004D02A5"/>
    <w:rsid w:val="004D0656"/>
    <w:rsid w:val="004D081D"/>
    <w:rsid w:val="004D100C"/>
    <w:rsid w:val="004D28FA"/>
    <w:rsid w:val="004D301F"/>
    <w:rsid w:val="004D31E8"/>
    <w:rsid w:val="004D403A"/>
    <w:rsid w:val="004D5FEE"/>
    <w:rsid w:val="004D6050"/>
    <w:rsid w:val="004D6182"/>
    <w:rsid w:val="004D639D"/>
    <w:rsid w:val="004D64D2"/>
    <w:rsid w:val="004D6DC9"/>
    <w:rsid w:val="004D6FA2"/>
    <w:rsid w:val="004D734E"/>
    <w:rsid w:val="004D74A9"/>
    <w:rsid w:val="004D7573"/>
    <w:rsid w:val="004D7FB8"/>
    <w:rsid w:val="004E04CA"/>
    <w:rsid w:val="004E0B7B"/>
    <w:rsid w:val="004E1E78"/>
    <w:rsid w:val="004E22B8"/>
    <w:rsid w:val="004E2A7B"/>
    <w:rsid w:val="004E2AF2"/>
    <w:rsid w:val="004E2B63"/>
    <w:rsid w:val="004E3D61"/>
    <w:rsid w:val="004E4E85"/>
    <w:rsid w:val="004E693A"/>
    <w:rsid w:val="004E7893"/>
    <w:rsid w:val="004F14EC"/>
    <w:rsid w:val="004F15A0"/>
    <w:rsid w:val="004F1E4D"/>
    <w:rsid w:val="004F301C"/>
    <w:rsid w:val="004F348E"/>
    <w:rsid w:val="004F36CD"/>
    <w:rsid w:val="004F4268"/>
    <w:rsid w:val="004F46B0"/>
    <w:rsid w:val="004F4963"/>
    <w:rsid w:val="004F4F12"/>
    <w:rsid w:val="004F552D"/>
    <w:rsid w:val="004F5D39"/>
    <w:rsid w:val="004F6950"/>
    <w:rsid w:val="004F6B75"/>
    <w:rsid w:val="004F6DB9"/>
    <w:rsid w:val="004F6EE4"/>
    <w:rsid w:val="004F744B"/>
    <w:rsid w:val="004F789B"/>
    <w:rsid w:val="004F78D9"/>
    <w:rsid w:val="00500613"/>
    <w:rsid w:val="0050067D"/>
    <w:rsid w:val="005012B0"/>
    <w:rsid w:val="005017C8"/>
    <w:rsid w:val="00503102"/>
    <w:rsid w:val="00503670"/>
    <w:rsid w:val="005038CA"/>
    <w:rsid w:val="005049B5"/>
    <w:rsid w:val="00505061"/>
    <w:rsid w:val="00505137"/>
    <w:rsid w:val="005057C7"/>
    <w:rsid w:val="0050626D"/>
    <w:rsid w:val="00506280"/>
    <w:rsid w:val="00506828"/>
    <w:rsid w:val="00506D7B"/>
    <w:rsid w:val="005076F5"/>
    <w:rsid w:val="00507A05"/>
    <w:rsid w:val="00510302"/>
    <w:rsid w:val="00510A03"/>
    <w:rsid w:val="005111D5"/>
    <w:rsid w:val="005116C3"/>
    <w:rsid w:val="00511EB4"/>
    <w:rsid w:val="00511F11"/>
    <w:rsid w:val="00512B9C"/>
    <w:rsid w:val="00512D1E"/>
    <w:rsid w:val="00512E4E"/>
    <w:rsid w:val="00513842"/>
    <w:rsid w:val="005138A4"/>
    <w:rsid w:val="00514306"/>
    <w:rsid w:val="00514CA4"/>
    <w:rsid w:val="005154FD"/>
    <w:rsid w:val="005156DB"/>
    <w:rsid w:val="00516153"/>
    <w:rsid w:val="00516703"/>
    <w:rsid w:val="00516750"/>
    <w:rsid w:val="0051697D"/>
    <w:rsid w:val="00516A5F"/>
    <w:rsid w:val="00516B10"/>
    <w:rsid w:val="0052026F"/>
    <w:rsid w:val="0052085D"/>
    <w:rsid w:val="00520B57"/>
    <w:rsid w:val="00521570"/>
    <w:rsid w:val="005218B7"/>
    <w:rsid w:val="00522059"/>
    <w:rsid w:val="005232DF"/>
    <w:rsid w:val="005246DA"/>
    <w:rsid w:val="0052487B"/>
    <w:rsid w:val="005253F6"/>
    <w:rsid w:val="00525997"/>
    <w:rsid w:val="00526355"/>
    <w:rsid w:val="00526B08"/>
    <w:rsid w:val="00526CE9"/>
    <w:rsid w:val="00527C56"/>
    <w:rsid w:val="00527DAB"/>
    <w:rsid w:val="005307ED"/>
    <w:rsid w:val="00530AED"/>
    <w:rsid w:val="00530C9B"/>
    <w:rsid w:val="00530FE1"/>
    <w:rsid w:val="00532FB4"/>
    <w:rsid w:val="0053377C"/>
    <w:rsid w:val="0053396E"/>
    <w:rsid w:val="00533F1E"/>
    <w:rsid w:val="00534317"/>
    <w:rsid w:val="00534479"/>
    <w:rsid w:val="005345F8"/>
    <w:rsid w:val="00534862"/>
    <w:rsid w:val="00535420"/>
    <w:rsid w:val="00535678"/>
    <w:rsid w:val="00536122"/>
    <w:rsid w:val="00536173"/>
    <w:rsid w:val="0053659D"/>
    <w:rsid w:val="005367C8"/>
    <w:rsid w:val="005369D3"/>
    <w:rsid w:val="00537130"/>
    <w:rsid w:val="00537314"/>
    <w:rsid w:val="0053761C"/>
    <w:rsid w:val="00537EBD"/>
    <w:rsid w:val="00537FAF"/>
    <w:rsid w:val="00540AD6"/>
    <w:rsid w:val="00541209"/>
    <w:rsid w:val="00541C69"/>
    <w:rsid w:val="005421D0"/>
    <w:rsid w:val="005428E3"/>
    <w:rsid w:val="00542A8B"/>
    <w:rsid w:val="005431F3"/>
    <w:rsid w:val="005438FB"/>
    <w:rsid w:val="005442AA"/>
    <w:rsid w:val="00544A54"/>
    <w:rsid w:val="0054689B"/>
    <w:rsid w:val="00546E30"/>
    <w:rsid w:val="0054717E"/>
    <w:rsid w:val="005478F9"/>
    <w:rsid w:val="00547FBD"/>
    <w:rsid w:val="00550C0C"/>
    <w:rsid w:val="0055109D"/>
    <w:rsid w:val="005514F9"/>
    <w:rsid w:val="00552853"/>
    <w:rsid w:val="00552C0A"/>
    <w:rsid w:val="00553DCD"/>
    <w:rsid w:val="005540B4"/>
    <w:rsid w:val="005545C2"/>
    <w:rsid w:val="0055471D"/>
    <w:rsid w:val="005560EF"/>
    <w:rsid w:val="0055656F"/>
    <w:rsid w:val="00556615"/>
    <w:rsid w:val="00556FC7"/>
    <w:rsid w:val="005570BF"/>
    <w:rsid w:val="00557185"/>
    <w:rsid w:val="00557297"/>
    <w:rsid w:val="00557319"/>
    <w:rsid w:val="00557A8D"/>
    <w:rsid w:val="005602B4"/>
    <w:rsid w:val="0056048E"/>
    <w:rsid w:val="00561215"/>
    <w:rsid w:val="00561827"/>
    <w:rsid w:val="00561AA2"/>
    <w:rsid w:val="00561C06"/>
    <w:rsid w:val="00561C75"/>
    <w:rsid w:val="00561CB8"/>
    <w:rsid w:val="0056208C"/>
    <w:rsid w:val="00562A74"/>
    <w:rsid w:val="0056350F"/>
    <w:rsid w:val="00564035"/>
    <w:rsid w:val="00564279"/>
    <w:rsid w:val="005648A0"/>
    <w:rsid w:val="0056536C"/>
    <w:rsid w:val="0056536E"/>
    <w:rsid w:val="00565E19"/>
    <w:rsid w:val="0056727F"/>
    <w:rsid w:val="00567382"/>
    <w:rsid w:val="00567705"/>
    <w:rsid w:val="00567AE7"/>
    <w:rsid w:val="00567CD2"/>
    <w:rsid w:val="00567FF5"/>
    <w:rsid w:val="005700A2"/>
    <w:rsid w:val="00570B96"/>
    <w:rsid w:val="00570BB8"/>
    <w:rsid w:val="00571071"/>
    <w:rsid w:val="0057141F"/>
    <w:rsid w:val="00571624"/>
    <w:rsid w:val="00571822"/>
    <w:rsid w:val="0057256D"/>
    <w:rsid w:val="00574EB5"/>
    <w:rsid w:val="005754DE"/>
    <w:rsid w:val="0057559B"/>
    <w:rsid w:val="00575761"/>
    <w:rsid w:val="005761DB"/>
    <w:rsid w:val="005765A0"/>
    <w:rsid w:val="005809BE"/>
    <w:rsid w:val="00580F2E"/>
    <w:rsid w:val="00581038"/>
    <w:rsid w:val="005811F3"/>
    <w:rsid w:val="00581710"/>
    <w:rsid w:val="00581889"/>
    <w:rsid w:val="00582C52"/>
    <w:rsid w:val="00583046"/>
    <w:rsid w:val="0058356A"/>
    <w:rsid w:val="00584D07"/>
    <w:rsid w:val="00584E58"/>
    <w:rsid w:val="00585DE8"/>
    <w:rsid w:val="00586390"/>
    <w:rsid w:val="00586585"/>
    <w:rsid w:val="005867DA"/>
    <w:rsid w:val="0058687D"/>
    <w:rsid w:val="00586921"/>
    <w:rsid w:val="00587177"/>
    <w:rsid w:val="0058746B"/>
    <w:rsid w:val="0058757F"/>
    <w:rsid w:val="00590820"/>
    <w:rsid w:val="00590AC9"/>
    <w:rsid w:val="00590C70"/>
    <w:rsid w:val="00590F73"/>
    <w:rsid w:val="005911AE"/>
    <w:rsid w:val="0059172A"/>
    <w:rsid w:val="005918E8"/>
    <w:rsid w:val="00591E71"/>
    <w:rsid w:val="005924CF"/>
    <w:rsid w:val="00592779"/>
    <w:rsid w:val="005933BC"/>
    <w:rsid w:val="00593F84"/>
    <w:rsid w:val="005942B9"/>
    <w:rsid w:val="005945E7"/>
    <w:rsid w:val="0059475A"/>
    <w:rsid w:val="00594772"/>
    <w:rsid w:val="0059492C"/>
    <w:rsid w:val="00594FF5"/>
    <w:rsid w:val="0059536B"/>
    <w:rsid w:val="005959AF"/>
    <w:rsid w:val="00595FCE"/>
    <w:rsid w:val="005963C8"/>
    <w:rsid w:val="0059664D"/>
    <w:rsid w:val="0059753A"/>
    <w:rsid w:val="00597884"/>
    <w:rsid w:val="00597C93"/>
    <w:rsid w:val="005A0ABD"/>
    <w:rsid w:val="005A0D7F"/>
    <w:rsid w:val="005A1965"/>
    <w:rsid w:val="005A2398"/>
    <w:rsid w:val="005A2E6C"/>
    <w:rsid w:val="005A2ED4"/>
    <w:rsid w:val="005A2F84"/>
    <w:rsid w:val="005A3555"/>
    <w:rsid w:val="005A5775"/>
    <w:rsid w:val="005A6352"/>
    <w:rsid w:val="005A69B5"/>
    <w:rsid w:val="005A6C5F"/>
    <w:rsid w:val="005A6FDE"/>
    <w:rsid w:val="005A7693"/>
    <w:rsid w:val="005A7735"/>
    <w:rsid w:val="005A7B15"/>
    <w:rsid w:val="005A7CD4"/>
    <w:rsid w:val="005B0138"/>
    <w:rsid w:val="005B049D"/>
    <w:rsid w:val="005B0891"/>
    <w:rsid w:val="005B0B40"/>
    <w:rsid w:val="005B1235"/>
    <w:rsid w:val="005B1440"/>
    <w:rsid w:val="005B212A"/>
    <w:rsid w:val="005B2667"/>
    <w:rsid w:val="005B27E3"/>
    <w:rsid w:val="005B29B5"/>
    <w:rsid w:val="005B3CD3"/>
    <w:rsid w:val="005B4287"/>
    <w:rsid w:val="005B4355"/>
    <w:rsid w:val="005B4D8B"/>
    <w:rsid w:val="005B4ED3"/>
    <w:rsid w:val="005B4FDF"/>
    <w:rsid w:val="005B537A"/>
    <w:rsid w:val="005B62E3"/>
    <w:rsid w:val="005B6828"/>
    <w:rsid w:val="005B727C"/>
    <w:rsid w:val="005B7A22"/>
    <w:rsid w:val="005B7BD4"/>
    <w:rsid w:val="005B7F81"/>
    <w:rsid w:val="005C1607"/>
    <w:rsid w:val="005C1E9C"/>
    <w:rsid w:val="005C226A"/>
    <w:rsid w:val="005C2991"/>
    <w:rsid w:val="005C2C41"/>
    <w:rsid w:val="005C2F68"/>
    <w:rsid w:val="005C330C"/>
    <w:rsid w:val="005C338D"/>
    <w:rsid w:val="005C418A"/>
    <w:rsid w:val="005C43EE"/>
    <w:rsid w:val="005C4C90"/>
    <w:rsid w:val="005C4DE7"/>
    <w:rsid w:val="005C4E8D"/>
    <w:rsid w:val="005C502B"/>
    <w:rsid w:val="005C6690"/>
    <w:rsid w:val="005C720F"/>
    <w:rsid w:val="005C7C8B"/>
    <w:rsid w:val="005D02A5"/>
    <w:rsid w:val="005D12E8"/>
    <w:rsid w:val="005D1825"/>
    <w:rsid w:val="005D18E5"/>
    <w:rsid w:val="005D1A78"/>
    <w:rsid w:val="005D1BBB"/>
    <w:rsid w:val="005D1F4E"/>
    <w:rsid w:val="005D28F7"/>
    <w:rsid w:val="005D2D3D"/>
    <w:rsid w:val="005D31B4"/>
    <w:rsid w:val="005D3334"/>
    <w:rsid w:val="005D40DE"/>
    <w:rsid w:val="005D43E5"/>
    <w:rsid w:val="005D4751"/>
    <w:rsid w:val="005D5285"/>
    <w:rsid w:val="005D53D0"/>
    <w:rsid w:val="005D66A0"/>
    <w:rsid w:val="005D67E2"/>
    <w:rsid w:val="005D70A2"/>
    <w:rsid w:val="005D71B9"/>
    <w:rsid w:val="005D7212"/>
    <w:rsid w:val="005D73DB"/>
    <w:rsid w:val="005D7C84"/>
    <w:rsid w:val="005E06B5"/>
    <w:rsid w:val="005E087A"/>
    <w:rsid w:val="005E0A6C"/>
    <w:rsid w:val="005E10CD"/>
    <w:rsid w:val="005E2DE4"/>
    <w:rsid w:val="005E3CC0"/>
    <w:rsid w:val="005E4FAF"/>
    <w:rsid w:val="005E5860"/>
    <w:rsid w:val="005E6BF5"/>
    <w:rsid w:val="005E724B"/>
    <w:rsid w:val="005E7EDB"/>
    <w:rsid w:val="005E7F24"/>
    <w:rsid w:val="005F0154"/>
    <w:rsid w:val="005F2C8F"/>
    <w:rsid w:val="005F3644"/>
    <w:rsid w:val="005F390C"/>
    <w:rsid w:val="005F3B7B"/>
    <w:rsid w:val="005F40B5"/>
    <w:rsid w:val="005F452B"/>
    <w:rsid w:val="005F4D51"/>
    <w:rsid w:val="005F6139"/>
    <w:rsid w:val="005F66A1"/>
    <w:rsid w:val="005F6797"/>
    <w:rsid w:val="005F778E"/>
    <w:rsid w:val="005F7BB4"/>
    <w:rsid w:val="005F7F7C"/>
    <w:rsid w:val="00600520"/>
    <w:rsid w:val="006005BC"/>
    <w:rsid w:val="00600BE6"/>
    <w:rsid w:val="00601B71"/>
    <w:rsid w:val="00601BFA"/>
    <w:rsid w:val="006033A4"/>
    <w:rsid w:val="00603598"/>
    <w:rsid w:val="00604D26"/>
    <w:rsid w:val="0060523F"/>
    <w:rsid w:val="00605B4C"/>
    <w:rsid w:val="006064B6"/>
    <w:rsid w:val="006069C1"/>
    <w:rsid w:val="00606D3A"/>
    <w:rsid w:val="006075A3"/>
    <w:rsid w:val="0060778D"/>
    <w:rsid w:val="006079AB"/>
    <w:rsid w:val="00610653"/>
    <w:rsid w:val="006106F8"/>
    <w:rsid w:val="0061071F"/>
    <w:rsid w:val="0061078A"/>
    <w:rsid w:val="00610C1F"/>
    <w:rsid w:val="00611F6D"/>
    <w:rsid w:val="00612D5D"/>
    <w:rsid w:val="00613872"/>
    <w:rsid w:val="00614173"/>
    <w:rsid w:val="0061445E"/>
    <w:rsid w:val="00614511"/>
    <w:rsid w:val="0061473F"/>
    <w:rsid w:val="006157AF"/>
    <w:rsid w:val="006158F9"/>
    <w:rsid w:val="00615944"/>
    <w:rsid w:val="00615BA5"/>
    <w:rsid w:val="00616499"/>
    <w:rsid w:val="006168D4"/>
    <w:rsid w:val="00616D87"/>
    <w:rsid w:val="0061720C"/>
    <w:rsid w:val="00617234"/>
    <w:rsid w:val="00617DE0"/>
    <w:rsid w:val="00620342"/>
    <w:rsid w:val="006204DE"/>
    <w:rsid w:val="00620B30"/>
    <w:rsid w:val="006212C0"/>
    <w:rsid w:val="00621616"/>
    <w:rsid w:val="00621D3D"/>
    <w:rsid w:val="00622508"/>
    <w:rsid w:val="0062266C"/>
    <w:rsid w:val="00622B16"/>
    <w:rsid w:val="00622CE8"/>
    <w:rsid w:val="00622E7F"/>
    <w:rsid w:val="00623295"/>
    <w:rsid w:val="0062390F"/>
    <w:rsid w:val="00623CEC"/>
    <w:rsid w:val="00623FAB"/>
    <w:rsid w:val="006248E3"/>
    <w:rsid w:val="00624CBB"/>
    <w:rsid w:val="00625D5E"/>
    <w:rsid w:val="00626296"/>
    <w:rsid w:val="006262DC"/>
    <w:rsid w:val="006268AF"/>
    <w:rsid w:val="00626BB1"/>
    <w:rsid w:val="00626C56"/>
    <w:rsid w:val="00627210"/>
    <w:rsid w:val="0062722D"/>
    <w:rsid w:val="00627758"/>
    <w:rsid w:val="00627C44"/>
    <w:rsid w:val="00627F92"/>
    <w:rsid w:val="00630B83"/>
    <w:rsid w:val="00630EB5"/>
    <w:rsid w:val="00631DE7"/>
    <w:rsid w:val="00631E2E"/>
    <w:rsid w:val="00632014"/>
    <w:rsid w:val="006323FA"/>
    <w:rsid w:val="00632779"/>
    <w:rsid w:val="00632BD2"/>
    <w:rsid w:val="00632EFE"/>
    <w:rsid w:val="0063365E"/>
    <w:rsid w:val="006337EB"/>
    <w:rsid w:val="00633A1C"/>
    <w:rsid w:val="00633A2E"/>
    <w:rsid w:val="00633E34"/>
    <w:rsid w:val="0063409B"/>
    <w:rsid w:val="0063485C"/>
    <w:rsid w:val="00634D2D"/>
    <w:rsid w:val="00636610"/>
    <w:rsid w:val="00636985"/>
    <w:rsid w:val="00637D91"/>
    <w:rsid w:val="006400F9"/>
    <w:rsid w:val="0064029F"/>
    <w:rsid w:val="00640E5E"/>
    <w:rsid w:val="00640F1F"/>
    <w:rsid w:val="0064100F"/>
    <w:rsid w:val="006415AB"/>
    <w:rsid w:val="006416EF"/>
    <w:rsid w:val="0064222D"/>
    <w:rsid w:val="006424FF"/>
    <w:rsid w:val="00643672"/>
    <w:rsid w:val="00643D4C"/>
    <w:rsid w:val="006440A1"/>
    <w:rsid w:val="00644318"/>
    <w:rsid w:val="00644556"/>
    <w:rsid w:val="00644D53"/>
    <w:rsid w:val="0064581E"/>
    <w:rsid w:val="006459E6"/>
    <w:rsid w:val="00645B22"/>
    <w:rsid w:val="00645BFC"/>
    <w:rsid w:val="006462DC"/>
    <w:rsid w:val="0064641D"/>
    <w:rsid w:val="00647234"/>
    <w:rsid w:val="00647BFF"/>
    <w:rsid w:val="00647C67"/>
    <w:rsid w:val="00650099"/>
    <w:rsid w:val="0065056B"/>
    <w:rsid w:val="006516D1"/>
    <w:rsid w:val="006516D8"/>
    <w:rsid w:val="00651753"/>
    <w:rsid w:val="006519DF"/>
    <w:rsid w:val="00651D57"/>
    <w:rsid w:val="006520BD"/>
    <w:rsid w:val="00652DFD"/>
    <w:rsid w:val="006535B1"/>
    <w:rsid w:val="00654CAC"/>
    <w:rsid w:val="00654F21"/>
    <w:rsid w:val="00655069"/>
    <w:rsid w:val="0065509F"/>
    <w:rsid w:val="00655736"/>
    <w:rsid w:val="00655A17"/>
    <w:rsid w:val="0065635B"/>
    <w:rsid w:val="00656EF9"/>
    <w:rsid w:val="006574F2"/>
    <w:rsid w:val="006605A1"/>
    <w:rsid w:val="00660D81"/>
    <w:rsid w:val="0066207B"/>
    <w:rsid w:val="006624EA"/>
    <w:rsid w:val="00662812"/>
    <w:rsid w:val="006629AA"/>
    <w:rsid w:val="00663190"/>
    <w:rsid w:val="006632E8"/>
    <w:rsid w:val="00663B63"/>
    <w:rsid w:val="00663FCC"/>
    <w:rsid w:val="00664084"/>
    <w:rsid w:val="00664354"/>
    <w:rsid w:val="00664468"/>
    <w:rsid w:val="006647F6"/>
    <w:rsid w:val="00665185"/>
    <w:rsid w:val="006673F0"/>
    <w:rsid w:val="00667E04"/>
    <w:rsid w:val="00667E72"/>
    <w:rsid w:val="00670EEC"/>
    <w:rsid w:val="006712B8"/>
    <w:rsid w:val="006714DD"/>
    <w:rsid w:val="006719CB"/>
    <w:rsid w:val="00671A76"/>
    <w:rsid w:val="006721E2"/>
    <w:rsid w:val="00672AD9"/>
    <w:rsid w:val="00673EEA"/>
    <w:rsid w:val="0067402C"/>
    <w:rsid w:val="00674849"/>
    <w:rsid w:val="006748C3"/>
    <w:rsid w:val="00674DCF"/>
    <w:rsid w:val="006751A5"/>
    <w:rsid w:val="00675D18"/>
    <w:rsid w:val="00676482"/>
    <w:rsid w:val="0067650A"/>
    <w:rsid w:val="006766CE"/>
    <w:rsid w:val="00676E8E"/>
    <w:rsid w:val="006770D5"/>
    <w:rsid w:val="00677AB7"/>
    <w:rsid w:val="00677F79"/>
    <w:rsid w:val="0068102C"/>
    <w:rsid w:val="00682118"/>
    <w:rsid w:val="00682291"/>
    <w:rsid w:val="00682C40"/>
    <w:rsid w:val="00683CD7"/>
    <w:rsid w:val="00684119"/>
    <w:rsid w:val="00684528"/>
    <w:rsid w:val="00684AA6"/>
    <w:rsid w:val="006851D4"/>
    <w:rsid w:val="00685B3F"/>
    <w:rsid w:val="00686040"/>
    <w:rsid w:val="00686D75"/>
    <w:rsid w:val="00687622"/>
    <w:rsid w:val="00690BE5"/>
    <w:rsid w:val="006913D2"/>
    <w:rsid w:val="00692E5B"/>
    <w:rsid w:val="006936F6"/>
    <w:rsid w:val="00693A5A"/>
    <w:rsid w:val="00693DAD"/>
    <w:rsid w:val="00693FD7"/>
    <w:rsid w:val="00695A64"/>
    <w:rsid w:val="00695BFF"/>
    <w:rsid w:val="00695DD2"/>
    <w:rsid w:val="006967FD"/>
    <w:rsid w:val="006968CE"/>
    <w:rsid w:val="00697166"/>
    <w:rsid w:val="0069742C"/>
    <w:rsid w:val="006977BD"/>
    <w:rsid w:val="006979CA"/>
    <w:rsid w:val="00697A2A"/>
    <w:rsid w:val="006A013E"/>
    <w:rsid w:val="006A09E7"/>
    <w:rsid w:val="006A0C08"/>
    <w:rsid w:val="006A0CCB"/>
    <w:rsid w:val="006A1079"/>
    <w:rsid w:val="006A1300"/>
    <w:rsid w:val="006A20A2"/>
    <w:rsid w:val="006A21CC"/>
    <w:rsid w:val="006A2369"/>
    <w:rsid w:val="006A27F9"/>
    <w:rsid w:val="006A2C37"/>
    <w:rsid w:val="006A303E"/>
    <w:rsid w:val="006A343E"/>
    <w:rsid w:val="006A3A73"/>
    <w:rsid w:val="006A3DB4"/>
    <w:rsid w:val="006A4146"/>
    <w:rsid w:val="006A476B"/>
    <w:rsid w:val="006A52F0"/>
    <w:rsid w:val="006A550F"/>
    <w:rsid w:val="006A56E7"/>
    <w:rsid w:val="006A56FA"/>
    <w:rsid w:val="006A6458"/>
    <w:rsid w:val="006A65C4"/>
    <w:rsid w:val="006A6659"/>
    <w:rsid w:val="006A77F2"/>
    <w:rsid w:val="006A7CEB"/>
    <w:rsid w:val="006A7CF1"/>
    <w:rsid w:val="006B03F1"/>
    <w:rsid w:val="006B04A8"/>
    <w:rsid w:val="006B14B0"/>
    <w:rsid w:val="006B1939"/>
    <w:rsid w:val="006B195B"/>
    <w:rsid w:val="006B22E7"/>
    <w:rsid w:val="006B26A1"/>
    <w:rsid w:val="006B2CD3"/>
    <w:rsid w:val="006B3170"/>
    <w:rsid w:val="006B4A74"/>
    <w:rsid w:val="006B4B46"/>
    <w:rsid w:val="006B4E72"/>
    <w:rsid w:val="006B5B11"/>
    <w:rsid w:val="006B5BE5"/>
    <w:rsid w:val="006B5C9D"/>
    <w:rsid w:val="006B6229"/>
    <w:rsid w:val="006B6298"/>
    <w:rsid w:val="006B65BD"/>
    <w:rsid w:val="006B7C91"/>
    <w:rsid w:val="006C03B3"/>
    <w:rsid w:val="006C0C95"/>
    <w:rsid w:val="006C0EAD"/>
    <w:rsid w:val="006C1738"/>
    <w:rsid w:val="006C17ED"/>
    <w:rsid w:val="006C1A53"/>
    <w:rsid w:val="006C227C"/>
    <w:rsid w:val="006C2953"/>
    <w:rsid w:val="006C3361"/>
    <w:rsid w:val="006C33F4"/>
    <w:rsid w:val="006C3F9F"/>
    <w:rsid w:val="006C422E"/>
    <w:rsid w:val="006C4A39"/>
    <w:rsid w:val="006C4A9B"/>
    <w:rsid w:val="006C5198"/>
    <w:rsid w:val="006C5E26"/>
    <w:rsid w:val="006C6208"/>
    <w:rsid w:val="006C627A"/>
    <w:rsid w:val="006C6A0D"/>
    <w:rsid w:val="006C7068"/>
    <w:rsid w:val="006C7248"/>
    <w:rsid w:val="006C762D"/>
    <w:rsid w:val="006C76F4"/>
    <w:rsid w:val="006C778C"/>
    <w:rsid w:val="006C7853"/>
    <w:rsid w:val="006C7D45"/>
    <w:rsid w:val="006D02B6"/>
    <w:rsid w:val="006D1F73"/>
    <w:rsid w:val="006D2650"/>
    <w:rsid w:val="006D27FA"/>
    <w:rsid w:val="006D319B"/>
    <w:rsid w:val="006D3D67"/>
    <w:rsid w:val="006D48C0"/>
    <w:rsid w:val="006D4FEF"/>
    <w:rsid w:val="006D5F87"/>
    <w:rsid w:val="006D6249"/>
    <w:rsid w:val="006D64BC"/>
    <w:rsid w:val="006D6A6B"/>
    <w:rsid w:val="006D77E2"/>
    <w:rsid w:val="006D7B70"/>
    <w:rsid w:val="006E0121"/>
    <w:rsid w:val="006E05FD"/>
    <w:rsid w:val="006E089C"/>
    <w:rsid w:val="006E21C8"/>
    <w:rsid w:val="006E243A"/>
    <w:rsid w:val="006E31FC"/>
    <w:rsid w:val="006E3665"/>
    <w:rsid w:val="006E3AF4"/>
    <w:rsid w:val="006E3C33"/>
    <w:rsid w:val="006E41BF"/>
    <w:rsid w:val="006E4306"/>
    <w:rsid w:val="006E4803"/>
    <w:rsid w:val="006E4D29"/>
    <w:rsid w:val="006E5980"/>
    <w:rsid w:val="006E5ED9"/>
    <w:rsid w:val="006E62E7"/>
    <w:rsid w:val="006E6650"/>
    <w:rsid w:val="006E6966"/>
    <w:rsid w:val="006E756F"/>
    <w:rsid w:val="006F0585"/>
    <w:rsid w:val="006F0D74"/>
    <w:rsid w:val="006F103A"/>
    <w:rsid w:val="006F1334"/>
    <w:rsid w:val="006F1785"/>
    <w:rsid w:val="006F1824"/>
    <w:rsid w:val="006F1FFF"/>
    <w:rsid w:val="006F2B4F"/>
    <w:rsid w:val="006F2F2E"/>
    <w:rsid w:val="006F36B6"/>
    <w:rsid w:val="006F41D8"/>
    <w:rsid w:val="006F428F"/>
    <w:rsid w:val="006F437C"/>
    <w:rsid w:val="006F50DE"/>
    <w:rsid w:val="006F538D"/>
    <w:rsid w:val="006F581D"/>
    <w:rsid w:val="006F5CA1"/>
    <w:rsid w:val="006F6229"/>
    <w:rsid w:val="006F6FDA"/>
    <w:rsid w:val="006F7032"/>
    <w:rsid w:val="006F7628"/>
    <w:rsid w:val="006F7736"/>
    <w:rsid w:val="006F782A"/>
    <w:rsid w:val="006F7831"/>
    <w:rsid w:val="006F794B"/>
    <w:rsid w:val="00700173"/>
    <w:rsid w:val="00700B83"/>
    <w:rsid w:val="00701A70"/>
    <w:rsid w:val="007029EE"/>
    <w:rsid w:val="0070383D"/>
    <w:rsid w:val="007045B2"/>
    <w:rsid w:val="0070496B"/>
    <w:rsid w:val="00704BDE"/>
    <w:rsid w:val="007051AF"/>
    <w:rsid w:val="00705CC4"/>
    <w:rsid w:val="00705ED6"/>
    <w:rsid w:val="00706C09"/>
    <w:rsid w:val="00706C7E"/>
    <w:rsid w:val="00707D47"/>
    <w:rsid w:val="00707DCF"/>
    <w:rsid w:val="0071032D"/>
    <w:rsid w:val="007104EC"/>
    <w:rsid w:val="00711032"/>
    <w:rsid w:val="0071113C"/>
    <w:rsid w:val="00711442"/>
    <w:rsid w:val="0071269B"/>
    <w:rsid w:val="00712AD1"/>
    <w:rsid w:val="00712CD2"/>
    <w:rsid w:val="007131CD"/>
    <w:rsid w:val="0071342A"/>
    <w:rsid w:val="0071466A"/>
    <w:rsid w:val="00714AAE"/>
    <w:rsid w:val="00714EDD"/>
    <w:rsid w:val="007155FB"/>
    <w:rsid w:val="007157CC"/>
    <w:rsid w:val="00715E73"/>
    <w:rsid w:val="00715E84"/>
    <w:rsid w:val="00716DD4"/>
    <w:rsid w:val="00716F0C"/>
    <w:rsid w:val="00717A77"/>
    <w:rsid w:val="00721418"/>
    <w:rsid w:val="00721DD9"/>
    <w:rsid w:val="007224A6"/>
    <w:rsid w:val="00722CD7"/>
    <w:rsid w:val="00722D30"/>
    <w:rsid w:val="00724362"/>
    <w:rsid w:val="00724384"/>
    <w:rsid w:val="0072460E"/>
    <w:rsid w:val="007247B0"/>
    <w:rsid w:val="00724D6A"/>
    <w:rsid w:val="007263F2"/>
    <w:rsid w:val="0072662F"/>
    <w:rsid w:val="0072671E"/>
    <w:rsid w:val="00727C0F"/>
    <w:rsid w:val="00727EEC"/>
    <w:rsid w:val="007303F5"/>
    <w:rsid w:val="00730513"/>
    <w:rsid w:val="007306E3"/>
    <w:rsid w:val="00730FDE"/>
    <w:rsid w:val="00731040"/>
    <w:rsid w:val="00731A83"/>
    <w:rsid w:val="00732300"/>
    <w:rsid w:val="00732346"/>
    <w:rsid w:val="007329FE"/>
    <w:rsid w:val="00733028"/>
    <w:rsid w:val="00734B4F"/>
    <w:rsid w:val="00734ECC"/>
    <w:rsid w:val="007367FB"/>
    <w:rsid w:val="00736AC6"/>
    <w:rsid w:val="007401A7"/>
    <w:rsid w:val="007406F4"/>
    <w:rsid w:val="007411D0"/>
    <w:rsid w:val="00741950"/>
    <w:rsid w:val="00742324"/>
    <w:rsid w:val="0074303A"/>
    <w:rsid w:val="0074328E"/>
    <w:rsid w:val="00743791"/>
    <w:rsid w:val="00743A1E"/>
    <w:rsid w:val="00744141"/>
    <w:rsid w:val="0074487C"/>
    <w:rsid w:val="00744AF9"/>
    <w:rsid w:val="007454BD"/>
    <w:rsid w:val="0074560D"/>
    <w:rsid w:val="0074603B"/>
    <w:rsid w:val="007462B6"/>
    <w:rsid w:val="007472B7"/>
    <w:rsid w:val="0074773F"/>
    <w:rsid w:val="00747942"/>
    <w:rsid w:val="00752012"/>
    <w:rsid w:val="00752065"/>
    <w:rsid w:val="007532CC"/>
    <w:rsid w:val="007539A0"/>
    <w:rsid w:val="00754B24"/>
    <w:rsid w:val="00755047"/>
    <w:rsid w:val="00755057"/>
    <w:rsid w:val="0075543E"/>
    <w:rsid w:val="00755688"/>
    <w:rsid w:val="00755714"/>
    <w:rsid w:val="00755D8C"/>
    <w:rsid w:val="00756818"/>
    <w:rsid w:val="007570AB"/>
    <w:rsid w:val="007573DD"/>
    <w:rsid w:val="0075762D"/>
    <w:rsid w:val="00760363"/>
    <w:rsid w:val="00760901"/>
    <w:rsid w:val="00760B3C"/>
    <w:rsid w:val="00760FA6"/>
    <w:rsid w:val="007610BD"/>
    <w:rsid w:val="00761514"/>
    <w:rsid w:val="00761A25"/>
    <w:rsid w:val="00761B0A"/>
    <w:rsid w:val="00761B6F"/>
    <w:rsid w:val="00761E45"/>
    <w:rsid w:val="00762231"/>
    <w:rsid w:val="007624D6"/>
    <w:rsid w:val="00762A73"/>
    <w:rsid w:val="00762CFD"/>
    <w:rsid w:val="007665F9"/>
    <w:rsid w:val="00766737"/>
    <w:rsid w:val="007667DC"/>
    <w:rsid w:val="00766A47"/>
    <w:rsid w:val="00766B56"/>
    <w:rsid w:val="00767BFA"/>
    <w:rsid w:val="0077039F"/>
    <w:rsid w:val="0077061A"/>
    <w:rsid w:val="0077067B"/>
    <w:rsid w:val="00770B0F"/>
    <w:rsid w:val="00770DE0"/>
    <w:rsid w:val="00771020"/>
    <w:rsid w:val="0077151C"/>
    <w:rsid w:val="007727B7"/>
    <w:rsid w:val="00772D72"/>
    <w:rsid w:val="0077305E"/>
    <w:rsid w:val="0077398C"/>
    <w:rsid w:val="00773E70"/>
    <w:rsid w:val="00774292"/>
    <w:rsid w:val="0077458E"/>
    <w:rsid w:val="00775041"/>
    <w:rsid w:val="0077517C"/>
    <w:rsid w:val="0077563A"/>
    <w:rsid w:val="00775B0F"/>
    <w:rsid w:val="007764FB"/>
    <w:rsid w:val="0077652D"/>
    <w:rsid w:val="007769C3"/>
    <w:rsid w:val="007770DA"/>
    <w:rsid w:val="007771AF"/>
    <w:rsid w:val="0077749B"/>
    <w:rsid w:val="00777504"/>
    <w:rsid w:val="00777B94"/>
    <w:rsid w:val="00777F9F"/>
    <w:rsid w:val="007805E3"/>
    <w:rsid w:val="0078187C"/>
    <w:rsid w:val="0078194F"/>
    <w:rsid w:val="0078196C"/>
    <w:rsid w:val="00781C16"/>
    <w:rsid w:val="0078289D"/>
    <w:rsid w:val="00782F13"/>
    <w:rsid w:val="0078315B"/>
    <w:rsid w:val="00783B46"/>
    <w:rsid w:val="00783C37"/>
    <w:rsid w:val="00783E71"/>
    <w:rsid w:val="0078462E"/>
    <w:rsid w:val="00784787"/>
    <w:rsid w:val="00784AD7"/>
    <w:rsid w:val="00784AFB"/>
    <w:rsid w:val="00785BAC"/>
    <w:rsid w:val="0078714A"/>
    <w:rsid w:val="0078766F"/>
    <w:rsid w:val="00787CB3"/>
    <w:rsid w:val="00787D5A"/>
    <w:rsid w:val="00790D29"/>
    <w:rsid w:val="00790D61"/>
    <w:rsid w:val="007912CC"/>
    <w:rsid w:val="0079156E"/>
    <w:rsid w:val="00791632"/>
    <w:rsid w:val="00792A50"/>
    <w:rsid w:val="00792AAE"/>
    <w:rsid w:val="00793A0B"/>
    <w:rsid w:val="00793DD8"/>
    <w:rsid w:val="00794A8D"/>
    <w:rsid w:val="007953E5"/>
    <w:rsid w:val="00795CCA"/>
    <w:rsid w:val="00796643"/>
    <w:rsid w:val="00797690"/>
    <w:rsid w:val="00797914"/>
    <w:rsid w:val="00797C4F"/>
    <w:rsid w:val="007A05B3"/>
    <w:rsid w:val="007A09EA"/>
    <w:rsid w:val="007A1604"/>
    <w:rsid w:val="007A1FE2"/>
    <w:rsid w:val="007A274A"/>
    <w:rsid w:val="007A5061"/>
    <w:rsid w:val="007A54C3"/>
    <w:rsid w:val="007A5DF8"/>
    <w:rsid w:val="007A6812"/>
    <w:rsid w:val="007A682A"/>
    <w:rsid w:val="007A695E"/>
    <w:rsid w:val="007A6A28"/>
    <w:rsid w:val="007A6D48"/>
    <w:rsid w:val="007A7FC8"/>
    <w:rsid w:val="007B003B"/>
    <w:rsid w:val="007B017A"/>
    <w:rsid w:val="007B071D"/>
    <w:rsid w:val="007B1D15"/>
    <w:rsid w:val="007B29B2"/>
    <w:rsid w:val="007B4040"/>
    <w:rsid w:val="007B515D"/>
    <w:rsid w:val="007B5998"/>
    <w:rsid w:val="007B60B9"/>
    <w:rsid w:val="007B619F"/>
    <w:rsid w:val="007B65B8"/>
    <w:rsid w:val="007B6CB6"/>
    <w:rsid w:val="007B77A8"/>
    <w:rsid w:val="007B786A"/>
    <w:rsid w:val="007B7A72"/>
    <w:rsid w:val="007B7BC4"/>
    <w:rsid w:val="007C06F6"/>
    <w:rsid w:val="007C0C4F"/>
    <w:rsid w:val="007C15C3"/>
    <w:rsid w:val="007C1936"/>
    <w:rsid w:val="007C1B95"/>
    <w:rsid w:val="007C1CDB"/>
    <w:rsid w:val="007C21A2"/>
    <w:rsid w:val="007C269C"/>
    <w:rsid w:val="007C310D"/>
    <w:rsid w:val="007C3A4F"/>
    <w:rsid w:val="007C3EBA"/>
    <w:rsid w:val="007C4A53"/>
    <w:rsid w:val="007C4E5D"/>
    <w:rsid w:val="007C552A"/>
    <w:rsid w:val="007C66C9"/>
    <w:rsid w:val="007C6C60"/>
    <w:rsid w:val="007C7200"/>
    <w:rsid w:val="007D003F"/>
    <w:rsid w:val="007D0122"/>
    <w:rsid w:val="007D07E2"/>
    <w:rsid w:val="007D1004"/>
    <w:rsid w:val="007D1883"/>
    <w:rsid w:val="007D2519"/>
    <w:rsid w:val="007D2E90"/>
    <w:rsid w:val="007D341F"/>
    <w:rsid w:val="007D3F4A"/>
    <w:rsid w:val="007D40C1"/>
    <w:rsid w:val="007D41C1"/>
    <w:rsid w:val="007D47E7"/>
    <w:rsid w:val="007D4803"/>
    <w:rsid w:val="007D4BF9"/>
    <w:rsid w:val="007D5147"/>
    <w:rsid w:val="007D6175"/>
    <w:rsid w:val="007D659B"/>
    <w:rsid w:val="007D6B89"/>
    <w:rsid w:val="007D751E"/>
    <w:rsid w:val="007D7C42"/>
    <w:rsid w:val="007D7F45"/>
    <w:rsid w:val="007E0362"/>
    <w:rsid w:val="007E0E67"/>
    <w:rsid w:val="007E0FFA"/>
    <w:rsid w:val="007E1B52"/>
    <w:rsid w:val="007E1B58"/>
    <w:rsid w:val="007E1FF2"/>
    <w:rsid w:val="007E20FE"/>
    <w:rsid w:val="007E2140"/>
    <w:rsid w:val="007E22E0"/>
    <w:rsid w:val="007E2630"/>
    <w:rsid w:val="007E28DD"/>
    <w:rsid w:val="007E3E22"/>
    <w:rsid w:val="007E3F31"/>
    <w:rsid w:val="007E43A8"/>
    <w:rsid w:val="007E453E"/>
    <w:rsid w:val="007E4D80"/>
    <w:rsid w:val="007E6DEF"/>
    <w:rsid w:val="007F028B"/>
    <w:rsid w:val="007F0598"/>
    <w:rsid w:val="007F0645"/>
    <w:rsid w:val="007F1551"/>
    <w:rsid w:val="007F361F"/>
    <w:rsid w:val="007F4547"/>
    <w:rsid w:val="007F46CA"/>
    <w:rsid w:val="007F496E"/>
    <w:rsid w:val="007F4CB4"/>
    <w:rsid w:val="007F5050"/>
    <w:rsid w:val="007F5251"/>
    <w:rsid w:val="007F5384"/>
    <w:rsid w:val="007F546A"/>
    <w:rsid w:val="007F6013"/>
    <w:rsid w:val="007F7BC3"/>
    <w:rsid w:val="007F7C2E"/>
    <w:rsid w:val="007F7DC7"/>
    <w:rsid w:val="007F7EB6"/>
    <w:rsid w:val="008005B5"/>
    <w:rsid w:val="0080065D"/>
    <w:rsid w:val="00800A93"/>
    <w:rsid w:val="0080165C"/>
    <w:rsid w:val="0080215D"/>
    <w:rsid w:val="00802344"/>
    <w:rsid w:val="00802F1E"/>
    <w:rsid w:val="008033A3"/>
    <w:rsid w:val="008034A5"/>
    <w:rsid w:val="008042FD"/>
    <w:rsid w:val="008046BA"/>
    <w:rsid w:val="008048B8"/>
    <w:rsid w:val="00804D6D"/>
    <w:rsid w:val="008064EE"/>
    <w:rsid w:val="008069C5"/>
    <w:rsid w:val="00807033"/>
    <w:rsid w:val="0081059E"/>
    <w:rsid w:val="0081096B"/>
    <w:rsid w:val="00810A00"/>
    <w:rsid w:val="00811AB4"/>
    <w:rsid w:val="0081277F"/>
    <w:rsid w:val="00812E0C"/>
    <w:rsid w:val="0081374D"/>
    <w:rsid w:val="0081455C"/>
    <w:rsid w:val="008154E9"/>
    <w:rsid w:val="00815834"/>
    <w:rsid w:val="0081657F"/>
    <w:rsid w:val="00816B21"/>
    <w:rsid w:val="00816BBE"/>
    <w:rsid w:val="0081789C"/>
    <w:rsid w:val="00820439"/>
    <w:rsid w:val="00820822"/>
    <w:rsid w:val="00821028"/>
    <w:rsid w:val="00821A7C"/>
    <w:rsid w:val="0082235E"/>
    <w:rsid w:val="008224EE"/>
    <w:rsid w:val="008225F5"/>
    <w:rsid w:val="0082281A"/>
    <w:rsid w:val="0082335B"/>
    <w:rsid w:val="0082404C"/>
    <w:rsid w:val="00824196"/>
    <w:rsid w:val="00824593"/>
    <w:rsid w:val="00824C4C"/>
    <w:rsid w:val="00824E09"/>
    <w:rsid w:val="008250FF"/>
    <w:rsid w:val="008258C9"/>
    <w:rsid w:val="008259B5"/>
    <w:rsid w:val="00825DB6"/>
    <w:rsid w:val="00825FBC"/>
    <w:rsid w:val="00826702"/>
    <w:rsid w:val="008267A2"/>
    <w:rsid w:val="008272B8"/>
    <w:rsid w:val="00827900"/>
    <w:rsid w:val="008279B6"/>
    <w:rsid w:val="00830277"/>
    <w:rsid w:val="00830770"/>
    <w:rsid w:val="00830969"/>
    <w:rsid w:val="00830E4C"/>
    <w:rsid w:val="00831A50"/>
    <w:rsid w:val="0083230D"/>
    <w:rsid w:val="008324E1"/>
    <w:rsid w:val="00833014"/>
    <w:rsid w:val="008331EB"/>
    <w:rsid w:val="00834202"/>
    <w:rsid w:val="0083431E"/>
    <w:rsid w:val="00834471"/>
    <w:rsid w:val="00834780"/>
    <w:rsid w:val="00834865"/>
    <w:rsid w:val="00834C5D"/>
    <w:rsid w:val="00835314"/>
    <w:rsid w:val="008353B2"/>
    <w:rsid w:val="00835595"/>
    <w:rsid w:val="00836CBF"/>
    <w:rsid w:val="00837BC8"/>
    <w:rsid w:val="00837D84"/>
    <w:rsid w:val="00840B9C"/>
    <w:rsid w:val="00840D59"/>
    <w:rsid w:val="00841370"/>
    <w:rsid w:val="0084149F"/>
    <w:rsid w:val="00841B1D"/>
    <w:rsid w:val="00841BDD"/>
    <w:rsid w:val="00841D64"/>
    <w:rsid w:val="0084256A"/>
    <w:rsid w:val="00842B1A"/>
    <w:rsid w:val="00844D28"/>
    <w:rsid w:val="00845531"/>
    <w:rsid w:val="008456F5"/>
    <w:rsid w:val="00845B13"/>
    <w:rsid w:val="00845DD9"/>
    <w:rsid w:val="008464C5"/>
    <w:rsid w:val="0084698B"/>
    <w:rsid w:val="00846B41"/>
    <w:rsid w:val="00847FED"/>
    <w:rsid w:val="00850273"/>
    <w:rsid w:val="00851477"/>
    <w:rsid w:val="0085168A"/>
    <w:rsid w:val="00851F9D"/>
    <w:rsid w:val="008521DC"/>
    <w:rsid w:val="00852C0F"/>
    <w:rsid w:val="008531B0"/>
    <w:rsid w:val="008533E2"/>
    <w:rsid w:val="0085394C"/>
    <w:rsid w:val="00853CC3"/>
    <w:rsid w:val="0085456B"/>
    <w:rsid w:val="0085460D"/>
    <w:rsid w:val="008546DF"/>
    <w:rsid w:val="00854996"/>
    <w:rsid w:val="00854D82"/>
    <w:rsid w:val="00854E42"/>
    <w:rsid w:val="00854F0B"/>
    <w:rsid w:val="0085528F"/>
    <w:rsid w:val="00855452"/>
    <w:rsid w:val="00855F7C"/>
    <w:rsid w:val="0085651F"/>
    <w:rsid w:val="0085715A"/>
    <w:rsid w:val="00857E38"/>
    <w:rsid w:val="008603B9"/>
    <w:rsid w:val="00860762"/>
    <w:rsid w:val="00861387"/>
    <w:rsid w:val="0086179C"/>
    <w:rsid w:val="00861F54"/>
    <w:rsid w:val="008622BE"/>
    <w:rsid w:val="00862D39"/>
    <w:rsid w:val="00862FBE"/>
    <w:rsid w:val="008630AB"/>
    <w:rsid w:val="0086362F"/>
    <w:rsid w:val="0086405B"/>
    <w:rsid w:val="0086445E"/>
    <w:rsid w:val="00864DA6"/>
    <w:rsid w:val="00864FEE"/>
    <w:rsid w:val="0086504C"/>
    <w:rsid w:val="008656B6"/>
    <w:rsid w:val="008658C3"/>
    <w:rsid w:val="00867024"/>
    <w:rsid w:val="00870055"/>
    <w:rsid w:val="00870061"/>
    <w:rsid w:val="008700F7"/>
    <w:rsid w:val="00870938"/>
    <w:rsid w:val="00870E23"/>
    <w:rsid w:val="00870F9D"/>
    <w:rsid w:val="00871310"/>
    <w:rsid w:val="00871318"/>
    <w:rsid w:val="008718A1"/>
    <w:rsid w:val="00872992"/>
    <w:rsid w:val="00872AC2"/>
    <w:rsid w:val="00872ECE"/>
    <w:rsid w:val="00872F8F"/>
    <w:rsid w:val="00873124"/>
    <w:rsid w:val="00873126"/>
    <w:rsid w:val="00873BE4"/>
    <w:rsid w:val="00873E11"/>
    <w:rsid w:val="00874083"/>
    <w:rsid w:val="0087470B"/>
    <w:rsid w:val="00874921"/>
    <w:rsid w:val="00875F12"/>
    <w:rsid w:val="008766B2"/>
    <w:rsid w:val="00876ECE"/>
    <w:rsid w:val="00877CBC"/>
    <w:rsid w:val="00880284"/>
    <w:rsid w:val="0088055B"/>
    <w:rsid w:val="0088078B"/>
    <w:rsid w:val="0088106D"/>
    <w:rsid w:val="00881254"/>
    <w:rsid w:val="00881267"/>
    <w:rsid w:val="00881771"/>
    <w:rsid w:val="00881C2C"/>
    <w:rsid w:val="008840F0"/>
    <w:rsid w:val="0088412A"/>
    <w:rsid w:val="008846BE"/>
    <w:rsid w:val="00884F35"/>
    <w:rsid w:val="008851E0"/>
    <w:rsid w:val="00885594"/>
    <w:rsid w:val="00885950"/>
    <w:rsid w:val="0088618B"/>
    <w:rsid w:val="0088657A"/>
    <w:rsid w:val="00886B9B"/>
    <w:rsid w:val="00886C2D"/>
    <w:rsid w:val="008877DA"/>
    <w:rsid w:val="00887DE0"/>
    <w:rsid w:val="008900D2"/>
    <w:rsid w:val="00890E60"/>
    <w:rsid w:val="00890EFD"/>
    <w:rsid w:val="00891C5F"/>
    <w:rsid w:val="008924A9"/>
    <w:rsid w:val="008929DA"/>
    <w:rsid w:val="0089321D"/>
    <w:rsid w:val="00893909"/>
    <w:rsid w:val="00893B4B"/>
    <w:rsid w:val="00893BED"/>
    <w:rsid w:val="00893DA2"/>
    <w:rsid w:val="00894AFD"/>
    <w:rsid w:val="008954DB"/>
    <w:rsid w:val="008957C1"/>
    <w:rsid w:val="008979B9"/>
    <w:rsid w:val="00897D8C"/>
    <w:rsid w:val="008A01A6"/>
    <w:rsid w:val="008A0663"/>
    <w:rsid w:val="008A11DD"/>
    <w:rsid w:val="008A13E3"/>
    <w:rsid w:val="008A42CE"/>
    <w:rsid w:val="008A455B"/>
    <w:rsid w:val="008A4A6C"/>
    <w:rsid w:val="008A63B3"/>
    <w:rsid w:val="008A6ED4"/>
    <w:rsid w:val="008A70AF"/>
    <w:rsid w:val="008A740C"/>
    <w:rsid w:val="008B02D1"/>
    <w:rsid w:val="008B0781"/>
    <w:rsid w:val="008B24EA"/>
    <w:rsid w:val="008B254D"/>
    <w:rsid w:val="008B2616"/>
    <w:rsid w:val="008B2EC8"/>
    <w:rsid w:val="008B30FB"/>
    <w:rsid w:val="008B33CA"/>
    <w:rsid w:val="008B372C"/>
    <w:rsid w:val="008B3DAB"/>
    <w:rsid w:val="008B4473"/>
    <w:rsid w:val="008B46DF"/>
    <w:rsid w:val="008B48E1"/>
    <w:rsid w:val="008B4B11"/>
    <w:rsid w:val="008B517F"/>
    <w:rsid w:val="008B55B1"/>
    <w:rsid w:val="008B58C9"/>
    <w:rsid w:val="008B5A8D"/>
    <w:rsid w:val="008B6919"/>
    <w:rsid w:val="008B70A5"/>
    <w:rsid w:val="008B724B"/>
    <w:rsid w:val="008C0325"/>
    <w:rsid w:val="008C05C9"/>
    <w:rsid w:val="008C080D"/>
    <w:rsid w:val="008C0A5C"/>
    <w:rsid w:val="008C1EE7"/>
    <w:rsid w:val="008C2390"/>
    <w:rsid w:val="008C3048"/>
    <w:rsid w:val="008C32EC"/>
    <w:rsid w:val="008C4161"/>
    <w:rsid w:val="008C4219"/>
    <w:rsid w:val="008C45FA"/>
    <w:rsid w:val="008C45FF"/>
    <w:rsid w:val="008C53CA"/>
    <w:rsid w:val="008C5D46"/>
    <w:rsid w:val="008C64F2"/>
    <w:rsid w:val="008C6CF1"/>
    <w:rsid w:val="008C7BDF"/>
    <w:rsid w:val="008C7EA0"/>
    <w:rsid w:val="008D0478"/>
    <w:rsid w:val="008D05FF"/>
    <w:rsid w:val="008D0B05"/>
    <w:rsid w:val="008D1577"/>
    <w:rsid w:val="008D16CD"/>
    <w:rsid w:val="008D1812"/>
    <w:rsid w:val="008D2462"/>
    <w:rsid w:val="008D3C7E"/>
    <w:rsid w:val="008D5EFC"/>
    <w:rsid w:val="008D76AF"/>
    <w:rsid w:val="008D782B"/>
    <w:rsid w:val="008E0513"/>
    <w:rsid w:val="008E0673"/>
    <w:rsid w:val="008E1AF7"/>
    <w:rsid w:val="008E1D59"/>
    <w:rsid w:val="008E1DE1"/>
    <w:rsid w:val="008E396A"/>
    <w:rsid w:val="008E3A5F"/>
    <w:rsid w:val="008E3C42"/>
    <w:rsid w:val="008E426F"/>
    <w:rsid w:val="008E5587"/>
    <w:rsid w:val="008E5715"/>
    <w:rsid w:val="008E6661"/>
    <w:rsid w:val="008E6A16"/>
    <w:rsid w:val="008E72FA"/>
    <w:rsid w:val="008E7844"/>
    <w:rsid w:val="008E7E53"/>
    <w:rsid w:val="008F0366"/>
    <w:rsid w:val="008F0F7A"/>
    <w:rsid w:val="008F161A"/>
    <w:rsid w:val="008F16C2"/>
    <w:rsid w:val="008F1CEC"/>
    <w:rsid w:val="008F1F86"/>
    <w:rsid w:val="008F2089"/>
    <w:rsid w:val="008F21B1"/>
    <w:rsid w:val="008F2DE2"/>
    <w:rsid w:val="008F2DF4"/>
    <w:rsid w:val="008F33A1"/>
    <w:rsid w:val="008F347E"/>
    <w:rsid w:val="008F34B6"/>
    <w:rsid w:val="008F3B16"/>
    <w:rsid w:val="008F3D35"/>
    <w:rsid w:val="008F4155"/>
    <w:rsid w:val="008F4833"/>
    <w:rsid w:val="008F4F86"/>
    <w:rsid w:val="008F51F0"/>
    <w:rsid w:val="008F546F"/>
    <w:rsid w:val="008F5BD6"/>
    <w:rsid w:val="008F6023"/>
    <w:rsid w:val="008F6854"/>
    <w:rsid w:val="008F68D9"/>
    <w:rsid w:val="008F6A91"/>
    <w:rsid w:val="008F78E1"/>
    <w:rsid w:val="008F7B01"/>
    <w:rsid w:val="009000F8"/>
    <w:rsid w:val="0090050E"/>
    <w:rsid w:val="00900615"/>
    <w:rsid w:val="00902114"/>
    <w:rsid w:val="009026EC"/>
    <w:rsid w:val="00902E12"/>
    <w:rsid w:val="00902F25"/>
    <w:rsid w:val="009031D5"/>
    <w:rsid w:val="00903E02"/>
    <w:rsid w:val="00904785"/>
    <w:rsid w:val="009065C6"/>
    <w:rsid w:val="00906AE7"/>
    <w:rsid w:val="00907CEF"/>
    <w:rsid w:val="00910789"/>
    <w:rsid w:val="00910CC4"/>
    <w:rsid w:val="00910DEE"/>
    <w:rsid w:val="0091209D"/>
    <w:rsid w:val="00912106"/>
    <w:rsid w:val="00912A21"/>
    <w:rsid w:val="00913A6D"/>
    <w:rsid w:val="00913CE4"/>
    <w:rsid w:val="00913D74"/>
    <w:rsid w:val="00914888"/>
    <w:rsid w:val="0091573F"/>
    <w:rsid w:val="009158B2"/>
    <w:rsid w:val="009164E8"/>
    <w:rsid w:val="00917312"/>
    <w:rsid w:val="009174A3"/>
    <w:rsid w:val="009207C7"/>
    <w:rsid w:val="00920C76"/>
    <w:rsid w:val="00920C93"/>
    <w:rsid w:val="00920D4D"/>
    <w:rsid w:val="00920F1C"/>
    <w:rsid w:val="0092145C"/>
    <w:rsid w:val="0092218A"/>
    <w:rsid w:val="0092337F"/>
    <w:rsid w:val="00923F6F"/>
    <w:rsid w:val="0092434C"/>
    <w:rsid w:val="009270DB"/>
    <w:rsid w:val="00927639"/>
    <w:rsid w:val="0093026F"/>
    <w:rsid w:val="00930863"/>
    <w:rsid w:val="00931F1C"/>
    <w:rsid w:val="00932917"/>
    <w:rsid w:val="00932D79"/>
    <w:rsid w:val="00932F80"/>
    <w:rsid w:val="009331DF"/>
    <w:rsid w:val="009334A4"/>
    <w:rsid w:val="0093363E"/>
    <w:rsid w:val="00933A4B"/>
    <w:rsid w:val="00933C4E"/>
    <w:rsid w:val="00934DE2"/>
    <w:rsid w:val="0093669B"/>
    <w:rsid w:val="00937ADB"/>
    <w:rsid w:val="00937FCF"/>
    <w:rsid w:val="009404AA"/>
    <w:rsid w:val="0094072E"/>
    <w:rsid w:val="009416CF"/>
    <w:rsid w:val="0094191B"/>
    <w:rsid w:val="009419B1"/>
    <w:rsid w:val="00942396"/>
    <w:rsid w:val="009427C3"/>
    <w:rsid w:val="009430B1"/>
    <w:rsid w:val="0094366E"/>
    <w:rsid w:val="0094378B"/>
    <w:rsid w:val="00943AD5"/>
    <w:rsid w:val="00945AB1"/>
    <w:rsid w:val="00945DAA"/>
    <w:rsid w:val="009465BA"/>
    <w:rsid w:val="00947299"/>
    <w:rsid w:val="009474A0"/>
    <w:rsid w:val="00947780"/>
    <w:rsid w:val="009515C3"/>
    <w:rsid w:val="00951F55"/>
    <w:rsid w:val="00953315"/>
    <w:rsid w:val="009543E5"/>
    <w:rsid w:val="00955282"/>
    <w:rsid w:val="0095538C"/>
    <w:rsid w:val="009557AA"/>
    <w:rsid w:val="00956352"/>
    <w:rsid w:val="00956865"/>
    <w:rsid w:val="0095739E"/>
    <w:rsid w:val="00957ADD"/>
    <w:rsid w:val="00957D8C"/>
    <w:rsid w:val="009602CE"/>
    <w:rsid w:val="009602D9"/>
    <w:rsid w:val="009605D5"/>
    <w:rsid w:val="00960DA3"/>
    <w:rsid w:val="0096113D"/>
    <w:rsid w:val="00961264"/>
    <w:rsid w:val="009615C0"/>
    <w:rsid w:val="00961975"/>
    <w:rsid w:val="00961E21"/>
    <w:rsid w:val="009623C9"/>
    <w:rsid w:val="009626A9"/>
    <w:rsid w:val="009627BC"/>
    <w:rsid w:val="00962884"/>
    <w:rsid w:val="00962969"/>
    <w:rsid w:val="00962D4C"/>
    <w:rsid w:val="009630E5"/>
    <w:rsid w:val="00963578"/>
    <w:rsid w:val="009636E9"/>
    <w:rsid w:val="00965800"/>
    <w:rsid w:val="00966BD0"/>
    <w:rsid w:val="00966C93"/>
    <w:rsid w:val="00966D53"/>
    <w:rsid w:val="009670C9"/>
    <w:rsid w:val="009670EA"/>
    <w:rsid w:val="00967179"/>
    <w:rsid w:val="00967334"/>
    <w:rsid w:val="009678C6"/>
    <w:rsid w:val="00967E20"/>
    <w:rsid w:val="00970FE9"/>
    <w:rsid w:val="00971760"/>
    <w:rsid w:val="00971BFA"/>
    <w:rsid w:val="00971F68"/>
    <w:rsid w:val="00972CFA"/>
    <w:rsid w:val="00972EA2"/>
    <w:rsid w:val="0097349E"/>
    <w:rsid w:val="00973BDF"/>
    <w:rsid w:val="00973C19"/>
    <w:rsid w:val="00974114"/>
    <w:rsid w:val="00974387"/>
    <w:rsid w:val="009743FB"/>
    <w:rsid w:val="0097647B"/>
    <w:rsid w:val="009767B6"/>
    <w:rsid w:val="00976CF3"/>
    <w:rsid w:val="00976CFA"/>
    <w:rsid w:val="009805D5"/>
    <w:rsid w:val="00980C96"/>
    <w:rsid w:val="00981109"/>
    <w:rsid w:val="00981145"/>
    <w:rsid w:val="00981847"/>
    <w:rsid w:val="009818FB"/>
    <w:rsid w:val="00981C8C"/>
    <w:rsid w:val="00982573"/>
    <w:rsid w:val="009827A8"/>
    <w:rsid w:val="00982825"/>
    <w:rsid w:val="00982D2B"/>
    <w:rsid w:val="00983146"/>
    <w:rsid w:val="00984285"/>
    <w:rsid w:val="00984D37"/>
    <w:rsid w:val="00985665"/>
    <w:rsid w:val="009862F2"/>
    <w:rsid w:val="00987174"/>
    <w:rsid w:val="00987413"/>
    <w:rsid w:val="00987D36"/>
    <w:rsid w:val="00990470"/>
    <w:rsid w:val="009905CD"/>
    <w:rsid w:val="00991EC1"/>
    <w:rsid w:val="00992252"/>
    <w:rsid w:val="0099237E"/>
    <w:rsid w:val="009928E7"/>
    <w:rsid w:val="009929AF"/>
    <w:rsid w:val="00992FC5"/>
    <w:rsid w:val="009930D7"/>
    <w:rsid w:val="00993427"/>
    <w:rsid w:val="009936BD"/>
    <w:rsid w:val="00993C55"/>
    <w:rsid w:val="009940DD"/>
    <w:rsid w:val="0099438F"/>
    <w:rsid w:val="00994C22"/>
    <w:rsid w:val="00994FCC"/>
    <w:rsid w:val="009951CE"/>
    <w:rsid w:val="00995581"/>
    <w:rsid w:val="009956A1"/>
    <w:rsid w:val="00995C7D"/>
    <w:rsid w:val="00995D92"/>
    <w:rsid w:val="0099678C"/>
    <w:rsid w:val="0099678E"/>
    <w:rsid w:val="00996A48"/>
    <w:rsid w:val="00997AF8"/>
    <w:rsid w:val="00997EE0"/>
    <w:rsid w:val="009A1443"/>
    <w:rsid w:val="009A14C3"/>
    <w:rsid w:val="009A1C62"/>
    <w:rsid w:val="009A21E0"/>
    <w:rsid w:val="009A2D5A"/>
    <w:rsid w:val="009A3DEF"/>
    <w:rsid w:val="009A3EB0"/>
    <w:rsid w:val="009A4239"/>
    <w:rsid w:val="009A4819"/>
    <w:rsid w:val="009A5DE6"/>
    <w:rsid w:val="009A5FC4"/>
    <w:rsid w:val="009A63DB"/>
    <w:rsid w:val="009A6DC3"/>
    <w:rsid w:val="009A70A1"/>
    <w:rsid w:val="009A767D"/>
    <w:rsid w:val="009A773E"/>
    <w:rsid w:val="009B02BF"/>
    <w:rsid w:val="009B0C22"/>
    <w:rsid w:val="009B2C8B"/>
    <w:rsid w:val="009B353C"/>
    <w:rsid w:val="009B36CC"/>
    <w:rsid w:val="009B3A3E"/>
    <w:rsid w:val="009B3EAC"/>
    <w:rsid w:val="009B46D1"/>
    <w:rsid w:val="009B6587"/>
    <w:rsid w:val="009B7EF3"/>
    <w:rsid w:val="009C0274"/>
    <w:rsid w:val="009C034D"/>
    <w:rsid w:val="009C08B1"/>
    <w:rsid w:val="009C0CEC"/>
    <w:rsid w:val="009C0EE0"/>
    <w:rsid w:val="009C1125"/>
    <w:rsid w:val="009C29E4"/>
    <w:rsid w:val="009C3083"/>
    <w:rsid w:val="009C334D"/>
    <w:rsid w:val="009C3564"/>
    <w:rsid w:val="009C368C"/>
    <w:rsid w:val="009C3BE1"/>
    <w:rsid w:val="009C3C03"/>
    <w:rsid w:val="009C3DB3"/>
    <w:rsid w:val="009C3F87"/>
    <w:rsid w:val="009C4740"/>
    <w:rsid w:val="009C6215"/>
    <w:rsid w:val="009C67D7"/>
    <w:rsid w:val="009C6B4A"/>
    <w:rsid w:val="009C6BEA"/>
    <w:rsid w:val="009C6C06"/>
    <w:rsid w:val="009C6D6A"/>
    <w:rsid w:val="009C75F9"/>
    <w:rsid w:val="009D05AB"/>
    <w:rsid w:val="009D080D"/>
    <w:rsid w:val="009D0C2F"/>
    <w:rsid w:val="009D1049"/>
    <w:rsid w:val="009D14D0"/>
    <w:rsid w:val="009D1C0B"/>
    <w:rsid w:val="009D28E0"/>
    <w:rsid w:val="009D2DAA"/>
    <w:rsid w:val="009D3AE9"/>
    <w:rsid w:val="009D47C8"/>
    <w:rsid w:val="009D5506"/>
    <w:rsid w:val="009D55D9"/>
    <w:rsid w:val="009D586F"/>
    <w:rsid w:val="009D60B7"/>
    <w:rsid w:val="009D76A8"/>
    <w:rsid w:val="009D7F54"/>
    <w:rsid w:val="009E0585"/>
    <w:rsid w:val="009E0A93"/>
    <w:rsid w:val="009E1094"/>
    <w:rsid w:val="009E19FC"/>
    <w:rsid w:val="009E1D29"/>
    <w:rsid w:val="009E2168"/>
    <w:rsid w:val="009E3639"/>
    <w:rsid w:val="009E3739"/>
    <w:rsid w:val="009E3B5D"/>
    <w:rsid w:val="009E4967"/>
    <w:rsid w:val="009E4A61"/>
    <w:rsid w:val="009E5C27"/>
    <w:rsid w:val="009E5D97"/>
    <w:rsid w:val="009E61FE"/>
    <w:rsid w:val="009E6AD1"/>
    <w:rsid w:val="009E6E71"/>
    <w:rsid w:val="009F01D3"/>
    <w:rsid w:val="009F03AD"/>
    <w:rsid w:val="009F0644"/>
    <w:rsid w:val="009F07A0"/>
    <w:rsid w:val="009F1898"/>
    <w:rsid w:val="009F1902"/>
    <w:rsid w:val="009F295F"/>
    <w:rsid w:val="009F2ECD"/>
    <w:rsid w:val="009F3D57"/>
    <w:rsid w:val="009F4BC9"/>
    <w:rsid w:val="009F4F54"/>
    <w:rsid w:val="009F5177"/>
    <w:rsid w:val="009F5399"/>
    <w:rsid w:val="009F5A09"/>
    <w:rsid w:val="009F6274"/>
    <w:rsid w:val="009F672E"/>
    <w:rsid w:val="009F6945"/>
    <w:rsid w:val="009F6C0A"/>
    <w:rsid w:val="009F7F02"/>
    <w:rsid w:val="00A002CA"/>
    <w:rsid w:val="00A00524"/>
    <w:rsid w:val="00A00C99"/>
    <w:rsid w:val="00A00CF2"/>
    <w:rsid w:val="00A00D47"/>
    <w:rsid w:val="00A00EFF"/>
    <w:rsid w:val="00A013F0"/>
    <w:rsid w:val="00A01D9A"/>
    <w:rsid w:val="00A02163"/>
    <w:rsid w:val="00A04461"/>
    <w:rsid w:val="00A048ED"/>
    <w:rsid w:val="00A04B22"/>
    <w:rsid w:val="00A04FA8"/>
    <w:rsid w:val="00A052BF"/>
    <w:rsid w:val="00A05612"/>
    <w:rsid w:val="00A0593B"/>
    <w:rsid w:val="00A06E07"/>
    <w:rsid w:val="00A075E8"/>
    <w:rsid w:val="00A07712"/>
    <w:rsid w:val="00A11383"/>
    <w:rsid w:val="00A11579"/>
    <w:rsid w:val="00A123C2"/>
    <w:rsid w:val="00A128C4"/>
    <w:rsid w:val="00A13495"/>
    <w:rsid w:val="00A134F8"/>
    <w:rsid w:val="00A13ABA"/>
    <w:rsid w:val="00A141FB"/>
    <w:rsid w:val="00A1431F"/>
    <w:rsid w:val="00A15AC8"/>
    <w:rsid w:val="00A15BE0"/>
    <w:rsid w:val="00A15DEF"/>
    <w:rsid w:val="00A16FAE"/>
    <w:rsid w:val="00A17E4C"/>
    <w:rsid w:val="00A20223"/>
    <w:rsid w:val="00A20428"/>
    <w:rsid w:val="00A2048A"/>
    <w:rsid w:val="00A2057E"/>
    <w:rsid w:val="00A2087F"/>
    <w:rsid w:val="00A208DB"/>
    <w:rsid w:val="00A209A7"/>
    <w:rsid w:val="00A20F8B"/>
    <w:rsid w:val="00A21562"/>
    <w:rsid w:val="00A21A7A"/>
    <w:rsid w:val="00A23630"/>
    <w:rsid w:val="00A23BC9"/>
    <w:rsid w:val="00A24DA1"/>
    <w:rsid w:val="00A25213"/>
    <w:rsid w:val="00A2595D"/>
    <w:rsid w:val="00A25B22"/>
    <w:rsid w:val="00A25F97"/>
    <w:rsid w:val="00A265FE"/>
    <w:rsid w:val="00A27106"/>
    <w:rsid w:val="00A27692"/>
    <w:rsid w:val="00A2780C"/>
    <w:rsid w:val="00A3035C"/>
    <w:rsid w:val="00A30A35"/>
    <w:rsid w:val="00A30BA4"/>
    <w:rsid w:val="00A31193"/>
    <w:rsid w:val="00A31201"/>
    <w:rsid w:val="00A31BD6"/>
    <w:rsid w:val="00A31E35"/>
    <w:rsid w:val="00A3217C"/>
    <w:rsid w:val="00A3288D"/>
    <w:rsid w:val="00A32B15"/>
    <w:rsid w:val="00A33994"/>
    <w:rsid w:val="00A339AF"/>
    <w:rsid w:val="00A34412"/>
    <w:rsid w:val="00A34431"/>
    <w:rsid w:val="00A34DE9"/>
    <w:rsid w:val="00A352B7"/>
    <w:rsid w:val="00A3700F"/>
    <w:rsid w:val="00A3740C"/>
    <w:rsid w:val="00A3745A"/>
    <w:rsid w:val="00A4087B"/>
    <w:rsid w:val="00A40BA2"/>
    <w:rsid w:val="00A413F2"/>
    <w:rsid w:val="00A41799"/>
    <w:rsid w:val="00A4239B"/>
    <w:rsid w:val="00A4257E"/>
    <w:rsid w:val="00A4259F"/>
    <w:rsid w:val="00A426C8"/>
    <w:rsid w:val="00A42933"/>
    <w:rsid w:val="00A42B9D"/>
    <w:rsid w:val="00A42D04"/>
    <w:rsid w:val="00A42DCF"/>
    <w:rsid w:val="00A42EAA"/>
    <w:rsid w:val="00A42F45"/>
    <w:rsid w:val="00A4308A"/>
    <w:rsid w:val="00A43F5C"/>
    <w:rsid w:val="00A44285"/>
    <w:rsid w:val="00A44B9B"/>
    <w:rsid w:val="00A44BB5"/>
    <w:rsid w:val="00A44DFA"/>
    <w:rsid w:val="00A45DFC"/>
    <w:rsid w:val="00A46BBD"/>
    <w:rsid w:val="00A475CA"/>
    <w:rsid w:val="00A47842"/>
    <w:rsid w:val="00A47FF4"/>
    <w:rsid w:val="00A50426"/>
    <w:rsid w:val="00A509F2"/>
    <w:rsid w:val="00A50CA8"/>
    <w:rsid w:val="00A50FE1"/>
    <w:rsid w:val="00A51381"/>
    <w:rsid w:val="00A513C5"/>
    <w:rsid w:val="00A53123"/>
    <w:rsid w:val="00A533F6"/>
    <w:rsid w:val="00A5376C"/>
    <w:rsid w:val="00A5409E"/>
    <w:rsid w:val="00A541C6"/>
    <w:rsid w:val="00A54E15"/>
    <w:rsid w:val="00A559D2"/>
    <w:rsid w:val="00A55FA2"/>
    <w:rsid w:val="00A5634B"/>
    <w:rsid w:val="00A5666A"/>
    <w:rsid w:val="00A56919"/>
    <w:rsid w:val="00A5692D"/>
    <w:rsid w:val="00A56B8A"/>
    <w:rsid w:val="00A56C30"/>
    <w:rsid w:val="00A574B8"/>
    <w:rsid w:val="00A579FA"/>
    <w:rsid w:val="00A60879"/>
    <w:rsid w:val="00A611EC"/>
    <w:rsid w:val="00A61863"/>
    <w:rsid w:val="00A618AA"/>
    <w:rsid w:val="00A61D29"/>
    <w:rsid w:val="00A61F9A"/>
    <w:rsid w:val="00A6212E"/>
    <w:rsid w:val="00A6343F"/>
    <w:rsid w:val="00A637E2"/>
    <w:rsid w:val="00A639ED"/>
    <w:rsid w:val="00A63AFA"/>
    <w:rsid w:val="00A63FD9"/>
    <w:rsid w:val="00A64799"/>
    <w:rsid w:val="00A64DA2"/>
    <w:rsid w:val="00A658BC"/>
    <w:rsid w:val="00A65BD5"/>
    <w:rsid w:val="00A65C5A"/>
    <w:rsid w:val="00A65D2A"/>
    <w:rsid w:val="00A65DF5"/>
    <w:rsid w:val="00A65F42"/>
    <w:rsid w:val="00A67714"/>
    <w:rsid w:val="00A67D32"/>
    <w:rsid w:val="00A703AA"/>
    <w:rsid w:val="00A70796"/>
    <w:rsid w:val="00A70F60"/>
    <w:rsid w:val="00A71FE9"/>
    <w:rsid w:val="00A729A3"/>
    <w:rsid w:val="00A72AEA"/>
    <w:rsid w:val="00A732F1"/>
    <w:rsid w:val="00A736BE"/>
    <w:rsid w:val="00A73911"/>
    <w:rsid w:val="00A7391E"/>
    <w:rsid w:val="00A73E1F"/>
    <w:rsid w:val="00A73F1D"/>
    <w:rsid w:val="00A7458F"/>
    <w:rsid w:val="00A74700"/>
    <w:rsid w:val="00A74C53"/>
    <w:rsid w:val="00A74E91"/>
    <w:rsid w:val="00A750C2"/>
    <w:rsid w:val="00A75A34"/>
    <w:rsid w:val="00A75F59"/>
    <w:rsid w:val="00A7601F"/>
    <w:rsid w:val="00A76193"/>
    <w:rsid w:val="00A762D6"/>
    <w:rsid w:val="00A764F5"/>
    <w:rsid w:val="00A76925"/>
    <w:rsid w:val="00A76D52"/>
    <w:rsid w:val="00A76D7D"/>
    <w:rsid w:val="00A77E1D"/>
    <w:rsid w:val="00A80090"/>
    <w:rsid w:val="00A80523"/>
    <w:rsid w:val="00A80742"/>
    <w:rsid w:val="00A80803"/>
    <w:rsid w:val="00A80F5D"/>
    <w:rsid w:val="00A81226"/>
    <w:rsid w:val="00A8128C"/>
    <w:rsid w:val="00A81384"/>
    <w:rsid w:val="00A813FC"/>
    <w:rsid w:val="00A81431"/>
    <w:rsid w:val="00A822BF"/>
    <w:rsid w:val="00A823D2"/>
    <w:rsid w:val="00A83741"/>
    <w:rsid w:val="00A8376E"/>
    <w:rsid w:val="00A839DD"/>
    <w:rsid w:val="00A83D18"/>
    <w:rsid w:val="00A83FEF"/>
    <w:rsid w:val="00A84953"/>
    <w:rsid w:val="00A85019"/>
    <w:rsid w:val="00A85774"/>
    <w:rsid w:val="00A85BED"/>
    <w:rsid w:val="00A85F50"/>
    <w:rsid w:val="00A85FF7"/>
    <w:rsid w:val="00A860EF"/>
    <w:rsid w:val="00A86B7B"/>
    <w:rsid w:val="00A87190"/>
    <w:rsid w:val="00A871C1"/>
    <w:rsid w:val="00A87775"/>
    <w:rsid w:val="00A87F56"/>
    <w:rsid w:val="00A90DBF"/>
    <w:rsid w:val="00A924B0"/>
    <w:rsid w:val="00A93635"/>
    <w:rsid w:val="00A9389E"/>
    <w:rsid w:val="00A93A9E"/>
    <w:rsid w:val="00A93C9B"/>
    <w:rsid w:val="00A93DA0"/>
    <w:rsid w:val="00A93E1F"/>
    <w:rsid w:val="00A93F7E"/>
    <w:rsid w:val="00A94980"/>
    <w:rsid w:val="00A94CF6"/>
    <w:rsid w:val="00A951F8"/>
    <w:rsid w:val="00A9746B"/>
    <w:rsid w:val="00A97BD8"/>
    <w:rsid w:val="00AA00B1"/>
    <w:rsid w:val="00AA0118"/>
    <w:rsid w:val="00AA020B"/>
    <w:rsid w:val="00AA0F10"/>
    <w:rsid w:val="00AA1BAD"/>
    <w:rsid w:val="00AA2231"/>
    <w:rsid w:val="00AA27CD"/>
    <w:rsid w:val="00AA2B4C"/>
    <w:rsid w:val="00AA345F"/>
    <w:rsid w:val="00AA3833"/>
    <w:rsid w:val="00AA4AA4"/>
    <w:rsid w:val="00AA4E1B"/>
    <w:rsid w:val="00AA5778"/>
    <w:rsid w:val="00AA5C29"/>
    <w:rsid w:val="00AA6497"/>
    <w:rsid w:val="00AA693F"/>
    <w:rsid w:val="00AA6946"/>
    <w:rsid w:val="00AA74DE"/>
    <w:rsid w:val="00AB06D4"/>
    <w:rsid w:val="00AB07B3"/>
    <w:rsid w:val="00AB11F7"/>
    <w:rsid w:val="00AB1AA3"/>
    <w:rsid w:val="00AB1ACD"/>
    <w:rsid w:val="00AB20A0"/>
    <w:rsid w:val="00AB2703"/>
    <w:rsid w:val="00AB27AB"/>
    <w:rsid w:val="00AB3437"/>
    <w:rsid w:val="00AB3440"/>
    <w:rsid w:val="00AB4298"/>
    <w:rsid w:val="00AB5F20"/>
    <w:rsid w:val="00AB761A"/>
    <w:rsid w:val="00AB779A"/>
    <w:rsid w:val="00AB7C0F"/>
    <w:rsid w:val="00AC01B4"/>
    <w:rsid w:val="00AC0246"/>
    <w:rsid w:val="00AC0456"/>
    <w:rsid w:val="00AC07EC"/>
    <w:rsid w:val="00AC0A01"/>
    <w:rsid w:val="00AC1D11"/>
    <w:rsid w:val="00AC1D1A"/>
    <w:rsid w:val="00AC1D3C"/>
    <w:rsid w:val="00AC1E39"/>
    <w:rsid w:val="00AC270D"/>
    <w:rsid w:val="00AC2A5E"/>
    <w:rsid w:val="00AC350B"/>
    <w:rsid w:val="00AC3A0C"/>
    <w:rsid w:val="00AC3B9B"/>
    <w:rsid w:val="00AC3FB0"/>
    <w:rsid w:val="00AC4311"/>
    <w:rsid w:val="00AC43C3"/>
    <w:rsid w:val="00AC51C3"/>
    <w:rsid w:val="00AC526E"/>
    <w:rsid w:val="00AC604A"/>
    <w:rsid w:val="00AC6255"/>
    <w:rsid w:val="00AC6596"/>
    <w:rsid w:val="00AC6AC2"/>
    <w:rsid w:val="00AC6C46"/>
    <w:rsid w:val="00AC6D59"/>
    <w:rsid w:val="00AC70C2"/>
    <w:rsid w:val="00AC731C"/>
    <w:rsid w:val="00AC75C0"/>
    <w:rsid w:val="00AC765B"/>
    <w:rsid w:val="00AC7798"/>
    <w:rsid w:val="00AC7B20"/>
    <w:rsid w:val="00AC7D4C"/>
    <w:rsid w:val="00AC7E20"/>
    <w:rsid w:val="00AD097A"/>
    <w:rsid w:val="00AD09EA"/>
    <w:rsid w:val="00AD0E77"/>
    <w:rsid w:val="00AD1098"/>
    <w:rsid w:val="00AD14F9"/>
    <w:rsid w:val="00AD15ED"/>
    <w:rsid w:val="00AD217E"/>
    <w:rsid w:val="00AD2763"/>
    <w:rsid w:val="00AD327A"/>
    <w:rsid w:val="00AD3AF2"/>
    <w:rsid w:val="00AD43C1"/>
    <w:rsid w:val="00AD46B6"/>
    <w:rsid w:val="00AD48DB"/>
    <w:rsid w:val="00AD530C"/>
    <w:rsid w:val="00AD57A4"/>
    <w:rsid w:val="00AD5996"/>
    <w:rsid w:val="00AD5CD4"/>
    <w:rsid w:val="00AD5CDD"/>
    <w:rsid w:val="00AD5E6E"/>
    <w:rsid w:val="00AD5EF0"/>
    <w:rsid w:val="00AD65DE"/>
    <w:rsid w:val="00AD7748"/>
    <w:rsid w:val="00AD7801"/>
    <w:rsid w:val="00AD7C1D"/>
    <w:rsid w:val="00AE07BF"/>
    <w:rsid w:val="00AE0C62"/>
    <w:rsid w:val="00AE0C6D"/>
    <w:rsid w:val="00AE1996"/>
    <w:rsid w:val="00AE1F7F"/>
    <w:rsid w:val="00AE21E8"/>
    <w:rsid w:val="00AE2552"/>
    <w:rsid w:val="00AE2717"/>
    <w:rsid w:val="00AE2971"/>
    <w:rsid w:val="00AE2F1A"/>
    <w:rsid w:val="00AE3029"/>
    <w:rsid w:val="00AE31C9"/>
    <w:rsid w:val="00AE372A"/>
    <w:rsid w:val="00AE3FD7"/>
    <w:rsid w:val="00AE48DA"/>
    <w:rsid w:val="00AE4E56"/>
    <w:rsid w:val="00AE6AFE"/>
    <w:rsid w:val="00AE6B05"/>
    <w:rsid w:val="00AE6CFA"/>
    <w:rsid w:val="00AE6D4F"/>
    <w:rsid w:val="00AE7291"/>
    <w:rsid w:val="00AF1283"/>
    <w:rsid w:val="00AF1546"/>
    <w:rsid w:val="00AF183B"/>
    <w:rsid w:val="00AF1F9D"/>
    <w:rsid w:val="00AF27F0"/>
    <w:rsid w:val="00AF2A66"/>
    <w:rsid w:val="00AF2A6D"/>
    <w:rsid w:val="00AF31A8"/>
    <w:rsid w:val="00AF3A38"/>
    <w:rsid w:val="00AF3C7A"/>
    <w:rsid w:val="00AF3F88"/>
    <w:rsid w:val="00AF46D7"/>
    <w:rsid w:val="00AF4A29"/>
    <w:rsid w:val="00AF4E57"/>
    <w:rsid w:val="00AF5F87"/>
    <w:rsid w:val="00AF6E1E"/>
    <w:rsid w:val="00AF72A6"/>
    <w:rsid w:val="00AF76FA"/>
    <w:rsid w:val="00B00050"/>
    <w:rsid w:val="00B00C33"/>
    <w:rsid w:val="00B012BE"/>
    <w:rsid w:val="00B020CF"/>
    <w:rsid w:val="00B0240F"/>
    <w:rsid w:val="00B024B2"/>
    <w:rsid w:val="00B04211"/>
    <w:rsid w:val="00B0445A"/>
    <w:rsid w:val="00B044CD"/>
    <w:rsid w:val="00B04589"/>
    <w:rsid w:val="00B04D06"/>
    <w:rsid w:val="00B04E04"/>
    <w:rsid w:val="00B04E0B"/>
    <w:rsid w:val="00B04F8C"/>
    <w:rsid w:val="00B05137"/>
    <w:rsid w:val="00B05169"/>
    <w:rsid w:val="00B053C4"/>
    <w:rsid w:val="00B05D5E"/>
    <w:rsid w:val="00B06604"/>
    <w:rsid w:val="00B07406"/>
    <w:rsid w:val="00B07673"/>
    <w:rsid w:val="00B07A2C"/>
    <w:rsid w:val="00B07C42"/>
    <w:rsid w:val="00B10218"/>
    <w:rsid w:val="00B102FF"/>
    <w:rsid w:val="00B10306"/>
    <w:rsid w:val="00B113FE"/>
    <w:rsid w:val="00B11D87"/>
    <w:rsid w:val="00B12401"/>
    <w:rsid w:val="00B12D51"/>
    <w:rsid w:val="00B12F1D"/>
    <w:rsid w:val="00B14575"/>
    <w:rsid w:val="00B153DB"/>
    <w:rsid w:val="00B15807"/>
    <w:rsid w:val="00B158EB"/>
    <w:rsid w:val="00B15EDA"/>
    <w:rsid w:val="00B16D69"/>
    <w:rsid w:val="00B16DBB"/>
    <w:rsid w:val="00B1709D"/>
    <w:rsid w:val="00B170E5"/>
    <w:rsid w:val="00B176C0"/>
    <w:rsid w:val="00B177FD"/>
    <w:rsid w:val="00B20707"/>
    <w:rsid w:val="00B20B62"/>
    <w:rsid w:val="00B21146"/>
    <w:rsid w:val="00B21BD2"/>
    <w:rsid w:val="00B22E1E"/>
    <w:rsid w:val="00B22FE8"/>
    <w:rsid w:val="00B2350C"/>
    <w:rsid w:val="00B23D86"/>
    <w:rsid w:val="00B23EFB"/>
    <w:rsid w:val="00B2410D"/>
    <w:rsid w:val="00B243F6"/>
    <w:rsid w:val="00B2525F"/>
    <w:rsid w:val="00B26262"/>
    <w:rsid w:val="00B2629B"/>
    <w:rsid w:val="00B26503"/>
    <w:rsid w:val="00B268DB"/>
    <w:rsid w:val="00B26D14"/>
    <w:rsid w:val="00B27032"/>
    <w:rsid w:val="00B27418"/>
    <w:rsid w:val="00B27924"/>
    <w:rsid w:val="00B27C04"/>
    <w:rsid w:val="00B311F3"/>
    <w:rsid w:val="00B31449"/>
    <w:rsid w:val="00B31FA6"/>
    <w:rsid w:val="00B32143"/>
    <w:rsid w:val="00B3285A"/>
    <w:rsid w:val="00B32CFF"/>
    <w:rsid w:val="00B33B41"/>
    <w:rsid w:val="00B33B51"/>
    <w:rsid w:val="00B33D6D"/>
    <w:rsid w:val="00B3470B"/>
    <w:rsid w:val="00B34BD6"/>
    <w:rsid w:val="00B34D0F"/>
    <w:rsid w:val="00B34EC3"/>
    <w:rsid w:val="00B350A4"/>
    <w:rsid w:val="00B3533D"/>
    <w:rsid w:val="00B35C49"/>
    <w:rsid w:val="00B35C96"/>
    <w:rsid w:val="00B35E80"/>
    <w:rsid w:val="00B36621"/>
    <w:rsid w:val="00B3684E"/>
    <w:rsid w:val="00B368F1"/>
    <w:rsid w:val="00B376CE"/>
    <w:rsid w:val="00B37E13"/>
    <w:rsid w:val="00B40052"/>
    <w:rsid w:val="00B4038A"/>
    <w:rsid w:val="00B40C30"/>
    <w:rsid w:val="00B414A3"/>
    <w:rsid w:val="00B416DF"/>
    <w:rsid w:val="00B41E72"/>
    <w:rsid w:val="00B426F8"/>
    <w:rsid w:val="00B42E3D"/>
    <w:rsid w:val="00B431C2"/>
    <w:rsid w:val="00B4365B"/>
    <w:rsid w:val="00B43D33"/>
    <w:rsid w:val="00B4407C"/>
    <w:rsid w:val="00B44814"/>
    <w:rsid w:val="00B4523E"/>
    <w:rsid w:val="00B45417"/>
    <w:rsid w:val="00B463C0"/>
    <w:rsid w:val="00B47142"/>
    <w:rsid w:val="00B4730C"/>
    <w:rsid w:val="00B47803"/>
    <w:rsid w:val="00B502D0"/>
    <w:rsid w:val="00B50ED3"/>
    <w:rsid w:val="00B50F24"/>
    <w:rsid w:val="00B51FB0"/>
    <w:rsid w:val="00B52347"/>
    <w:rsid w:val="00B52A4D"/>
    <w:rsid w:val="00B52BEA"/>
    <w:rsid w:val="00B52CFF"/>
    <w:rsid w:val="00B53872"/>
    <w:rsid w:val="00B53B22"/>
    <w:rsid w:val="00B54F0A"/>
    <w:rsid w:val="00B550B5"/>
    <w:rsid w:val="00B56089"/>
    <w:rsid w:val="00B5717E"/>
    <w:rsid w:val="00B576D2"/>
    <w:rsid w:val="00B60136"/>
    <w:rsid w:val="00B602EF"/>
    <w:rsid w:val="00B60AF8"/>
    <w:rsid w:val="00B616B4"/>
    <w:rsid w:val="00B619AE"/>
    <w:rsid w:val="00B62045"/>
    <w:rsid w:val="00B6373C"/>
    <w:rsid w:val="00B654ED"/>
    <w:rsid w:val="00B656A7"/>
    <w:rsid w:val="00B65824"/>
    <w:rsid w:val="00B660E2"/>
    <w:rsid w:val="00B67975"/>
    <w:rsid w:val="00B67A8B"/>
    <w:rsid w:val="00B67CEE"/>
    <w:rsid w:val="00B67F4B"/>
    <w:rsid w:val="00B703C0"/>
    <w:rsid w:val="00B705B1"/>
    <w:rsid w:val="00B70CD9"/>
    <w:rsid w:val="00B71702"/>
    <w:rsid w:val="00B71CD2"/>
    <w:rsid w:val="00B721BF"/>
    <w:rsid w:val="00B72622"/>
    <w:rsid w:val="00B73014"/>
    <w:rsid w:val="00B73D5C"/>
    <w:rsid w:val="00B73EB2"/>
    <w:rsid w:val="00B74431"/>
    <w:rsid w:val="00B75AAB"/>
    <w:rsid w:val="00B7618E"/>
    <w:rsid w:val="00B763F8"/>
    <w:rsid w:val="00B76A55"/>
    <w:rsid w:val="00B76D46"/>
    <w:rsid w:val="00B802B3"/>
    <w:rsid w:val="00B804F1"/>
    <w:rsid w:val="00B8075C"/>
    <w:rsid w:val="00B808BD"/>
    <w:rsid w:val="00B80CE7"/>
    <w:rsid w:val="00B8110A"/>
    <w:rsid w:val="00B8288A"/>
    <w:rsid w:val="00B82F06"/>
    <w:rsid w:val="00B835DF"/>
    <w:rsid w:val="00B8362C"/>
    <w:rsid w:val="00B8383D"/>
    <w:rsid w:val="00B8400A"/>
    <w:rsid w:val="00B848B2"/>
    <w:rsid w:val="00B8528A"/>
    <w:rsid w:val="00B863B2"/>
    <w:rsid w:val="00B87CE5"/>
    <w:rsid w:val="00B90073"/>
    <w:rsid w:val="00B902B5"/>
    <w:rsid w:val="00B902EB"/>
    <w:rsid w:val="00B91485"/>
    <w:rsid w:val="00B91875"/>
    <w:rsid w:val="00B91E7C"/>
    <w:rsid w:val="00B92112"/>
    <w:rsid w:val="00B9228D"/>
    <w:rsid w:val="00B92B64"/>
    <w:rsid w:val="00B92BB5"/>
    <w:rsid w:val="00B92F4E"/>
    <w:rsid w:val="00B92F5B"/>
    <w:rsid w:val="00B930DE"/>
    <w:rsid w:val="00B9378D"/>
    <w:rsid w:val="00B94302"/>
    <w:rsid w:val="00B9474E"/>
    <w:rsid w:val="00B94D7D"/>
    <w:rsid w:val="00B95470"/>
    <w:rsid w:val="00B958D4"/>
    <w:rsid w:val="00B96006"/>
    <w:rsid w:val="00B960D3"/>
    <w:rsid w:val="00B96540"/>
    <w:rsid w:val="00B9668E"/>
    <w:rsid w:val="00B96AF4"/>
    <w:rsid w:val="00B977B3"/>
    <w:rsid w:val="00B97920"/>
    <w:rsid w:val="00BA06E5"/>
    <w:rsid w:val="00BA0A44"/>
    <w:rsid w:val="00BA0BF5"/>
    <w:rsid w:val="00BA1B28"/>
    <w:rsid w:val="00BA1CAE"/>
    <w:rsid w:val="00BA212F"/>
    <w:rsid w:val="00BA293C"/>
    <w:rsid w:val="00BA32A5"/>
    <w:rsid w:val="00BA363A"/>
    <w:rsid w:val="00BA3B02"/>
    <w:rsid w:val="00BA425B"/>
    <w:rsid w:val="00BA43C5"/>
    <w:rsid w:val="00BA45A6"/>
    <w:rsid w:val="00BA5123"/>
    <w:rsid w:val="00BA5CBB"/>
    <w:rsid w:val="00BA6130"/>
    <w:rsid w:val="00BA67F4"/>
    <w:rsid w:val="00BA741C"/>
    <w:rsid w:val="00BA7573"/>
    <w:rsid w:val="00BA7ADE"/>
    <w:rsid w:val="00BA7B8A"/>
    <w:rsid w:val="00BB0092"/>
    <w:rsid w:val="00BB009A"/>
    <w:rsid w:val="00BB0286"/>
    <w:rsid w:val="00BB0AF6"/>
    <w:rsid w:val="00BB1410"/>
    <w:rsid w:val="00BB1C5B"/>
    <w:rsid w:val="00BB33D2"/>
    <w:rsid w:val="00BB3D18"/>
    <w:rsid w:val="00BB3E44"/>
    <w:rsid w:val="00BB3ECA"/>
    <w:rsid w:val="00BB4131"/>
    <w:rsid w:val="00BB4464"/>
    <w:rsid w:val="00BB45BF"/>
    <w:rsid w:val="00BB4AAE"/>
    <w:rsid w:val="00BB4B04"/>
    <w:rsid w:val="00BB4D0B"/>
    <w:rsid w:val="00BB4EA8"/>
    <w:rsid w:val="00BB53F7"/>
    <w:rsid w:val="00BB58D3"/>
    <w:rsid w:val="00BB5ABB"/>
    <w:rsid w:val="00BB5E8F"/>
    <w:rsid w:val="00BB71C2"/>
    <w:rsid w:val="00BB797F"/>
    <w:rsid w:val="00BB7FDE"/>
    <w:rsid w:val="00BC08C5"/>
    <w:rsid w:val="00BC1AB5"/>
    <w:rsid w:val="00BC2250"/>
    <w:rsid w:val="00BC269B"/>
    <w:rsid w:val="00BC2BA1"/>
    <w:rsid w:val="00BC2DE2"/>
    <w:rsid w:val="00BC30FE"/>
    <w:rsid w:val="00BC3402"/>
    <w:rsid w:val="00BC41C1"/>
    <w:rsid w:val="00BC6325"/>
    <w:rsid w:val="00BC64E9"/>
    <w:rsid w:val="00BC68AB"/>
    <w:rsid w:val="00BC6A4A"/>
    <w:rsid w:val="00BC6F90"/>
    <w:rsid w:val="00BC7442"/>
    <w:rsid w:val="00BC79BE"/>
    <w:rsid w:val="00BC7DB7"/>
    <w:rsid w:val="00BC7E85"/>
    <w:rsid w:val="00BD07A5"/>
    <w:rsid w:val="00BD07AD"/>
    <w:rsid w:val="00BD07DC"/>
    <w:rsid w:val="00BD07EE"/>
    <w:rsid w:val="00BD0A1F"/>
    <w:rsid w:val="00BD0FE0"/>
    <w:rsid w:val="00BD10F4"/>
    <w:rsid w:val="00BD1757"/>
    <w:rsid w:val="00BD17BB"/>
    <w:rsid w:val="00BD1891"/>
    <w:rsid w:val="00BD1F6E"/>
    <w:rsid w:val="00BD1F83"/>
    <w:rsid w:val="00BD283C"/>
    <w:rsid w:val="00BD2A8E"/>
    <w:rsid w:val="00BD3445"/>
    <w:rsid w:val="00BD38F7"/>
    <w:rsid w:val="00BD3EFD"/>
    <w:rsid w:val="00BD3F0A"/>
    <w:rsid w:val="00BD4412"/>
    <w:rsid w:val="00BD4A34"/>
    <w:rsid w:val="00BD4A5B"/>
    <w:rsid w:val="00BD4F00"/>
    <w:rsid w:val="00BD500E"/>
    <w:rsid w:val="00BD59E7"/>
    <w:rsid w:val="00BD5AA0"/>
    <w:rsid w:val="00BD6014"/>
    <w:rsid w:val="00BD62DF"/>
    <w:rsid w:val="00BD663B"/>
    <w:rsid w:val="00BD6678"/>
    <w:rsid w:val="00BD71EC"/>
    <w:rsid w:val="00BD7B0B"/>
    <w:rsid w:val="00BE1491"/>
    <w:rsid w:val="00BE161B"/>
    <w:rsid w:val="00BE1E10"/>
    <w:rsid w:val="00BE20EC"/>
    <w:rsid w:val="00BE3306"/>
    <w:rsid w:val="00BE36A8"/>
    <w:rsid w:val="00BE3E2D"/>
    <w:rsid w:val="00BE40CB"/>
    <w:rsid w:val="00BE444D"/>
    <w:rsid w:val="00BE4863"/>
    <w:rsid w:val="00BE4E25"/>
    <w:rsid w:val="00BE4F0E"/>
    <w:rsid w:val="00BE5905"/>
    <w:rsid w:val="00BE5F72"/>
    <w:rsid w:val="00BE6138"/>
    <w:rsid w:val="00BE63EF"/>
    <w:rsid w:val="00BE6ECF"/>
    <w:rsid w:val="00BE73E2"/>
    <w:rsid w:val="00BE7C7E"/>
    <w:rsid w:val="00BF06B5"/>
    <w:rsid w:val="00BF0822"/>
    <w:rsid w:val="00BF0EB3"/>
    <w:rsid w:val="00BF178C"/>
    <w:rsid w:val="00BF18C7"/>
    <w:rsid w:val="00BF1933"/>
    <w:rsid w:val="00BF2095"/>
    <w:rsid w:val="00BF2181"/>
    <w:rsid w:val="00BF239B"/>
    <w:rsid w:val="00BF28C6"/>
    <w:rsid w:val="00BF29D3"/>
    <w:rsid w:val="00BF3210"/>
    <w:rsid w:val="00BF3743"/>
    <w:rsid w:val="00BF3D89"/>
    <w:rsid w:val="00BF4F3C"/>
    <w:rsid w:val="00BF5006"/>
    <w:rsid w:val="00BF571B"/>
    <w:rsid w:val="00BF5BCA"/>
    <w:rsid w:val="00BF5BE8"/>
    <w:rsid w:val="00BF6817"/>
    <w:rsid w:val="00BF7DDC"/>
    <w:rsid w:val="00C00F64"/>
    <w:rsid w:val="00C016A2"/>
    <w:rsid w:val="00C020AD"/>
    <w:rsid w:val="00C023C6"/>
    <w:rsid w:val="00C02478"/>
    <w:rsid w:val="00C02649"/>
    <w:rsid w:val="00C028F4"/>
    <w:rsid w:val="00C029C1"/>
    <w:rsid w:val="00C0331E"/>
    <w:rsid w:val="00C0361D"/>
    <w:rsid w:val="00C03E98"/>
    <w:rsid w:val="00C04C32"/>
    <w:rsid w:val="00C050DE"/>
    <w:rsid w:val="00C0580A"/>
    <w:rsid w:val="00C05AEE"/>
    <w:rsid w:val="00C06167"/>
    <w:rsid w:val="00C075F7"/>
    <w:rsid w:val="00C0789B"/>
    <w:rsid w:val="00C079EB"/>
    <w:rsid w:val="00C07F93"/>
    <w:rsid w:val="00C10485"/>
    <w:rsid w:val="00C11436"/>
    <w:rsid w:val="00C11F5C"/>
    <w:rsid w:val="00C12274"/>
    <w:rsid w:val="00C12757"/>
    <w:rsid w:val="00C127C1"/>
    <w:rsid w:val="00C12AC8"/>
    <w:rsid w:val="00C12E31"/>
    <w:rsid w:val="00C12FA1"/>
    <w:rsid w:val="00C1323A"/>
    <w:rsid w:val="00C1392D"/>
    <w:rsid w:val="00C1411B"/>
    <w:rsid w:val="00C1426E"/>
    <w:rsid w:val="00C1437C"/>
    <w:rsid w:val="00C147CD"/>
    <w:rsid w:val="00C150FF"/>
    <w:rsid w:val="00C153AD"/>
    <w:rsid w:val="00C153DF"/>
    <w:rsid w:val="00C15E20"/>
    <w:rsid w:val="00C16096"/>
    <w:rsid w:val="00C16449"/>
    <w:rsid w:val="00C1672F"/>
    <w:rsid w:val="00C16E31"/>
    <w:rsid w:val="00C21403"/>
    <w:rsid w:val="00C2151B"/>
    <w:rsid w:val="00C21720"/>
    <w:rsid w:val="00C2181C"/>
    <w:rsid w:val="00C23663"/>
    <w:rsid w:val="00C248C7"/>
    <w:rsid w:val="00C24C79"/>
    <w:rsid w:val="00C252E6"/>
    <w:rsid w:val="00C2568C"/>
    <w:rsid w:val="00C25E0B"/>
    <w:rsid w:val="00C263E4"/>
    <w:rsid w:val="00C264A4"/>
    <w:rsid w:val="00C267A0"/>
    <w:rsid w:val="00C267B9"/>
    <w:rsid w:val="00C26826"/>
    <w:rsid w:val="00C2744A"/>
    <w:rsid w:val="00C276EF"/>
    <w:rsid w:val="00C30568"/>
    <w:rsid w:val="00C3081E"/>
    <w:rsid w:val="00C3224D"/>
    <w:rsid w:val="00C3229B"/>
    <w:rsid w:val="00C323D1"/>
    <w:rsid w:val="00C3275D"/>
    <w:rsid w:val="00C32AB0"/>
    <w:rsid w:val="00C32BDB"/>
    <w:rsid w:val="00C32F37"/>
    <w:rsid w:val="00C3306A"/>
    <w:rsid w:val="00C33A1E"/>
    <w:rsid w:val="00C3469B"/>
    <w:rsid w:val="00C34B8A"/>
    <w:rsid w:val="00C35B41"/>
    <w:rsid w:val="00C35BE1"/>
    <w:rsid w:val="00C35BF2"/>
    <w:rsid w:val="00C36428"/>
    <w:rsid w:val="00C369E8"/>
    <w:rsid w:val="00C375AF"/>
    <w:rsid w:val="00C375CC"/>
    <w:rsid w:val="00C375D4"/>
    <w:rsid w:val="00C379C8"/>
    <w:rsid w:val="00C414CA"/>
    <w:rsid w:val="00C4151F"/>
    <w:rsid w:val="00C41A94"/>
    <w:rsid w:val="00C41E65"/>
    <w:rsid w:val="00C41F11"/>
    <w:rsid w:val="00C41FB8"/>
    <w:rsid w:val="00C422EA"/>
    <w:rsid w:val="00C43232"/>
    <w:rsid w:val="00C43374"/>
    <w:rsid w:val="00C43DE5"/>
    <w:rsid w:val="00C446AC"/>
    <w:rsid w:val="00C44D9A"/>
    <w:rsid w:val="00C45228"/>
    <w:rsid w:val="00C45627"/>
    <w:rsid w:val="00C45856"/>
    <w:rsid w:val="00C45F8D"/>
    <w:rsid w:val="00C46E4B"/>
    <w:rsid w:val="00C46F05"/>
    <w:rsid w:val="00C4715A"/>
    <w:rsid w:val="00C479BE"/>
    <w:rsid w:val="00C47DC1"/>
    <w:rsid w:val="00C50721"/>
    <w:rsid w:val="00C50981"/>
    <w:rsid w:val="00C50E0E"/>
    <w:rsid w:val="00C51DC3"/>
    <w:rsid w:val="00C5214B"/>
    <w:rsid w:val="00C5283A"/>
    <w:rsid w:val="00C5313F"/>
    <w:rsid w:val="00C53201"/>
    <w:rsid w:val="00C53273"/>
    <w:rsid w:val="00C535E9"/>
    <w:rsid w:val="00C5383D"/>
    <w:rsid w:val="00C54231"/>
    <w:rsid w:val="00C544A6"/>
    <w:rsid w:val="00C54804"/>
    <w:rsid w:val="00C54BCC"/>
    <w:rsid w:val="00C55197"/>
    <w:rsid w:val="00C551CB"/>
    <w:rsid w:val="00C55567"/>
    <w:rsid w:val="00C555AA"/>
    <w:rsid w:val="00C5573C"/>
    <w:rsid w:val="00C56570"/>
    <w:rsid w:val="00C56F96"/>
    <w:rsid w:val="00C5729A"/>
    <w:rsid w:val="00C57AB4"/>
    <w:rsid w:val="00C57FA0"/>
    <w:rsid w:val="00C60B8E"/>
    <w:rsid w:val="00C626AA"/>
    <w:rsid w:val="00C629B4"/>
    <w:rsid w:val="00C62CA1"/>
    <w:rsid w:val="00C6311B"/>
    <w:rsid w:val="00C63967"/>
    <w:rsid w:val="00C639FC"/>
    <w:rsid w:val="00C646B8"/>
    <w:rsid w:val="00C64A27"/>
    <w:rsid w:val="00C64FEF"/>
    <w:rsid w:val="00C65E9F"/>
    <w:rsid w:val="00C65F21"/>
    <w:rsid w:val="00C665B6"/>
    <w:rsid w:val="00C67717"/>
    <w:rsid w:val="00C700AF"/>
    <w:rsid w:val="00C702CC"/>
    <w:rsid w:val="00C704F8"/>
    <w:rsid w:val="00C70907"/>
    <w:rsid w:val="00C71298"/>
    <w:rsid w:val="00C71557"/>
    <w:rsid w:val="00C72237"/>
    <w:rsid w:val="00C728EE"/>
    <w:rsid w:val="00C72A3F"/>
    <w:rsid w:val="00C730C8"/>
    <w:rsid w:val="00C737D8"/>
    <w:rsid w:val="00C73943"/>
    <w:rsid w:val="00C74EF8"/>
    <w:rsid w:val="00C74F94"/>
    <w:rsid w:val="00C7563C"/>
    <w:rsid w:val="00C765FF"/>
    <w:rsid w:val="00C7696F"/>
    <w:rsid w:val="00C772A7"/>
    <w:rsid w:val="00C77B9B"/>
    <w:rsid w:val="00C810BF"/>
    <w:rsid w:val="00C83448"/>
    <w:rsid w:val="00C83596"/>
    <w:rsid w:val="00C8364C"/>
    <w:rsid w:val="00C83B77"/>
    <w:rsid w:val="00C83B89"/>
    <w:rsid w:val="00C84155"/>
    <w:rsid w:val="00C844B9"/>
    <w:rsid w:val="00C8453B"/>
    <w:rsid w:val="00C84557"/>
    <w:rsid w:val="00C84641"/>
    <w:rsid w:val="00C8485A"/>
    <w:rsid w:val="00C86014"/>
    <w:rsid w:val="00C86D4A"/>
    <w:rsid w:val="00C86DF9"/>
    <w:rsid w:val="00C86E09"/>
    <w:rsid w:val="00C8755B"/>
    <w:rsid w:val="00C87625"/>
    <w:rsid w:val="00C87D1A"/>
    <w:rsid w:val="00C90734"/>
    <w:rsid w:val="00C907B3"/>
    <w:rsid w:val="00C9093F"/>
    <w:rsid w:val="00C91013"/>
    <w:rsid w:val="00C929CD"/>
    <w:rsid w:val="00C92C4E"/>
    <w:rsid w:val="00C92CDC"/>
    <w:rsid w:val="00C936A9"/>
    <w:rsid w:val="00C94903"/>
    <w:rsid w:val="00C94C11"/>
    <w:rsid w:val="00C9526B"/>
    <w:rsid w:val="00C95A79"/>
    <w:rsid w:val="00C95BFF"/>
    <w:rsid w:val="00C96B9F"/>
    <w:rsid w:val="00CA0273"/>
    <w:rsid w:val="00CA031B"/>
    <w:rsid w:val="00CA1D1A"/>
    <w:rsid w:val="00CA1E79"/>
    <w:rsid w:val="00CA1F8B"/>
    <w:rsid w:val="00CA1FEC"/>
    <w:rsid w:val="00CA314E"/>
    <w:rsid w:val="00CA3F55"/>
    <w:rsid w:val="00CA5DD5"/>
    <w:rsid w:val="00CA5E04"/>
    <w:rsid w:val="00CA6C49"/>
    <w:rsid w:val="00CA7052"/>
    <w:rsid w:val="00CA70CA"/>
    <w:rsid w:val="00CA7946"/>
    <w:rsid w:val="00CB03C5"/>
    <w:rsid w:val="00CB0E32"/>
    <w:rsid w:val="00CB1972"/>
    <w:rsid w:val="00CB1B07"/>
    <w:rsid w:val="00CB1F4F"/>
    <w:rsid w:val="00CB2BA1"/>
    <w:rsid w:val="00CB32CA"/>
    <w:rsid w:val="00CB3D5E"/>
    <w:rsid w:val="00CB43FF"/>
    <w:rsid w:val="00CB4AF0"/>
    <w:rsid w:val="00CB4E73"/>
    <w:rsid w:val="00CB595D"/>
    <w:rsid w:val="00CB60CC"/>
    <w:rsid w:val="00CB63B1"/>
    <w:rsid w:val="00CB63B9"/>
    <w:rsid w:val="00CB67CA"/>
    <w:rsid w:val="00CB6A2F"/>
    <w:rsid w:val="00CB6BD6"/>
    <w:rsid w:val="00CB7AC5"/>
    <w:rsid w:val="00CC0484"/>
    <w:rsid w:val="00CC13EC"/>
    <w:rsid w:val="00CC15CB"/>
    <w:rsid w:val="00CC15E2"/>
    <w:rsid w:val="00CC278F"/>
    <w:rsid w:val="00CC41E7"/>
    <w:rsid w:val="00CC42D5"/>
    <w:rsid w:val="00CC4457"/>
    <w:rsid w:val="00CC48E1"/>
    <w:rsid w:val="00CC54CE"/>
    <w:rsid w:val="00CC5DA2"/>
    <w:rsid w:val="00CC6158"/>
    <w:rsid w:val="00CC6B9B"/>
    <w:rsid w:val="00CC6DAF"/>
    <w:rsid w:val="00CD0FD6"/>
    <w:rsid w:val="00CD138F"/>
    <w:rsid w:val="00CD158A"/>
    <w:rsid w:val="00CD1DE0"/>
    <w:rsid w:val="00CD26BF"/>
    <w:rsid w:val="00CD283D"/>
    <w:rsid w:val="00CD29B5"/>
    <w:rsid w:val="00CD2F31"/>
    <w:rsid w:val="00CD3248"/>
    <w:rsid w:val="00CD3756"/>
    <w:rsid w:val="00CD3D8F"/>
    <w:rsid w:val="00CD3FB3"/>
    <w:rsid w:val="00CD4334"/>
    <w:rsid w:val="00CD5ECE"/>
    <w:rsid w:val="00CD649A"/>
    <w:rsid w:val="00CD72CF"/>
    <w:rsid w:val="00CE0ECE"/>
    <w:rsid w:val="00CE279A"/>
    <w:rsid w:val="00CE28F0"/>
    <w:rsid w:val="00CE2F23"/>
    <w:rsid w:val="00CE301E"/>
    <w:rsid w:val="00CE3BA1"/>
    <w:rsid w:val="00CE4D01"/>
    <w:rsid w:val="00CE4D23"/>
    <w:rsid w:val="00CE6242"/>
    <w:rsid w:val="00CE6620"/>
    <w:rsid w:val="00CE663A"/>
    <w:rsid w:val="00CE6917"/>
    <w:rsid w:val="00CE6B39"/>
    <w:rsid w:val="00CE6C86"/>
    <w:rsid w:val="00CF0613"/>
    <w:rsid w:val="00CF07B7"/>
    <w:rsid w:val="00CF1384"/>
    <w:rsid w:val="00CF1546"/>
    <w:rsid w:val="00CF21DD"/>
    <w:rsid w:val="00CF21F9"/>
    <w:rsid w:val="00CF25F9"/>
    <w:rsid w:val="00CF3018"/>
    <w:rsid w:val="00CF3180"/>
    <w:rsid w:val="00CF32D0"/>
    <w:rsid w:val="00CF3D51"/>
    <w:rsid w:val="00CF416F"/>
    <w:rsid w:val="00CF4392"/>
    <w:rsid w:val="00CF4419"/>
    <w:rsid w:val="00CF4544"/>
    <w:rsid w:val="00CF4767"/>
    <w:rsid w:val="00CF5228"/>
    <w:rsid w:val="00CF5304"/>
    <w:rsid w:val="00CF540D"/>
    <w:rsid w:val="00CF5894"/>
    <w:rsid w:val="00CF64C0"/>
    <w:rsid w:val="00CF65BD"/>
    <w:rsid w:val="00CF6732"/>
    <w:rsid w:val="00CF68F8"/>
    <w:rsid w:val="00CF7C7F"/>
    <w:rsid w:val="00D0008D"/>
    <w:rsid w:val="00D00091"/>
    <w:rsid w:val="00D00349"/>
    <w:rsid w:val="00D01C5C"/>
    <w:rsid w:val="00D01F2C"/>
    <w:rsid w:val="00D02838"/>
    <w:rsid w:val="00D02B5F"/>
    <w:rsid w:val="00D04384"/>
    <w:rsid w:val="00D05305"/>
    <w:rsid w:val="00D055C1"/>
    <w:rsid w:val="00D056DC"/>
    <w:rsid w:val="00D0574F"/>
    <w:rsid w:val="00D060BF"/>
    <w:rsid w:val="00D0786B"/>
    <w:rsid w:val="00D07A51"/>
    <w:rsid w:val="00D07C9A"/>
    <w:rsid w:val="00D10720"/>
    <w:rsid w:val="00D10905"/>
    <w:rsid w:val="00D10CB4"/>
    <w:rsid w:val="00D111BD"/>
    <w:rsid w:val="00D11851"/>
    <w:rsid w:val="00D122EA"/>
    <w:rsid w:val="00D12441"/>
    <w:rsid w:val="00D12753"/>
    <w:rsid w:val="00D12B0D"/>
    <w:rsid w:val="00D12D8A"/>
    <w:rsid w:val="00D139CC"/>
    <w:rsid w:val="00D1417E"/>
    <w:rsid w:val="00D16E3F"/>
    <w:rsid w:val="00D1723B"/>
    <w:rsid w:val="00D17D5F"/>
    <w:rsid w:val="00D209AA"/>
    <w:rsid w:val="00D2139A"/>
    <w:rsid w:val="00D21848"/>
    <w:rsid w:val="00D21A92"/>
    <w:rsid w:val="00D21BCC"/>
    <w:rsid w:val="00D21C3B"/>
    <w:rsid w:val="00D23313"/>
    <w:rsid w:val="00D233F0"/>
    <w:rsid w:val="00D246D5"/>
    <w:rsid w:val="00D25517"/>
    <w:rsid w:val="00D25A79"/>
    <w:rsid w:val="00D25E02"/>
    <w:rsid w:val="00D26198"/>
    <w:rsid w:val="00D26CA5"/>
    <w:rsid w:val="00D271F9"/>
    <w:rsid w:val="00D278B6"/>
    <w:rsid w:val="00D3010D"/>
    <w:rsid w:val="00D30297"/>
    <w:rsid w:val="00D30466"/>
    <w:rsid w:val="00D30576"/>
    <w:rsid w:val="00D308D4"/>
    <w:rsid w:val="00D30B1F"/>
    <w:rsid w:val="00D30F33"/>
    <w:rsid w:val="00D315DD"/>
    <w:rsid w:val="00D3210B"/>
    <w:rsid w:val="00D323A4"/>
    <w:rsid w:val="00D32C67"/>
    <w:rsid w:val="00D336C6"/>
    <w:rsid w:val="00D33B3E"/>
    <w:rsid w:val="00D33B4D"/>
    <w:rsid w:val="00D3411B"/>
    <w:rsid w:val="00D34B96"/>
    <w:rsid w:val="00D34C39"/>
    <w:rsid w:val="00D3685B"/>
    <w:rsid w:val="00D36880"/>
    <w:rsid w:val="00D36EE2"/>
    <w:rsid w:val="00D37705"/>
    <w:rsid w:val="00D37A35"/>
    <w:rsid w:val="00D41271"/>
    <w:rsid w:val="00D4172C"/>
    <w:rsid w:val="00D41BC5"/>
    <w:rsid w:val="00D41BF6"/>
    <w:rsid w:val="00D422AF"/>
    <w:rsid w:val="00D42401"/>
    <w:rsid w:val="00D427CC"/>
    <w:rsid w:val="00D433F3"/>
    <w:rsid w:val="00D437B0"/>
    <w:rsid w:val="00D4394E"/>
    <w:rsid w:val="00D43C0B"/>
    <w:rsid w:val="00D44D5E"/>
    <w:rsid w:val="00D4538F"/>
    <w:rsid w:val="00D45D56"/>
    <w:rsid w:val="00D4681D"/>
    <w:rsid w:val="00D46B57"/>
    <w:rsid w:val="00D47909"/>
    <w:rsid w:val="00D47AF0"/>
    <w:rsid w:val="00D50529"/>
    <w:rsid w:val="00D505DC"/>
    <w:rsid w:val="00D50610"/>
    <w:rsid w:val="00D509D8"/>
    <w:rsid w:val="00D52431"/>
    <w:rsid w:val="00D52666"/>
    <w:rsid w:val="00D52A1D"/>
    <w:rsid w:val="00D52B02"/>
    <w:rsid w:val="00D52DC0"/>
    <w:rsid w:val="00D53DC3"/>
    <w:rsid w:val="00D53ED8"/>
    <w:rsid w:val="00D54194"/>
    <w:rsid w:val="00D549BB"/>
    <w:rsid w:val="00D54BA3"/>
    <w:rsid w:val="00D55098"/>
    <w:rsid w:val="00D5543A"/>
    <w:rsid w:val="00D55608"/>
    <w:rsid w:val="00D5560D"/>
    <w:rsid w:val="00D556CF"/>
    <w:rsid w:val="00D55F12"/>
    <w:rsid w:val="00D5671C"/>
    <w:rsid w:val="00D56DE0"/>
    <w:rsid w:val="00D57190"/>
    <w:rsid w:val="00D57CF3"/>
    <w:rsid w:val="00D605AE"/>
    <w:rsid w:val="00D60C1C"/>
    <w:rsid w:val="00D617D3"/>
    <w:rsid w:val="00D61CB3"/>
    <w:rsid w:val="00D638E1"/>
    <w:rsid w:val="00D63BC5"/>
    <w:rsid w:val="00D64038"/>
    <w:rsid w:val="00D6460E"/>
    <w:rsid w:val="00D654A1"/>
    <w:rsid w:val="00D6609E"/>
    <w:rsid w:val="00D66618"/>
    <w:rsid w:val="00D66859"/>
    <w:rsid w:val="00D66CE5"/>
    <w:rsid w:val="00D67261"/>
    <w:rsid w:val="00D6735E"/>
    <w:rsid w:val="00D67366"/>
    <w:rsid w:val="00D6753C"/>
    <w:rsid w:val="00D70204"/>
    <w:rsid w:val="00D70522"/>
    <w:rsid w:val="00D71267"/>
    <w:rsid w:val="00D718AE"/>
    <w:rsid w:val="00D7199E"/>
    <w:rsid w:val="00D72810"/>
    <w:rsid w:val="00D72C7A"/>
    <w:rsid w:val="00D72D0A"/>
    <w:rsid w:val="00D73E91"/>
    <w:rsid w:val="00D74AD8"/>
    <w:rsid w:val="00D768A7"/>
    <w:rsid w:val="00D768F8"/>
    <w:rsid w:val="00D771C4"/>
    <w:rsid w:val="00D7722E"/>
    <w:rsid w:val="00D77FA6"/>
    <w:rsid w:val="00D8056B"/>
    <w:rsid w:val="00D80607"/>
    <w:rsid w:val="00D80CFE"/>
    <w:rsid w:val="00D80F71"/>
    <w:rsid w:val="00D8160B"/>
    <w:rsid w:val="00D81A9E"/>
    <w:rsid w:val="00D823B7"/>
    <w:rsid w:val="00D8268F"/>
    <w:rsid w:val="00D83161"/>
    <w:rsid w:val="00D8374F"/>
    <w:rsid w:val="00D83CEE"/>
    <w:rsid w:val="00D8402C"/>
    <w:rsid w:val="00D844CD"/>
    <w:rsid w:val="00D84576"/>
    <w:rsid w:val="00D84EA9"/>
    <w:rsid w:val="00D85232"/>
    <w:rsid w:val="00D853CB"/>
    <w:rsid w:val="00D854BB"/>
    <w:rsid w:val="00D85876"/>
    <w:rsid w:val="00D85D6D"/>
    <w:rsid w:val="00D86A39"/>
    <w:rsid w:val="00D86BC0"/>
    <w:rsid w:val="00D871FC"/>
    <w:rsid w:val="00D87562"/>
    <w:rsid w:val="00D87DF6"/>
    <w:rsid w:val="00D908F2"/>
    <w:rsid w:val="00D90D06"/>
    <w:rsid w:val="00D91E9A"/>
    <w:rsid w:val="00D92423"/>
    <w:rsid w:val="00D92C66"/>
    <w:rsid w:val="00D92D93"/>
    <w:rsid w:val="00D92DEF"/>
    <w:rsid w:val="00D93673"/>
    <w:rsid w:val="00D93887"/>
    <w:rsid w:val="00D93D68"/>
    <w:rsid w:val="00D94528"/>
    <w:rsid w:val="00D95118"/>
    <w:rsid w:val="00D95420"/>
    <w:rsid w:val="00D95D11"/>
    <w:rsid w:val="00D95EBC"/>
    <w:rsid w:val="00D96B5B"/>
    <w:rsid w:val="00D96C8E"/>
    <w:rsid w:val="00D97CBF"/>
    <w:rsid w:val="00DA0214"/>
    <w:rsid w:val="00DA0298"/>
    <w:rsid w:val="00DA0CB7"/>
    <w:rsid w:val="00DA10C6"/>
    <w:rsid w:val="00DA1394"/>
    <w:rsid w:val="00DA235D"/>
    <w:rsid w:val="00DA2897"/>
    <w:rsid w:val="00DA3218"/>
    <w:rsid w:val="00DA38CE"/>
    <w:rsid w:val="00DA39DF"/>
    <w:rsid w:val="00DA3C78"/>
    <w:rsid w:val="00DA44DE"/>
    <w:rsid w:val="00DA5249"/>
    <w:rsid w:val="00DA56CA"/>
    <w:rsid w:val="00DA5E08"/>
    <w:rsid w:val="00DA64EE"/>
    <w:rsid w:val="00DA7099"/>
    <w:rsid w:val="00DA71EB"/>
    <w:rsid w:val="00DA7A51"/>
    <w:rsid w:val="00DA7C8A"/>
    <w:rsid w:val="00DB0379"/>
    <w:rsid w:val="00DB1260"/>
    <w:rsid w:val="00DB130A"/>
    <w:rsid w:val="00DB1D24"/>
    <w:rsid w:val="00DB2066"/>
    <w:rsid w:val="00DB2733"/>
    <w:rsid w:val="00DB2828"/>
    <w:rsid w:val="00DB2B68"/>
    <w:rsid w:val="00DB2BA5"/>
    <w:rsid w:val="00DB2FC7"/>
    <w:rsid w:val="00DB3400"/>
    <w:rsid w:val="00DB38D1"/>
    <w:rsid w:val="00DB3FFC"/>
    <w:rsid w:val="00DB4B5A"/>
    <w:rsid w:val="00DB4F15"/>
    <w:rsid w:val="00DB58EB"/>
    <w:rsid w:val="00DB72A3"/>
    <w:rsid w:val="00DB7559"/>
    <w:rsid w:val="00DB75B7"/>
    <w:rsid w:val="00DB79E6"/>
    <w:rsid w:val="00DB7BED"/>
    <w:rsid w:val="00DC00DA"/>
    <w:rsid w:val="00DC0C1A"/>
    <w:rsid w:val="00DC0E3D"/>
    <w:rsid w:val="00DC0E4C"/>
    <w:rsid w:val="00DC111C"/>
    <w:rsid w:val="00DC16CC"/>
    <w:rsid w:val="00DC1B4C"/>
    <w:rsid w:val="00DC1C10"/>
    <w:rsid w:val="00DC2016"/>
    <w:rsid w:val="00DC2040"/>
    <w:rsid w:val="00DC2CAA"/>
    <w:rsid w:val="00DC3935"/>
    <w:rsid w:val="00DC3AA5"/>
    <w:rsid w:val="00DC3BE4"/>
    <w:rsid w:val="00DC3C6B"/>
    <w:rsid w:val="00DC496C"/>
    <w:rsid w:val="00DC4979"/>
    <w:rsid w:val="00DC5308"/>
    <w:rsid w:val="00DC5409"/>
    <w:rsid w:val="00DC67C1"/>
    <w:rsid w:val="00DD0E14"/>
    <w:rsid w:val="00DD124D"/>
    <w:rsid w:val="00DD18A7"/>
    <w:rsid w:val="00DD2FD3"/>
    <w:rsid w:val="00DD3B23"/>
    <w:rsid w:val="00DD425B"/>
    <w:rsid w:val="00DD4734"/>
    <w:rsid w:val="00DD4C49"/>
    <w:rsid w:val="00DD4F2C"/>
    <w:rsid w:val="00DD51AC"/>
    <w:rsid w:val="00DD529B"/>
    <w:rsid w:val="00DD52BD"/>
    <w:rsid w:val="00DD5470"/>
    <w:rsid w:val="00DD6064"/>
    <w:rsid w:val="00DD624F"/>
    <w:rsid w:val="00DD62FE"/>
    <w:rsid w:val="00DD709A"/>
    <w:rsid w:val="00DD7AB1"/>
    <w:rsid w:val="00DE0CA1"/>
    <w:rsid w:val="00DE0F93"/>
    <w:rsid w:val="00DE173A"/>
    <w:rsid w:val="00DE20D9"/>
    <w:rsid w:val="00DE239D"/>
    <w:rsid w:val="00DE2ADD"/>
    <w:rsid w:val="00DE39B3"/>
    <w:rsid w:val="00DE3EFE"/>
    <w:rsid w:val="00DE456D"/>
    <w:rsid w:val="00DE4610"/>
    <w:rsid w:val="00DE4971"/>
    <w:rsid w:val="00DE4E8A"/>
    <w:rsid w:val="00DE5A7C"/>
    <w:rsid w:val="00DE5C2A"/>
    <w:rsid w:val="00DE5FC4"/>
    <w:rsid w:val="00DE7B5E"/>
    <w:rsid w:val="00DF027C"/>
    <w:rsid w:val="00DF138C"/>
    <w:rsid w:val="00DF1483"/>
    <w:rsid w:val="00DF17A1"/>
    <w:rsid w:val="00DF1D85"/>
    <w:rsid w:val="00DF200B"/>
    <w:rsid w:val="00DF203A"/>
    <w:rsid w:val="00DF2726"/>
    <w:rsid w:val="00DF27EC"/>
    <w:rsid w:val="00DF2BE8"/>
    <w:rsid w:val="00DF2C55"/>
    <w:rsid w:val="00DF2CA9"/>
    <w:rsid w:val="00DF46B7"/>
    <w:rsid w:val="00DF52EF"/>
    <w:rsid w:val="00DF5410"/>
    <w:rsid w:val="00DF559F"/>
    <w:rsid w:val="00DF6093"/>
    <w:rsid w:val="00DF660C"/>
    <w:rsid w:val="00DF7349"/>
    <w:rsid w:val="00DF7BAA"/>
    <w:rsid w:val="00DF7C7F"/>
    <w:rsid w:val="00E028FA"/>
    <w:rsid w:val="00E02CBD"/>
    <w:rsid w:val="00E02E9F"/>
    <w:rsid w:val="00E0308E"/>
    <w:rsid w:val="00E03192"/>
    <w:rsid w:val="00E032E0"/>
    <w:rsid w:val="00E0346C"/>
    <w:rsid w:val="00E03473"/>
    <w:rsid w:val="00E037CD"/>
    <w:rsid w:val="00E03C7D"/>
    <w:rsid w:val="00E0423A"/>
    <w:rsid w:val="00E054F8"/>
    <w:rsid w:val="00E062B2"/>
    <w:rsid w:val="00E0653E"/>
    <w:rsid w:val="00E06F82"/>
    <w:rsid w:val="00E06FBC"/>
    <w:rsid w:val="00E07A0D"/>
    <w:rsid w:val="00E07CE9"/>
    <w:rsid w:val="00E07E39"/>
    <w:rsid w:val="00E10691"/>
    <w:rsid w:val="00E10699"/>
    <w:rsid w:val="00E10B4C"/>
    <w:rsid w:val="00E10B72"/>
    <w:rsid w:val="00E10BA4"/>
    <w:rsid w:val="00E10CAF"/>
    <w:rsid w:val="00E10E6E"/>
    <w:rsid w:val="00E110A2"/>
    <w:rsid w:val="00E117FF"/>
    <w:rsid w:val="00E126E3"/>
    <w:rsid w:val="00E128DF"/>
    <w:rsid w:val="00E131A5"/>
    <w:rsid w:val="00E1330D"/>
    <w:rsid w:val="00E136B6"/>
    <w:rsid w:val="00E14A64"/>
    <w:rsid w:val="00E15B21"/>
    <w:rsid w:val="00E16548"/>
    <w:rsid w:val="00E167C1"/>
    <w:rsid w:val="00E167D5"/>
    <w:rsid w:val="00E16E37"/>
    <w:rsid w:val="00E16EA2"/>
    <w:rsid w:val="00E17477"/>
    <w:rsid w:val="00E176A8"/>
    <w:rsid w:val="00E177CB"/>
    <w:rsid w:val="00E178D3"/>
    <w:rsid w:val="00E17B95"/>
    <w:rsid w:val="00E17E09"/>
    <w:rsid w:val="00E203D3"/>
    <w:rsid w:val="00E208EB"/>
    <w:rsid w:val="00E20A6E"/>
    <w:rsid w:val="00E20ADF"/>
    <w:rsid w:val="00E210AB"/>
    <w:rsid w:val="00E215F6"/>
    <w:rsid w:val="00E21CDE"/>
    <w:rsid w:val="00E2231A"/>
    <w:rsid w:val="00E224F9"/>
    <w:rsid w:val="00E2272E"/>
    <w:rsid w:val="00E22B2E"/>
    <w:rsid w:val="00E22B89"/>
    <w:rsid w:val="00E22C6F"/>
    <w:rsid w:val="00E22EC2"/>
    <w:rsid w:val="00E231FA"/>
    <w:rsid w:val="00E23394"/>
    <w:rsid w:val="00E2368B"/>
    <w:rsid w:val="00E23FFB"/>
    <w:rsid w:val="00E240CA"/>
    <w:rsid w:val="00E24215"/>
    <w:rsid w:val="00E244EB"/>
    <w:rsid w:val="00E24CB1"/>
    <w:rsid w:val="00E24E03"/>
    <w:rsid w:val="00E2533E"/>
    <w:rsid w:val="00E25409"/>
    <w:rsid w:val="00E25B5F"/>
    <w:rsid w:val="00E260C9"/>
    <w:rsid w:val="00E26E10"/>
    <w:rsid w:val="00E277AD"/>
    <w:rsid w:val="00E2783E"/>
    <w:rsid w:val="00E27DE4"/>
    <w:rsid w:val="00E30E38"/>
    <w:rsid w:val="00E31A45"/>
    <w:rsid w:val="00E31ADE"/>
    <w:rsid w:val="00E324FA"/>
    <w:rsid w:val="00E325C7"/>
    <w:rsid w:val="00E32826"/>
    <w:rsid w:val="00E32BEE"/>
    <w:rsid w:val="00E32C29"/>
    <w:rsid w:val="00E32D3B"/>
    <w:rsid w:val="00E33E1A"/>
    <w:rsid w:val="00E34849"/>
    <w:rsid w:val="00E34921"/>
    <w:rsid w:val="00E350F6"/>
    <w:rsid w:val="00E35449"/>
    <w:rsid w:val="00E3547F"/>
    <w:rsid w:val="00E355E2"/>
    <w:rsid w:val="00E36EE5"/>
    <w:rsid w:val="00E37634"/>
    <w:rsid w:val="00E378A3"/>
    <w:rsid w:val="00E4011D"/>
    <w:rsid w:val="00E40824"/>
    <w:rsid w:val="00E40D83"/>
    <w:rsid w:val="00E41220"/>
    <w:rsid w:val="00E41AC6"/>
    <w:rsid w:val="00E4210C"/>
    <w:rsid w:val="00E42616"/>
    <w:rsid w:val="00E42819"/>
    <w:rsid w:val="00E42B82"/>
    <w:rsid w:val="00E43A64"/>
    <w:rsid w:val="00E43BA6"/>
    <w:rsid w:val="00E43BAC"/>
    <w:rsid w:val="00E43C6C"/>
    <w:rsid w:val="00E43D22"/>
    <w:rsid w:val="00E45447"/>
    <w:rsid w:val="00E4555E"/>
    <w:rsid w:val="00E466DD"/>
    <w:rsid w:val="00E46814"/>
    <w:rsid w:val="00E47695"/>
    <w:rsid w:val="00E4786F"/>
    <w:rsid w:val="00E50ADC"/>
    <w:rsid w:val="00E50FA3"/>
    <w:rsid w:val="00E527A0"/>
    <w:rsid w:val="00E53156"/>
    <w:rsid w:val="00E531EE"/>
    <w:rsid w:val="00E53D03"/>
    <w:rsid w:val="00E54193"/>
    <w:rsid w:val="00E5641D"/>
    <w:rsid w:val="00E579CB"/>
    <w:rsid w:val="00E60373"/>
    <w:rsid w:val="00E6079B"/>
    <w:rsid w:val="00E60A14"/>
    <w:rsid w:val="00E60EC7"/>
    <w:rsid w:val="00E61027"/>
    <w:rsid w:val="00E611B5"/>
    <w:rsid w:val="00E6129D"/>
    <w:rsid w:val="00E6158E"/>
    <w:rsid w:val="00E618B4"/>
    <w:rsid w:val="00E61A21"/>
    <w:rsid w:val="00E61BE0"/>
    <w:rsid w:val="00E61F6F"/>
    <w:rsid w:val="00E6224D"/>
    <w:rsid w:val="00E62537"/>
    <w:rsid w:val="00E625D8"/>
    <w:rsid w:val="00E6278D"/>
    <w:rsid w:val="00E62B82"/>
    <w:rsid w:val="00E631F3"/>
    <w:rsid w:val="00E6376A"/>
    <w:rsid w:val="00E63874"/>
    <w:rsid w:val="00E63B76"/>
    <w:rsid w:val="00E64B3C"/>
    <w:rsid w:val="00E6501D"/>
    <w:rsid w:val="00E66013"/>
    <w:rsid w:val="00E66830"/>
    <w:rsid w:val="00E66A58"/>
    <w:rsid w:val="00E66C65"/>
    <w:rsid w:val="00E67D84"/>
    <w:rsid w:val="00E71D28"/>
    <w:rsid w:val="00E72FD9"/>
    <w:rsid w:val="00E730AC"/>
    <w:rsid w:val="00E73455"/>
    <w:rsid w:val="00E737EF"/>
    <w:rsid w:val="00E74334"/>
    <w:rsid w:val="00E7462D"/>
    <w:rsid w:val="00E74689"/>
    <w:rsid w:val="00E75866"/>
    <w:rsid w:val="00E75BD2"/>
    <w:rsid w:val="00E75DA8"/>
    <w:rsid w:val="00E76555"/>
    <w:rsid w:val="00E77158"/>
    <w:rsid w:val="00E80345"/>
    <w:rsid w:val="00E80D00"/>
    <w:rsid w:val="00E8159F"/>
    <w:rsid w:val="00E81BA3"/>
    <w:rsid w:val="00E81CFF"/>
    <w:rsid w:val="00E81D60"/>
    <w:rsid w:val="00E81FA8"/>
    <w:rsid w:val="00E82825"/>
    <w:rsid w:val="00E82ACD"/>
    <w:rsid w:val="00E82FEA"/>
    <w:rsid w:val="00E84D54"/>
    <w:rsid w:val="00E856A7"/>
    <w:rsid w:val="00E85B16"/>
    <w:rsid w:val="00E85B2B"/>
    <w:rsid w:val="00E85E60"/>
    <w:rsid w:val="00E86DC6"/>
    <w:rsid w:val="00E86E6A"/>
    <w:rsid w:val="00E86EAF"/>
    <w:rsid w:val="00E879D9"/>
    <w:rsid w:val="00E9067E"/>
    <w:rsid w:val="00E90847"/>
    <w:rsid w:val="00E9138B"/>
    <w:rsid w:val="00E92967"/>
    <w:rsid w:val="00E92C79"/>
    <w:rsid w:val="00E933F9"/>
    <w:rsid w:val="00E93B3D"/>
    <w:rsid w:val="00E945DC"/>
    <w:rsid w:val="00E958FD"/>
    <w:rsid w:val="00E95A34"/>
    <w:rsid w:val="00E96061"/>
    <w:rsid w:val="00E96C3D"/>
    <w:rsid w:val="00EA04E2"/>
    <w:rsid w:val="00EA09F5"/>
    <w:rsid w:val="00EA11E4"/>
    <w:rsid w:val="00EA169C"/>
    <w:rsid w:val="00EA1B80"/>
    <w:rsid w:val="00EA1D73"/>
    <w:rsid w:val="00EA25AD"/>
    <w:rsid w:val="00EA2BA6"/>
    <w:rsid w:val="00EA2D34"/>
    <w:rsid w:val="00EA354B"/>
    <w:rsid w:val="00EA3F20"/>
    <w:rsid w:val="00EA46D3"/>
    <w:rsid w:val="00EA4995"/>
    <w:rsid w:val="00EA4C33"/>
    <w:rsid w:val="00EA5B99"/>
    <w:rsid w:val="00EA5BE0"/>
    <w:rsid w:val="00EA634E"/>
    <w:rsid w:val="00EA6517"/>
    <w:rsid w:val="00EA6DC8"/>
    <w:rsid w:val="00EA7089"/>
    <w:rsid w:val="00EA7714"/>
    <w:rsid w:val="00EA7EB2"/>
    <w:rsid w:val="00EB0433"/>
    <w:rsid w:val="00EB05AA"/>
    <w:rsid w:val="00EB05FA"/>
    <w:rsid w:val="00EB0754"/>
    <w:rsid w:val="00EB0873"/>
    <w:rsid w:val="00EB0CBE"/>
    <w:rsid w:val="00EB0CD1"/>
    <w:rsid w:val="00EB1384"/>
    <w:rsid w:val="00EB219E"/>
    <w:rsid w:val="00EB3034"/>
    <w:rsid w:val="00EB313B"/>
    <w:rsid w:val="00EB3631"/>
    <w:rsid w:val="00EB3B23"/>
    <w:rsid w:val="00EB4CBE"/>
    <w:rsid w:val="00EB50F7"/>
    <w:rsid w:val="00EB5721"/>
    <w:rsid w:val="00EB5824"/>
    <w:rsid w:val="00EB5902"/>
    <w:rsid w:val="00EB5B0F"/>
    <w:rsid w:val="00EB63A1"/>
    <w:rsid w:val="00EB648E"/>
    <w:rsid w:val="00EB68EA"/>
    <w:rsid w:val="00EB7448"/>
    <w:rsid w:val="00EB7CC7"/>
    <w:rsid w:val="00EB7FE1"/>
    <w:rsid w:val="00EC0966"/>
    <w:rsid w:val="00EC0E5E"/>
    <w:rsid w:val="00EC0F46"/>
    <w:rsid w:val="00EC1167"/>
    <w:rsid w:val="00EC11C3"/>
    <w:rsid w:val="00EC1DA9"/>
    <w:rsid w:val="00EC1DE6"/>
    <w:rsid w:val="00EC3472"/>
    <w:rsid w:val="00EC35E5"/>
    <w:rsid w:val="00EC37EA"/>
    <w:rsid w:val="00EC4784"/>
    <w:rsid w:val="00EC6E1E"/>
    <w:rsid w:val="00ED02A4"/>
    <w:rsid w:val="00ED07FC"/>
    <w:rsid w:val="00ED1044"/>
    <w:rsid w:val="00ED160F"/>
    <w:rsid w:val="00ED1F47"/>
    <w:rsid w:val="00ED226B"/>
    <w:rsid w:val="00ED33B1"/>
    <w:rsid w:val="00ED3457"/>
    <w:rsid w:val="00ED365E"/>
    <w:rsid w:val="00ED3732"/>
    <w:rsid w:val="00ED3AF6"/>
    <w:rsid w:val="00ED4052"/>
    <w:rsid w:val="00ED5427"/>
    <w:rsid w:val="00ED550B"/>
    <w:rsid w:val="00ED5DEE"/>
    <w:rsid w:val="00ED6715"/>
    <w:rsid w:val="00ED6A61"/>
    <w:rsid w:val="00ED6ED2"/>
    <w:rsid w:val="00ED76AA"/>
    <w:rsid w:val="00ED79C5"/>
    <w:rsid w:val="00ED7E3B"/>
    <w:rsid w:val="00EE0CA5"/>
    <w:rsid w:val="00EE174E"/>
    <w:rsid w:val="00EE2D49"/>
    <w:rsid w:val="00EE2D76"/>
    <w:rsid w:val="00EE4272"/>
    <w:rsid w:val="00EE4BF7"/>
    <w:rsid w:val="00EE4E00"/>
    <w:rsid w:val="00EE502B"/>
    <w:rsid w:val="00EE57EB"/>
    <w:rsid w:val="00EE5BCB"/>
    <w:rsid w:val="00EE63CB"/>
    <w:rsid w:val="00EE65D0"/>
    <w:rsid w:val="00EE65E8"/>
    <w:rsid w:val="00EE6F36"/>
    <w:rsid w:val="00EE6F78"/>
    <w:rsid w:val="00EE7017"/>
    <w:rsid w:val="00EE772C"/>
    <w:rsid w:val="00EE7939"/>
    <w:rsid w:val="00EE7DEA"/>
    <w:rsid w:val="00EF050A"/>
    <w:rsid w:val="00EF083D"/>
    <w:rsid w:val="00EF0B9C"/>
    <w:rsid w:val="00EF2452"/>
    <w:rsid w:val="00EF2F3D"/>
    <w:rsid w:val="00EF332A"/>
    <w:rsid w:val="00EF3514"/>
    <w:rsid w:val="00EF36C1"/>
    <w:rsid w:val="00EF3D3C"/>
    <w:rsid w:val="00EF4A19"/>
    <w:rsid w:val="00EF4BB3"/>
    <w:rsid w:val="00EF5193"/>
    <w:rsid w:val="00EF537B"/>
    <w:rsid w:val="00EF55D9"/>
    <w:rsid w:val="00EF569F"/>
    <w:rsid w:val="00EF5ADB"/>
    <w:rsid w:val="00EF5C35"/>
    <w:rsid w:val="00EF5D85"/>
    <w:rsid w:val="00EF618C"/>
    <w:rsid w:val="00EF65CE"/>
    <w:rsid w:val="00EF6703"/>
    <w:rsid w:val="00EF6ADA"/>
    <w:rsid w:val="00EF7935"/>
    <w:rsid w:val="00EF7BE6"/>
    <w:rsid w:val="00EF7D3C"/>
    <w:rsid w:val="00F0027B"/>
    <w:rsid w:val="00F0035A"/>
    <w:rsid w:val="00F007C7"/>
    <w:rsid w:val="00F00B8A"/>
    <w:rsid w:val="00F01103"/>
    <w:rsid w:val="00F0163B"/>
    <w:rsid w:val="00F0181B"/>
    <w:rsid w:val="00F0192F"/>
    <w:rsid w:val="00F0210F"/>
    <w:rsid w:val="00F0262C"/>
    <w:rsid w:val="00F02858"/>
    <w:rsid w:val="00F02B01"/>
    <w:rsid w:val="00F030F5"/>
    <w:rsid w:val="00F03897"/>
    <w:rsid w:val="00F03BD2"/>
    <w:rsid w:val="00F04760"/>
    <w:rsid w:val="00F04B8F"/>
    <w:rsid w:val="00F04C17"/>
    <w:rsid w:val="00F0554C"/>
    <w:rsid w:val="00F05A0F"/>
    <w:rsid w:val="00F05F07"/>
    <w:rsid w:val="00F05F21"/>
    <w:rsid w:val="00F06042"/>
    <w:rsid w:val="00F06048"/>
    <w:rsid w:val="00F061BA"/>
    <w:rsid w:val="00F06739"/>
    <w:rsid w:val="00F067AD"/>
    <w:rsid w:val="00F06875"/>
    <w:rsid w:val="00F0702E"/>
    <w:rsid w:val="00F10D96"/>
    <w:rsid w:val="00F11002"/>
    <w:rsid w:val="00F12236"/>
    <w:rsid w:val="00F1329E"/>
    <w:rsid w:val="00F132DC"/>
    <w:rsid w:val="00F135A9"/>
    <w:rsid w:val="00F1419C"/>
    <w:rsid w:val="00F14572"/>
    <w:rsid w:val="00F16F73"/>
    <w:rsid w:val="00F17314"/>
    <w:rsid w:val="00F175C3"/>
    <w:rsid w:val="00F17E39"/>
    <w:rsid w:val="00F2011E"/>
    <w:rsid w:val="00F204E5"/>
    <w:rsid w:val="00F21C55"/>
    <w:rsid w:val="00F22CF8"/>
    <w:rsid w:val="00F230E8"/>
    <w:rsid w:val="00F23B25"/>
    <w:rsid w:val="00F25517"/>
    <w:rsid w:val="00F25F16"/>
    <w:rsid w:val="00F25F28"/>
    <w:rsid w:val="00F26E0E"/>
    <w:rsid w:val="00F2766A"/>
    <w:rsid w:val="00F27D70"/>
    <w:rsid w:val="00F30E3D"/>
    <w:rsid w:val="00F32032"/>
    <w:rsid w:val="00F3252A"/>
    <w:rsid w:val="00F32A9C"/>
    <w:rsid w:val="00F32D15"/>
    <w:rsid w:val="00F32D90"/>
    <w:rsid w:val="00F3368F"/>
    <w:rsid w:val="00F33885"/>
    <w:rsid w:val="00F338D1"/>
    <w:rsid w:val="00F33A47"/>
    <w:rsid w:val="00F3457B"/>
    <w:rsid w:val="00F34EAE"/>
    <w:rsid w:val="00F35C9F"/>
    <w:rsid w:val="00F36272"/>
    <w:rsid w:val="00F366A8"/>
    <w:rsid w:val="00F367CF"/>
    <w:rsid w:val="00F36F1E"/>
    <w:rsid w:val="00F40115"/>
    <w:rsid w:val="00F4080F"/>
    <w:rsid w:val="00F416F0"/>
    <w:rsid w:val="00F4211D"/>
    <w:rsid w:val="00F44D1D"/>
    <w:rsid w:val="00F4545A"/>
    <w:rsid w:val="00F457E8"/>
    <w:rsid w:val="00F45DE7"/>
    <w:rsid w:val="00F462C6"/>
    <w:rsid w:val="00F474DF"/>
    <w:rsid w:val="00F475D9"/>
    <w:rsid w:val="00F47F56"/>
    <w:rsid w:val="00F51A4D"/>
    <w:rsid w:val="00F51DCD"/>
    <w:rsid w:val="00F51EFE"/>
    <w:rsid w:val="00F52B22"/>
    <w:rsid w:val="00F52C9E"/>
    <w:rsid w:val="00F52DD6"/>
    <w:rsid w:val="00F5301E"/>
    <w:rsid w:val="00F53899"/>
    <w:rsid w:val="00F53A80"/>
    <w:rsid w:val="00F545F3"/>
    <w:rsid w:val="00F54C0F"/>
    <w:rsid w:val="00F55381"/>
    <w:rsid w:val="00F55595"/>
    <w:rsid w:val="00F55C7E"/>
    <w:rsid w:val="00F568EA"/>
    <w:rsid w:val="00F56BF8"/>
    <w:rsid w:val="00F575A7"/>
    <w:rsid w:val="00F5777B"/>
    <w:rsid w:val="00F57793"/>
    <w:rsid w:val="00F60B49"/>
    <w:rsid w:val="00F6134B"/>
    <w:rsid w:val="00F618B7"/>
    <w:rsid w:val="00F6205D"/>
    <w:rsid w:val="00F62552"/>
    <w:rsid w:val="00F62E44"/>
    <w:rsid w:val="00F62E9D"/>
    <w:rsid w:val="00F6392B"/>
    <w:rsid w:val="00F63EF0"/>
    <w:rsid w:val="00F65C27"/>
    <w:rsid w:val="00F65E58"/>
    <w:rsid w:val="00F6673B"/>
    <w:rsid w:val="00F66DD4"/>
    <w:rsid w:val="00F675D0"/>
    <w:rsid w:val="00F67AC8"/>
    <w:rsid w:val="00F70868"/>
    <w:rsid w:val="00F7102D"/>
    <w:rsid w:val="00F7163E"/>
    <w:rsid w:val="00F71BFC"/>
    <w:rsid w:val="00F729EB"/>
    <w:rsid w:val="00F72A2D"/>
    <w:rsid w:val="00F731FA"/>
    <w:rsid w:val="00F73D86"/>
    <w:rsid w:val="00F7415F"/>
    <w:rsid w:val="00F76239"/>
    <w:rsid w:val="00F763F0"/>
    <w:rsid w:val="00F765C1"/>
    <w:rsid w:val="00F777DC"/>
    <w:rsid w:val="00F81100"/>
    <w:rsid w:val="00F8188B"/>
    <w:rsid w:val="00F82109"/>
    <w:rsid w:val="00F8242C"/>
    <w:rsid w:val="00F82E47"/>
    <w:rsid w:val="00F83145"/>
    <w:rsid w:val="00F83779"/>
    <w:rsid w:val="00F839D5"/>
    <w:rsid w:val="00F83A20"/>
    <w:rsid w:val="00F8450E"/>
    <w:rsid w:val="00F84652"/>
    <w:rsid w:val="00F84FF1"/>
    <w:rsid w:val="00F851B6"/>
    <w:rsid w:val="00F852A5"/>
    <w:rsid w:val="00F8559F"/>
    <w:rsid w:val="00F85604"/>
    <w:rsid w:val="00F85753"/>
    <w:rsid w:val="00F858F9"/>
    <w:rsid w:val="00F86461"/>
    <w:rsid w:val="00F872AA"/>
    <w:rsid w:val="00F87420"/>
    <w:rsid w:val="00F8749F"/>
    <w:rsid w:val="00F879DE"/>
    <w:rsid w:val="00F87AED"/>
    <w:rsid w:val="00F87C21"/>
    <w:rsid w:val="00F87E90"/>
    <w:rsid w:val="00F87F11"/>
    <w:rsid w:val="00F87F2D"/>
    <w:rsid w:val="00F90AE8"/>
    <w:rsid w:val="00F914A9"/>
    <w:rsid w:val="00F915C7"/>
    <w:rsid w:val="00F922B2"/>
    <w:rsid w:val="00F9259F"/>
    <w:rsid w:val="00F928CF"/>
    <w:rsid w:val="00F93571"/>
    <w:rsid w:val="00F93B95"/>
    <w:rsid w:val="00F95DD1"/>
    <w:rsid w:val="00F96017"/>
    <w:rsid w:val="00F96E6A"/>
    <w:rsid w:val="00F97262"/>
    <w:rsid w:val="00F97D84"/>
    <w:rsid w:val="00F97EA9"/>
    <w:rsid w:val="00FA05E9"/>
    <w:rsid w:val="00FA0658"/>
    <w:rsid w:val="00FA0B67"/>
    <w:rsid w:val="00FA0DF4"/>
    <w:rsid w:val="00FA1518"/>
    <w:rsid w:val="00FA1694"/>
    <w:rsid w:val="00FA180D"/>
    <w:rsid w:val="00FA1C62"/>
    <w:rsid w:val="00FA210D"/>
    <w:rsid w:val="00FA2651"/>
    <w:rsid w:val="00FA319C"/>
    <w:rsid w:val="00FA31B5"/>
    <w:rsid w:val="00FA3C81"/>
    <w:rsid w:val="00FA47A9"/>
    <w:rsid w:val="00FA4984"/>
    <w:rsid w:val="00FA5B81"/>
    <w:rsid w:val="00FA604F"/>
    <w:rsid w:val="00FA62C7"/>
    <w:rsid w:val="00FA6353"/>
    <w:rsid w:val="00FA660F"/>
    <w:rsid w:val="00FA6EC0"/>
    <w:rsid w:val="00FA710C"/>
    <w:rsid w:val="00FA7600"/>
    <w:rsid w:val="00FA7A73"/>
    <w:rsid w:val="00FB043F"/>
    <w:rsid w:val="00FB295C"/>
    <w:rsid w:val="00FB2A6A"/>
    <w:rsid w:val="00FB2AA5"/>
    <w:rsid w:val="00FB3ECC"/>
    <w:rsid w:val="00FB4893"/>
    <w:rsid w:val="00FB48F4"/>
    <w:rsid w:val="00FB4AC0"/>
    <w:rsid w:val="00FB4E63"/>
    <w:rsid w:val="00FB4F09"/>
    <w:rsid w:val="00FB51D1"/>
    <w:rsid w:val="00FB525F"/>
    <w:rsid w:val="00FB53FE"/>
    <w:rsid w:val="00FB55EF"/>
    <w:rsid w:val="00FB560E"/>
    <w:rsid w:val="00FB609E"/>
    <w:rsid w:val="00FB6F5D"/>
    <w:rsid w:val="00FB7034"/>
    <w:rsid w:val="00FB71CA"/>
    <w:rsid w:val="00FC0076"/>
    <w:rsid w:val="00FC0820"/>
    <w:rsid w:val="00FC1E6E"/>
    <w:rsid w:val="00FC2817"/>
    <w:rsid w:val="00FC2B0B"/>
    <w:rsid w:val="00FC31E7"/>
    <w:rsid w:val="00FC35C9"/>
    <w:rsid w:val="00FC447A"/>
    <w:rsid w:val="00FC4668"/>
    <w:rsid w:val="00FC46CA"/>
    <w:rsid w:val="00FC4E05"/>
    <w:rsid w:val="00FC5416"/>
    <w:rsid w:val="00FC5720"/>
    <w:rsid w:val="00FC5BB4"/>
    <w:rsid w:val="00FC6BBE"/>
    <w:rsid w:val="00FC7129"/>
    <w:rsid w:val="00FC7F8E"/>
    <w:rsid w:val="00FD0A4C"/>
    <w:rsid w:val="00FD1FDF"/>
    <w:rsid w:val="00FD2178"/>
    <w:rsid w:val="00FD3EFD"/>
    <w:rsid w:val="00FD402B"/>
    <w:rsid w:val="00FD46D3"/>
    <w:rsid w:val="00FD4C9D"/>
    <w:rsid w:val="00FD5105"/>
    <w:rsid w:val="00FD5CD0"/>
    <w:rsid w:val="00FD6067"/>
    <w:rsid w:val="00FD6422"/>
    <w:rsid w:val="00FD79EB"/>
    <w:rsid w:val="00FE0559"/>
    <w:rsid w:val="00FE065F"/>
    <w:rsid w:val="00FE089F"/>
    <w:rsid w:val="00FE091A"/>
    <w:rsid w:val="00FE09F5"/>
    <w:rsid w:val="00FE0A5A"/>
    <w:rsid w:val="00FE0D35"/>
    <w:rsid w:val="00FE1794"/>
    <w:rsid w:val="00FE1A73"/>
    <w:rsid w:val="00FE23A5"/>
    <w:rsid w:val="00FE279D"/>
    <w:rsid w:val="00FE3109"/>
    <w:rsid w:val="00FE393B"/>
    <w:rsid w:val="00FE3F94"/>
    <w:rsid w:val="00FE4A82"/>
    <w:rsid w:val="00FE6407"/>
    <w:rsid w:val="00FE6F64"/>
    <w:rsid w:val="00FE7151"/>
    <w:rsid w:val="00FE7436"/>
    <w:rsid w:val="00FE7D1F"/>
    <w:rsid w:val="00FF052A"/>
    <w:rsid w:val="00FF08F5"/>
    <w:rsid w:val="00FF0AF2"/>
    <w:rsid w:val="00FF1299"/>
    <w:rsid w:val="00FF12F9"/>
    <w:rsid w:val="00FF1FAF"/>
    <w:rsid w:val="00FF28CC"/>
    <w:rsid w:val="00FF3F07"/>
    <w:rsid w:val="00FF3F45"/>
    <w:rsid w:val="00FF4187"/>
    <w:rsid w:val="00FF41A2"/>
    <w:rsid w:val="00FF43CC"/>
    <w:rsid w:val="00FF4BAC"/>
    <w:rsid w:val="00FF5FFA"/>
    <w:rsid w:val="00FF6801"/>
    <w:rsid w:val="00FF7219"/>
    <w:rsid w:val="00FF7E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076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32826"/>
    <w:pPr>
      <w:keepNext/>
      <w:spacing w:after="0" w:line="360" w:lineRule="auto"/>
      <w:outlineLvl w:val="0"/>
    </w:pPr>
    <w:rPr>
      <w:rFonts w:ascii="Times New Roman" w:eastAsia="Times New Roman" w:hAnsi="Times New Roman"/>
      <w:b/>
      <w:sz w:val="28"/>
      <w:szCs w:val="20"/>
      <w:lang w:eastAsia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32826"/>
    <w:pPr>
      <w:keepNext/>
      <w:spacing w:after="0" w:line="360" w:lineRule="auto"/>
      <w:jc w:val="both"/>
      <w:outlineLvl w:val="1"/>
    </w:pPr>
    <w:rPr>
      <w:rFonts w:ascii="Times New Roman" w:eastAsia="Times New Roman" w:hAnsi="Times New Roman"/>
      <w:b/>
      <w:sz w:val="24"/>
      <w:szCs w:val="20"/>
      <w:lang w:eastAsia="en-GB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E32826"/>
    <w:rPr>
      <w:rFonts w:ascii="Times New Roman" w:hAnsi="Times New Roman" w:cs="Times New Roman"/>
      <w:b/>
      <w:sz w:val="28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E32826"/>
    <w:rPr>
      <w:rFonts w:ascii="Times New Roman" w:hAnsi="Times New Roman" w:cs="Times New Roman"/>
      <w:b/>
      <w:sz w:val="24"/>
    </w:rPr>
  </w:style>
  <w:style w:type="paragraph" w:styleId="ListParagraph">
    <w:name w:val="List Paragraph"/>
    <w:basedOn w:val="Normal"/>
    <w:uiPriority w:val="99"/>
    <w:qFormat/>
    <w:rsid w:val="008E7E53"/>
    <w:pPr>
      <w:ind w:left="720"/>
    </w:pPr>
  </w:style>
  <w:style w:type="character" w:styleId="Hyperlink">
    <w:name w:val="Hyperlink"/>
    <w:basedOn w:val="DefaultParagraphFont"/>
    <w:uiPriority w:val="99"/>
    <w:rsid w:val="00125237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rsid w:val="0011546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115460"/>
    <w:rPr>
      <w:rFonts w:cs="Times New Roman"/>
    </w:rPr>
  </w:style>
  <w:style w:type="paragraph" w:styleId="Footer">
    <w:name w:val="footer"/>
    <w:basedOn w:val="Normal"/>
    <w:link w:val="FooterChar"/>
    <w:uiPriority w:val="99"/>
    <w:rsid w:val="0011546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115460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25495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549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25495B"/>
    <w:rPr>
      <w:rFonts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549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25495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2549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5495B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99"/>
    <w:rsid w:val="005D1825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rsid w:val="00E32826"/>
    <w:pPr>
      <w:spacing w:after="0" w:line="360" w:lineRule="auto"/>
    </w:pPr>
    <w:rPr>
      <w:rFonts w:ascii="Times New Roman" w:eastAsia="Times New Roman" w:hAnsi="Times New Roman"/>
      <w:b/>
      <w:sz w:val="24"/>
      <w:szCs w:val="20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E32826"/>
    <w:rPr>
      <w:rFonts w:ascii="Times New Roman" w:hAnsi="Times New Roman" w:cs="Times New Roman"/>
      <w:b/>
      <w:sz w:val="24"/>
    </w:rPr>
  </w:style>
  <w:style w:type="table" w:customStyle="1" w:styleId="LightShading1">
    <w:name w:val="Light Shading1"/>
    <w:uiPriority w:val="99"/>
    <w:rsid w:val="001727B2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LineNumber">
    <w:name w:val="line number"/>
    <w:basedOn w:val="DefaultParagraphFont"/>
    <w:uiPriority w:val="99"/>
    <w:semiHidden/>
    <w:rsid w:val="00D90D06"/>
    <w:rPr>
      <w:rFonts w:cs="Times New Roman"/>
    </w:rPr>
  </w:style>
  <w:style w:type="paragraph" w:styleId="Revision">
    <w:name w:val="Revision"/>
    <w:hidden/>
    <w:uiPriority w:val="99"/>
    <w:semiHidden/>
    <w:rsid w:val="002A6EB7"/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1481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1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1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1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1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1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1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1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1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1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1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1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1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1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1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1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1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1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1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1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1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1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1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1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1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1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1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1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1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1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1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1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1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1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1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1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2</Pages>
  <Words>3504</Words>
  <Characters>19975</Characters>
  <Application>Microsoft Office Outlook</Application>
  <DocSecurity>0</DocSecurity>
  <Lines>0</Lines>
  <Paragraphs>0</Paragraphs>
  <ScaleCrop>false</ScaleCrop>
  <Company>DSTL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tency of irritation by benzylidenemalononitriles in humans correlates with TRPA1 ion channel activation</dc:title>
  <dc:subject/>
  <dc:creator>cmtimperley</dc:creator>
  <cp:keywords/>
  <dc:description/>
  <cp:lastModifiedBy>oupswift</cp:lastModifiedBy>
  <cp:revision>3</cp:revision>
  <cp:lastPrinted>2014-03-13T17:51:00Z</cp:lastPrinted>
  <dcterms:created xsi:type="dcterms:W3CDTF">2015-01-23T13:15:00Z</dcterms:created>
  <dcterms:modified xsi:type="dcterms:W3CDTF">2015-01-23T13:16:00Z</dcterms:modified>
</cp:coreProperties>
</file>